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801C53" w14:textId="77777777" w:rsidR="00313A14" w:rsidRPr="007D3F16" w:rsidRDefault="00313A14" w:rsidP="00313A14">
      <w:pPr>
        <w:pStyle w:val="Heading1"/>
        <w:keepLines w:val="0"/>
        <w:pageBreakBefore/>
        <w:spacing w:before="0" w:line="480" w:lineRule="auto"/>
      </w:pPr>
      <w:r w:rsidRPr="007D3F16">
        <w:t>The prevalence and incidence of narcolepsy in the United States: a real-world observational study using a validated narcolepsy case definition</w:t>
      </w:r>
    </w:p>
    <w:p w14:paraId="12CB4597" w14:textId="77777777" w:rsidR="00313A14" w:rsidRPr="007D3F16" w:rsidRDefault="00313A14" w:rsidP="00313A14">
      <w:pPr>
        <w:pStyle w:val="Text"/>
      </w:pPr>
    </w:p>
    <w:p w14:paraId="1B39767E" w14:textId="77777777" w:rsidR="00313A14" w:rsidRPr="007D3F16" w:rsidRDefault="00313A14" w:rsidP="00313A14">
      <w:pPr>
        <w:pStyle w:val="Text"/>
      </w:pPr>
      <w:r w:rsidRPr="007D3F16">
        <w:t>Somraj Ghosh</w:t>
      </w:r>
      <w:r w:rsidRPr="007D3F16">
        <w:rPr>
          <w:vertAlign w:val="superscript"/>
        </w:rPr>
        <w:t>1</w:t>
      </w:r>
      <w:r w:rsidRPr="007D3F16">
        <w:t>, Veena Hoffman</w:t>
      </w:r>
      <w:r w:rsidRPr="007D3F16">
        <w:rPr>
          <w:vertAlign w:val="superscript"/>
        </w:rPr>
        <w:t>2</w:t>
      </w:r>
      <w:r w:rsidRPr="007D3F16">
        <w:t>, Brian Calingaert</w:t>
      </w:r>
      <w:r w:rsidRPr="007D3F16">
        <w:rPr>
          <w:vertAlign w:val="superscript"/>
        </w:rPr>
        <w:t>2</w:t>
      </w:r>
      <w:r w:rsidRPr="007D3F16">
        <w:t>, David T. Plante</w:t>
      </w:r>
      <w:r w:rsidRPr="007D3F16">
        <w:rPr>
          <w:vertAlign w:val="superscript"/>
        </w:rPr>
        <w:t>3</w:t>
      </w:r>
      <w:r w:rsidRPr="007D3F16">
        <w:t>, Lois E. Krahn</w:t>
      </w:r>
      <w:r w:rsidRPr="007D3F16">
        <w:rPr>
          <w:vertAlign w:val="superscript"/>
        </w:rPr>
        <w:t>4</w:t>
      </w:r>
      <w:r w:rsidRPr="007D3F16">
        <w:t>, Alice Cai</w:t>
      </w:r>
      <w:r w:rsidRPr="007D3F16">
        <w:rPr>
          <w:vertAlign w:val="superscript"/>
        </w:rPr>
        <w:t>1</w:t>
      </w:r>
      <w:r w:rsidRPr="007D3F16">
        <w:t>, Mary S. Anthony</w:t>
      </w:r>
      <w:r w:rsidRPr="007D3F16">
        <w:rPr>
          <w:vertAlign w:val="superscript"/>
        </w:rPr>
        <w:t>2</w:t>
      </w:r>
      <w:r>
        <w:rPr>
          <w:vertAlign w:val="superscript"/>
        </w:rPr>
        <w:t>,</w:t>
      </w:r>
      <w:r>
        <w:rPr>
          <w:rFonts w:ascii="HGGothicE" w:eastAsia="HGGothicE" w:hAnsi="HGGothicE" w:hint="eastAsia"/>
          <w:vertAlign w:val="superscript"/>
        </w:rPr>
        <w:t>†</w:t>
      </w:r>
      <w:r w:rsidRPr="007D3F16">
        <w:t>, Shreya Dave</w:t>
      </w:r>
      <w:r w:rsidRPr="007D3F16">
        <w:rPr>
          <w:vertAlign w:val="superscript"/>
        </w:rPr>
        <w:t>1</w:t>
      </w:r>
      <w:r w:rsidRPr="007D3F16">
        <w:t>, Satish Rao</w:t>
      </w:r>
      <w:r w:rsidRPr="007D3F16">
        <w:rPr>
          <w:vertAlign w:val="superscript"/>
        </w:rPr>
        <w:t>1</w:t>
      </w:r>
      <w:r w:rsidRPr="007D3F16">
        <w:t xml:space="preserve"> and Stephen Crawford</w:t>
      </w:r>
      <w:r w:rsidRPr="007D3F16">
        <w:rPr>
          <w:vertAlign w:val="superscript"/>
        </w:rPr>
        <w:t>1,</w:t>
      </w:r>
      <w:r w:rsidRPr="007D3F16">
        <w:t xml:space="preserve">* </w:t>
      </w:r>
    </w:p>
    <w:p w14:paraId="068381F0" w14:textId="77777777" w:rsidR="00313A14" w:rsidRPr="007D3F16" w:rsidRDefault="00313A14" w:rsidP="00313A14">
      <w:pPr>
        <w:pStyle w:val="Text"/>
        <w:rPr>
          <w:vertAlign w:val="superscript"/>
        </w:rPr>
      </w:pPr>
    </w:p>
    <w:p w14:paraId="7E1C9692" w14:textId="77777777" w:rsidR="00313A14" w:rsidRPr="007D3F16" w:rsidRDefault="00313A14" w:rsidP="00313A14">
      <w:pPr>
        <w:pStyle w:val="Text"/>
      </w:pPr>
      <w:r w:rsidRPr="007D3F16">
        <w:rPr>
          <w:vertAlign w:val="superscript"/>
        </w:rPr>
        <w:t>1</w:t>
      </w:r>
      <w:r w:rsidRPr="007D3F16">
        <w:t xml:space="preserve">Takeda Development Center Americas, Inc., Cambridge, MA, United States, </w:t>
      </w:r>
      <w:r w:rsidRPr="007D3F16">
        <w:rPr>
          <w:vertAlign w:val="superscript"/>
        </w:rPr>
        <w:t>2</w:t>
      </w:r>
      <w:r w:rsidRPr="007D3F16">
        <w:t xml:space="preserve">RTI Health Solutions, Research Triangle Park, NC, United States, </w:t>
      </w:r>
      <w:r w:rsidRPr="007D3F16">
        <w:rPr>
          <w:vertAlign w:val="superscript"/>
        </w:rPr>
        <w:t>3</w:t>
      </w:r>
      <w:r w:rsidRPr="007D3F16">
        <w:t xml:space="preserve">University of Wisconsin School of Medicine and Public Health, Madison, WI, United States, </w:t>
      </w:r>
      <w:r w:rsidRPr="007D3F16">
        <w:rPr>
          <w:vertAlign w:val="superscript"/>
        </w:rPr>
        <w:t>4</w:t>
      </w:r>
      <w:r w:rsidRPr="007D3F16">
        <w:t>Mayo Clinic College of Medicine, Phoenix, AZ, United States</w:t>
      </w:r>
      <w:r w:rsidRPr="007D3F16">
        <w:br/>
      </w:r>
    </w:p>
    <w:p w14:paraId="29C95CB2" w14:textId="77777777" w:rsidR="00313A14" w:rsidRPr="007D3F16" w:rsidRDefault="00313A14" w:rsidP="00313A14">
      <w:pPr>
        <w:spacing w:after="0" w:line="480" w:lineRule="auto"/>
      </w:pPr>
      <w:r w:rsidRPr="007D3F16">
        <w:t xml:space="preserve">*Corresponding author. Stephen Crawford, Address: 500 Kendall Street, Cambridge, MA 02142, United States. </w:t>
      </w:r>
      <w:r w:rsidRPr="007D3F16">
        <w:rPr>
          <w:lang w:eastAsia="hr-BA"/>
        </w:rPr>
        <w:t>Email:</w:t>
      </w:r>
      <w:r w:rsidRPr="007D3F16">
        <w:t xml:space="preserve"> </w:t>
      </w:r>
      <w:hyperlink r:id="rId11" w:history="1">
        <w:r w:rsidRPr="007D3F16">
          <w:rPr>
            <w:rStyle w:val="Hyperlink"/>
          </w:rPr>
          <w:t>stephen.crawford@takeda.com</w:t>
        </w:r>
      </w:hyperlink>
      <w:r w:rsidRPr="007D3F16">
        <w:t>.</w:t>
      </w:r>
    </w:p>
    <w:p w14:paraId="2CF5E3AB" w14:textId="77777777" w:rsidR="00313A14" w:rsidRPr="00737C38" w:rsidRDefault="00313A14" w:rsidP="00313A14">
      <w:pPr>
        <w:spacing w:after="0" w:line="480" w:lineRule="auto"/>
      </w:pPr>
      <w:r>
        <w:rPr>
          <w:rFonts w:ascii="HGGothicE" w:eastAsia="HGGothicE" w:hAnsi="HGGothicE" w:hint="eastAsia"/>
          <w:vertAlign w:val="superscript"/>
        </w:rPr>
        <w:t>†</w:t>
      </w:r>
      <w:r w:rsidRPr="00E8462D">
        <w:rPr>
          <w:rFonts w:eastAsia="HGGothicE"/>
        </w:rPr>
        <w:t>Dr Anthony</w:t>
      </w:r>
      <w:r>
        <w:rPr>
          <w:rFonts w:eastAsia="HGGothicE"/>
        </w:rPr>
        <w:t xml:space="preserve"> sadly passed away in December 2025 after submission of the article. As an employee of </w:t>
      </w:r>
      <w:r w:rsidRPr="007D3F16">
        <w:t>RTI Health Solutions</w:t>
      </w:r>
      <w:r>
        <w:t xml:space="preserve"> her substantial contributions to this research and paper warrant posthumous authorship.</w:t>
      </w:r>
    </w:p>
    <w:p w14:paraId="381F3F2E" w14:textId="77777777" w:rsidR="00BF6D77" w:rsidRDefault="00BF6D77" w:rsidP="00BF6D77">
      <w:pPr>
        <w:spacing w:after="0" w:line="480" w:lineRule="auto"/>
      </w:pPr>
    </w:p>
    <w:p w14:paraId="4F2AF2B1" w14:textId="77777777" w:rsidR="00C06879" w:rsidRDefault="00C06879">
      <w:pPr>
        <w:rPr>
          <w:b/>
          <w:bCs/>
        </w:rPr>
      </w:pPr>
      <w:r>
        <w:rPr>
          <w:b/>
          <w:bCs/>
        </w:rPr>
        <w:br w:type="page"/>
      </w:r>
    </w:p>
    <w:p w14:paraId="1D9194AF" w14:textId="4C57A7E3" w:rsidR="00554C66" w:rsidRDefault="00554C66" w:rsidP="00BF6D77">
      <w:pPr>
        <w:spacing w:after="0" w:line="480" w:lineRule="auto"/>
        <w:rPr>
          <w:b/>
          <w:bCs/>
        </w:rPr>
      </w:pPr>
      <w:r>
        <w:rPr>
          <w:b/>
          <w:bCs/>
        </w:rPr>
        <w:lastRenderedPageBreak/>
        <w:t>SUPPLEMENTARY MATERIAL</w:t>
      </w:r>
    </w:p>
    <w:p w14:paraId="17A4B2AD" w14:textId="2D728629" w:rsidR="00BF6D77" w:rsidRPr="00BF6D77" w:rsidRDefault="00BF6D77" w:rsidP="00BF6D77">
      <w:pPr>
        <w:spacing w:after="0" w:line="480" w:lineRule="auto"/>
        <w:rPr>
          <w:b/>
          <w:bCs/>
        </w:rPr>
      </w:pPr>
      <w:r w:rsidRPr="00BF6D77">
        <w:rPr>
          <w:b/>
          <w:bCs/>
        </w:rPr>
        <w:t>Descriptions of data sources</w:t>
      </w:r>
    </w:p>
    <w:p w14:paraId="23D9C08C" w14:textId="77777777" w:rsidR="00BF6D77" w:rsidRDefault="00BF6D77" w:rsidP="00BF6D77">
      <w:pPr>
        <w:spacing w:after="0" w:line="480" w:lineRule="auto"/>
      </w:pPr>
      <w:r w:rsidRPr="00A079D8">
        <w:rPr>
          <w:b/>
          <w:bCs/>
        </w:rPr>
        <w:t>Supplementary Table S1</w:t>
      </w:r>
      <w:r>
        <w:rPr>
          <w:b/>
          <w:bCs/>
        </w:rPr>
        <w:t>.</w:t>
      </w:r>
      <w:r w:rsidRPr="00A079D8">
        <w:t xml:space="preserve"> Claims-based operational definitions of NT1, NT2, and overall narcolepsy</w:t>
      </w:r>
    </w:p>
    <w:p w14:paraId="48D8C63D" w14:textId="77777777" w:rsidR="00BF6D77" w:rsidRDefault="00BF6D77" w:rsidP="00BF6D77">
      <w:pPr>
        <w:spacing w:after="0" w:line="480" w:lineRule="auto"/>
      </w:pPr>
      <w:r w:rsidRPr="00A079D8">
        <w:rPr>
          <w:b/>
          <w:bCs/>
        </w:rPr>
        <w:t>Supplementary Table S2</w:t>
      </w:r>
      <w:r>
        <w:rPr>
          <w:b/>
          <w:bCs/>
        </w:rPr>
        <w:t>.</w:t>
      </w:r>
      <w:r w:rsidRPr="00A079D8">
        <w:rPr>
          <w:b/>
          <w:bCs/>
        </w:rPr>
        <w:t xml:space="preserve"> </w:t>
      </w:r>
      <w:r w:rsidRPr="001A25AC">
        <w:t>S</w:t>
      </w:r>
      <w:r w:rsidRPr="00A079D8">
        <w:t>tudy population demographic characteristics for estimation of point prevalence on December 31, 2023</w:t>
      </w:r>
      <w:r>
        <w:t>,</w:t>
      </w:r>
      <w:r w:rsidRPr="00A079D8">
        <w:t xml:space="preserve"> and annual incidence rate during 2023</w:t>
      </w:r>
    </w:p>
    <w:p w14:paraId="3A54227B" w14:textId="77777777" w:rsidR="00BF6D77" w:rsidRDefault="00BF6D77" w:rsidP="00BF6D77">
      <w:pPr>
        <w:spacing w:after="0" w:line="480" w:lineRule="auto"/>
      </w:pPr>
      <w:r w:rsidRPr="00A079D8">
        <w:rPr>
          <w:b/>
          <w:bCs/>
        </w:rPr>
        <w:t>Supplementary Table S3</w:t>
      </w:r>
      <w:r>
        <w:rPr>
          <w:b/>
          <w:bCs/>
        </w:rPr>
        <w:t>.</w:t>
      </w:r>
      <w:r w:rsidRPr="00A079D8">
        <w:t xml:space="preserve"> Unadjusted and PPV-adjusted annual incidence rates per </w:t>
      </w:r>
      <w:r>
        <w:t>100 000</w:t>
      </w:r>
      <w:r w:rsidRPr="00A079D8">
        <w:t xml:space="preserve"> person-years for NT1, NT2, and overall narcolepsy: 2020 to 2023</w:t>
      </w:r>
    </w:p>
    <w:p w14:paraId="37325C92" w14:textId="093205D9" w:rsidR="00BF6D77" w:rsidRPr="00A079D8" w:rsidRDefault="00BF6D77" w:rsidP="00BF6D77">
      <w:pPr>
        <w:spacing w:after="0" w:line="480" w:lineRule="auto"/>
      </w:pPr>
      <w:r w:rsidRPr="00A079D8">
        <w:rPr>
          <w:b/>
          <w:bCs/>
        </w:rPr>
        <w:t>Supplementary Figure S1</w:t>
      </w:r>
      <w:r>
        <w:rPr>
          <w:b/>
          <w:bCs/>
        </w:rPr>
        <w:t>.</w:t>
      </w:r>
      <w:r w:rsidRPr="00A079D8">
        <w:t xml:space="preserve"> Unadjusted annual incidence of NT1, NT2</w:t>
      </w:r>
      <w:r>
        <w:t>,</w:t>
      </w:r>
      <w:r w:rsidRPr="00A079D8">
        <w:t xml:space="preserve"> and overall narcolepsy by sex and age during 2023, with varying NT2:NT1 ratio with age</w:t>
      </w:r>
    </w:p>
    <w:p w14:paraId="702608A2" w14:textId="0F73F371" w:rsidR="00BF6D77" w:rsidRDefault="00BF6D77" w:rsidP="00B72088">
      <w:pPr>
        <w:spacing w:after="0" w:line="480" w:lineRule="auto"/>
        <w:rPr>
          <w:b/>
          <w:bCs/>
        </w:rPr>
      </w:pPr>
      <w:r>
        <w:rPr>
          <w:b/>
          <w:bCs/>
        </w:rPr>
        <w:br w:type="page"/>
      </w:r>
    </w:p>
    <w:p w14:paraId="7E75FA0D" w14:textId="07B3712B" w:rsidR="00B72088" w:rsidRPr="006A133B" w:rsidRDefault="00B72088" w:rsidP="00B72088">
      <w:pPr>
        <w:spacing w:after="0" w:line="480" w:lineRule="auto"/>
        <w:rPr>
          <w:b/>
          <w:bCs/>
        </w:rPr>
      </w:pPr>
      <w:r w:rsidRPr="006A133B">
        <w:rPr>
          <w:b/>
          <w:bCs/>
        </w:rPr>
        <w:lastRenderedPageBreak/>
        <w:t>Descriptions of data sources</w:t>
      </w:r>
    </w:p>
    <w:p w14:paraId="7FB5217C" w14:textId="740213C7" w:rsidR="00B72088" w:rsidRPr="006A133B" w:rsidRDefault="00B72088" w:rsidP="00602C6C">
      <w:pPr>
        <w:spacing w:after="0" w:line="480" w:lineRule="auto"/>
      </w:pPr>
      <w:r w:rsidRPr="006A133B">
        <w:t>The H</w:t>
      </w:r>
      <w:r w:rsidR="009E7498" w:rsidRPr="006A133B">
        <w:t>ea</w:t>
      </w:r>
      <w:r w:rsidR="007D3357" w:rsidRPr="006A133B">
        <w:t>l</w:t>
      </w:r>
      <w:r w:rsidR="009E7498" w:rsidRPr="006A133B">
        <w:t>th</w:t>
      </w:r>
      <w:r w:rsidRPr="006A133B">
        <w:t>V</w:t>
      </w:r>
      <w:r w:rsidR="004C0F1C" w:rsidRPr="006A133B">
        <w:t>erity (HV)</w:t>
      </w:r>
      <w:r w:rsidRPr="006A133B">
        <w:t xml:space="preserve"> Inovalon closed claims database includes deidentified data from approximately 166 million individuals with coverage through commercial health, Medicaid, or Medicare Advantage plans. </w:t>
      </w:r>
      <w:r w:rsidR="004F3909" w:rsidRPr="006A133B">
        <w:t>A</w:t>
      </w:r>
      <w:r w:rsidRPr="006A133B">
        <w:t xml:space="preserve"> subset of approximately 48 million individuals </w:t>
      </w:r>
      <w:r w:rsidR="004F3909" w:rsidRPr="006A133B">
        <w:t xml:space="preserve">with </w:t>
      </w:r>
      <w:r w:rsidRPr="006A133B">
        <w:t xml:space="preserve">closed claims linked to their </w:t>
      </w:r>
      <w:r w:rsidR="004359F4" w:rsidRPr="004359F4">
        <w:t xml:space="preserve">electronic medical records </w:t>
      </w:r>
      <w:r w:rsidR="001F61F2">
        <w:t>(</w:t>
      </w:r>
      <w:r w:rsidRPr="006A133B">
        <w:t>E</w:t>
      </w:r>
      <w:r w:rsidR="008912DD" w:rsidRPr="006A133B">
        <w:t>M</w:t>
      </w:r>
      <w:r w:rsidRPr="006A133B">
        <w:t>Rs</w:t>
      </w:r>
      <w:r w:rsidR="001F61F2">
        <w:t>)</w:t>
      </w:r>
      <w:r w:rsidRPr="006A133B">
        <w:t xml:space="preserve"> was leveraged to validate the operational definitions used in this study. </w:t>
      </w:r>
    </w:p>
    <w:p w14:paraId="62D29D56" w14:textId="1C3AB4A6" w:rsidR="00B72088" w:rsidRPr="006A133B" w:rsidRDefault="00B72088" w:rsidP="00B72088">
      <w:pPr>
        <w:spacing w:after="0" w:line="480" w:lineRule="auto"/>
        <w:ind w:firstLine="720"/>
      </w:pPr>
      <w:r w:rsidRPr="006A133B">
        <w:t>The HV Veradigm E</w:t>
      </w:r>
      <w:r w:rsidR="00C70455" w:rsidRPr="006A133B">
        <w:t>M</w:t>
      </w:r>
      <w:r w:rsidRPr="006A133B">
        <w:t>R data provide information relating to encounters with medical professionals, for which the provider records detail in an electronic version of the individuals’ chart, including vital statistics, individual history, and laboratory test orders and results. The E</w:t>
      </w:r>
      <w:r w:rsidR="00C70455" w:rsidRPr="006A133B">
        <w:t>M</w:t>
      </w:r>
      <w:r w:rsidRPr="006A133B">
        <w:t>R data have been available since January 1990 and include data for &gt;174 million individuals, with a unique identifier to link encounter data over time and across providers. The data are sourced from over 20</w:t>
      </w:r>
      <w:r w:rsidR="00F24916">
        <w:t> </w:t>
      </w:r>
      <w:r w:rsidRPr="006A133B">
        <w:t>000 healthcare practices across the U</w:t>
      </w:r>
      <w:r w:rsidR="001F61F2">
        <w:t xml:space="preserve">nited </w:t>
      </w:r>
      <w:r w:rsidRPr="006A133B">
        <w:t>S</w:t>
      </w:r>
      <w:r w:rsidR="001F61F2">
        <w:t>tates</w:t>
      </w:r>
      <w:r w:rsidRPr="006A133B">
        <w:t xml:space="preserve"> using several different E</w:t>
      </w:r>
      <w:r w:rsidR="00C70455" w:rsidRPr="006A133B">
        <w:t>M</w:t>
      </w:r>
      <w:r w:rsidRPr="006A133B">
        <w:t xml:space="preserve">R systems. </w:t>
      </w:r>
    </w:p>
    <w:p w14:paraId="44EADFDB" w14:textId="4F140765" w:rsidR="00B72088" w:rsidRPr="006A133B" w:rsidRDefault="00B72088" w:rsidP="00B72088">
      <w:pPr>
        <w:spacing w:after="0" w:line="480" w:lineRule="auto"/>
        <w:ind w:firstLine="720"/>
      </w:pPr>
      <w:r w:rsidRPr="006A133B">
        <w:t>Source 42 is a multispecialty E</w:t>
      </w:r>
      <w:r w:rsidR="00C70455" w:rsidRPr="006A133B">
        <w:t>M</w:t>
      </w:r>
      <w:r w:rsidRPr="006A133B">
        <w:t>R vendor that includes clinical records since 2003 from both ambulatory and specialty practices for nearly 60 million unique individuals. Linkage between the claims and E</w:t>
      </w:r>
      <w:r w:rsidR="00C70455" w:rsidRPr="006A133B">
        <w:t>M</w:t>
      </w:r>
      <w:r w:rsidRPr="006A133B">
        <w:t>R data sources was conducted by HV through a Health Insurance Portability and Accountability Act</w:t>
      </w:r>
      <w:r w:rsidRPr="006A133B">
        <w:rPr>
          <w:rFonts w:cs="Calibri"/>
        </w:rPr>
        <w:t>–</w:t>
      </w:r>
      <w:r w:rsidRPr="006A133B">
        <w:t>compliant probabilistic matching and tokenization process. Data recorded from March 31, 2018</w:t>
      </w:r>
      <w:r w:rsidR="00D95CBE">
        <w:t>,</w:t>
      </w:r>
      <w:r w:rsidRPr="006A133B">
        <w:t xml:space="preserve"> to December 31, 2023</w:t>
      </w:r>
      <w:r w:rsidR="00D95CBE">
        <w:t>,</w:t>
      </w:r>
      <w:r w:rsidRPr="006A133B">
        <w:t xml:space="preserve"> in the HV ecosystem of databases were included in the analysis.</w:t>
      </w:r>
    </w:p>
    <w:p w14:paraId="3EEB7988" w14:textId="77777777" w:rsidR="00B72088" w:rsidRPr="006A133B" w:rsidRDefault="00B72088">
      <w:pPr>
        <w:rPr>
          <w:b/>
          <w:bCs/>
        </w:rPr>
      </w:pPr>
      <w:r w:rsidRPr="006A133B">
        <w:rPr>
          <w:b/>
          <w:bCs/>
        </w:rPr>
        <w:br w:type="page"/>
      </w:r>
    </w:p>
    <w:p w14:paraId="45CF857B" w14:textId="42746BFA" w:rsidR="00B349E5" w:rsidRPr="006A133B" w:rsidRDefault="00144F48" w:rsidP="009D559B">
      <w:pPr>
        <w:spacing w:after="0" w:line="360" w:lineRule="auto"/>
      </w:pPr>
      <w:r w:rsidRPr="006A133B">
        <w:rPr>
          <w:b/>
          <w:bCs/>
        </w:rPr>
        <w:lastRenderedPageBreak/>
        <w:t>Supplementa</w:t>
      </w:r>
      <w:r w:rsidR="00D07099" w:rsidRPr="006A133B">
        <w:rPr>
          <w:b/>
          <w:bCs/>
        </w:rPr>
        <w:t>ry</w:t>
      </w:r>
      <w:r w:rsidRPr="006A133B">
        <w:rPr>
          <w:b/>
          <w:bCs/>
        </w:rPr>
        <w:t xml:space="preserve"> Table S1</w:t>
      </w:r>
      <w:r w:rsidR="00502C97" w:rsidRPr="006A133B">
        <w:rPr>
          <w:b/>
          <w:bCs/>
        </w:rPr>
        <w:t xml:space="preserve">. </w:t>
      </w:r>
      <w:r w:rsidR="005B0677" w:rsidRPr="006A133B">
        <w:t>Claims-based operational definitions of NT1, NT2, and overall narcolepsy</w:t>
      </w:r>
    </w:p>
    <w:tbl>
      <w:tblPr>
        <w:tblW w:w="5000" w:type="pct"/>
        <w:tblBorders>
          <w:top w:val="single" w:sz="4" w:space="0" w:color="auto"/>
          <w:bottom w:val="single" w:sz="4" w:space="0" w:color="auto"/>
        </w:tblBorders>
        <w:tblLook w:val="04A0" w:firstRow="1" w:lastRow="0" w:firstColumn="1" w:lastColumn="0" w:noHBand="0" w:noVBand="1"/>
      </w:tblPr>
      <w:tblGrid>
        <w:gridCol w:w="2042"/>
        <w:gridCol w:w="7318"/>
      </w:tblGrid>
      <w:tr w:rsidR="00B349E5" w:rsidRPr="006A133B" w14:paraId="29EEDA18" w14:textId="77777777" w:rsidTr="001D0415">
        <w:trPr>
          <w:tblHeader/>
        </w:trPr>
        <w:tc>
          <w:tcPr>
            <w:tcW w:w="1091" w:type="pct"/>
            <w:tcBorders>
              <w:top w:val="single" w:sz="4" w:space="0" w:color="auto"/>
              <w:bottom w:val="single" w:sz="4" w:space="0" w:color="auto"/>
            </w:tcBorders>
            <w:vAlign w:val="bottom"/>
            <w:hideMark/>
          </w:tcPr>
          <w:p w14:paraId="45408704" w14:textId="77777777" w:rsidR="00B349E5" w:rsidRPr="006A133B" w:rsidRDefault="00B349E5" w:rsidP="009D559B">
            <w:pPr>
              <w:pStyle w:val="HSTabletextheadings"/>
              <w:spacing w:before="0" w:after="0" w:line="360" w:lineRule="auto"/>
              <w:rPr>
                <w:rFonts w:ascii="Arial" w:hAnsi="Arial" w:cs="Arial"/>
                <w:sz w:val="22"/>
                <w:szCs w:val="22"/>
              </w:rPr>
            </w:pPr>
            <w:r w:rsidRPr="006A133B">
              <w:rPr>
                <w:rFonts w:ascii="Arial" w:hAnsi="Arial" w:cs="Arial"/>
                <w:sz w:val="22"/>
                <w:szCs w:val="22"/>
              </w:rPr>
              <w:t>Indication</w:t>
            </w:r>
          </w:p>
        </w:tc>
        <w:tc>
          <w:tcPr>
            <w:tcW w:w="3909" w:type="pct"/>
            <w:tcBorders>
              <w:top w:val="single" w:sz="4" w:space="0" w:color="auto"/>
              <w:bottom w:val="single" w:sz="4" w:space="0" w:color="auto"/>
            </w:tcBorders>
            <w:vAlign w:val="bottom"/>
            <w:hideMark/>
          </w:tcPr>
          <w:p w14:paraId="57887B4B" w14:textId="282D7302" w:rsidR="00B349E5" w:rsidRPr="006A133B" w:rsidRDefault="00B349E5" w:rsidP="009D559B">
            <w:pPr>
              <w:pStyle w:val="HSTabletextheadings"/>
              <w:spacing w:before="0" w:after="0" w:line="360" w:lineRule="auto"/>
              <w:rPr>
                <w:rFonts w:ascii="Arial" w:hAnsi="Arial" w:cs="Arial"/>
                <w:sz w:val="22"/>
                <w:szCs w:val="22"/>
              </w:rPr>
            </w:pPr>
            <w:r w:rsidRPr="006A133B">
              <w:rPr>
                <w:rFonts w:ascii="Arial" w:hAnsi="Arial" w:cs="Arial"/>
                <w:sz w:val="22"/>
                <w:szCs w:val="22"/>
              </w:rPr>
              <w:t>Claims-</w:t>
            </w:r>
            <w:r w:rsidR="00CF2214">
              <w:rPr>
                <w:rFonts w:ascii="Arial" w:hAnsi="Arial" w:cs="Arial"/>
                <w:sz w:val="22"/>
                <w:szCs w:val="22"/>
              </w:rPr>
              <w:t>b</w:t>
            </w:r>
            <w:r w:rsidRPr="006A133B">
              <w:rPr>
                <w:rFonts w:ascii="Arial" w:hAnsi="Arial" w:cs="Arial"/>
                <w:sz w:val="22"/>
                <w:szCs w:val="22"/>
              </w:rPr>
              <w:t xml:space="preserve">ased </w:t>
            </w:r>
            <w:r w:rsidR="00CF2214">
              <w:rPr>
                <w:rFonts w:ascii="Arial" w:hAnsi="Arial" w:cs="Arial"/>
                <w:sz w:val="22"/>
                <w:szCs w:val="22"/>
              </w:rPr>
              <w:t>o</w:t>
            </w:r>
            <w:r w:rsidRPr="006A133B">
              <w:rPr>
                <w:rFonts w:ascii="Arial" w:hAnsi="Arial" w:cs="Arial"/>
                <w:sz w:val="22"/>
                <w:szCs w:val="22"/>
              </w:rPr>
              <w:t xml:space="preserve">perational </w:t>
            </w:r>
            <w:r w:rsidR="00CF2214">
              <w:rPr>
                <w:rFonts w:ascii="Arial" w:hAnsi="Arial" w:cs="Arial"/>
                <w:sz w:val="22"/>
                <w:szCs w:val="22"/>
              </w:rPr>
              <w:t>d</w:t>
            </w:r>
            <w:r w:rsidRPr="006A133B">
              <w:rPr>
                <w:rFonts w:ascii="Arial" w:hAnsi="Arial" w:cs="Arial"/>
                <w:sz w:val="22"/>
                <w:szCs w:val="22"/>
              </w:rPr>
              <w:t>efinition</w:t>
            </w:r>
          </w:p>
        </w:tc>
      </w:tr>
      <w:tr w:rsidR="006A45D1" w:rsidRPr="006A133B" w14:paraId="308D6576" w14:textId="77777777" w:rsidTr="001D0415">
        <w:tc>
          <w:tcPr>
            <w:tcW w:w="1091" w:type="pct"/>
            <w:tcBorders>
              <w:top w:val="single" w:sz="4" w:space="0" w:color="auto"/>
              <w:bottom w:val="single" w:sz="4" w:space="0" w:color="747474" w:themeColor="background2" w:themeShade="80"/>
            </w:tcBorders>
            <w:hideMark/>
          </w:tcPr>
          <w:p w14:paraId="4B318922" w14:textId="1556FEF9" w:rsidR="006A45D1" w:rsidRPr="006A133B" w:rsidRDefault="006A45D1" w:rsidP="009D559B">
            <w:pPr>
              <w:pStyle w:val="HSTabletext"/>
              <w:spacing w:before="0" w:after="0" w:line="360" w:lineRule="auto"/>
              <w:rPr>
                <w:rFonts w:ascii="Arial" w:hAnsi="Arial" w:cs="Arial"/>
                <w:sz w:val="22"/>
                <w:szCs w:val="22"/>
              </w:rPr>
            </w:pPr>
            <w:r w:rsidRPr="006A133B">
              <w:rPr>
                <w:rFonts w:ascii="Arial" w:hAnsi="Arial" w:cs="Arial"/>
                <w:sz w:val="22"/>
                <w:szCs w:val="22"/>
              </w:rPr>
              <w:t>NT1 (subset of the overall narcolepsy definition)</w:t>
            </w:r>
          </w:p>
        </w:tc>
        <w:tc>
          <w:tcPr>
            <w:tcW w:w="3909" w:type="pct"/>
            <w:tcBorders>
              <w:top w:val="single" w:sz="4" w:space="0" w:color="auto"/>
              <w:bottom w:val="single" w:sz="4" w:space="0" w:color="747474" w:themeColor="background2" w:themeShade="80"/>
            </w:tcBorders>
            <w:hideMark/>
          </w:tcPr>
          <w:p w14:paraId="647634F2" w14:textId="233F9B84" w:rsidR="006A45D1" w:rsidRPr="006A133B" w:rsidRDefault="006A45D1" w:rsidP="009D559B">
            <w:pPr>
              <w:pStyle w:val="HSTabletextbullet1"/>
              <w:spacing w:before="0" w:after="0" w:line="360" w:lineRule="auto"/>
              <w:rPr>
                <w:rFonts w:ascii="Arial" w:hAnsi="Arial" w:cs="Arial"/>
                <w:sz w:val="22"/>
                <w:szCs w:val="22"/>
              </w:rPr>
            </w:pPr>
            <w:r w:rsidRPr="006A133B">
              <w:rPr>
                <w:rFonts w:ascii="Arial" w:hAnsi="Arial" w:cs="Arial"/>
                <w:sz w:val="22"/>
                <w:szCs w:val="22"/>
              </w:rPr>
              <w:t>≥2 medical claims with recorded diagnosis codes for NT1 or NT2 ≥60 and ≤548 days apart AND the most recent narcolepsy medical claim had a recorded diagnosis code for NT1 but not NT2.</w:t>
            </w:r>
            <w:r w:rsidRPr="006A133B">
              <w:rPr>
                <w:rFonts w:ascii="Arial" w:hAnsi="Arial" w:cs="Arial"/>
                <w:sz w:val="22"/>
                <w:szCs w:val="22"/>
                <w:vertAlign w:val="superscript"/>
              </w:rPr>
              <w:t> a</w:t>
            </w:r>
          </w:p>
          <w:p w14:paraId="25DA07E6" w14:textId="77777777" w:rsidR="006A45D1" w:rsidRPr="006A133B" w:rsidRDefault="006A45D1" w:rsidP="009D559B">
            <w:pPr>
              <w:pStyle w:val="HSTabletext"/>
              <w:spacing w:before="0" w:after="0" w:line="360" w:lineRule="auto"/>
              <w:rPr>
                <w:rFonts w:ascii="Arial" w:hAnsi="Arial" w:cs="Arial"/>
                <w:sz w:val="22"/>
                <w:szCs w:val="22"/>
              </w:rPr>
            </w:pPr>
            <w:r w:rsidRPr="006A133B">
              <w:rPr>
                <w:rFonts w:ascii="Arial" w:hAnsi="Arial" w:cs="Arial"/>
                <w:sz w:val="22"/>
                <w:szCs w:val="22"/>
              </w:rPr>
              <w:t>OR</w:t>
            </w:r>
          </w:p>
          <w:p w14:paraId="386DD02E" w14:textId="050D117B" w:rsidR="006A45D1" w:rsidRPr="006A133B" w:rsidRDefault="006A45D1" w:rsidP="009D559B">
            <w:pPr>
              <w:pStyle w:val="HSTabletextbullet1"/>
              <w:spacing w:before="0" w:after="0" w:line="360" w:lineRule="auto"/>
              <w:rPr>
                <w:rFonts w:ascii="Arial" w:hAnsi="Arial" w:cs="Arial"/>
                <w:sz w:val="22"/>
                <w:szCs w:val="22"/>
              </w:rPr>
            </w:pPr>
            <w:r w:rsidRPr="006A133B">
              <w:rPr>
                <w:rFonts w:ascii="Arial" w:hAnsi="Arial" w:cs="Arial"/>
                <w:sz w:val="22"/>
                <w:szCs w:val="22"/>
              </w:rPr>
              <w:t xml:space="preserve">A medical claim with a recorded NT1 or NT2 diagnosis code and a claim with a </w:t>
            </w:r>
            <w:r w:rsidR="00B02B2C" w:rsidRPr="006A133B">
              <w:rPr>
                <w:rFonts w:ascii="Arial" w:hAnsi="Arial" w:cs="Arial"/>
                <w:sz w:val="22"/>
                <w:szCs w:val="22"/>
              </w:rPr>
              <w:t>prescription claim</w:t>
            </w:r>
            <w:r w:rsidRPr="006A133B">
              <w:rPr>
                <w:rFonts w:ascii="Arial" w:hAnsi="Arial" w:cs="Arial"/>
                <w:sz w:val="22"/>
                <w:szCs w:val="22"/>
              </w:rPr>
              <w:t xml:space="preserve"> for pitolisant, sodium oxybate, or low sodium/mixed salt oxybate on the diagnosis date or within 365 days after the diagnosis date AND the most recent medical claim for narcolepsy had a recorded diagnosis code for NT1 but not NT2.</w:t>
            </w:r>
            <w:r w:rsidRPr="006A133B">
              <w:rPr>
                <w:rFonts w:ascii="Arial" w:hAnsi="Arial" w:cs="Arial"/>
                <w:sz w:val="22"/>
                <w:szCs w:val="22"/>
                <w:vertAlign w:val="superscript"/>
              </w:rPr>
              <w:t> a</w:t>
            </w:r>
            <w:r w:rsidRPr="006A133B">
              <w:rPr>
                <w:rFonts w:ascii="Arial" w:hAnsi="Arial" w:cs="Arial"/>
                <w:sz w:val="22"/>
                <w:szCs w:val="22"/>
              </w:rPr>
              <w:t xml:space="preserve"> </w:t>
            </w:r>
            <w:r w:rsidR="00B033B2" w:rsidRPr="006A133B">
              <w:rPr>
                <w:rFonts w:ascii="Arial" w:hAnsi="Arial" w:cs="Arial"/>
                <w:sz w:val="22"/>
                <w:szCs w:val="22"/>
              </w:rPr>
              <w:t>Individuals</w:t>
            </w:r>
            <w:r w:rsidRPr="006A133B">
              <w:rPr>
                <w:rFonts w:ascii="Arial" w:hAnsi="Arial" w:cs="Arial"/>
                <w:sz w:val="22"/>
                <w:szCs w:val="22"/>
              </w:rPr>
              <w:t xml:space="preserve"> with a medical claim with a recorded diagnosis code for idiopathic hypersomnia (ICD-10-CM G47.11 or G47.12) +/− 180 days of a </w:t>
            </w:r>
            <w:r w:rsidR="00B02B2C" w:rsidRPr="006A133B">
              <w:rPr>
                <w:rFonts w:ascii="Arial" w:hAnsi="Arial" w:cs="Arial"/>
                <w:sz w:val="22"/>
                <w:szCs w:val="22"/>
              </w:rPr>
              <w:t>prescription claim</w:t>
            </w:r>
            <w:r w:rsidRPr="006A133B">
              <w:rPr>
                <w:rFonts w:ascii="Arial" w:hAnsi="Arial" w:cs="Arial"/>
                <w:sz w:val="22"/>
                <w:szCs w:val="22"/>
              </w:rPr>
              <w:t xml:space="preserve"> for pitolisant, sodium oxybate, or low sodium/mixed salt oxybate were excluded.</w:t>
            </w:r>
          </w:p>
          <w:p w14:paraId="67D85571" w14:textId="77777777" w:rsidR="006A45D1" w:rsidRPr="006A133B" w:rsidRDefault="006A45D1" w:rsidP="009D559B">
            <w:pPr>
              <w:pStyle w:val="HSTabletext"/>
              <w:spacing w:before="0" w:after="0" w:line="360" w:lineRule="auto"/>
              <w:rPr>
                <w:rFonts w:ascii="Arial" w:hAnsi="Arial" w:cs="Arial"/>
                <w:sz w:val="22"/>
                <w:szCs w:val="22"/>
              </w:rPr>
            </w:pPr>
            <w:r w:rsidRPr="006A133B">
              <w:rPr>
                <w:rFonts w:ascii="Arial" w:hAnsi="Arial" w:cs="Arial"/>
                <w:sz w:val="22"/>
                <w:szCs w:val="22"/>
              </w:rPr>
              <w:t>OR</w:t>
            </w:r>
          </w:p>
          <w:p w14:paraId="152E6961" w14:textId="7152BCFE" w:rsidR="006A45D1" w:rsidRPr="006A133B" w:rsidRDefault="006A45D1" w:rsidP="009D559B">
            <w:pPr>
              <w:pStyle w:val="HSTabletextbullet1"/>
              <w:spacing w:before="0" w:after="0" w:line="360" w:lineRule="auto"/>
              <w:rPr>
                <w:rFonts w:ascii="Arial" w:hAnsi="Arial" w:cs="Arial"/>
                <w:sz w:val="22"/>
                <w:szCs w:val="22"/>
              </w:rPr>
            </w:pPr>
            <w:r w:rsidRPr="006A133B">
              <w:rPr>
                <w:rFonts w:ascii="Arial" w:hAnsi="Arial" w:cs="Arial"/>
                <w:sz w:val="22"/>
                <w:szCs w:val="22"/>
              </w:rPr>
              <w:t>A procedure claim for an MSLT and a medical claim with a recorded NT1 or NT2 diagnosis code within 365 days after (not inclusive of) the date of the procedure claim AND the most recent medical claim for narcolepsy had a recorded diagnosis code for NT1 but not NT2.</w:t>
            </w:r>
            <w:r w:rsidRPr="006A133B">
              <w:rPr>
                <w:rFonts w:ascii="Arial" w:hAnsi="Arial" w:cs="Arial"/>
                <w:sz w:val="22"/>
                <w:szCs w:val="22"/>
                <w:vertAlign w:val="superscript"/>
              </w:rPr>
              <w:t> a</w:t>
            </w:r>
          </w:p>
        </w:tc>
      </w:tr>
      <w:tr w:rsidR="00A457F0" w:rsidRPr="006A133B" w14:paraId="4C52C8B6" w14:textId="77777777" w:rsidTr="001D0415">
        <w:tc>
          <w:tcPr>
            <w:tcW w:w="1091" w:type="pct"/>
            <w:tcBorders>
              <w:top w:val="single" w:sz="4" w:space="0" w:color="747474" w:themeColor="background2" w:themeShade="80"/>
              <w:bottom w:val="single" w:sz="4" w:space="0" w:color="747474" w:themeColor="background2" w:themeShade="80"/>
            </w:tcBorders>
          </w:tcPr>
          <w:p w14:paraId="3B7A34B0" w14:textId="29ECB6C5" w:rsidR="00A457F0" w:rsidRPr="006A133B" w:rsidRDefault="00A457F0" w:rsidP="009D559B">
            <w:pPr>
              <w:pStyle w:val="HSTabletext"/>
              <w:spacing w:before="0" w:after="0" w:line="360" w:lineRule="auto"/>
              <w:rPr>
                <w:rFonts w:ascii="Arial" w:hAnsi="Arial" w:cs="Arial"/>
                <w:sz w:val="22"/>
                <w:szCs w:val="22"/>
              </w:rPr>
            </w:pPr>
            <w:r w:rsidRPr="006A133B">
              <w:rPr>
                <w:rFonts w:ascii="Arial" w:hAnsi="Arial" w:cs="Arial"/>
                <w:sz w:val="22"/>
                <w:szCs w:val="22"/>
              </w:rPr>
              <w:t>NT2 (subset of the overall narcolepsy definition)</w:t>
            </w:r>
          </w:p>
        </w:tc>
        <w:tc>
          <w:tcPr>
            <w:tcW w:w="3909" w:type="pct"/>
            <w:tcBorders>
              <w:top w:val="single" w:sz="4" w:space="0" w:color="747474" w:themeColor="background2" w:themeShade="80"/>
              <w:bottom w:val="single" w:sz="4" w:space="0" w:color="747474" w:themeColor="background2" w:themeShade="80"/>
            </w:tcBorders>
          </w:tcPr>
          <w:p w14:paraId="36A68090" w14:textId="3C7CEA46" w:rsidR="00A457F0" w:rsidRPr="006A133B" w:rsidRDefault="00A457F0" w:rsidP="009D559B">
            <w:pPr>
              <w:pStyle w:val="HSTabletextbullet1"/>
              <w:spacing w:before="0" w:after="0" w:line="360" w:lineRule="auto"/>
              <w:rPr>
                <w:rFonts w:ascii="Arial" w:hAnsi="Arial" w:cs="Arial"/>
                <w:sz w:val="22"/>
                <w:szCs w:val="22"/>
              </w:rPr>
            </w:pPr>
            <w:r w:rsidRPr="006A133B">
              <w:rPr>
                <w:rFonts w:ascii="Arial" w:hAnsi="Arial" w:cs="Arial"/>
                <w:sz w:val="22"/>
                <w:szCs w:val="22"/>
              </w:rPr>
              <w:t>≥2 medical claims with recorded diagnosis codes for NT1 or NT2 ≥60 and ≤548 days apart AND the most recent narcolepsy medical claim had a recorded diagnosis code for NT2 but not NT1.</w:t>
            </w:r>
            <w:r w:rsidRPr="006A133B">
              <w:rPr>
                <w:rFonts w:ascii="Arial" w:hAnsi="Arial" w:cs="Arial"/>
                <w:sz w:val="22"/>
                <w:szCs w:val="22"/>
                <w:vertAlign w:val="superscript"/>
              </w:rPr>
              <w:t> a</w:t>
            </w:r>
          </w:p>
          <w:p w14:paraId="2C9EEC5B" w14:textId="77777777" w:rsidR="00A457F0" w:rsidRPr="006A133B" w:rsidRDefault="00A457F0" w:rsidP="009D559B">
            <w:pPr>
              <w:pStyle w:val="HSTabletext"/>
              <w:spacing w:before="0" w:after="0" w:line="360" w:lineRule="auto"/>
              <w:rPr>
                <w:rFonts w:ascii="Arial" w:hAnsi="Arial" w:cs="Arial"/>
                <w:sz w:val="22"/>
                <w:szCs w:val="22"/>
              </w:rPr>
            </w:pPr>
            <w:r w:rsidRPr="006A133B">
              <w:rPr>
                <w:rFonts w:ascii="Arial" w:hAnsi="Arial" w:cs="Arial"/>
                <w:sz w:val="22"/>
                <w:szCs w:val="22"/>
              </w:rPr>
              <w:t>OR</w:t>
            </w:r>
          </w:p>
          <w:p w14:paraId="67DE22F1" w14:textId="07FAD4AA" w:rsidR="00A457F0" w:rsidRPr="006A133B" w:rsidRDefault="00A457F0" w:rsidP="009D559B">
            <w:pPr>
              <w:pStyle w:val="HSTabletextbullet1"/>
              <w:spacing w:before="0" w:after="0" w:line="360" w:lineRule="auto"/>
              <w:rPr>
                <w:rFonts w:ascii="Arial" w:hAnsi="Arial" w:cs="Arial"/>
                <w:sz w:val="22"/>
                <w:szCs w:val="22"/>
              </w:rPr>
            </w:pPr>
            <w:r w:rsidRPr="006A133B">
              <w:rPr>
                <w:rFonts w:ascii="Arial" w:hAnsi="Arial" w:cs="Arial"/>
                <w:sz w:val="22"/>
                <w:szCs w:val="22"/>
              </w:rPr>
              <w:t xml:space="preserve">A medical claim with a recorded NT1 or NT2 diagnosis code and a claim with a </w:t>
            </w:r>
            <w:r w:rsidR="00B02B2C" w:rsidRPr="006A133B">
              <w:rPr>
                <w:rFonts w:ascii="Arial" w:hAnsi="Arial" w:cs="Arial"/>
                <w:sz w:val="22"/>
                <w:szCs w:val="22"/>
              </w:rPr>
              <w:t>prescription claim</w:t>
            </w:r>
            <w:r w:rsidRPr="006A133B">
              <w:rPr>
                <w:rFonts w:ascii="Arial" w:hAnsi="Arial" w:cs="Arial"/>
                <w:sz w:val="22"/>
                <w:szCs w:val="22"/>
              </w:rPr>
              <w:t xml:space="preserve"> for pitolisant, sodium oxybate, or low sodium/mixed salt oxybate on the diagnosis date or within 365 days after the diagnosis date AND the most recent medical claim for narcolepsy had a recorded diagnosis code for NT2 but not NT1.</w:t>
            </w:r>
            <w:r w:rsidRPr="006A133B">
              <w:rPr>
                <w:rFonts w:ascii="Arial" w:hAnsi="Arial" w:cs="Arial"/>
                <w:sz w:val="22"/>
                <w:szCs w:val="22"/>
                <w:vertAlign w:val="superscript"/>
              </w:rPr>
              <w:t> a</w:t>
            </w:r>
            <w:r w:rsidRPr="006A133B">
              <w:rPr>
                <w:rFonts w:ascii="Arial" w:hAnsi="Arial" w:cs="Arial"/>
                <w:sz w:val="22"/>
                <w:szCs w:val="22"/>
              </w:rPr>
              <w:t xml:space="preserve"> </w:t>
            </w:r>
            <w:r w:rsidR="00B033B2" w:rsidRPr="006A133B">
              <w:rPr>
                <w:rFonts w:ascii="Arial" w:hAnsi="Arial" w:cs="Arial"/>
                <w:sz w:val="22"/>
                <w:szCs w:val="22"/>
              </w:rPr>
              <w:t>Individuals</w:t>
            </w:r>
            <w:r w:rsidRPr="006A133B">
              <w:rPr>
                <w:rFonts w:ascii="Arial" w:hAnsi="Arial" w:cs="Arial"/>
                <w:sz w:val="22"/>
                <w:szCs w:val="22"/>
              </w:rPr>
              <w:t xml:space="preserve"> with a medical claim with a recorded diagnosis code for idiopathic hypersomnia (ICD-10-CM G47.11 or G47.12) +/− 180 days of a </w:t>
            </w:r>
            <w:r w:rsidR="00B02B2C" w:rsidRPr="006A133B">
              <w:rPr>
                <w:rFonts w:ascii="Arial" w:hAnsi="Arial" w:cs="Arial"/>
                <w:sz w:val="22"/>
                <w:szCs w:val="22"/>
              </w:rPr>
              <w:t>prescription claim</w:t>
            </w:r>
            <w:r w:rsidRPr="006A133B">
              <w:rPr>
                <w:rFonts w:ascii="Arial" w:hAnsi="Arial" w:cs="Arial"/>
                <w:sz w:val="22"/>
                <w:szCs w:val="22"/>
              </w:rPr>
              <w:t xml:space="preserve"> for pitolisant, sodium oxybate, or low sodium/mixed salt oxybate were excluded.</w:t>
            </w:r>
          </w:p>
          <w:p w14:paraId="4FEF671E" w14:textId="77777777" w:rsidR="00A457F0" w:rsidRPr="006A133B" w:rsidRDefault="00A457F0" w:rsidP="009D559B">
            <w:pPr>
              <w:pStyle w:val="HSTabletext"/>
              <w:spacing w:before="0" w:after="0" w:line="360" w:lineRule="auto"/>
              <w:rPr>
                <w:rFonts w:ascii="Arial" w:hAnsi="Arial" w:cs="Arial"/>
                <w:sz w:val="22"/>
                <w:szCs w:val="22"/>
              </w:rPr>
            </w:pPr>
            <w:r w:rsidRPr="006A133B">
              <w:rPr>
                <w:rFonts w:ascii="Arial" w:hAnsi="Arial" w:cs="Arial"/>
                <w:sz w:val="22"/>
                <w:szCs w:val="22"/>
              </w:rPr>
              <w:lastRenderedPageBreak/>
              <w:t>OR</w:t>
            </w:r>
          </w:p>
          <w:p w14:paraId="6B26D8A9" w14:textId="2E53D57F" w:rsidR="00A457F0" w:rsidRPr="006A133B" w:rsidRDefault="00A457F0" w:rsidP="009D559B">
            <w:pPr>
              <w:pStyle w:val="HSTabletextbullet1"/>
              <w:spacing w:before="0" w:after="0" w:line="360" w:lineRule="auto"/>
              <w:rPr>
                <w:rFonts w:ascii="Arial" w:hAnsi="Arial" w:cs="Arial"/>
                <w:sz w:val="22"/>
                <w:szCs w:val="22"/>
              </w:rPr>
            </w:pPr>
            <w:r w:rsidRPr="006A133B">
              <w:rPr>
                <w:rFonts w:ascii="Arial" w:hAnsi="Arial" w:cs="Arial"/>
                <w:sz w:val="22"/>
                <w:szCs w:val="22"/>
              </w:rPr>
              <w:t>A procedure claim for an MSLT and a medical claim with a recorded NT1 or NT2 diagnosis code within 365 days after (not inclusive of) the date of the procedure claim AND the most recent medical claim for narcolepsy had a recorded diagnosis code for NT2 but not NT1.</w:t>
            </w:r>
            <w:r w:rsidRPr="006A133B">
              <w:rPr>
                <w:rFonts w:ascii="Arial" w:hAnsi="Arial" w:cs="Arial"/>
                <w:sz w:val="22"/>
                <w:szCs w:val="22"/>
                <w:vertAlign w:val="superscript"/>
              </w:rPr>
              <w:t> a</w:t>
            </w:r>
          </w:p>
        </w:tc>
      </w:tr>
      <w:tr w:rsidR="003F2735" w:rsidRPr="006A133B" w14:paraId="25D2B6A7" w14:textId="77777777" w:rsidTr="001D0415">
        <w:tc>
          <w:tcPr>
            <w:tcW w:w="1091" w:type="pct"/>
            <w:tcBorders>
              <w:top w:val="single" w:sz="4" w:space="0" w:color="747474" w:themeColor="background2" w:themeShade="80"/>
              <w:bottom w:val="single" w:sz="4" w:space="0" w:color="auto"/>
            </w:tcBorders>
          </w:tcPr>
          <w:p w14:paraId="1EEAD359" w14:textId="178BCE90" w:rsidR="003F2735" w:rsidRPr="006A133B" w:rsidRDefault="003F2735" w:rsidP="009D559B">
            <w:pPr>
              <w:pStyle w:val="HSTabletext"/>
              <w:spacing w:before="0" w:after="0" w:line="360" w:lineRule="auto"/>
              <w:rPr>
                <w:rFonts w:ascii="Arial" w:hAnsi="Arial" w:cs="Arial"/>
                <w:sz w:val="22"/>
                <w:szCs w:val="22"/>
              </w:rPr>
            </w:pPr>
            <w:r w:rsidRPr="006A133B">
              <w:rPr>
                <w:rFonts w:ascii="Arial" w:hAnsi="Arial" w:cs="Arial"/>
                <w:sz w:val="22"/>
                <w:szCs w:val="22"/>
              </w:rPr>
              <w:t>Overall narcolepsy</w:t>
            </w:r>
          </w:p>
        </w:tc>
        <w:tc>
          <w:tcPr>
            <w:tcW w:w="3909" w:type="pct"/>
            <w:tcBorders>
              <w:top w:val="single" w:sz="4" w:space="0" w:color="747474" w:themeColor="background2" w:themeShade="80"/>
              <w:bottom w:val="single" w:sz="4" w:space="0" w:color="auto"/>
            </w:tcBorders>
          </w:tcPr>
          <w:p w14:paraId="733D1D77" w14:textId="5321B05A" w:rsidR="003F2735" w:rsidRPr="006A133B" w:rsidRDefault="003F2735" w:rsidP="009D559B">
            <w:pPr>
              <w:pStyle w:val="HSTabletextbullet1"/>
              <w:spacing w:before="0" w:after="0" w:line="360" w:lineRule="auto"/>
              <w:rPr>
                <w:rFonts w:ascii="Arial" w:hAnsi="Arial" w:cs="Arial"/>
                <w:sz w:val="22"/>
                <w:szCs w:val="22"/>
              </w:rPr>
            </w:pPr>
            <w:r w:rsidRPr="006A133B">
              <w:rPr>
                <w:rFonts w:ascii="Arial" w:hAnsi="Arial" w:cs="Arial"/>
                <w:sz w:val="22"/>
                <w:szCs w:val="22"/>
              </w:rPr>
              <w:t>≥2 medical claims with recorded diagnosis codes for NT1 or NT2 (ICD-10-CM G47.411 or G47.419 or G47.421 or G47.429) ≥60 and ≤548 days apart.</w:t>
            </w:r>
          </w:p>
          <w:p w14:paraId="0AA0584B" w14:textId="77777777" w:rsidR="003F2735" w:rsidRPr="006A133B" w:rsidRDefault="003F2735" w:rsidP="009D559B">
            <w:pPr>
              <w:pStyle w:val="HSTabletext"/>
              <w:spacing w:before="0" w:after="0" w:line="360" w:lineRule="auto"/>
              <w:rPr>
                <w:rFonts w:ascii="Arial" w:hAnsi="Arial" w:cs="Arial"/>
                <w:sz w:val="22"/>
                <w:szCs w:val="22"/>
              </w:rPr>
            </w:pPr>
            <w:r w:rsidRPr="006A133B">
              <w:rPr>
                <w:rFonts w:ascii="Arial" w:hAnsi="Arial" w:cs="Arial"/>
                <w:sz w:val="22"/>
                <w:szCs w:val="22"/>
              </w:rPr>
              <w:t>OR</w:t>
            </w:r>
          </w:p>
          <w:p w14:paraId="4467E4AD" w14:textId="6D83169E" w:rsidR="003F2735" w:rsidRPr="006A133B" w:rsidRDefault="003F2735" w:rsidP="009D559B">
            <w:pPr>
              <w:pStyle w:val="HSTabletextbullet1"/>
              <w:spacing w:before="0" w:after="0" w:line="360" w:lineRule="auto"/>
              <w:rPr>
                <w:rFonts w:ascii="Arial" w:hAnsi="Arial" w:cs="Arial"/>
                <w:sz w:val="22"/>
                <w:szCs w:val="22"/>
              </w:rPr>
            </w:pPr>
            <w:r w:rsidRPr="006A133B">
              <w:rPr>
                <w:rFonts w:ascii="Arial" w:hAnsi="Arial" w:cs="Arial"/>
                <w:sz w:val="22"/>
                <w:szCs w:val="22"/>
              </w:rPr>
              <w:t xml:space="preserve">A medical claim with a recorded NT1 or NT2 diagnosis code and a claim with a </w:t>
            </w:r>
            <w:r w:rsidR="00B02B2C" w:rsidRPr="006A133B">
              <w:rPr>
                <w:rFonts w:ascii="Arial" w:hAnsi="Arial" w:cs="Arial"/>
                <w:sz w:val="22"/>
                <w:szCs w:val="22"/>
              </w:rPr>
              <w:t>prescription claim</w:t>
            </w:r>
            <w:r w:rsidRPr="006A133B">
              <w:rPr>
                <w:rFonts w:ascii="Arial" w:hAnsi="Arial" w:cs="Arial"/>
                <w:sz w:val="22"/>
                <w:szCs w:val="22"/>
              </w:rPr>
              <w:t xml:space="preserve"> for pitolisant, sodium oxybate, or low sodium/mixed salt oxybate within 365 days after the NT1 or NT2 diagnosis code (</w:t>
            </w:r>
            <w:r w:rsidR="00B033B2" w:rsidRPr="006A133B">
              <w:rPr>
                <w:rFonts w:ascii="Arial" w:hAnsi="Arial" w:cs="Arial"/>
                <w:sz w:val="22"/>
                <w:szCs w:val="22"/>
              </w:rPr>
              <w:t>individuals</w:t>
            </w:r>
            <w:r w:rsidRPr="006A133B">
              <w:rPr>
                <w:rFonts w:ascii="Arial" w:hAnsi="Arial" w:cs="Arial"/>
                <w:sz w:val="22"/>
                <w:szCs w:val="22"/>
              </w:rPr>
              <w:t xml:space="preserve"> with a </w:t>
            </w:r>
            <w:r w:rsidR="00B02B2C" w:rsidRPr="006A133B">
              <w:rPr>
                <w:rFonts w:ascii="Arial" w:hAnsi="Arial" w:cs="Arial"/>
                <w:sz w:val="22"/>
                <w:szCs w:val="22"/>
              </w:rPr>
              <w:t>prescription claim</w:t>
            </w:r>
            <w:r w:rsidRPr="006A133B">
              <w:rPr>
                <w:rFonts w:ascii="Arial" w:hAnsi="Arial" w:cs="Arial"/>
                <w:sz w:val="22"/>
                <w:szCs w:val="22"/>
              </w:rPr>
              <w:t xml:space="preserve"> and diagnosis code on the same day were included). </w:t>
            </w:r>
            <w:r w:rsidR="00B033B2" w:rsidRPr="006A133B">
              <w:rPr>
                <w:rFonts w:ascii="Arial" w:hAnsi="Arial" w:cs="Arial"/>
                <w:sz w:val="22"/>
                <w:szCs w:val="22"/>
              </w:rPr>
              <w:t>Individuals</w:t>
            </w:r>
            <w:r w:rsidRPr="006A133B">
              <w:rPr>
                <w:rFonts w:ascii="Arial" w:hAnsi="Arial" w:cs="Arial"/>
                <w:sz w:val="22"/>
                <w:szCs w:val="22"/>
              </w:rPr>
              <w:t xml:space="preserve"> with a medical claim with a recorded diagnosis code for idiopathic hypersomnia (ICD-10-CM G47.11 or G47.12) +/− 180 days of a </w:t>
            </w:r>
            <w:r w:rsidR="00B02B2C" w:rsidRPr="006A133B">
              <w:rPr>
                <w:rFonts w:ascii="Arial" w:hAnsi="Arial" w:cs="Arial"/>
                <w:sz w:val="22"/>
                <w:szCs w:val="22"/>
              </w:rPr>
              <w:t>prescription claim</w:t>
            </w:r>
            <w:r w:rsidRPr="006A133B">
              <w:rPr>
                <w:rFonts w:ascii="Arial" w:hAnsi="Arial" w:cs="Arial"/>
                <w:sz w:val="22"/>
                <w:szCs w:val="22"/>
              </w:rPr>
              <w:t xml:space="preserve"> for pitolisant, sodium oxybate, or low sodium/mixed salt oxybate were excluded.</w:t>
            </w:r>
          </w:p>
          <w:p w14:paraId="60BC99DC" w14:textId="77777777" w:rsidR="003F2735" w:rsidRPr="006A133B" w:rsidRDefault="003F2735" w:rsidP="009D559B">
            <w:pPr>
              <w:pStyle w:val="HSTabletext"/>
              <w:spacing w:before="0" w:after="0" w:line="360" w:lineRule="auto"/>
              <w:rPr>
                <w:rFonts w:ascii="Arial" w:hAnsi="Arial" w:cs="Arial"/>
                <w:sz w:val="22"/>
                <w:szCs w:val="22"/>
              </w:rPr>
            </w:pPr>
            <w:r w:rsidRPr="006A133B">
              <w:rPr>
                <w:rFonts w:ascii="Arial" w:hAnsi="Arial" w:cs="Arial"/>
                <w:sz w:val="22"/>
                <w:szCs w:val="22"/>
              </w:rPr>
              <w:t>OR</w:t>
            </w:r>
          </w:p>
          <w:p w14:paraId="01CCB89B" w14:textId="3E678508" w:rsidR="003F2735" w:rsidRPr="006A133B" w:rsidRDefault="003F2735" w:rsidP="009D559B">
            <w:pPr>
              <w:pStyle w:val="HSTabletextbullet1"/>
              <w:spacing w:before="0" w:after="0" w:line="360" w:lineRule="auto"/>
              <w:rPr>
                <w:rFonts w:ascii="Arial" w:hAnsi="Arial" w:cs="Arial"/>
                <w:sz w:val="22"/>
                <w:szCs w:val="22"/>
              </w:rPr>
            </w:pPr>
            <w:r w:rsidRPr="006A133B">
              <w:rPr>
                <w:rFonts w:ascii="Arial" w:hAnsi="Arial" w:cs="Arial"/>
                <w:sz w:val="22"/>
                <w:szCs w:val="22"/>
              </w:rPr>
              <w:t>A procedure claim for an MSLT and a medical claim with a recorded NT1 or NT2 diagnosis code within 365 days after (not inclusive of) the date of the procedure claim.</w:t>
            </w:r>
          </w:p>
        </w:tc>
      </w:tr>
    </w:tbl>
    <w:p w14:paraId="0DC3DB05" w14:textId="096E1E7A" w:rsidR="00C2324B" w:rsidRPr="006A133B" w:rsidRDefault="00C2324B" w:rsidP="009D559B">
      <w:pPr>
        <w:spacing w:after="0" w:line="360" w:lineRule="auto"/>
        <w:rPr>
          <w:sz w:val="18"/>
          <w:szCs w:val="18"/>
        </w:rPr>
      </w:pPr>
      <w:r w:rsidRPr="006A133B">
        <w:rPr>
          <w:sz w:val="18"/>
          <w:szCs w:val="18"/>
          <w:vertAlign w:val="superscript"/>
        </w:rPr>
        <w:t>a</w:t>
      </w:r>
      <w:r w:rsidRPr="006A133B">
        <w:rPr>
          <w:sz w:val="18"/>
          <w:szCs w:val="18"/>
        </w:rPr>
        <w:t xml:space="preserve">Use of the most recent diagnosis code to classify </w:t>
      </w:r>
      <w:r w:rsidR="007E6434" w:rsidRPr="006A133B">
        <w:rPr>
          <w:sz w:val="18"/>
          <w:szCs w:val="18"/>
        </w:rPr>
        <w:t>individuals</w:t>
      </w:r>
      <w:r w:rsidRPr="006A133B">
        <w:rPr>
          <w:sz w:val="18"/>
          <w:szCs w:val="18"/>
        </w:rPr>
        <w:t xml:space="preserve"> as having NT1 v</w:t>
      </w:r>
      <w:r w:rsidR="007B5BA6">
        <w:rPr>
          <w:sz w:val="18"/>
          <w:szCs w:val="18"/>
        </w:rPr>
        <w:t>ersu</w:t>
      </w:r>
      <w:r w:rsidRPr="006A133B">
        <w:rPr>
          <w:sz w:val="18"/>
          <w:szCs w:val="18"/>
        </w:rPr>
        <w:t xml:space="preserve">s NT2 was to reflect possible clinical progression from NT2 to NT1 and/or the result of the diagnostic process.  </w:t>
      </w:r>
    </w:p>
    <w:p w14:paraId="0F12C738" w14:textId="53810B68" w:rsidR="00BF0021" w:rsidRPr="006A133B" w:rsidRDefault="00A55546" w:rsidP="009D559B">
      <w:pPr>
        <w:spacing w:after="0" w:line="360" w:lineRule="auto"/>
        <w:rPr>
          <w:sz w:val="18"/>
          <w:szCs w:val="18"/>
        </w:rPr>
      </w:pPr>
      <w:r w:rsidRPr="006A133B">
        <w:rPr>
          <w:sz w:val="18"/>
          <w:szCs w:val="18"/>
        </w:rPr>
        <w:t>Note: All timeframes listed here were for the purposes of identifying potential cases of NT1, NT2</w:t>
      </w:r>
      <w:r w:rsidR="00AF084F" w:rsidRPr="006A133B">
        <w:rPr>
          <w:sz w:val="18"/>
          <w:szCs w:val="18"/>
        </w:rPr>
        <w:t>, or overall narcolepsy</w:t>
      </w:r>
      <w:r w:rsidRPr="006A133B">
        <w:rPr>
          <w:sz w:val="18"/>
          <w:szCs w:val="18"/>
        </w:rPr>
        <w:t>. However, all available information from Mar</w:t>
      </w:r>
      <w:r w:rsidR="00C2324B" w:rsidRPr="006A133B">
        <w:rPr>
          <w:sz w:val="18"/>
          <w:szCs w:val="18"/>
        </w:rPr>
        <w:t>ch</w:t>
      </w:r>
      <w:r w:rsidRPr="006A133B">
        <w:rPr>
          <w:sz w:val="18"/>
          <w:szCs w:val="18"/>
        </w:rPr>
        <w:t xml:space="preserve"> </w:t>
      </w:r>
      <w:r w:rsidR="00AF084F" w:rsidRPr="006A133B">
        <w:rPr>
          <w:sz w:val="18"/>
          <w:szCs w:val="18"/>
        </w:rPr>
        <w:t xml:space="preserve">1, </w:t>
      </w:r>
      <w:r w:rsidRPr="006A133B">
        <w:rPr>
          <w:sz w:val="18"/>
          <w:szCs w:val="18"/>
        </w:rPr>
        <w:t>2018</w:t>
      </w:r>
      <w:r w:rsidR="00D95CBE">
        <w:rPr>
          <w:sz w:val="18"/>
          <w:szCs w:val="18"/>
        </w:rPr>
        <w:t>,</w:t>
      </w:r>
      <w:r w:rsidRPr="006A133B">
        <w:rPr>
          <w:sz w:val="18"/>
          <w:szCs w:val="18"/>
        </w:rPr>
        <w:t xml:space="preserve"> through Dec</w:t>
      </w:r>
      <w:r w:rsidR="00C2324B" w:rsidRPr="006A133B">
        <w:rPr>
          <w:sz w:val="18"/>
          <w:szCs w:val="18"/>
        </w:rPr>
        <w:t>ember</w:t>
      </w:r>
      <w:r w:rsidRPr="006A133B">
        <w:rPr>
          <w:sz w:val="18"/>
          <w:szCs w:val="18"/>
        </w:rPr>
        <w:t xml:space="preserve"> </w:t>
      </w:r>
      <w:r w:rsidR="00AF084F" w:rsidRPr="006A133B">
        <w:rPr>
          <w:sz w:val="18"/>
          <w:szCs w:val="18"/>
        </w:rPr>
        <w:t xml:space="preserve">31, </w:t>
      </w:r>
      <w:r w:rsidRPr="006A133B">
        <w:rPr>
          <w:sz w:val="18"/>
          <w:szCs w:val="18"/>
        </w:rPr>
        <w:t>2023</w:t>
      </w:r>
      <w:r w:rsidR="00D95CBE">
        <w:rPr>
          <w:sz w:val="18"/>
          <w:szCs w:val="18"/>
        </w:rPr>
        <w:t>,</w:t>
      </w:r>
      <w:r w:rsidRPr="006A133B">
        <w:rPr>
          <w:sz w:val="18"/>
          <w:szCs w:val="18"/>
        </w:rPr>
        <w:t xml:space="preserve"> was included in the </w:t>
      </w:r>
      <w:r w:rsidR="007E6434" w:rsidRPr="006A133B">
        <w:rPr>
          <w:sz w:val="18"/>
          <w:szCs w:val="18"/>
        </w:rPr>
        <w:t>participant</w:t>
      </w:r>
      <w:r w:rsidRPr="006A133B">
        <w:rPr>
          <w:sz w:val="18"/>
          <w:szCs w:val="18"/>
        </w:rPr>
        <w:t xml:space="preserve"> profiles for adjudication.</w:t>
      </w:r>
    </w:p>
    <w:p w14:paraId="3E0CAA46" w14:textId="469A739D" w:rsidR="00BF0021" w:rsidRPr="006A133B" w:rsidDel="00B12E8B" w:rsidRDefault="004361CD" w:rsidP="009D559B">
      <w:pPr>
        <w:spacing w:after="0" w:line="360" w:lineRule="auto"/>
        <w:rPr>
          <w:sz w:val="18"/>
          <w:szCs w:val="18"/>
        </w:rPr>
      </w:pPr>
      <w:r>
        <w:rPr>
          <w:sz w:val="18"/>
          <w:szCs w:val="18"/>
        </w:rPr>
        <w:t xml:space="preserve">Abbreviations: </w:t>
      </w:r>
      <w:r w:rsidR="00BF0021" w:rsidRPr="006A133B" w:rsidDel="00B12E8B">
        <w:rPr>
          <w:sz w:val="18"/>
          <w:szCs w:val="18"/>
        </w:rPr>
        <w:t>ICD-10-CM</w:t>
      </w:r>
      <w:r w:rsidR="004562E7">
        <w:rPr>
          <w:sz w:val="18"/>
          <w:szCs w:val="18"/>
        </w:rPr>
        <w:t>,</w:t>
      </w:r>
      <w:r w:rsidR="00BF0021" w:rsidRPr="006A133B" w:rsidDel="00B12E8B">
        <w:rPr>
          <w:sz w:val="18"/>
          <w:szCs w:val="18"/>
        </w:rPr>
        <w:t xml:space="preserve"> International Classification of Diseases</w:t>
      </w:r>
      <w:r w:rsidR="00BF0021" w:rsidRPr="006A133B">
        <w:rPr>
          <w:sz w:val="18"/>
          <w:szCs w:val="18"/>
        </w:rPr>
        <w:t>,</w:t>
      </w:r>
      <w:r w:rsidR="00BF0021" w:rsidRPr="006A133B" w:rsidDel="00B12E8B">
        <w:rPr>
          <w:sz w:val="18"/>
          <w:szCs w:val="18"/>
        </w:rPr>
        <w:t xml:space="preserve"> </w:t>
      </w:r>
      <w:r w:rsidR="00522C70">
        <w:rPr>
          <w:sz w:val="18"/>
          <w:szCs w:val="18"/>
        </w:rPr>
        <w:t>10th R</w:t>
      </w:r>
      <w:r w:rsidR="00AC12B8" w:rsidRPr="006A133B">
        <w:rPr>
          <w:sz w:val="18"/>
          <w:szCs w:val="18"/>
        </w:rPr>
        <w:t xml:space="preserve">evision, </w:t>
      </w:r>
      <w:r w:rsidR="00522C70" w:rsidRPr="006A133B" w:rsidDel="00B12E8B">
        <w:rPr>
          <w:sz w:val="18"/>
          <w:szCs w:val="18"/>
        </w:rPr>
        <w:t>Clinical Modification</w:t>
      </w:r>
      <w:r w:rsidR="00522C70">
        <w:rPr>
          <w:sz w:val="18"/>
          <w:szCs w:val="18"/>
        </w:rPr>
        <w:t xml:space="preserve">; </w:t>
      </w:r>
      <w:r w:rsidR="00BF0021" w:rsidRPr="006A133B" w:rsidDel="00B12E8B">
        <w:rPr>
          <w:sz w:val="18"/>
          <w:szCs w:val="18"/>
        </w:rPr>
        <w:t>MSLT</w:t>
      </w:r>
      <w:r w:rsidR="004562E7">
        <w:rPr>
          <w:sz w:val="18"/>
          <w:szCs w:val="18"/>
        </w:rPr>
        <w:t>,</w:t>
      </w:r>
      <w:r w:rsidR="00BF0021" w:rsidRPr="006A133B" w:rsidDel="00B12E8B">
        <w:rPr>
          <w:sz w:val="18"/>
          <w:szCs w:val="18"/>
        </w:rPr>
        <w:t xml:space="preserve"> multiple sleep latency test</w:t>
      </w:r>
      <w:r w:rsidR="004562E7">
        <w:rPr>
          <w:sz w:val="18"/>
          <w:szCs w:val="18"/>
        </w:rPr>
        <w:t>;</w:t>
      </w:r>
      <w:r w:rsidR="00BF0021" w:rsidRPr="006A133B" w:rsidDel="00B12E8B">
        <w:rPr>
          <w:sz w:val="18"/>
          <w:szCs w:val="18"/>
        </w:rPr>
        <w:t xml:space="preserve"> NT1</w:t>
      </w:r>
      <w:r w:rsidR="004562E7">
        <w:rPr>
          <w:sz w:val="18"/>
          <w:szCs w:val="18"/>
        </w:rPr>
        <w:t>,</w:t>
      </w:r>
      <w:r w:rsidR="00BF0021" w:rsidRPr="006A133B" w:rsidDel="00B12E8B">
        <w:rPr>
          <w:sz w:val="18"/>
          <w:szCs w:val="18"/>
        </w:rPr>
        <w:t xml:space="preserve"> narcolepsy type 1</w:t>
      </w:r>
      <w:r w:rsidR="004562E7">
        <w:rPr>
          <w:sz w:val="18"/>
          <w:szCs w:val="18"/>
        </w:rPr>
        <w:t>;</w:t>
      </w:r>
      <w:r w:rsidR="00BF0021" w:rsidRPr="006A133B" w:rsidDel="00B12E8B">
        <w:rPr>
          <w:sz w:val="18"/>
          <w:szCs w:val="18"/>
        </w:rPr>
        <w:t xml:space="preserve"> NT2</w:t>
      </w:r>
      <w:r w:rsidR="004562E7">
        <w:rPr>
          <w:sz w:val="18"/>
          <w:szCs w:val="18"/>
        </w:rPr>
        <w:t>,</w:t>
      </w:r>
      <w:r w:rsidR="00BF0021" w:rsidRPr="006A133B" w:rsidDel="00B12E8B">
        <w:rPr>
          <w:sz w:val="18"/>
          <w:szCs w:val="18"/>
        </w:rPr>
        <w:t xml:space="preserve"> narcolepsy type 2.</w:t>
      </w:r>
    </w:p>
    <w:p w14:paraId="4DC7DFF3" w14:textId="06ED0C3C" w:rsidR="00A55546" w:rsidRPr="006A133B" w:rsidRDefault="00A55546" w:rsidP="009D559B">
      <w:pPr>
        <w:spacing w:after="0" w:line="360" w:lineRule="auto"/>
        <w:rPr>
          <w:sz w:val="18"/>
          <w:szCs w:val="18"/>
        </w:rPr>
      </w:pPr>
    </w:p>
    <w:p w14:paraId="350F3A2E" w14:textId="61FFF1E2" w:rsidR="009D559B" w:rsidRDefault="009D559B" w:rsidP="009D559B">
      <w:pPr>
        <w:spacing w:after="0" w:line="360" w:lineRule="auto"/>
      </w:pPr>
      <w:r>
        <w:br w:type="page"/>
      </w:r>
    </w:p>
    <w:p w14:paraId="731D1726" w14:textId="77777777" w:rsidR="002A7E8E" w:rsidRPr="006A133B" w:rsidRDefault="002A7E8E" w:rsidP="009D559B">
      <w:pPr>
        <w:spacing w:after="0" w:line="360" w:lineRule="auto"/>
        <w:sectPr w:rsidR="002A7E8E" w:rsidRPr="006A133B" w:rsidSect="00CD7996">
          <w:footerReference w:type="default" r:id="rId12"/>
          <w:endnotePr>
            <w:numFmt w:val="decimal"/>
          </w:endnotePr>
          <w:pgSz w:w="12240" w:h="15840"/>
          <w:pgMar w:top="1440" w:right="1440" w:bottom="1440" w:left="1440" w:header="720" w:footer="720" w:gutter="0"/>
          <w:cols w:space="720"/>
          <w:docGrid w:linePitch="360"/>
        </w:sectPr>
      </w:pPr>
    </w:p>
    <w:p w14:paraId="1A64AF25" w14:textId="77777777" w:rsidR="004E6FA3" w:rsidRPr="006A133B" w:rsidRDefault="004E6FA3" w:rsidP="009D559B">
      <w:pPr>
        <w:spacing w:after="0" w:line="360" w:lineRule="auto"/>
        <w:rPr>
          <w:sz w:val="18"/>
          <w:szCs w:val="18"/>
        </w:rPr>
      </w:pPr>
    </w:p>
    <w:p w14:paraId="239FCC86" w14:textId="2908DF52" w:rsidR="004E6FA3" w:rsidRPr="006A133B" w:rsidRDefault="004E6FA3" w:rsidP="009D559B">
      <w:pPr>
        <w:spacing w:after="0" w:line="360" w:lineRule="auto"/>
        <w:rPr>
          <w:b/>
          <w:bCs/>
        </w:rPr>
      </w:pPr>
      <w:r w:rsidRPr="006A133B">
        <w:rPr>
          <w:b/>
          <w:bCs/>
        </w:rPr>
        <w:t>Supplementa</w:t>
      </w:r>
      <w:r w:rsidR="00D07099" w:rsidRPr="006A133B">
        <w:rPr>
          <w:b/>
          <w:bCs/>
        </w:rPr>
        <w:t>ry</w:t>
      </w:r>
      <w:r w:rsidRPr="006A133B">
        <w:rPr>
          <w:b/>
          <w:bCs/>
        </w:rPr>
        <w:t xml:space="preserve"> Table S2. </w:t>
      </w:r>
      <w:r w:rsidRPr="006A133B">
        <w:t>Study population demographic characteristics for estimation of point prevalence on December 31, 2023</w:t>
      </w:r>
      <w:r w:rsidR="00D95CBE">
        <w:t>,</w:t>
      </w:r>
      <w:r w:rsidRPr="006A133B">
        <w:t xml:space="preserve"> and annual incidence rate during 2023</w:t>
      </w:r>
    </w:p>
    <w:tbl>
      <w:tblPr>
        <w:tblW w:w="12892" w:type="dxa"/>
        <w:tblBorders>
          <w:top w:val="single" w:sz="4" w:space="0" w:color="auto"/>
          <w:bottom w:val="single" w:sz="4" w:space="0" w:color="auto"/>
        </w:tblBorders>
        <w:tblLayout w:type="fixed"/>
        <w:tblLook w:val="04A0" w:firstRow="1" w:lastRow="0" w:firstColumn="1" w:lastColumn="0" w:noHBand="0" w:noVBand="1"/>
      </w:tblPr>
      <w:tblGrid>
        <w:gridCol w:w="3120"/>
        <w:gridCol w:w="2442"/>
        <w:gridCol w:w="2444"/>
        <w:gridCol w:w="2442"/>
        <w:gridCol w:w="2444"/>
      </w:tblGrid>
      <w:tr w:rsidR="004E6FA3" w:rsidRPr="006A133B" w14:paraId="32710E60" w14:textId="77777777" w:rsidTr="00B774BB">
        <w:trPr>
          <w:trHeight w:val="20"/>
        </w:trPr>
        <w:tc>
          <w:tcPr>
            <w:tcW w:w="1210" w:type="pct"/>
            <w:tcBorders>
              <w:bottom w:val="nil"/>
            </w:tcBorders>
            <w:noWrap/>
          </w:tcPr>
          <w:p w14:paraId="4475FF5B" w14:textId="77777777" w:rsidR="004E6FA3" w:rsidRPr="006A133B" w:rsidRDefault="004E6FA3" w:rsidP="00B774BB">
            <w:pPr>
              <w:spacing w:after="0" w:line="360" w:lineRule="auto"/>
            </w:pPr>
          </w:p>
        </w:tc>
        <w:tc>
          <w:tcPr>
            <w:tcW w:w="1895" w:type="pct"/>
            <w:gridSpan w:val="2"/>
            <w:tcBorders>
              <w:top w:val="single" w:sz="4" w:space="0" w:color="auto"/>
              <w:bottom w:val="single" w:sz="4" w:space="0" w:color="auto"/>
            </w:tcBorders>
            <w:vAlign w:val="bottom"/>
          </w:tcPr>
          <w:p w14:paraId="7DD21541" w14:textId="546C1060" w:rsidR="004E6FA3" w:rsidRPr="006A133B" w:rsidRDefault="004E6FA3" w:rsidP="00B774BB">
            <w:pPr>
              <w:spacing w:after="0" w:line="360" w:lineRule="auto"/>
              <w:rPr>
                <w:b/>
                <w:bCs/>
              </w:rPr>
            </w:pPr>
            <w:r w:rsidRPr="006A133B">
              <w:rPr>
                <w:b/>
                <w:bCs/>
              </w:rPr>
              <w:t xml:space="preserve">Prevalence </w:t>
            </w:r>
            <w:r w:rsidR="006E0561">
              <w:rPr>
                <w:b/>
                <w:bCs/>
              </w:rPr>
              <w:t>p</w:t>
            </w:r>
            <w:r w:rsidRPr="006A133B">
              <w:rPr>
                <w:b/>
                <w:bCs/>
              </w:rPr>
              <w:t>opulation (December 31, 2023)</w:t>
            </w:r>
          </w:p>
        </w:tc>
        <w:tc>
          <w:tcPr>
            <w:tcW w:w="1895" w:type="pct"/>
            <w:gridSpan w:val="2"/>
            <w:tcBorders>
              <w:top w:val="single" w:sz="4" w:space="0" w:color="auto"/>
              <w:bottom w:val="single" w:sz="4" w:space="0" w:color="auto"/>
            </w:tcBorders>
            <w:vAlign w:val="bottom"/>
          </w:tcPr>
          <w:p w14:paraId="60E7A9FC" w14:textId="50BD0692" w:rsidR="004E6FA3" w:rsidRPr="006A133B" w:rsidRDefault="004E6FA3" w:rsidP="00B774BB">
            <w:pPr>
              <w:spacing w:after="0" w:line="360" w:lineRule="auto"/>
              <w:rPr>
                <w:b/>
                <w:bCs/>
              </w:rPr>
            </w:pPr>
            <w:r w:rsidRPr="006A133B">
              <w:rPr>
                <w:b/>
                <w:bCs/>
              </w:rPr>
              <w:t xml:space="preserve">Incidence </w:t>
            </w:r>
            <w:r w:rsidR="006E0561">
              <w:rPr>
                <w:b/>
                <w:bCs/>
              </w:rPr>
              <w:t>p</w:t>
            </w:r>
            <w:r w:rsidRPr="006A133B">
              <w:rPr>
                <w:b/>
                <w:bCs/>
              </w:rPr>
              <w:t>opulation</w:t>
            </w:r>
            <w:r w:rsidR="00B774BB">
              <w:rPr>
                <w:b/>
                <w:bCs/>
              </w:rPr>
              <w:t xml:space="preserve"> </w:t>
            </w:r>
            <w:r w:rsidRPr="006A133B">
              <w:rPr>
                <w:b/>
                <w:bCs/>
              </w:rPr>
              <w:t>(2023)</w:t>
            </w:r>
          </w:p>
        </w:tc>
      </w:tr>
      <w:tr w:rsidR="004E6FA3" w:rsidRPr="006A133B" w14:paraId="7CA644EC" w14:textId="77777777" w:rsidTr="00B774BB">
        <w:trPr>
          <w:trHeight w:val="20"/>
        </w:trPr>
        <w:tc>
          <w:tcPr>
            <w:tcW w:w="1210" w:type="pct"/>
            <w:tcBorders>
              <w:top w:val="nil"/>
              <w:bottom w:val="single" w:sz="4" w:space="0" w:color="auto"/>
            </w:tcBorders>
            <w:noWrap/>
            <w:hideMark/>
          </w:tcPr>
          <w:p w14:paraId="36414CF2" w14:textId="77777777" w:rsidR="004E6FA3" w:rsidRPr="006A133B" w:rsidRDefault="004E6FA3" w:rsidP="00B774BB">
            <w:pPr>
              <w:spacing w:after="0" w:line="360" w:lineRule="auto"/>
            </w:pPr>
            <w:r w:rsidRPr="006A133B">
              <w:t> </w:t>
            </w:r>
          </w:p>
        </w:tc>
        <w:tc>
          <w:tcPr>
            <w:tcW w:w="947" w:type="pct"/>
            <w:tcBorders>
              <w:top w:val="single" w:sz="4" w:space="0" w:color="auto"/>
              <w:bottom w:val="single" w:sz="4" w:space="0" w:color="auto"/>
            </w:tcBorders>
            <w:vAlign w:val="bottom"/>
            <w:hideMark/>
          </w:tcPr>
          <w:p w14:paraId="0231B21D" w14:textId="7EB1E4C1" w:rsidR="004E6FA3" w:rsidRPr="006A133B" w:rsidRDefault="004E6FA3" w:rsidP="00B774BB">
            <w:pPr>
              <w:spacing w:after="0" w:line="360" w:lineRule="auto"/>
              <w:rPr>
                <w:b/>
                <w:bCs/>
              </w:rPr>
            </w:pPr>
            <w:r w:rsidRPr="006A133B">
              <w:rPr>
                <w:b/>
                <w:bCs/>
              </w:rPr>
              <w:t xml:space="preserve">Denominator </w:t>
            </w:r>
            <w:r w:rsidR="006E0561">
              <w:rPr>
                <w:b/>
                <w:bCs/>
              </w:rPr>
              <w:t>p</w:t>
            </w:r>
            <w:r w:rsidRPr="006A133B">
              <w:rPr>
                <w:b/>
                <w:bCs/>
              </w:rPr>
              <w:t xml:space="preserve">opulation </w:t>
            </w:r>
          </w:p>
        </w:tc>
        <w:tc>
          <w:tcPr>
            <w:tcW w:w="947" w:type="pct"/>
            <w:tcBorders>
              <w:top w:val="single" w:sz="4" w:space="0" w:color="auto"/>
              <w:bottom w:val="single" w:sz="4" w:space="0" w:color="auto"/>
            </w:tcBorders>
            <w:vAlign w:val="bottom"/>
          </w:tcPr>
          <w:p w14:paraId="478ABFFA" w14:textId="1C30C2A0" w:rsidR="004E6FA3" w:rsidRPr="006A133B" w:rsidRDefault="004E6FA3" w:rsidP="00B774BB">
            <w:pPr>
              <w:spacing w:after="0" w:line="360" w:lineRule="auto"/>
              <w:rPr>
                <w:b/>
                <w:bCs/>
              </w:rPr>
            </w:pPr>
            <w:r w:rsidRPr="006A133B">
              <w:rPr>
                <w:b/>
                <w:bCs/>
              </w:rPr>
              <w:t xml:space="preserve">Narcolepsy </w:t>
            </w:r>
            <w:r w:rsidR="00A53887">
              <w:rPr>
                <w:b/>
                <w:bCs/>
              </w:rPr>
              <w:br/>
            </w:r>
            <w:r w:rsidR="006E0561">
              <w:rPr>
                <w:b/>
                <w:bCs/>
              </w:rPr>
              <w:t>p</w:t>
            </w:r>
            <w:r w:rsidRPr="006A133B">
              <w:rPr>
                <w:b/>
                <w:bCs/>
              </w:rPr>
              <w:t xml:space="preserve">revalent </w:t>
            </w:r>
            <w:r w:rsidR="006E0561">
              <w:rPr>
                <w:b/>
                <w:bCs/>
              </w:rPr>
              <w:t>c</w:t>
            </w:r>
            <w:r w:rsidRPr="006A133B">
              <w:rPr>
                <w:b/>
                <w:bCs/>
              </w:rPr>
              <w:t xml:space="preserve">ases </w:t>
            </w:r>
          </w:p>
        </w:tc>
        <w:tc>
          <w:tcPr>
            <w:tcW w:w="947" w:type="pct"/>
            <w:tcBorders>
              <w:top w:val="single" w:sz="4" w:space="0" w:color="auto"/>
              <w:bottom w:val="single" w:sz="4" w:space="0" w:color="auto"/>
            </w:tcBorders>
            <w:vAlign w:val="bottom"/>
          </w:tcPr>
          <w:p w14:paraId="30F3B191" w14:textId="15A734B7" w:rsidR="004E6FA3" w:rsidRPr="006A133B" w:rsidRDefault="004E6FA3" w:rsidP="00B774BB">
            <w:pPr>
              <w:spacing w:after="0" w:line="360" w:lineRule="auto"/>
              <w:rPr>
                <w:b/>
                <w:bCs/>
              </w:rPr>
            </w:pPr>
            <w:r w:rsidRPr="006A133B">
              <w:rPr>
                <w:b/>
                <w:bCs/>
              </w:rPr>
              <w:t xml:space="preserve">Denominator </w:t>
            </w:r>
            <w:r w:rsidR="006E0561">
              <w:rPr>
                <w:b/>
                <w:bCs/>
              </w:rPr>
              <w:t>p</w:t>
            </w:r>
            <w:r w:rsidRPr="006A133B">
              <w:rPr>
                <w:b/>
                <w:bCs/>
              </w:rPr>
              <w:t xml:space="preserve">opulation </w:t>
            </w:r>
          </w:p>
        </w:tc>
        <w:tc>
          <w:tcPr>
            <w:tcW w:w="947" w:type="pct"/>
            <w:tcBorders>
              <w:top w:val="single" w:sz="4" w:space="0" w:color="auto"/>
              <w:bottom w:val="single" w:sz="4" w:space="0" w:color="auto"/>
            </w:tcBorders>
            <w:vAlign w:val="bottom"/>
          </w:tcPr>
          <w:p w14:paraId="0FEFC6B2" w14:textId="2E57B9A8" w:rsidR="004E6FA3" w:rsidRPr="006A133B" w:rsidRDefault="004E6FA3" w:rsidP="00B774BB">
            <w:pPr>
              <w:spacing w:after="0" w:line="360" w:lineRule="auto"/>
              <w:rPr>
                <w:b/>
                <w:bCs/>
              </w:rPr>
            </w:pPr>
            <w:r w:rsidRPr="006A133B">
              <w:rPr>
                <w:b/>
                <w:bCs/>
              </w:rPr>
              <w:t xml:space="preserve">Narcolepsy </w:t>
            </w:r>
            <w:r w:rsidRPr="006A133B">
              <w:rPr>
                <w:b/>
                <w:bCs/>
              </w:rPr>
              <w:br/>
            </w:r>
            <w:r w:rsidR="006E0561">
              <w:rPr>
                <w:b/>
                <w:bCs/>
              </w:rPr>
              <w:t>i</w:t>
            </w:r>
            <w:r w:rsidRPr="006A133B">
              <w:rPr>
                <w:b/>
                <w:bCs/>
              </w:rPr>
              <w:t xml:space="preserve">ncident </w:t>
            </w:r>
            <w:r w:rsidR="006E0561">
              <w:rPr>
                <w:b/>
                <w:bCs/>
              </w:rPr>
              <w:t>c</w:t>
            </w:r>
            <w:r w:rsidRPr="006A133B">
              <w:rPr>
                <w:b/>
                <w:bCs/>
              </w:rPr>
              <w:t xml:space="preserve">ases  </w:t>
            </w:r>
          </w:p>
        </w:tc>
      </w:tr>
      <w:tr w:rsidR="004E6FA3" w:rsidRPr="006A133B" w14:paraId="25A3AA3F" w14:textId="77777777" w:rsidTr="00B774BB">
        <w:trPr>
          <w:trHeight w:val="20"/>
        </w:trPr>
        <w:tc>
          <w:tcPr>
            <w:tcW w:w="1210" w:type="pct"/>
            <w:tcBorders>
              <w:top w:val="single" w:sz="4" w:space="0" w:color="auto"/>
            </w:tcBorders>
            <w:noWrap/>
            <w:hideMark/>
          </w:tcPr>
          <w:p w14:paraId="11AEFCA9" w14:textId="77777777" w:rsidR="004E6FA3" w:rsidRPr="001D0415" w:rsidRDefault="004E6FA3" w:rsidP="00B774BB">
            <w:pPr>
              <w:spacing w:after="0" w:line="360" w:lineRule="auto"/>
            </w:pPr>
            <w:r w:rsidRPr="001D0415">
              <w:t>Study population</w:t>
            </w:r>
          </w:p>
        </w:tc>
        <w:tc>
          <w:tcPr>
            <w:tcW w:w="947" w:type="pct"/>
            <w:tcBorders>
              <w:top w:val="single" w:sz="4" w:space="0" w:color="auto"/>
            </w:tcBorders>
            <w:noWrap/>
            <w:hideMark/>
          </w:tcPr>
          <w:p w14:paraId="011F9AAB" w14:textId="77777777" w:rsidR="004E6FA3" w:rsidRPr="006A133B" w:rsidRDefault="004E6FA3" w:rsidP="00B774BB">
            <w:pPr>
              <w:spacing w:after="0" w:line="360" w:lineRule="auto"/>
            </w:pPr>
          </w:p>
        </w:tc>
        <w:tc>
          <w:tcPr>
            <w:tcW w:w="947" w:type="pct"/>
            <w:tcBorders>
              <w:top w:val="single" w:sz="4" w:space="0" w:color="auto"/>
            </w:tcBorders>
          </w:tcPr>
          <w:p w14:paraId="347D393C" w14:textId="77777777" w:rsidR="004E6FA3" w:rsidRPr="006A133B" w:rsidRDefault="004E6FA3" w:rsidP="00B774BB">
            <w:pPr>
              <w:spacing w:after="0" w:line="360" w:lineRule="auto"/>
            </w:pPr>
          </w:p>
        </w:tc>
        <w:tc>
          <w:tcPr>
            <w:tcW w:w="947" w:type="pct"/>
            <w:tcBorders>
              <w:top w:val="single" w:sz="4" w:space="0" w:color="auto"/>
            </w:tcBorders>
          </w:tcPr>
          <w:p w14:paraId="43098598" w14:textId="77777777" w:rsidR="004E6FA3" w:rsidRPr="006A133B" w:rsidRDefault="004E6FA3" w:rsidP="00B774BB">
            <w:pPr>
              <w:spacing w:after="0" w:line="360" w:lineRule="auto"/>
            </w:pPr>
          </w:p>
        </w:tc>
        <w:tc>
          <w:tcPr>
            <w:tcW w:w="947" w:type="pct"/>
            <w:tcBorders>
              <w:top w:val="single" w:sz="4" w:space="0" w:color="auto"/>
            </w:tcBorders>
          </w:tcPr>
          <w:p w14:paraId="5F56F28B" w14:textId="77777777" w:rsidR="004E6FA3" w:rsidRPr="006A133B" w:rsidRDefault="004E6FA3" w:rsidP="00B774BB">
            <w:pPr>
              <w:spacing w:after="0" w:line="360" w:lineRule="auto"/>
            </w:pPr>
          </w:p>
        </w:tc>
      </w:tr>
      <w:tr w:rsidR="004E6FA3" w:rsidRPr="006A133B" w14:paraId="47E69773" w14:textId="77777777" w:rsidTr="00B774BB">
        <w:trPr>
          <w:trHeight w:val="20"/>
        </w:trPr>
        <w:tc>
          <w:tcPr>
            <w:tcW w:w="1210" w:type="pct"/>
            <w:noWrap/>
            <w:hideMark/>
          </w:tcPr>
          <w:p w14:paraId="12C6EE02" w14:textId="77777777" w:rsidR="004E6FA3" w:rsidRPr="001D0415" w:rsidRDefault="004E6FA3" w:rsidP="00B774BB">
            <w:pPr>
              <w:spacing w:after="0" w:line="360" w:lineRule="auto"/>
              <w:ind w:left="284"/>
            </w:pPr>
            <w:r w:rsidRPr="001D0415">
              <w:t xml:space="preserve">Total, </w:t>
            </w:r>
            <w:r w:rsidRPr="005C0B4D">
              <w:rPr>
                <w:i/>
                <w:iCs/>
              </w:rPr>
              <w:t>N</w:t>
            </w:r>
            <w:r w:rsidRPr="001D0415">
              <w:t xml:space="preserve"> (%)</w:t>
            </w:r>
          </w:p>
        </w:tc>
        <w:tc>
          <w:tcPr>
            <w:tcW w:w="947" w:type="pct"/>
            <w:noWrap/>
            <w:hideMark/>
          </w:tcPr>
          <w:p w14:paraId="74A58243" w14:textId="46EDD300" w:rsidR="004E6FA3" w:rsidRPr="006A133B" w:rsidRDefault="004E6FA3" w:rsidP="00B774BB">
            <w:pPr>
              <w:spacing w:after="0" w:line="360" w:lineRule="auto"/>
            </w:pPr>
            <w:r w:rsidRPr="006A133B">
              <w:t>70</w:t>
            </w:r>
            <w:r w:rsidR="00D6243F">
              <w:t> </w:t>
            </w:r>
            <w:r w:rsidRPr="006A133B">
              <w:t>548</w:t>
            </w:r>
            <w:r w:rsidR="00D6243F">
              <w:t> </w:t>
            </w:r>
            <w:r w:rsidRPr="006A133B">
              <w:t>164 (100)</w:t>
            </w:r>
          </w:p>
        </w:tc>
        <w:tc>
          <w:tcPr>
            <w:tcW w:w="947" w:type="pct"/>
          </w:tcPr>
          <w:p w14:paraId="0C8345BF" w14:textId="2CC4735A" w:rsidR="004E6FA3" w:rsidRPr="006A133B" w:rsidRDefault="004E6FA3" w:rsidP="00B774BB">
            <w:pPr>
              <w:spacing w:after="0" w:line="360" w:lineRule="auto"/>
            </w:pPr>
            <w:r w:rsidRPr="006A133B">
              <w:t>47</w:t>
            </w:r>
            <w:r w:rsidR="00D6243F">
              <w:t> </w:t>
            </w:r>
            <w:r w:rsidRPr="006A133B">
              <w:t>296 (100)</w:t>
            </w:r>
          </w:p>
        </w:tc>
        <w:tc>
          <w:tcPr>
            <w:tcW w:w="947" w:type="pct"/>
          </w:tcPr>
          <w:p w14:paraId="2317582D" w14:textId="5922FC5D" w:rsidR="004E6FA3" w:rsidRPr="006A133B" w:rsidRDefault="004E6FA3" w:rsidP="00B774BB">
            <w:pPr>
              <w:spacing w:after="0" w:line="360" w:lineRule="auto"/>
            </w:pPr>
            <w:r w:rsidRPr="006A133B">
              <w:t>62</w:t>
            </w:r>
            <w:r w:rsidR="00D6243F">
              <w:t> </w:t>
            </w:r>
            <w:r w:rsidRPr="006A133B">
              <w:t>809</w:t>
            </w:r>
            <w:r w:rsidR="00D6243F">
              <w:t> </w:t>
            </w:r>
            <w:r w:rsidRPr="006A133B">
              <w:t>285 (100)</w:t>
            </w:r>
          </w:p>
        </w:tc>
        <w:tc>
          <w:tcPr>
            <w:tcW w:w="947" w:type="pct"/>
          </w:tcPr>
          <w:p w14:paraId="519E7B22" w14:textId="271470B7" w:rsidR="004E6FA3" w:rsidRPr="006A133B" w:rsidRDefault="004E6FA3" w:rsidP="00B774BB">
            <w:pPr>
              <w:spacing w:after="0" w:line="360" w:lineRule="auto"/>
            </w:pPr>
            <w:r w:rsidRPr="006A133B">
              <w:t>5831 (100)</w:t>
            </w:r>
          </w:p>
        </w:tc>
      </w:tr>
      <w:tr w:rsidR="004E6FA3" w:rsidRPr="006A133B" w14:paraId="61885227" w14:textId="77777777" w:rsidTr="00B774BB">
        <w:trPr>
          <w:trHeight w:val="20"/>
        </w:trPr>
        <w:tc>
          <w:tcPr>
            <w:tcW w:w="1210" w:type="pct"/>
            <w:noWrap/>
          </w:tcPr>
          <w:p w14:paraId="744CF748" w14:textId="77777777" w:rsidR="004E6FA3" w:rsidRPr="001D0415" w:rsidRDefault="004E6FA3" w:rsidP="00B774BB">
            <w:pPr>
              <w:spacing w:after="0" w:line="360" w:lineRule="auto"/>
            </w:pPr>
            <w:r w:rsidRPr="001D0415">
              <w:t xml:space="preserve">Sex, </w:t>
            </w:r>
            <w:r w:rsidRPr="005C0B4D">
              <w:rPr>
                <w:i/>
                <w:iCs/>
              </w:rPr>
              <w:t>n</w:t>
            </w:r>
            <w:r w:rsidRPr="001D0415">
              <w:t xml:space="preserve"> (%)</w:t>
            </w:r>
          </w:p>
        </w:tc>
        <w:tc>
          <w:tcPr>
            <w:tcW w:w="947" w:type="pct"/>
            <w:noWrap/>
          </w:tcPr>
          <w:p w14:paraId="47B7838F" w14:textId="77777777" w:rsidR="004E6FA3" w:rsidRPr="006A133B" w:rsidRDefault="004E6FA3" w:rsidP="00B774BB">
            <w:pPr>
              <w:spacing w:after="0" w:line="360" w:lineRule="auto"/>
            </w:pPr>
          </w:p>
        </w:tc>
        <w:tc>
          <w:tcPr>
            <w:tcW w:w="947" w:type="pct"/>
          </w:tcPr>
          <w:p w14:paraId="663EEF45" w14:textId="77777777" w:rsidR="004E6FA3" w:rsidRPr="006A133B" w:rsidRDefault="004E6FA3" w:rsidP="00B774BB">
            <w:pPr>
              <w:spacing w:after="0" w:line="360" w:lineRule="auto"/>
            </w:pPr>
          </w:p>
        </w:tc>
        <w:tc>
          <w:tcPr>
            <w:tcW w:w="947" w:type="pct"/>
          </w:tcPr>
          <w:p w14:paraId="176E209B" w14:textId="77777777" w:rsidR="004E6FA3" w:rsidRPr="006A133B" w:rsidRDefault="004E6FA3" w:rsidP="00B774BB">
            <w:pPr>
              <w:spacing w:after="0" w:line="360" w:lineRule="auto"/>
            </w:pPr>
          </w:p>
        </w:tc>
        <w:tc>
          <w:tcPr>
            <w:tcW w:w="947" w:type="pct"/>
          </w:tcPr>
          <w:p w14:paraId="76E59B6B" w14:textId="77777777" w:rsidR="004E6FA3" w:rsidRPr="006A133B" w:rsidRDefault="004E6FA3" w:rsidP="00B774BB">
            <w:pPr>
              <w:spacing w:after="0" w:line="360" w:lineRule="auto"/>
            </w:pPr>
          </w:p>
        </w:tc>
      </w:tr>
      <w:tr w:rsidR="004E6FA3" w:rsidRPr="006A133B" w14:paraId="642AC5E6" w14:textId="77777777" w:rsidTr="00B774BB">
        <w:trPr>
          <w:trHeight w:val="20"/>
        </w:trPr>
        <w:tc>
          <w:tcPr>
            <w:tcW w:w="1210" w:type="pct"/>
            <w:noWrap/>
          </w:tcPr>
          <w:p w14:paraId="45C48CCA" w14:textId="77777777" w:rsidR="004E6FA3" w:rsidRPr="001D0415" w:rsidRDefault="004E6FA3" w:rsidP="00B774BB">
            <w:pPr>
              <w:spacing w:after="0" w:line="360" w:lineRule="auto"/>
              <w:ind w:left="284"/>
            </w:pPr>
            <w:r w:rsidRPr="001D0415">
              <w:t>Female</w:t>
            </w:r>
          </w:p>
        </w:tc>
        <w:tc>
          <w:tcPr>
            <w:tcW w:w="947" w:type="pct"/>
            <w:noWrap/>
          </w:tcPr>
          <w:p w14:paraId="205A0D6F" w14:textId="41E090CE" w:rsidR="004E6FA3" w:rsidRPr="006A133B" w:rsidRDefault="004E6FA3" w:rsidP="00B774BB">
            <w:pPr>
              <w:spacing w:after="0" w:line="360" w:lineRule="auto"/>
            </w:pPr>
            <w:r w:rsidRPr="006A133B">
              <w:t>37</w:t>
            </w:r>
            <w:r w:rsidR="00D6243F">
              <w:t> </w:t>
            </w:r>
            <w:r w:rsidRPr="006A133B">
              <w:t>560</w:t>
            </w:r>
            <w:r w:rsidR="00D6243F">
              <w:t> </w:t>
            </w:r>
            <w:r w:rsidRPr="006A133B">
              <w:t>228 (53.2)</w:t>
            </w:r>
          </w:p>
        </w:tc>
        <w:tc>
          <w:tcPr>
            <w:tcW w:w="947" w:type="pct"/>
          </w:tcPr>
          <w:p w14:paraId="39C20BF4" w14:textId="5F2014E3" w:rsidR="004E6FA3" w:rsidRPr="006A133B" w:rsidRDefault="004E6FA3" w:rsidP="00B774BB">
            <w:pPr>
              <w:spacing w:after="0" w:line="360" w:lineRule="auto"/>
            </w:pPr>
            <w:r w:rsidRPr="006A133B">
              <w:t>31</w:t>
            </w:r>
            <w:r w:rsidR="00D6243F">
              <w:t> </w:t>
            </w:r>
            <w:r w:rsidRPr="006A133B">
              <w:t>200 (66.0)</w:t>
            </w:r>
          </w:p>
        </w:tc>
        <w:tc>
          <w:tcPr>
            <w:tcW w:w="947" w:type="pct"/>
          </w:tcPr>
          <w:p w14:paraId="6451650F" w14:textId="3D4B81E2" w:rsidR="004E6FA3" w:rsidRPr="006A133B" w:rsidRDefault="004E6FA3" w:rsidP="00B774BB">
            <w:pPr>
              <w:spacing w:after="0" w:line="360" w:lineRule="auto"/>
              <w:rPr>
                <w:rFonts w:eastAsia="Times New Roman"/>
                <w:kern w:val="0"/>
                <w14:ligatures w14:val="none"/>
              </w:rPr>
            </w:pPr>
            <w:r w:rsidRPr="006A133B">
              <w:t>33</w:t>
            </w:r>
            <w:r w:rsidR="00D6243F">
              <w:t> </w:t>
            </w:r>
            <w:r w:rsidRPr="006A133B">
              <w:t>557</w:t>
            </w:r>
            <w:r w:rsidR="00D6243F">
              <w:t> </w:t>
            </w:r>
            <w:r w:rsidRPr="006A133B">
              <w:t>992 (53.4)</w:t>
            </w:r>
          </w:p>
        </w:tc>
        <w:tc>
          <w:tcPr>
            <w:tcW w:w="947" w:type="pct"/>
          </w:tcPr>
          <w:p w14:paraId="219ECCFD" w14:textId="34A39809" w:rsidR="004E6FA3" w:rsidRPr="006A133B" w:rsidRDefault="004E6FA3" w:rsidP="00B774BB">
            <w:pPr>
              <w:spacing w:after="0" w:line="360" w:lineRule="auto"/>
            </w:pPr>
            <w:r w:rsidRPr="006A133B">
              <w:t>3853 (66.1)</w:t>
            </w:r>
          </w:p>
        </w:tc>
      </w:tr>
      <w:tr w:rsidR="004E6FA3" w:rsidRPr="006A133B" w14:paraId="2997ECB6" w14:textId="77777777" w:rsidTr="00B774BB">
        <w:trPr>
          <w:trHeight w:val="20"/>
        </w:trPr>
        <w:tc>
          <w:tcPr>
            <w:tcW w:w="1210" w:type="pct"/>
            <w:noWrap/>
          </w:tcPr>
          <w:p w14:paraId="57F6E70A" w14:textId="77777777" w:rsidR="004E6FA3" w:rsidRPr="001D0415" w:rsidRDefault="004E6FA3" w:rsidP="00B774BB">
            <w:pPr>
              <w:spacing w:after="0" w:line="360" w:lineRule="auto"/>
              <w:ind w:left="284"/>
            </w:pPr>
            <w:r w:rsidRPr="001D0415">
              <w:t>Male</w:t>
            </w:r>
          </w:p>
        </w:tc>
        <w:tc>
          <w:tcPr>
            <w:tcW w:w="947" w:type="pct"/>
            <w:noWrap/>
          </w:tcPr>
          <w:p w14:paraId="360A4659" w14:textId="09822016" w:rsidR="004E6FA3" w:rsidRPr="006A133B" w:rsidRDefault="004E6FA3" w:rsidP="00B774BB">
            <w:pPr>
              <w:spacing w:after="0" w:line="360" w:lineRule="auto"/>
            </w:pPr>
            <w:r w:rsidRPr="006A133B">
              <w:t>32</w:t>
            </w:r>
            <w:r w:rsidR="00D6243F">
              <w:t> </w:t>
            </w:r>
            <w:r w:rsidRPr="006A133B">
              <w:t>987</w:t>
            </w:r>
            <w:r w:rsidR="00D6243F">
              <w:t> </w:t>
            </w:r>
            <w:r w:rsidRPr="006A133B">
              <w:t>936 (46.8)</w:t>
            </w:r>
          </w:p>
        </w:tc>
        <w:tc>
          <w:tcPr>
            <w:tcW w:w="947" w:type="pct"/>
          </w:tcPr>
          <w:p w14:paraId="43398465" w14:textId="6015A2EA" w:rsidR="004E6FA3" w:rsidRPr="006A133B" w:rsidRDefault="004E6FA3" w:rsidP="00B774BB">
            <w:pPr>
              <w:spacing w:after="0" w:line="360" w:lineRule="auto"/>
            </w:pPr>
            <w:r w:rsidRPr="006A133B">
              <w:t>16</w:t>
            </w:r>
            <w:r w:rsidR="00D6243F">
              <w:t> </w:t>
            </w:r>
            <w:r w:rsidRPr="006A133B">
              <w:t>096 (34.0)</w:t>
            </w:r>
          </w:p>
        </w:tc>
        <w:tc>
          <w:tcPr>
            <w:tcW w:w="947" w:type="pct"/>
          </w:tcPr>
          <w:p w14:paraId="1098FC26" w14:textId="60B96110" w:rsidR="004E6FA3" w:rsidRPr="006A133B" w:rsidRDefault="004E6FA3" w:rsidP="00B774BB">
            <w:pPr>
              <w:spacing w:after="0" w:line="360" w:lineRule="auto"/>
              <w:rPr>
                <w:rFonts w:eastAsia="Times New Roman"/>
                <w:kern w:val="0"/>
                <w14:ligatures w14:val="none"/>
              </w:rPr>
            </w:pPr>
            <w:r w:rsidRPr="006A133B">
              <w:t>29</w:t>
            </w:r>
            <w:r w:rsidR="00D6243F">
              <w:t> </w:t>
            </w:r>
            <w:r w:rsidRPr="006A133B">
              <w:t>251</w:t>
            </w:r>
            <w:r w:rsidR="00D6243F">
              <w:t> </w:t>
            </w:r>
            <w:r w:rsidRPr="006A133B">
              <w:t>293 (46.6)</w:t>
            </w:r>
          </w:p>
        </w:tc>
        <w:tc>
          <w:tcPr>
            <w:tcW w:w="947" w:type="pct"/>
          </w:tcPr>
          <w:p w14:paraId="580DEF08" w14:textId="1C1F5D76" w:rsidR="004E6FA3" w:rsidRPr="006A133B" w:rsidRDefault="004E6FA3" w:rsidP="00B774BB">
            <w:pPr>
              <w:spacing w:after="0" w:line="360" w:lineRule="auto"/>
            </w:pPr>
            <w:r w:rsidRPr="006A133B">
              <w:t>1978 (33.9)</w:t>
            </w:r>
          </w:p>
        </w:tc>
      </w:tr>
      <w:tr w:rsidR="004E6FA3" w:rsidRPr="006A133B" w14:paraId="40B3EC9F" w14:textId="77777777" w:rsidTr="00B774BB">
        <w:trPr>
          <w:trHeight w:val="20"/>
        </w:trPr>
        <w:tc>
          <w:tcPr>
            <w:tcW w:w="1210" w:type="pct"/>
            <w:noWrap/>
            <w:hideMark/>
          </w:tcPr>
          <w:p w14:paraId="4460BDAF" w14:textId="77777777" w:rsidR="004E6FA3" w:rsidRPr="001D0415" w:rsidRDefault="004E6FA3" w:rsidP="00B774BB">
            <w:pPr>
              <w:spacing w:after="0" w:line="360" w:lineRule="auto"/>
            </w:pPr>
            <w:r w:rsidRPr="001D0415">
              <w:t>Age, years</w:t>
            </w:r>
          </w:p>
        </w:tc>
        <w:tc>
          <w:tcPr>
            <w:tcW w:w="947" w:type="pct"/>
            <w:noWrap/>
            <w:hideMark/>
          </w:tcPr>
          <w:p w14:paraId="4E59CBEC" w14:textId="77777777" w:rsidR="004E6FA3" w:rsidRPr="006A133B" w:rsidRDefault="004E6FA3" w:rsidP="00B774BB">
            <w:pPr>
              <w:spacing w:after="0" w:line="360" w:lineRule="auto"/>
            </w:pPr>
          </w:p>
        </w:tc>
        <w:tc>
          <w:tcPr>
            <w:tcW w:w="947" w:type="pct"/>
          </w:tcPr>
          <w:p w14:paraId="65F10568" w14:textId="77777777" w:rsidR="004E6FA3" w:rsidRPr="006A133B" w:rsidRDefault="004E6FA3" w:rsidP="00B774BB">
            <w:pPr>
              <w:spacing w:after="0" w:line="360" w:lineRule="auto"/>
            </w:pPr>
          </w:p>
        </w:tc>
        <w:tc>
          <w:tcPr>
            <w:tcW w:w="947" w:type="pct"/>
          </w:tcPr>
          <w:p w14:paraId="6A695D77" w14:textId="77777777" w:rsidR="004E6FA3" w:rsidRPr="006A133B" w:rsidRDefault="004E6FA3" w:rsidP="00B774BB">
            <w:pPr>
              <w:spacing w:after="0" w:line="360" w:lineRule="auto"/>
            </w:pPr>
          </w:p>
        </w:tc>
        <w:tc>
          <w:tcPr>
            <w:tcW w:w="947" w:type="pct"/>
          </w:tcPr>
          <w:p w14:paraId="673393A4" w14:textId="77777777" w:rsidR="004E6FA3" w:rsidRPr="006A133B" w:rsidRDefault="004E6FA3" w:rsidP="00B774BB">
            <w:pPr>
              <w:spacing w:after="0" w:line="360" w:lineRule="auto"/>
            </w:pPr>
          </w:p>
        </w:tc>
      </w:tr>
      <w:tr w:rsidR="004E6FA3" w:rsidRPr="006A133B" w14:paraId="04BF28AA" w14:textId="77777777" w:rsidTr="00B774BB">
        <w:trPr>
          <w:trHeight w:val="20"/>
        </w:trPr>
        <w:tc>
          <w:tcPr>
            <w:tcW w:w="1210" w:type="pct"/>
            <w:noWrap/>
            <w:hideMark/>
          </w:tcPr>
          <w:p w14:paraId="518954C5" w14:textId="77777777" w:rsidR="004E6FA3" w:rsidRPr="001D0415" w:rsidRDefault="004E6FA3" w:rsidP="00B774BB">
            <w:pPr>
              <w:spacing w:after="0" w:line="360" w:lineRule="auto"/>
              <w:ind w:left="284"/>
            </w:pPr>
            <w:r w:rsidRPr="001D0415">
              <w:t>Mean (SD)</w:t>
            </w:r>
          </w:p>
        </w:tc>
        <w:tc>
          <w:tcPr>
            <w:tcW w:w="947" w:type="pct"/>
            <w:noWrap/>
            <w:hideMark/>
          </w:tcPr>
          <w:p w14:paraId="1C85EE92" w14:textId="77777777" w:rsidR="004E6FA3" w:rsidRPr="006A133B" w:rsidRDefault="004E6FA3" w:rsidP="00B774BB">
            <w:pPr>
              <w:spacing w:after="0" w:line="360" w:lineRule="auto"/>
            </w:pPr>
            <w:r w:rsidRPr="006A133B">
              <w:t>35.2 (20.7)</w:t>
            </w:r>
          </w:p>
        </w:tc>
        <w:tc>
          <w:tcPr>
            <w:tcW w:w="947" w:type="pct"/>
          </w:tcPr>
          <w:p w14:paraId="591E2B2F" w14:textId="77777777" w:rsidR="004E6FA3" w:rsidRPr="006A133B" w:rsidRDefault="004E6FA3" w:rsidP="00B774BB">
            <w:pPr>
              <w:spacing w:after="0" w:line="360" w:lineRule="auto"/>
            </w:pPr>
            <w:r w:rsidRPr="006A133B">
              <w:t>39.1 (15.9)</w:t>
            </w:r>
          </w:p>
        </w:tc>
        <w:tc>
          <w:tcPr>
            <w:tcW w:w="947" w:type="pct"/>
          </w:tcPr>
          <w:p w14:paraId="756B833C" w14:textId="77777777" w:rsidR="004E6FA3" w:rsidRPr="006A133B" w:rsidRDefault="004E6FA3" w:rsidP="00B774BB">
            <w:pPr>
              <w:spacing w:after="0" w:line="360" w:lineRule="auto"/>
              <w:rPr>
                <w:rFonts w:eastAsia="Times New Roman"/>
                <w:kern w:val="0"/>
                <w14:ligatures w14:val="none"/>
              </w:rPr>
            </w:pPr>
            <w:r w:rsidRPr="006A133B">
              <w:t>35.3 (20.9)</w:t>
            </w:r>
          </w:p>
        </w:tc>
        <w:tc>
          <w:tcPr>
            <w:tcW w:w="947" w:type="pct"/>
          </w:tcPr>
          <w:p w14:paraId="38969AD8" w14:textId="77777777" w:rsidR="004E6FA3" w:rsidRPr="006A133B" w:rsidRDefault="004E6FA3" w:rsidP="00B774BB">
            <w:pPr>
              <w:spacing w:after="0" w:line="360" w:lineRule="auto"/>
            </w:pPr>
            <w:r w:rsidRPr="006A133B">
              <w:t>39.8 (16.8)</w:t>
            </w:r>
          </w:p>
        </w:tc>
      </w:tr>
      <w:tr w:rsidR="004E6FA3" w:rsidRPr="006A133B" w14:paraId="5020D690" w14:textId="77777777" w:rsidTr="00B774BB">
        <w:trPr>
          <w:trHeight w:val="20"/>
        </w:trPr>
        <w:tc>
          <w:tcPr>
            <w:tcW w:w="1210" w:type="pct"/>
            <w:noWrap/>
            <w:hideMark/>
          </w:tcPr>
          <w:p w14:paraId="3487AD38" w14:textId="77777777" w:rsidR="004E6FA3" w:rsidRPr="001D0415" w:rsidRDefault="004E6FA3" w:rsidP="00B774BB">
            <w:pPr>
              <w:spacing w:after="0" w:line="360" w:lineRule="auto"/>
              <w:ind w:left="284"/>
            </w:pPr>
            <w:r w:rsidRPr="001D0415">
              <w:t>Median (IQR)</w:t>
            </w:r>
          </w:p>
        </w:tc>
        <w:tc>
          <w:tcPr>
            <w:tcW w:w="947" w:type="pct"/>
            <w:noWrap/>
            <w:hideMark/>
          </w:tcPr>
          <w:p w14:paraId="540CFE4E" w14:textId="42CD8245" w:rsidR="004E6FA3" w:rsidRPr="006A133B" w:rsidRDefault="004E6FA3" w:rsidP="00B774BB">
            <w:pPr>
              <w:spacing w:after="0" w:line="360" w:lineRule="auto"/>
            </w:pPr>
            <w:r w:rsidRPr="006A133B">
              <w:t>33 (17</w:t>
            </w:r>
            <w:r w:rsidR="001D0415">
              <w:t>–</w:t>
            </w:r>
            <w:r w:rsidRPr="006A133B">
              <w:t>52)</w:t>
            </w:r>
          </w:p>
        </w:tc>
        <w:tc>
          <w:tcPr>
            <w:tcW w:w="947" w:type="pct"/>
          </w:tcPr>
          <w:p w14:paraId="1184E2AF" w14:textId="610B7AA4" w:rsidR="004E6FA3" w:rsidRPr="006A133B" w:rsidRDefault="004E6FA3" w:rsidP="00B774BB">
            <w:pPr>
              <w:spacing w:after="0" w:line="360" w:lineRule="auto"/>
            </w:pPr>
            <w:r w:rsidRPr="006A133B">
              <w:t>38 (27</w:t>
            </w:r>
            <w:r w:rsidR="001D0415">
              <w:t>–</w:t>
            </w:r>
            <w:r w:rsidRPr="006A133B">
              <w:t>51)</w:t>
            </w:r>
          </w:p>
        </w:tc>
        <w:tc>
          <w:tcPr>
            <w:tcW w:w="947" w:type="pct"/>
          </w:tcPr>
          <w:p w14:paraId="31F92014" w14:textId="106CBCCC" w:rsidR="004E6FA3" w:rsidRPr="006A133B" w:rsidRDefault="004E6FA3" w:rsidP="00B774BB">
            <w:pPr>
              <w:spacing w:after="0" w:line="360" w:lineRule="auto"/>
              <w:rPr>
                <w:rFonts w:eastAsia="Times New Roman"/>
                <w:kern w:val="0"/>
                <w14:ligatures w14:val="none"/>
              </w:rPr>
            </w:pPr>
            <w:r w:rsidRPr="006A133B">
              <w:t>33 (17</w:t>
            </w:r>
            <w:r w:rsidR="001D0415">
              <w:t>–</w:t>
            </w:r>
            <w:r w:rsidRPr="006A133B">
              <w:t>53)</w:t>
            </w:r>
          </w:p>
        </w:tc>
        <w:tc>
          <w:tcPr>
            <w:tcW w:w="947" w:type="pct"/>
          </w:tcPr>
          <w:p w14:paraId="3D506433" w14:textId="58BD5CB6" w:rsidR="004E6FA3" w:rsidRPr="006A133B" w:rsidRDefault="004E6FA3" w:rsidP="00B774BB">
            <w:pPr>
              <w:spacing w:after="0" w:line="360" w:lineRule="auto"/>
            </w:pPr>
            <w:r w:rsidRPr="006A133B">
              <w:t>39 (26</w:t>
            </w:r>
            <w:r w:rsidR="001D0415">
              <w:t>–</w:t>
            </w:r>
            <w:r w:rsidRPr="006A133B">
              <w:t>52)</w:t>
            </w:r>
          </w:p>
        </w:tc>
      </w:tr>
      <w:tr w:rsidR="004E6FA3" w:rsidRPr="006A133B" w14:paraId="4953FC39" w14:textId="77777777" w:rsidTr="00B774BB">
        <w:trPr>
          <w:trHeight w:val="20"/>
        </w:trPr>
        <w:tc>
          <w:tcPr>
            <w:tcW w:w="1210" w:type="pct"/>
            <w:noWrap/>
            <w:hideMark/>
          </w:tcPr>
          <w:p w14:paraId="16D42A95" w14:textId="77777777" w:rsidR="004E6FA3" w:rsidRPr="001D0415" w:rsidRDefault="004E6FA3" w:rsidP="00B774BB">
            <w:pPr>
              <w:spacing w:after="0" w:line="360" w:lineRule="auto"/>
            </w:pPr>
            <w:r w:rsidRPr="001D0415">
              <w:t xml:space="preserve">Age group, years, </w:t>
            </w:r>
            <w:r w:rsidRPr="005C0B4D">
              <w:rPr>
                <w:i/>
                <w:iCs/>
              </w:rPr>
              <w:t>n</w:t>
            </w:r>
            <w:r w:rsidRPr="001D0415">
              <w:t xml:space="preserve"> (%)</w:t>
            </w:r>
          </w:p>
        </w:tc>
        <w:tc>
          <w:tcPr>
            <w:tcW w:w="947" w:type="pct"/>
            <w:noWrap/>
            <w:hideMark/>
          </w:tcPr>
          <w:p w14:paraId="6472488E" w14:textId="77777777" w:rsidR="004E6FA3" w:rsidRPr="006A133B" w:rsidRDefault="004E6FA3" w:rsidP="00B774BB">
            <w:pPr>
              <w:spacing w:after="0" w:line="360" w:lineRule="auto"/>
            </w:pPr>
          </w:p>
        </w:tc>
        <w:tc>
          <w:tcPr>
            <w:tcW w:w="947" w:type="pct"/>
          </w:tcPr>
          <w:p w14:paraId="0F5652CB" w14:textId="77777777" w:rsidR="004E6FA3" w:rsidRPr="006A133B" w:rsidRDefault="004E6FA3" w:rsidP="00B774BB">
            <w:pPr>
              <w:spacing w:after="0" w:line="360" w:lineRule="auto"/>
            </w:pPr>
          </w:p>
        </w:tc>
        <w:tc>
          <w:tcPr>
            <w:tcW w:w="947" w:type="pct"/>
          </w:tcPr>
          <w:p w14:paraId="7DB2FC1A" w14:textId="77777777" w:rsidR="004E6FA3" w:rsidRPr="006A133B" w:rsidRDefault="004E6FA3" w:rsidP="00B774BB">
            <w:pPr>
              <w:spacing w:after="0" w:line="360" w:lineRule="auto"/>
            </w:pPr>
          </w:p>
        </w:tc>
        <w:tc>
          <w:tcPr>
            <w:tcW w:w="947" w:type="pct"/>
          </w:tcPr>
          <w:p w14:paraId="567E60CA" w14:textId="77777777" w:rsidR="004E6FA3" w:rsidRPr="006A133B" w:rsidRDefault="004E6FA3" w:rsidP="00B774BB">
            <w:pPr>
              <w:spacing w:after="0" w:line="360" w:lineRule="auto"/>
            </w:pPr>
          </w:p>
        </w:tc>
      </w:tr>
      <w:tr w:rsidR="004E6FA3" w:rsidRPr="006A133B" w14:paraId="5DC43EA2" w14:textId="77777777" w:rsidTr="00B774BB">
        <w:trPr>
          <w:trHeight w:val="20"/>
        </w:trPr>
        <w:tc>
          <w:tcPr>
            <w:tcW w:w="1210" w:type="pct"/>
            <w:noWrap/>
            <w:hideMark/>
          </w:tcPr>
          <w:p w14:paraId="3600048E" w14:textId="77777777" w:rsidR="004E6FA3" w:rsidRPr="001D0415" w:rsidRDefault="004E6FA3" w:rsidP="00B774BB">
            <w:pPr>
              <w:spacing w:after="0" w:line="360" w:lineRule="auto"/>
              <w:ind w:left="284"/>
            </w:pPr>
            <w:r w:rsidRPr="001D0415">
              <w:t>&lt;5</w:t>
            </w:r>
          </w:p>
        </w:tc>
        <w:tc>
          <w:tcPr>
            <w:tcW w:w="947" w:type="pct"/>
            <w:noWrap/>
            <w:hideMark/>
          </w:tcPr>
          <w:p w14:paraId="39BB7A00" w14:textId="0D033024" w:rsidR="004E6FA3" w:rsidRPr="006A133B" w:rsidRDefault="004E6FA3" w:rsidP="00B774BB">
            <w:pPr>
              <w:spacing w:after="0" w:line="360" w:lineRule="auto"/>
            </w:pPr>
            <w:r w:rsidRPr="006A133B">
              <w:t>1</w:t>
            </w:r>
            <w:r w:rsidR="00D6243F">
              <w:t> </w:t>
            </w:r>
            <w:r w:rsidRPr="006A133B">
              <w:t>526</w:t>
            </w:r>
            <w:r w:rsidR="00D6243F">
              <w:t> </w:t>
            </w:r>
            <w:r w:rsidRPr="006A133B">
              <w:t>039 (2.2)</w:t>
            </w:r>
          </w:p>
        </w:tc>
        <w:tc>
          <w:tcPr>
            <w:tcW w:w="947" w:type="pct"/>
          </w:tcPr>
          <w:p w14:paraId="6844379A" w14:textId="77777777" w:rsidR="004E6FA3" w:rsidRPr="006A133B" w:rsidRDefault="004E6FA3" w:rsidP="00B774BB">
            <w:pPr>
              <w:spacing w:after="0" w:line="360" w:lineRule="auto"/>
            </w:pPr>
            <w:r w:rsidRPr="006A133B">
              <w:t>26 (0.1)</w:t>
            </w:r>
          </w:p>
        </w:tc>
        <w:tc>
          <w:tcPr>
            <w:tcW w:w="947" w:type="pct"/>
          </w:tcPr>
          <w:p w14:paraId="1C15F47A" w14:textId="4E5A9956" w:rsidR="004E6FA3" w:rsidRPr="006A133B" w:rsidRDefault="004E6FA3" w:rsidP="00B774BB">
            <w:pPr>
              <w:spacing w:after="0" w:line="360" w:lineRule="auto"/>
              <w:rPr>
                <w:rFonts w:eastAsia="Times New Roman"/>
                <w:kern w:val="0"/>
                <w14:ligatures w14:val="none"/>
              </w:rPr>
            </w:pPr>
            <w:r w:rsidRPr="006A133B">
              <w:t>884</w:t>
            </w:r>
            <w:r w:rsidR="00D6243F">
              <w:t> </w:t>
            </w:r>
            <w:r w:rsidRPr="006A133B">
              <w:t>978 (1.4)</w:t>
            </w:r>
          </w:p>
        </w:tc>
        <w:tc>
          <w:tcPr>
            <w:tcW w:w="947" w:type="pct"/>
          </w:tcPr>
          <w:p w14:paraId="1150A485" w14:textId="77777777" w:rsidR="004E6FA3" w:rsidRPr="006A133B" w:rsidRDefault="004E6FA3" w:rsidP="00B774BB">
            <w:pPr>
              <w:spacing w:after="0" w:line="360" w:lineRule="auto"/>
            </w:pPr>
            <w:r w:rsidRPr="006A133B">
              <w:t>1 (0.0)</w:t>
            </w:r>
          </w:p>
        </w:tc>
      </w:tr>
      <w:tr w:rsidR="004E6FA3" w:rsidRPr="006A133B" w14:paraId="31B8CB4C" w14:textId="77777777" w:rsidTr="00B774BB">
        <w:trPr>
          <w:trHeight w:val="20"/>
        </w:trPr>
        <w:tc>
          <w:tcPr>
            <w:tcW w:w="1210" w:type="pct"/>
            <w:noWrap/>
            <w:hideMark/>
          </w:tcPr>
          <w:p w14:paraId="4CA3AF28" w14:textId="744E2C32" w:rsidR="004E6FA3" w:rsidRPr="001D0415" w:rsidRDefault="004E6FA3" w:rsidP="00B774BB">
            <w:pPr>
              <w:spacing w:after="0" w:line="360" w:lineRule="auto"/>
              <w:ind w:left="284"/>
            </w:pPr>
            <w:r w:rsidRPr="001D0415">
              <w:t>5</w:t>
            </w:r>
            <w:r w:rsidR="00061111" w:rsidRPr="001D0415">
              <w:t>–</w:t>
            </w:r>
            <w:r w:rsidRPr="001D0415">
              <w:t>9</w:t>
            </w:r>
          </w:p>
        </w:tc>
        <w:tc>
          <w:tcPr>
            <w:tcW w:w="947" w:type="pct"/>
            <w:noWrap/>
            <w:hideMark/>
          </w:tcPr>
          <w:p w14:paraId="3E83775C" w14:textId="574941E0" w:rsidR="004E6FA3" w:rsidRPr="006A133B" w:rsidRDefault="004E6FA3" w:rsidP="00B774BB">
            <w:pPr>
              <w:spacing w:after="0" w:line="360" w:lineRule="auto"/>
            </w:pPr>
            <w:r w:rsidRPr="006A133B">
              <w:t>5</w:t>
            </w:r>
            <w:r w:rsidR="00D6243F">
              <w:t> </w:t>
            </w:r>
            <w:r w:rsidRPr="006A133B">
              <w:t>905</w:t>
            </w:r>
            <w:r w:rsidR="00D6243F">
              <w:t> </w:t>
            </w:r>
            <w:r w:rsidRPr="006A133B">
              <w:t>776 (8.4)</w:t>
            </w:r>
          </w:p>
        </w:tc>
        <w:tc>
          <w:tcPr>
            <w:tcW w:w="947" w:type="pct"/>
          </w:tcPr>
          <w:p w14:paraId="5486D87E" w14:textId="77777777" w:rsidR="004E6FA3" w:rsidRPr="006A133B" w:rsidRDefault="004E6FA3" w:rsidP="00B774BB">
            <w:pPr>
              <w:spacing w:after="0" w:line="360" w:lineRule="auto"/>
            </w:pPr>
            <w:r w:rsidRPr="006A133B">
              <w:t>425 (0.9)</w:t>
            </w:r>
          </w:p>
        </w:tc>
        <w:tc>
          <w:tcPr>
            <w:tcW w:w="947" w:type="pct"/>
          </w:tcPr>
          <w:p w14:paraId="542C2BF8" w14:textId="7AAB5F47" w:rsidR="004E6FA3" w:rsidRPr="006A133B" w:rsidRDefault="004E6FA3" w:rsidP="00B774BB">
            <w:pPr>
              <w:spacing w:after="0" w:line="360" w:lineRule="auto"/>
              <w:rPr>
                <w:rFonts w:eastAsia="Times New Roman"/>
                <w:kern w:val="0"/>
                <w14:ligatures w14:val="none"/>
              </w:rPr>
            </w:pPr>
            <w:r w:rsidRPr="006A133B">
              <w:t>5</w:t>
            </w:r>
            <w:r w:rsidR="00D6243F">
              <w:t> </w:t>
            </w:r>
            <w:r w:rsidRPr="006A133B">
              <w:t>420</w:t>
            </w:r>
            <w:r w:rsidR="00D6243F">
              <w:t> </w:t>
            </w:r>
            <w:r w:rsidRPr="006A133B">
              <w:t>133 (8.6)</w:t>
            </w:r>
          </w:p>
        </w:tc>
        <w:tc>
          <w:tcPr>
            <w:tcW w:w="947" w:type="pct"/>
          </w:tcPr>
          <w:p w14:paraId="3D9FACE6" w14:textId="77777777" w:rsidR="004E6FA3" w:rsidRPr="006A133B" w:rsidRDefault="004E6FA3" w:rsidP="00B774BB">
            <w:pPr>
              <w:spacing w:after="0" w:line="360" w:lineRule="auto"/>
            </w:pPr>
            <w:r w:rsidRPr="006A133B">
              <w:t>39 (0.7)</w:t>
            </w:r>
          </w:p>
        </w:tc>
      </w:tr>
      <w:tr w:rsidR="004E6FA3" w:rsidRPr="006A133B" w14:paraId="68F522C8" w14:textId="77777777" w:rsidTr="00B774BB">
        <w:trPr>
          <w:trHeight w:val="20"/>
        </w:trPr>
        <w:tc>
          <w:tcPr>
            <w:tcW w:w="1210" w:type="pct"/>
            <w:noWrap/>
            <w:hideMark/>
          </w:tcPr>
          <w:p w14:paraId="195BF0FD" w14:textId="591FEE41" w:rsidR="004E6FA3" w:rsidRPr="001D0415" w:rsidRDefault="004E6FA3" w:rsidP="00B774BB">
            <w:pPr>
              <w:spacing w:after="0" w:line="360" w:lineRule="auto"/>
              <w:ind w:left="284"/>
            </w:pPr>
            <w:r w:rsidRPr="001D0415">
              <w:t>10</w:t>
            </w:r>
            <w:r w:rsidR="00061111" w:rsidRPr="001D0415">
              <w:t>–</w:t>
            </w:r>
            <w:r w:rsidRPr="001D0415">
              <w:t>14</w:t>
            </w:r>
          </w:p>
        </w:tc>
        <w:tc>
          <w:tcPr>
            <w:tcW w:w="947" w:type="pct"/>
            <w:noWrap/>
            <w:hideMark/>
          </w:tcPr>
          <w:p w14:paraId="7738CD3C" w14:textId="2D8BE0DD" w:rsidR="004E6FA3" w:rsidRPr="006A133B" w:rsidRDefault="004E6FA3" w:rsidP="00B774BB">
            <w:pPr>
              <w:spacing w:after="0" w:line="360" w:lineRule="auto"/>
            </w:pPr>
            <w:r w:rsidRPr="006A133B">
              <w:t>6</w:t>
            </w:r>
            <w:r w:rsidR="00D6243F">
              <w:t> </w:t>
            </w:r>
            <w:r w:rsidRPr="006A133B">
              <w:t>650</w:t>
            </w:r>
            <w:r w:rsidR="00D6243F">
              <w:t> </w:t>
            </w:r>
            <w:r w:rsidRPr="006A133B">
              <w:t>384 (9.4)</w:t>
            </w:r>
          </w:p>
        </w:tc>
        <w:tc>
          <w:tcPr>
            <w:tcW w:w="947" w:type="pct"/>
          </w:tcPr>
          <w:p w14:paraId="592660E5" w14:textId="6A3E4192" w:rsidR="004E6FA3" w:rsidRPr="006A133B" w:rsidRDefault="004E6FA3" w:rsidP="00B774BB">
            <w:pPr>
              <w:spacing w:after="0" w:line="360" w:lineRule="auto"/>
            </w:pPr>
            <w:r w:rsidRPr="006A133B">
              <w:t>1678 (3.5)</w:t>
            </w:r>
          </w:p>
        </w:tc>
        <w:tc>
          <w:tcPr>
            <w:tcW w:w="947" w:type="pct"/>
          </w:tcPr>
          <w:p w14:paraId="306012D3" w14:textId="7EECDCE8" w:rsidR="004E6FA3" w:rsidRPr="006A133B" w:rsidRDefault="004E6FA3" w:rsidP="00B774BB">
            <w:pPr>
              <w:spacing w:after="0" w:line="360" w:lineRule="auto"/>
              <w:rPr>
                <w:rFonts w:eastAsia="Times New Roman"/>
                <w:kern w:val="0"/>
                <w14:ligatures w14:val="none"/>
              </w:rPr>
            </w:pPr>
            <w:r w:rsidRPr="006A133B">
              <w:t>6</w:t>
            </w:r>
            <w:r w:rsidR="00D6243F">
              <w:t> </w:t>
            </w:r>
            <w:r w:rsidRPr="006A133B">
              <w:t>252</w:t>
            </w:r>
            <w:r w:rsidR="00FF22DE">
              <w:t> </w:t>
            </w:r>
            <w:r w:rsidRPr="006A133B">
              <w:t>639 (10.0)</w:t>
            </w:r>
          </w:p>
        </w:tc>
        <w:tc>
          <w:tcPr>
            <w:tcW w:w="947" w:type="pct"/>
          </w:tcPr>
          <w:p w14:paraId="70BEF620" w14:textId="77777777" w:rsidR="004E6FA3" w:rsidRPr="006A133B" w:rsidRDefault="004E6FA3" w:rsidP="00B774BB">
            <w:pPr>
              <w:spacing w:after="0" w:line="360" w:lineRule="auto"/>
            </w:pPr>
            <w:r w:rsidRPr="006A133B">
              <w:t>163 (2.8)</w:t>
            </w:r>
          </w:p>
        </w:tc>
      </w:tr>
      <w:tr w:rsidR="004E6FA3" w:rsidRPr="006A133B" w14:paraId="5FAC1256" w14:textId="77777777" w:rsidTr="00B774BB">
        <w:trPr>
          <w:trHeight w:val="20"/>
        </w:trPr>
        <w:tc>
          <w:tcPr>
            <w:tcW w:w="1210" w:type="pct"/>
            <w:noWrap/>
            <w:hideMark/>
          </w:tcPr>
          <w:p w14:paraId="1F4447EC" w14:textId="6E6A8B72" w:rsidR="004E6FA3" w:rsidRPr="001D0415" w:rsidRDefault="004E6FA3" w:rsidP="00B774BB">
            <w:pPr>
              <w:spacing w:after="0" w:line="360" w:lineRule="auto"/>
              <w:ind w:left="284"/>
            </w:pPr>
            <w:r w:rsidRPr="001D0415">
              <w:t>15</w:t>
            </w:r>
            <w:r w:rsidR="00061111" w:rsidRPr="001D0415">
              <w:t>–</w:t>
            </w:r>
            <w:r w:rsidRPr="001D0415">
              <w:t>19</w:t>
            </w:r>
          </w:p>
        </w:tc>
        <w:tc>
          <w:tcPr>
            <w:tcW w:w="947" w:type="pct"/>
            <w:noWrap/>
            <w:hideMark/>
          </w:tcPr>
          <w:p w14:paraId="1987E67A" w14:textId="3B91E6D5" w:rsidR="004E6FA3" w:rsidRPr="006A133B" w:rsidRDefault="004E6FA3" w:rsidP="00B774BB">
            <w:pPr>
              <w:spacing w:after="0" w:line="360" w:lineRule="auto"/>
            </w:pPr>
            <w:r w:rsidRPr="006A133B">
              <w:t>6</w:t>
            </w:r>
            <w:r w:rsidR="00FF22DE">
              <w:t> </w:t>
            </w:r>
            <w:r w:rsidRPr="006A133B">
              <w:t>905</w:t>
            </w:r>
            <w:r w:rsidR="00FF22DE">
              <w:t> </w:t>
            </w:r>
            <w:r w:rsidRPr="006A133B">
              <w:t>576 (9.8)</w:t>
            </w:r>
          </w:p>
        </w:tc>
        <w:tc>
          <w:tcPr>
            <w:tcW w:w="947" w:type="pct"/>
          </w:tcPr>
          <w:p w14:paraId="0DA1A393" w14:textId="67513FA9" w:rsidR="004E6FA3" w:rsidRPr="006A133B" w:rsidRDefault="004E6FA3" w:rsidP="00B774BB">
            <w:pPr>
              <w:spacing w:after="0" w:line="360" w:lineRule="auto"/>
            </w:pPr>
            <w:r w:rsidRPr="006A133B">
              <w:t>3635 (7.7)</w:t>
            </w:r>
          </w:p>
        </w:tc>
        <w:tc>
          <w:tcPr>
            <w:tcW w:w="947" w:type="pct"/>
          </w:tcPr>
          <w:p w14:paraId="0D0CFC4C" w14:textId="401D4661" w:rsidR="004E6FA3" w:rsidRPr="006A133B" w:rsidRDefault="004E6FA3" w:rsidP="00B774BB">
            <w:pPr>
              <w:spacing w:after="0" w:line="360" w:lineRule="auto"/>
              <w:rPr>
                <w:rFonts w:eastAsia="Times New Roman"/>
                <w:kern w:val="0"/>
                <w14:ligatures w14:val="none"/>
              </w:rPr>
            </w:pPr>
            <w:r w:rsidRPr="006A133B">
              <w:t>6</w:t>
            </w:r>
            <w:r w:rsidR="00FF22DE">
              <w:t> </w:t>
            </w:r>
            <w:r w:rsidRPr="006A133B">
              <w:t>525</w:t>
            </w:r>
            <w:r w:rsidR="00FF22DE">
              <w:t> </w:t>
            </w:r>
            <w:r w:rsidRPr="006A133B">
              <w:t>045 (10.4)</w:t>
            </w:r>
          </w:p>
        </w:tc>
        <w:tc>
          <w:tcPr>
            <w:tcW w:w="947" w:type="pct"/>
          </w:tcPr>
          <w:p w14:paraId="4637A46F" w14:textId="77777777" w:rsidR="004E6FA3" w:rsidRPr="006A133B" w:rsidRDefault="004E6FA3" w:rsidP="00B774BB">
            <w:pPr>
              <w:spacing w:after="0" w:line="360" w:lineRule="auto"/>
            </w:pPr>
            <w:r w:rsidRPr="006A133B">
              <w:t>519 (8.9)</w:t>
            </w:r>
          </w:p>
        </w:tc>
      </w:tr>
      <w:tr w:rsidR="004E6FA3" w:rsidRPr="006A133B" w14:paraId="1FEE80D4" w14:textId="77777777" w:rsidTr="00B774BB">
        <w:trPr>
          <w:trHeight w:val="20"/>
        </w:trPr>
        <w:tc>
          <w:tcPr>
            <w:tcW w:w="1210" w:type="pct"/>
            <w:noWrap/>
            <w:hideMark/>
          </w:tcPr>
          <w:p w14:paraId="6748492D" w14:textId="7748F340" w:rsidR="004E6FA3" w:rsidRPr="001D0415" w:rsidRDefault="004E6FA3" w:rsidP="00B774BB">
            <w:pPr>
              <w:spacing w:after="0" w:line="360" w:lineRule="auto"/>
              <w:ind w:left="284"/>
            </w:pPr>
            <w:r w:rsidRPr="001D0415">
              <w:t>20</w:t>
            </w:r>
            <w:r w:rsidR="00061111" w:rsidRPr="001D0415">
              <w:t>–</w:t>
            </w:r>
            <w:r w:rsidRPr="001D0415">
              <w:t>24</w:t>
            </w:r>
          </w:p>
        </w:tc>
        <w:tc>
          <w:tcPr>
            <w:tcW w:w="947" w:type="pct"/>
            <w:noWrap/>
            <w:hideMark/>
          </w:tcPr>
          <w:p w14:paraId="5B2C3EAE" w14:textId="3339341C" w:rsidR="004E6FA3" w:rsidRPr="006A133B" w:rsidRDefault="004E6FA3" w:rsidP="00B774BB">
            <w:pPr>
              <w:spacing w:after="0" w:line="360" w:lineRule="auto"/>
            </w:pPr>
            <w:r w:rsidRPr="006A133B">
              <w:t>5</w:t>
            </w:r>
            <w:r w:rsidR="00FF22DE">
              <w:t> </w:t>
            </w:r>
            <w:r w:rsidRPr="006A133B">
              <w:t>723</w:t>
            </w:r>
            <w:r w:rsidR="00FF22DE">
              <w:t> </w:t>
            </w:r>
            <w:r w:rsidRPr="006A133B">
              <w:t>836 (8.1)</w:t>
            </w:r>
          </w:p>
        </w:tc>
        <w:tc>
          <w:tcPr>
            <w:tcW w:w="947" w:type="pct"/>
          </w:tcPr>
          <w:p w14:paraId="4B6D724D" w14:textId="3490E945" w:rsidR="004E6FA3" w:rsidRPr="006A133B" w:rsidRDefault="004E6FA3" w:rsidP="00B774BB">
            <w:pPr>
              <w:spacing w:after="0" w:line="360" w:lineRule="auto"/>
            </w:pPr>
            <w:r w:rsidRPr="006A133B">
              <w:t>3784 (8.0)</w:t>
            </w:r>
          </w:p>
        </w:tc>
        <w:tc>
          <w:tcPr>
            <w:tcW w:w="947" w:type="pct"/>
          </w:tcPr>
          <w:p w14:paraId="40C6CCB0" w14:textId="794EFC11" w:rsidR="004E6FA3" w:rsidRPr="006A133B" w:rsidRDefault="004E6FA3" w:rsidP="00B774BB">
            <w:pPr>
              <w:spacing w:after="0" w:line="360" w:lineRule="auto"/>
              <w:rPr>
                <w:rFonts w:eastAsia="Times New Roman"/>
                <w:kern w:val="0"/>
                <w14:ligatures w14:val="none"/>
              </w:rPr>
            </w:pPr>
            <w:r w:rsidRPr="006A133B">
              <w:t>5</w:t>
            </w:r>
            <w:r w:rsidR="00FF22DE">
              <w:t> </w:t>
            </w:r>
            <w:r w:rsidRPr="006A133B">
              <w:t>168</w:t>
            </w:r>
            <w:r w:rsidR="00FF22DE">
              <w:t> </w:t>
            </w:r>
            <w:r w:rsidRPr="006A133B">
              <w:t>350 (8.2)</w:t>
            </w:r>
          </w:p>
        </w:tc>
        <w:tc>
          <w:tcPr>
            <w:tcW w:w="947" w:type="pct"/>
          </w:tcPr>
          <w:p w14:paraId="25A7582D" w14:textId="77777777" w:rsidR="004E6FA3" w:rsidRPr="006A133B" w:rsidRDefault="004E6FA3" w:rsidP="00B774BB">
            <w:pPr>
              <w:spacing w:after="0" w:line="360" w:lineRule="auto"/>
            </w:pPr>
            <w:r w:rsidRPr="006A133B">
              <w:t>548 (9.4)</w:t>
            </w:r>
          </w:p>
        </w:tc>
      </w:tr>
      <w:tr w:rsidR="004E6FA3" w:rsidRPr="006A133B" w14:paraId="38983D58" w14:textId="77777777" w:rsidTr="00B774BB">
        <w:trPr>
          <w:trHeight w:val="20"/>
        </w:trPr>
        <w:tc>
          <w:tcPr>
            <w:tcW w:w="1210" w:type="pct"/>
            <w:noWrap/>
            <w:hideMark/>
          </w:tcPr>
          <w:p w14:paraId="1BD10DA0" w14:textId="1E2B714D" w:rsidR="004E6FA3" w:rsidRPr="001D0415" w:rsidRDefault="004E6FA3" w:rsidP="00B774BB">
            <w:pPr>
              <w:spacing w:after="0" w:line="360" w:lineRule="auto"/>
              <w:ind w:left="284"/>
            </w:pPr>
            <w:r w:rsidRPr="001D0415">
              <w:t>25</w:t>
            </w:r>
            <w:r w:rsidR="00061111" w:rsidRPr="001D0415">
              <w:t>–</w:t>
            </w:r>
            <w:r w:rsidRPr="001D0415">
              <w:t>34</w:t>
            </w:r>
          </w:p>
        </w:tc>
        <w:tc>
          <w:tcPr>
            <w:tcW w:w="947" w:type="pct"/>
            <w:noWrap/>
            <w:hideMark/>
          </w:tcPr>
          <w:p w14:paraId="3E0466FA" w14:textId="508DBF16" w:rsidR="004E6FA3" w:rsidRPr="006A133B" w:rsidRDefault="004E6FA3" w:rsidP="00B774BB">
            <w:pPr>
              <w:spacing w:after="0" w:line="360" w:lineRule="auto"/>
            </w:pPr>
            <w:r w:rsidRPr="006A133B">
              <w:t>10</w:t>
            </w:r>
            <w:r w:rsidR="00FF22DE">
              <w:t> </w:t>
            </w:r>
            <w:r w:rsidRPr="006A133B">
              <w:t>070</w:t>
            </w:r>
            <w:r w:rsidR="00FF22DE">
              <w:t> </w:t>
            </w:r>
            <w:r w:rsidRPr="006A133B">
              <w:t>873 (14.3)</w:t>
            </w:r>
          </w:p>
        </w:tc>
        <w:tc>
          <w:tcPr>
            <w:tcW w:w="947" w:type="pct"/>
          </w:tcPr>
          <w:p w14:paraId="49EF52F8" w14:textId="68E895F1" w:rsidR="004E6FA3" w:rsidRPr="006A133B" w:rsidRDefault="004E6FA3" w:rsidP="00B774BB">
            <w:pPr>
              <w:spacing w:after="0" w:line="360" w:lineRule="auto"/>
            </w:pPr>
            <w:r w:rsidRPr="006A133B">
              <w:t>10</w:t>
            </w:r>
            <w:r w:rsidR="00FF22DE">
              <w:t> </w:t>
            </w:r>
            <w:r w:rsidRPr="006A133B">
              <w:t>112 (21.4)</w:t>
            </w:r>
          </w:p>
        </w:tc>
        <w:tc>
          <w:tcPr>
            <w:tcW w:w="947" w:type="pct"/>
          </w:tcPr>
          <w:p w14:paraId="7D4EDF3D" w14:textId="037A9FFB" w:rsidR="004E6FA3" w:rsidRPr="006A133B" w:rsidRDefault="004E6FA3" w:rsidP="00B774BB">
            <w:pPr>
              <w:spacing w:after="0" w:line="360" w:lineRule="auto"/>
              <w:rPr>
                <w:rFonts w:eastAsia="Times New Roman"/>
                <w:kern w:val="0"/>
                <w14:ligatures w14:val="none"/>
              </w:rPr>
            </w:pPr>
            <w:r w:rsidRPr="006A133B">
              <w:t>8</w:t>
            </w:r>
            <w:r w:rsidR="00FF22DE">
              <w:t> </w:t>
            </w:r>
            <w:r w:rsidRPr="006A133B">
              <w:t>495</w:t>
            </w:r>
            <w:r w:rsidR="00FF22DE">
              <w:t> </w:t>
            </w:r>
            <w:r w:rsidRPr="006A133B">
              <w:t>338 (13.5)</w:t>
            </w:r>
          </w:p>
        </w:tc>
        <w:tc>
          <w:tcPr>
            <w:tcW w:w="947" w:type="pct"/>
          </w:tcPr>
          <w:p w14:paraId="55D71D9F" w14:textId="30F2D378" w:rsidR="004E6FA3" w:rsidRPr="006A133B" w:rsidRDefault="004E6FA3" w:rsidP="00B774BB">
            <w:pPr>
              <w:spacing w:after="0" w:line="360" w:lineRule="auto"/>
            </w:pPr>
            <w:r w:rsidRPr="006A133B">
              <w:t>1135 (19.5)</w:t>
            </w:r>
          </w:p>
        </w:tc>
      </w:tr>
      <w:tr w:rsidR="004E6FA3" w:rsidRPr="006A133B" w14:paraId="3A5B0B30" w14:textId="77777777" w:rsidTr="00B774BB">
        <w:trPr>
          <w:trHeight w:val="20"/>
        </w:trPr>
        <w:tc>
          <w:tcPr>
            <w:tcW w:w="1210" w:type="pct"/>
            <w:noWrap/>
            <w:hideMark/>
          </w:tcPr>
          <w:p w14:paraId="437637FA" w14:textId="1E66053C" w:rsidR="004E6FA3" w:rsidRPr="001D0415" w:rsidRDefault="004E6FA3" w:rsidP="00B774BB">
            <w:pPr>
              <w:spacing w:after="0" w:line="360" w:lineRule="auto"/>
              <w:ind w:left="284"/>
            </w:pPr>
            <w:r w:rsidRPr="001D0415">
              <w:t>35</w:t>
            </w:r>
            <w:r w:rsidR="00061111" w:rsidRPr="001D0415">
              <w:t>–</w:t>
            </w:r>
            <w:r w:rsidRPr="001D0415">
              <w:t>44</w:t>
            </w:r>
          </w:p>
        </w:tc>
        <w:tc>
          <w:tcPr>
            <w:tcW w:w="947" w:type="pct"/>
            <w:noWrap/>
            <w:hideMark/>
          </w:tcPr>
          <w:p w14:paraId="294E57F3" w14:textId="5A4CF12A" w:rsidR="004E6FA3" w:rsidRPr="006A133B" w:rsidRDefault="004E6FA3" w:rsidP="00B774BB">
            <w:pPr>
              <w:spacing w:after="0" w:line="360" w:lineRule="auto"/>
            </w:pPr>
            <w:r w:rsidRPr="006A133B">
              <w:t>9</w:t>
            </w:r>
            <w:r w:rsidR="00FF22DE">
              <w:t> </w:t>
            </w:r>
            <w:r w:rsidRPr="006A133B">
              <w:t>511</w:t>
            </w:r>
            <w:r w:rsidR="00FF22DE">
              <w:t> </w:t>
            </w:r>
            <w:r w:rsidRPr="006A133B">
              <w:t>236 (13.5)</w:t>
            </w:r>
          </w:p>
        </w:tc>
        <w:tc>
          <w:tcPr>
            <w:tcW w:w="947" w:type="pct"/>
          </w:tcPr>
          <w:p w14:paraId="3D90CEDB" w14:textId="54CCCAD2" w:rsidR="004E6FA3" w:rsidRPr="006A133B" w:rsidRDefault="004E6FA3" w:rsidP="00B774BB">
            <w:pPr>
              <w:spacing w:after="0" w:line="360" w:lineRule="auto"/>
            </w:pPr>
            <w:r w:rsidRPr="006A133B">
              <w:t>10</w:t>
            </w:r>
            <w:r w:rsidR="00FF22DE">
              <w:t> </w:t>
            </w:r>
            <w:r w:rsidRPr="006A133B">
              <w:t>343 (21.9)</w:t>
            </w:r>
          </w:p>
        </w:tc>
        <w:tc>
          <w:tcPr>
            <w:tcW w:w="947" w:type="pct"/>
          </w:tcPr>
          <w:p w14:paraId="775C8FA2" w14:textId="0E74576D" w:rsidR="004E6FA3" w:rsidRPr="006A133B" w:rsidRDefault="004E6FA3" w:rsidP="00B774BB">
            <w:pPr>
              <w:spacing w:after="0" w:line="360" w:lineRule="auto"/>
              <w:rPr>
                <w:rFonts w:eastAsia="Times New Roman"/>
                <w:kern w:val="0"/>
                <w14:ligatures w14:val="none"/>
              </w:rPr>
            </w:pPr>
            <w:r w:rsidRPr="006A133B">
              <w:t>8</w:t>
            </w:r>
            <w:r w:rsidR="00FF22DE">
              <w:t> </w:t>
            </w:r>
            <w:r w:rsidRPr="006A133B">
              <w:t>233</w:t>
            </w:r>
            <w:r w:rsidR="00FF22DE">
              <w:t> </w:t>
            </w:r>
            <w:r w:rsidRPr="006A133B">
              <w:t>134 (13.1)</w:t>
            </w:r>
          </w:p>
        </w:tc>
        <w:tc>
          <w:tcPr>
            <w:tcW w:w="947" w:type="pct"/>
          </w:tcPr>
          <w:p w14:paraId="34FF1F28" w14:textId="4C112993" w:rsidR="004E6FA3" w:rsidRPr="006A133B" w:rsidRDefault="004E6FA3" w:rsidP="00B774BB">
            <w:pPr>
              <w:spacing w:after="0" w:line="360" w:lineRule="auto"/>
            </w:pPr>
            <w:r w:rsidRPr="006A133B">
              <w:t>1194 (20.5)</w:t>
            </w:r>
          </w:p>
        </w:tc>
      </w:tr>
      <w:tr w:rsidR="004E6FA3" w:rsidRPr="006A133B" w14:paraId="77CEC328" w14:textId="77777777" w:rsidTr="00B774BB">
        <w:trPr>
          <w:trHeight w:val="20"/>
        </w:trPr>
        <w:tc>
          <w:tcPr>
            <w:tcW w:w="1210" w:type="pct"/>
            <w:noWrap/>
            <w:hideMark/>
          </w:tcPr>
          <w:p w14:paraId="51C8F91E" w14:textId="17EC47DE" w:rsidR="004E6FA3" w:rsidRPr="001D0415" w:rsidRDefault="004E6FA3" w:rsidP="00B774BB">
            <w:pPr>
              <w:spacing w:after="0" w:line="360" w:lineRule="auto"/>
              <w:ind w:left="284"/>
            </w:pPr>
            <w:r w:rsidRPr="001D0415">
              <w:t>45</w:t>
            </w:r>
            <w:r w:rsidR="00061111" w:rsidRPr="001D0415">
              <w:t>–</w:t>
            </w:r>
            <w:r w:rsidRPr="001D0415">
              <w:t>54</w:t>
            </w:r>
          </w:p>
        </w:tc>
        <w:tc>
          <w:tcPr>
            <w:tcW w:w="947" w:type="pct"/>
            <w:noWrap/>
            <w:hideMark/>
          </w:tcPr>
          <w:p w14:paraId="2609D515" w14:textId="6A0F63E0" w:rsidR="004E6FA3" w:rsidRPr="006A133B" w:rsidRDefault="004E6FA3" w:rsidP="00B774BB">
            <w:pPr>
              <w:spacing w:after="0" w:line="360" w:lineRule="auto"/>
            </w:pPr>
            <w:r w:rsidRPr="006A133B">
              <w:t>8</w:t>
            </w:r>
            <w:r w:rsidR="00FF22DE">
              <w:t> </w:t>
            </w:r>
            <w:r w:rsidRPr="006A133B">
              <w:t>900</w:t>
            </w:r>
            <w:r w:rsidR="00FF22DE">
              <w:t> </w:t>
            </w:r>
            <w:r w:rsidRPr="006A133B">
              <w:t>967 (12.6)</w:t>
            </w:r>
          </w:p>
        </w:tc>
        <w:tc>
          <w:tcPr>
            <w:tcW w:w="947" w:type="pct"/>
          </w:tcPr>
          <w:p w14:paraId="624050A8" w14:textId="53BDB333" w:rsidR="004E6FA3" w:rsidRPr="006A133B" w:rsidRDefault="004E6FA3" w:rsidP="00B774BB">
            <w:pPr>
              <w:spacing w:after="0" w:line="360" w:lineRule="auto"/>
            </w:pPr>
            <w:r w:rsidRPr="006A133B">
              <w:t>8633 (18.3)</w:t>
            </w:r>
          </w:p>
        </w:tc>
        <w:tc>
          <w:tcPr>
            <w:tcW w:w="947" w:type="pct"/>
          </w:tcPr>
          <w:p w14:paraId="5863288D" w14:textId="60416FA8" w:rsidR="004E6FA3" w:rsidRPr="006A133B" w:rsidRDefault="004E6FA3" w:rsidP="00B774BB">
            <w:pPr>
              <w:spacing w:after="0" w:line="360" w:lineRule="auto"/>
              <w:rPr>
                <w:rFonts w:eastAsia="Times New Roman"/>
                <w:kern w:val="0"/>
                <w14:ligatures w14:val="none"/>
              </w:rPr>
            </w:pPr>
            <w:r w:rsidRPr="006A133B">
              <w:t>7</w:t>
            </w:r>
            <w:r w:rsidR="00FF22DE">
              <w:t> </w:t>
            </w:r>
            <w:r w:rsidRPr="006A133B">
              <w:t>816</w:t>
            </w:r>
            <w:r w:rsidR="00FF22DE">
              <w:t> </w:t>
            </w:r>
            <w:r w:rsidRPr="006A133B">
              <w:t>735 (12.4)</w:t>
            </w:r>
          </w:p>
        </w:tc>
        <w:tc>
          <w:tcPr>
            <w:tcW w:w="947" w:type="pct"/>
          </w:tcPr>
          <w:p w14:paraId="6F179C29" w14:textId="77777777" w:rsidR="004E6FA3" w:rsidRPr="006A133B" w:rsidRDefault="004E6FA3" w:rsidP="00B774BB">
            <w:pPr>
              <w:spacing w:after="0" w:line="360" w:lineRule="auto"/>
            </w:pPr>
            <w:r w:rsidRPr="006A133B">
              <w:t>974 (16.7)</w:t>
            </w:r>
          </w:p>
        </w:tc>
      </w:tr>
      <w:tr w:rsidR="004E6FA3" w:rsidRPr="006A133B" w14:paraId="58DA413B" w14:textId="77777777" w:rsidTr="00B774BB">
        <w:trPr>
          <w:trHeight w:val="20"/>
        </w:trPr>
        <w:tc>
          <w:tcPr>
            <w:tcW w:w="1210" w:type="pct"/>
            <w:noWrap/>
            <w:hideMark/>
          </w:tcPr>
          <w:p w14:paraId="5221D5E2" w14:textId="01B3FB15" w:rsidR="004E6FA3" w:rsidRPr="001D0415" w:rsidRDefault="004E6FA3" w:rsidP="00B774BB">
            <w:pPr>
              <w:spacing w:after="0" w:line="360" w:lineRule="auto"/>
              <w:ind w:left="284"/>
            </w:pPr>
            <w:r w:rsidRPr="001D0415">
              <w:t>55</w:t>
            </w:r>
            <w:r w:rsidR="00061111" w:rsidRPr="001D0415">
              <w:t>–</w:t>
            </w:r>
            <w:r w:rsidRPr="001D0415">
              <w:t>59</w:t>
            </w:r>
          </w:p>
        </w:tc>
        <w:tc>
          <w:tcPr>
            <w:tcW w:w="947" w:type="pct"/>
            <w:noWrap/>
            <w:hideMark/>
          </w:tcPr>
          <w:p w14:paraId="77171EC8" w14:textId="0ED21F67" w:rsidR="004E6FA3" w:rsidRPr="006A133B" w:rsidRDefault="004E6FA3" w:rsidP="00B774BB">
            <w:pPr>
              <w:spacing w:after="0" w:line="360" w:lineRule="auto"/>
            </w:pPr>
            <w:r w:rsidRPr="006A133B">
              <w:t>4</w:t>
            </w:r>
            <w:r w:rsidR="00FF22DE">
              <w:t> </w:t>
            </w:r>
            <w:r w:rsidRPr="006A133B">
              <w:t>418</w:t>
            </w:r>
            <w:r w:rsidR="00FF22DE">
              <w:t> </w:t>
            </w:r>
            <w:r w:rsidRPr="006A133B">
              <w:t>244 (6.3)</w:t>
            </w:r>
          </w:p>
        </w:tc>
        <w:tc>
          <w:tcPr>
            <w:tcW w:w="947" w:type="pct"/>
          </w:tcPr>
          <w:p w14:paraId="4D04DD22" w14:textId="021C3C6D" w:rsidR="004E6FA3" w:rsidRPr="006A133B" w:rsidRDefault="004E6FA3" w:rsidP="00B774BB">
            <w:pPr>
              <w:spacing w:after="0" w:line="360" w:lineRule="auto"/>
            </w:pPr>
            <w:r w:rsidRPr="006A133B">
              <w:t>3570 (7.5)</w:t>
            </w:r>
          </w:p>
        </w:tc>
        <w:tc>
          <w:tcPr>
            <w:tcW w:w="947" w:type="pct"/>
          </w:tcPr>
          <w:p w14:paraId="4EA45291" w14:textId="089B397C" w:rsidR="004E6FA3" w:rsidRPr="006A133B" w:rsidRDefault="004E6FA3" w:rsidP="00B774BB">
            <w:pPr>
              <w:spacing w:after="0" w:line="360" w:lineRule="auto"/>
              <w:rPr>
                <w:rFonts w:eastAsia="Times New Roman"/>
                <w:kern w:val="0"/>
                <w14:ligatures w14:val="none"/>
              </w:rPr>
            </w:pPr>
            <w:r w:rsidRPr="006A133B">
              <w:t>3</w:t>
            </w:r>
            <w:r w:rsidR="00FF22DE">
              <w:t> </w:t>
            </w:r>
            <w:r w:rsidRPr="006A133B">
              <w:t>916</w:t>
            </w:r>
            <w:r w:rsidR="00FF22DE">
              <w:t> </w:t>
            </w:r>
            <w:r w:rsidRPr="006A133B">
              <w:t>539 (6.2)</w:t>
            </w:r>
          </w:p>
        </w:tc>
        <w:tc>
          <w:tcPr>
            <w:tcW w:w="947" w:type="pct"/>
          </w:tcPr>
          <w:p w14:paraId="11007020" w14:textId="77777777" w:rsidR="004E6FA3" w:rsidRPr="006A133B" w:rsidRDefault="004E6FA3" w:rsidP="00B774BB">
            <w:pPr>
              <w:spacing w:after="0" w:line="360" w:lineRule="auto"/>
            </w:pPr>
            <w:r w:rsidRPr="006A133B">
              <w:t>453 (7.8)</w:t>
            </w:r>
          </w:p>
        </w:tc>
      </w:tr>
      <w:tr w:rsidR="004E6FA3" w:rsidRPr="006A133B" w14:paraId="2986672A" w14:textId="77777777" w:rsidTr="00B774BB">
        <w:trPr>
          <w:trHeight w:val="20"/>
        </w:trPr>
        <w:tc>
          <w:tcPr>
            <w:tcW w:w="1210" w:type="pct"/>
            <w:noWrap/>
            <w:hideMark/>
          </w:tcPr>
          <w:p w14:paraId="48056AD2" w14:textId="45E422C4" w:rsidR="004E6FA3" w:rsidRPr="001D0415" w:rsidRDefault="004E6FA3" w:rsidP="00B774BB">
            <w:pPr>
              <w:spacing w:after="0" w:line="360" w:lineRule="auto"/>
              <w:ind w:left="284"/>
            </w:pPr>
            <w:r w:rsidRPr="001D0415">
              <w:lastRenderedPageBreak/>
              <w:t>60</w:t>
            </w:r>
            <w:r w:rsidR="00061111" w:rsidRPr="001D0415">
              <w:t>–</w:t>
            </w:r>
            <w:r w:rsidRPr="001D0415">
              <w:t>64</w:t>
            </w:r>
          </w:p>
        </w:tc>
        <w:tc>
          <w:tcPr>
            <w:tcW w:w="947" w:type="pct"/>
            <w:noWrap/>
            <w:hideMark/>
          </w:tcPr>
          <w:p w14:paraId="12DFD3D5" w14:textId="491E7B07" w:rsidR="004E6FA3" w:rsidRPr="006A133B" w:rsidRDefault="004E6FA3" w:rsidP="00B774BB">
            <w:pPr>
              <w:spacing w:after="0" w:line="360" w:lineRule="auto"/>
            </w:pPr>
            <w:r w:rsidRPr="006A133B">
              <w:t>4</w:t>
            </w:r>
            <w:r w:rsidR="00FF22DE">
              <w:t> </w:t>
            </w:r>
            <w:r w:rsidRPr="006A133B">
              <w:t>683</w:t>
            </w:r>
            <w:r w:rsidR="00FF22DE">
              <w:t> </w:t>
            </w:r>
            <w:r w:rsidRPr="006A133B">
              <w:t>085 (6.6)</w:t>
            </w:r>
          </w:p>
        </w:tc>
        <w:tc>
          <w:tcPr>
            <w:tcW w:w="947" w:type="pct"/>
          </w:tcPr>
          <w:p w14:paraId="2FCE482E" w14:textId="725D484F" w:rsidR="004E6FA3" w:rsidRPr="006A133B" w:rsidRDefault="004E6FA3" w:rsidP="00B774BB">
            <w:pPr>
              <w:spacing w:after="0" w:line="360" w:lineRule="auto"/>
            </w:pPr>
            <w:r w:rsidRPr="006A133B">
              <w:t>2384 (5.0)</w:t>
            </w:r>
          </w:p>
        </w:tc>
        <w:tc>
          <w:tcPr>
            <w:tcW w:w="947" w:type="pct"/>
          </w:tcPr>
          <w:p w14:paraId="17B3D039" w14:textId="2D2F2C1B" w:rsidR="004E6FA3" w:rsidRPr="006A133B" w:rsidRDefault="004E6FA3" w:rsidP="00B774BB">
            <w:pPr>
              <w:spacing w:after="0" w:line="360" w:lineRule="auto"/>
              <w:rPr>
                <w:rFonts w:eastAsia="Times New Roman"/>
                <w:kern w:val="0"/>
                <w14:ligatures w14:val="none"/>
              </w:rPr>
            </w:pPr>
            <w:r w:rsidRPr="006A133B">
              <w:t>4</w:t>
            </w:r>
            <w:r w:rsidR="00FF22DE">
              <w:t> </w:t>
            </w:r>
            <w:r w:rsidRPr="006A133B">
              <w:t>209</w:t>
            </w:r>
            <w:r w:rsidR="00FF22DE">
              <w:t> </w:t>
            </w:r>
            <w:r w:rsidRPr="006A133B">
              <w:t>396 (6.7)</w:t>
            </w:r>
          </w:p>
        </w:tc>
        <w:tc>
          <w:tcPr>
            <w:tcW w:w="947" w:type="pct"/>
          </w:tcPr>
          <w:p w14:paraId="6847E76E" w14:textId="77777777" w:rsidR="004E6FA3" w:rsidRPr="006A133B" w:rsidRDefault="004E6FA3" w:rsidP="00B774BB">
            <w:pPr>
              <w:spacing w:after="0" w:line="360" w:lineRule="auto"/>
            </w:pPr>
            <w:r w:rsidRPr="006A133B">
              <w:t>395 (6.8)</w:t>
            </w:r>
          </w:p>
        </w:tc>
      </w:tr>
      <w:tr w:rsidR="004E6FA3" w:rsidRPr="006A133B" w14:paraId="7E973B58" w14:textId="77777777" w:rsidTr="00B774BB">
        <w:trPr>
          <w:trHeight w:val="20"/>
        </w:trPr>
        <w:tc>
          <w:tcPr>
            <w:tcW w:w="1210" w:type="pct"/>
            <w:noWrap/>
            <w:hideMark/>
          </w:tcPr>
          <w:p w14:paraId="243087EF" w14:textId="77777777" w:rsidR="004E6FA3" w:rsidRPr="001D0415" w:rsidRDefault="004E6FA3" w:rsidP="00B774BB">
            <w:pPr>
              <w:spacing w:after="0" w:line="360" w:lineRule="auto"/>
              <w:ind w:left="284"/>
            </w:pPr>
            <w:r w:rsidRPr="001D0415">
              <w:t>65+</w:t>
            </w:r>
          </w:p>
        </w:tc>
        <w:tc>
          <w:tcPr>
            <w:tcW w:w="947" w:type="pct"/>
            <w:noWrap/>
            <w:hideMark/>
          </w:tcPr>
          <w:p w14:paraId="74DB8ED9" w14:textId="0EECE71B" w:rsidR="004E6FA3" w:rsidRPr="006A133B" w:rsidRDefault="004E6FA3" w:rsidP="00B774BB">
            <w:pPr>
              <w:spacing w:after="0" w:line="360" w:lineRule="auto"/>
            </w:pPr>
            <w:r w:rsidRPr="006A133B">
              <w:t>6</w:t>
            </w:r>
            <w:r w:rsidR="00FF22DE">
              <w:t> </w:t>
            </w:r>
            <w:r w:rsidRPr="006A133B">
              <w:t>252</w:t>
            </w:r>
            <w:r w:rsidR="00FF22DE">
              <w:t> </w:t>
            </w:r>
            <w:r w:rsidRPr="006A133B">
              <w:t>148 (8.9)</w:t>
            </w:r>
          </w:p>
        </w:tc>
        <w:tc>
          <w:tcPr>
            <w:tcW w:w="947" w:type="pct"/>
          </w:tcPr>
          <w:p w14:paraId="26040F6C" w14:textId="1F8CAB37" w:rsidR="004E6FA3" w:rsidRPr="006A133B" w:rsidRDefault="004E6FA3" w:rsidP="00B774BB">
            <w:pPr>
              <w:spacing w:after="0" w:line="360" w:lineRule="auto"/>
            </w:pPr>
            <w:r w:rsidRPr="006A133B">
              <w:t>2706 (5.7)</w:t>
            </w:r>
          </w:p>
        </w:tc>
        <w:tc>
          <w:tcPr>
            <w:tcW w:w="947" w:type="pct"/>
          </w:tcPr>
          <w:p w14:paraId="04D06DFE" w14:textId="67945BD7" w:rsidR="004E6FA3" w:rsidRPr="006A133B" w:rsidRDefault="004E6FA3" w:rsidP="00B774BB">
            <w:pPr>
              <w:spacing w:after="0" w:line="360" w:lineRule="auto"/>
              <w:rPr>
                <w:rFonts w:eastAsia="Times New Roman"/>
                <w:kern w:val="0"/>
                <w14:ligatures w14:val="none"/>
              </w:rPr>
            </w:pPr>
            <w:r w:rsidRPr="006A133B">
              <w:t>5</w:t>
            </w:r>
            <w:r w:rsidR="00FF22DE">
              <w:t> </w:t>
            </w:r>
            <w:r w:rsidRPr="006A133B">
              <w:t>886</w:t>
            </w:r>
            <w:r w:rsidR="00FF22DE">
              <w:t> </w:t>
            </w:r>
            <w:r w:rsidRPr="006A133B">
              <w:t>998 (9.4)</w:t>
            </w:r>
          </w:p>
        </w:tc>
        <w:tc>
          <w:tcPr>
            <w:tcW w:w="947" w:type="pct"/>
          </w:tcPr>
          <w:p w14:paraId="4B184EE3" w14:textId="77777777" w:rsidR="004E6FA3" w:rsidRPr="006A133B" w:rsidRDefault="004E6FA3" w:rsidP="00B774BB">
            <w:pPr>
              <w:spacing w:after="0" w:line="360" w:lineRule="auto"/>
            </w:pPr>
            <w:r w:rsidRPr="006A133B">
              <w:t>410 (7.0)</w:t>
            </w:r>
          </w:p>
        </w:tc>
      </w:tr>
      <w:tr w:rsidR="004E6FA3" w:rsidRPr="006A133B" w14:paraId="693B1261" w14:textId="77777777" w:rsidTr="00B774BB">
        <w:trPr>
          <w:trHeight w:val="20"/>
        </w:trPr>
        <w:tc>
          <w:tcPr>
            <w:tcW w:w="1210" w:type="pct"/>
            <w:noWrap/>
          </w:tcPr>
          <w:p w14:paraId="0ACC99DB" w14:textId="77777777" w:rsidR="004E6FA3" w:rsidRPr="001D0415" w:rsidRDefault="004E6FA3" w:rsidP="00B774BB">
            <w:pPr>
              <w:spacing w:after="0" w:line="360" w:lineRule="auto"/>
              <w:ind w:left="22" w:hanging="22"/>
            </w:pPr>
            <w:r w:rsidRPr="001D0415">
              <w:t xml:space="preserve">Insurance type, </w:t>
            </w:r>
            <w:r w:rsidRPr="005C0B4D">
              <w:rPr>
                <w:i/>
                <w:iCs/>
              </w:rPr>
              <w:t>n</w:t>
            </w:r>
            <w:r w:rsidRPr="001D0415">
              <w:t xml:space="preserve"> (%)</w:t>
            </w:r>
          </w:p>
        </w:tc>
        <w:tc>
          <w:tcPr>
            <w:tcW w:w="947" w:type="pct"/>
            <w:noWrap/>
          </w:tcPr>
          <w:p w14:paraId="663715D6" w14:textId="77777777" w:rsidR="004E6FA3" w:rsidRPr="006A133B" w:rsidRDefault="004E6FA3" w:rsidP="00B774BB">
            <w:pPr>
              <w:spacing w:after="0" w:line="360" w:lineRule="auto"/>
            </w:pPr>
          </w:p>
        </w:tc>
        <w:tc>
          <w:tcPr>
            <w:tcW w:w="947" w:type="pct"/>
          </w:tcPr>
          <w:p w14:paraId="6A4DA42E" w14:textId="77777777" w:rsidR="004E6FA3" w:rsidRPr="006A133B" w:rsidRDefault="004E6FA3" w:rsidP="00B774BB">
            <w:pPr>
              <w:spacing w:after="0" w:line="360" w:lineRule="auto"/>
            </w:pPr>
          </w:p>
        </w:tc>
        <w:tc>
          <w:tcPr>
            <w:tcW w:w="947" w:type="pct"/>
          </w:tcPr>
          <w:p w14:paraId="3FA07910" w14:textId="77777777" w:rsidR="004E6FA3" w:rsidRPr="006A133B" w:rsidRDefault="004E6FA3" w:rsidP="00B774BB">
            <w:pPr>
              <w:spacing w:after="0" w:line="360" w:lineRule="auto"/>
            </w:pPr>
          </w:p>
        </w:tc>
        <w:tc>
          <w:tcPr>
            <w:tcW w:w="947" w:type="pct"/>
          </w:tcPr>
          <w:p w14:paraId="0A513A6D" w14:textId="77777777" w:rsidR="004E6FA3" w:rsidRPr="006A133B" w:rsidRDefault="004E6FA3" w:rsidP="00B774BB">
            <w:pPr>
              <w:spacing w:after="0" w:line="360" w:lineRule="auto"/>
            </w:pPr>
          </w:p>
        </w:tc>
      </w:tr>
      <w:tr w:rsidR="004E6FA3" w:rsidRPr="006A133B" w14:paraId="68100B2F" w14:textId="77777777" w:rsidTr="00B774BB">
        <w:trPr>
          <w:trHeight w:val="20"/>
        </w:trPr>
        <w:tc>
          <w:tcPr>
            <w:tcW w:w="1210" w:type="pct"/>
            <w:noWrap/>
          </w:tcPr>
          <w:p w14:paraId="1A3D0894" w14:textId="77777777" w:rsidR="004E6FA3" w:rsidRPr="001D0415" w:rsidRDefault="004E6FA3" w:rsidP="00B774BB">
            <w:pPr>
              <w:spacing w:after="0" w:line="360" w:lineRule="auto"/>
              <w:ind w:left="284"/>
            </w:pPr>
            <w:r w:rsidRPr="001D0415">
              <w:t xml:space="preserve">Commercial </w:t>
            </w:r>
          </w:p>
        </w:tc>
        <w:tc>
          <w:tcPr>
            <w:tcW w:w="947" w:type="pct"/>
            <w:noWrap/>
          </w:tcPr>
          <w:p w14:paraId="327EDA7A" w14:textId="6D785649" w:rsidR="004E6FA3" w:rsidRPr="006A133B" w:rsidRDefault="004E6FA3" w:rsidP="00B774BB">
            <w:pPr>
              <w:spacing w:after="0" w:line="360" w:lineRule="auto"/>
            </w:pPr>
            <w:r w:rsidRPr="006A133B">
              <w:t>31</w:t>
            </w:r>
            <w:r w:rsidR="00FF22DE">
              <w:t> </w:t>
            </w:r>
            <w:r w:rsidRPr="006A133B">
              <w:t>415</w:t>
            </w:r>
            <w:r w:rsidR="00FF22DE">
              <w:t> </w:t>
            </w:r>
            <w:r w:rsidRPr="006A133B">
              <w:t>592 (44.5)</w:t>
            </w:r>
          </w:p>
        </w:tc>
        <w:tc>
          <w:tcPr>
            <w:tcW w:w="947" w:type="pct"/>
          </w:tcPr>
          <w:p w14:paraId="47904373" w14:textId="3C932E6C" w:rsidR="004E6FA3" w:rsidRPr="006A133B" w:rsidRDefault="004E6FA3" w:rsidP="00B774BB">
            <w:pPr>
              <w:spacing w:after="0" w:line="360" w:lineRule="auto"/>
            </w:pPr>
            <w:r w:rsidRPr="006A133B">
              <w:t>24</w:t>
            </w:r>
            <w:r w:rsidR="00FF22DE">
              <w:t> </w:t>
            </w:r>
            <w:r w:rsidRPr="006A133B">
              <w:t>438 (53.8)</w:t>
            </w:r>
          </w:p>
        </w:tc>
        <w:tc>
          <w:tcPr>
            <w:tcW w:w="947" w:type="pct"/>
          </w:tcPr>
          <w:p w14:paraId="04787769" w14:textId="4ED3096F" w:rsidR="004E6FA3" w:rsidRPr="006A133B" w:rsidRDefault="004E6FA3" w:rsidP="00B774BB">
            <w:pPr>
              <w:spacing w:after="0" w:line="360" w:lineRule="auto"/>
            </w:pPr>
            <w:r w:rsidRPr="006A133B">
              <w:t>27</w:t>
            </w:r>
            <w:r w:rsidR="00FF22DE">
              <w:t> </w:t>
            </w:r>
            <w:r w:rsidRPr="006A133B">
              <w:t>041</w:t>
            </w:r>
            <w:r w:rsidR="00FF22DE">
              <w:t> </w:t>
            </w:r>
            <w:r w:rsidRPr="006A133B">
              <w:t>303 (43.1)</w:t>
            </w:r>
          </w:p>
        </w:tc>
        <w:tc>
          <w:tcPr>
            <w:tcW w:w="947" w:type="pct"/>
          </w:tcPr>
          <w:p w14:paraId="1C89A873" w14:textId="111DD672" w:rsidR="004E6FA3" w:rsidRPr="006A133B" w:rsidRDefault="004E6FA3" w:rsidP="00B774BB">
            <w:pPr>
              <w:spacing w:after="0" w:line="360" w:lineRule="auto"/>
            </w:pPr>
            <w:r w:rsidRPr="006A133B">
              <w:t>3095 (53.1)</w:t>
            </w:r>
          </w:p>
        </w:tc>
      </w:tr>
      <w:tr w:rsidR="004E6FA3" w:rsidRPr="006A133B" w14:paraId="729BA6AD" w14:textId="77777777" w:rsidTr="00B774BB">
        <w:trPr>
          <w:trHeight w:val="20"/>
        </w:trPr>
        <w:tc>
          <w:tcPr>
            <w:tcW w:w="1210" w:type="pct"/>
            <w:noWrap/>
          </w:tcPr>
          <w:p w14:paraId="4A89E7E2" w14:textId="77777777" w:rsidR="004E6FA3" w:rsidRPr="006A133B" w:rsidRDefault="004E6FA3" w:rsidP="00B774BB">
            <w:pPr>
              <w:spacing w:after="0" w:line="360" w:lineRule="auto"/>
              <w:ind w:left="284"/>
            </w:pPr>
            <w:r w:rsidRPr="006A133B">
              <w:t>Medicaid</w:t>
            </w:r>
          </w:p>
        </w:tc>
        <w:tc>
          <w:tcPr>
            <w:tcW w:w="947" w:type="pct"/>
            <w:noWrap/>
          </w:tcPr>
          <w:p w14:paraId="2791B2D4" w14:textId="0440B1CD" w:rsidR="004E6FA3" w:rsidRPr="006A133B" w:rsidRDefault="004E6FA3" w:rsidP="00B774BB">
            <w:pPr>
              <w:spacing w:after="0" w:line="360" w:lineRule="auto"/>
            </w:pPr>
            <w:r w:rsidRPr="006A133B">
              <w:t>34</w:t>
            </w:r>
            <w:r w:rsidR="00FF22DE">
              <w:t> </w:t>
            </w:r>
            <w:r w:rsidRPr="006A133B">
              <w:t>588</w:t>
            </w:r>
            <w:r w:rsidR="00FF22DE">
              <w:t> </w:t>
            </w:r>
            <w:r w:rsidRPr="006A133B">
              <w:t>961 (49.0)</w:t>
            </w:r>
          </w:p>
        </w:tc>
        <w:tc>
          <w:tcPr>
            <w:tcW w:w="947" w:type="pct"/>
          </w:tcPr>
          <w:p w14:paraId="1B862DCF" w14:textId="40F1CB02" w:rsidR="004E6FA3" w:rsidRPr="006A133B" w:rsidRDefault="004E6FA3" w:rsidP="00B774BB">
            <w:pPr>
              <w:spacing w:after="0" w:line="360" w:lineRule="auto"/>
            </w:pPr>
            <w:r w:rsidRPr="006A133B">
              <w:t>17</w:t>
            </w:r>
            <w:r w:rsidR="00FF22DE">
              <w:t> </w:t>
            </w:r>
            <w:r w:rsidRPr="006A133B">
              <w:t>622 (37.3)</w:t>
            </w:r>
          </w:p>
        </w:tc>
        <w:tc>
          <w:tcPr>
            <w:tcW w:w="947" w:type="pct"/>
          </w:tcPr>
          <w:p w14:paraId="059819EC" w14:textId="55C0DA51" w:rsidR="004E6FA3" w:rsidRPr="006A133B" w:rsidRDefault="004E6FA3" w:rsidP="00B774BB">
            <w:pPr>
              <w:spacing w:after="0" w:line="360" w:lineRule="auto"/>
            </w:pPr>
            <w:r w:rsidRPr="006A133B">
              <w:t>31</w:t>
            </w:r>
            <w:r w:rsidR="00FF22DE">
              <w:t> </w:t>
            </w:r>
            <w:r w:rsidRPr="006A133B">
              <w:t>719</w:t>
            </w:r>
            <w:r w:rsidR="00FF22DE">
              <w:t> </w:t>
            </w:r>
            <w:r w:rsidRPr="006A133B">
              <w:t>324 (50.5)</w:t>
            </w:r>
          </w:p>
        </w:tc>
        <w:tc>
          <w:tcPr>
            <w:tcW w:w="947" w:type="pct"/>
          </w:tcPr>
          <w:p w14:paraId="37271D4B" w14:textId="62843136" w:rsidR="004E6FA3" w:rsidRPr="006A133B" w:rsidRDefault="004E6FA3" w:rsidP="00B774BB">
            <w:pPr>
              <w:spacing w:after="0" w:line="360" w:lineRule="auto"/>
            </w:pPr>
            <w:r w:rsidRPr="006A133B">
              <w:t>2387 (40.9)</w:t>
            </w:r>
          </w:p>
        </w:tc>
      </w:tr>
      <w:tr w:rsidR="004E6FA3" w:rsidRPr="006A133B" w14:paraId="3B761A82" w14:textId="77777777" w:rsidTr="00B774BB">
        <w:trPr>
          <w:trHeight w:val="20"/>
        </w:trPr>
        <w:tc>
          <w:tcPr>
            <w:tcW w:w="1210" w:type="pct"/>
            <w:noWrap/>
          </w:tcPr>
          <w:p w14:paraId="58563248" w14:textId="77777777" w:rsidR="004E6FA3" w:rsidRPr="006A133B" w:rsidRDefault="004E6FA3" w:rsidP="00B774BB">
            <w:pPr>
              <w:spacing w:after="0" w:line="360" w:lineRule="auto"/>
              <w:ind w:left="284"/>
            </w:pPr>
            <w:r w:rsidRPr="006A133B">
              <w:t>Medicare Advantage</w:t>
            </w:r>
          </w:p>
        </w:tc>
        <w:tc>
          <w:tcPr>
            <w:tcW w:w="947" w:type="pct"/>
            <w:noWrap/>
          </w:tcPr>
          <w:p w14:paraId="7DD3E2AC" w14:textId="11659E6D" w:rsidR="004E6FA3" w:rsidRPr="006A133B" w:rsidRDefault="004E6FA3" w:rsidP="00B774BB">
            <w:pPr>
              <w:spacing w:after="0" w:line="360" w:lineRule="auto"/>
            </w:pPr>
            <w:r w:rsidRPr="006A133B">
              <w:t>3</w:t>
            </w:r>
            <w:r w:rsidR="00FF22DE">
              <w:t> </w:t>
            </w:r>
            <w:r w:rsidRPr="006A133B">
              <w:t>484</w:t>
            </w:r>
            <w:r w:rsidR="00FF22DE">
              <w:t> </w:t>
            </w:r>
            <w:r w:rsidRPr="006A133B">
              <w:t>236 (4.9)</w:t>
            </w:r>
          </w:p>
        </w:tc>
        <w:tc>
          <w:tcPr>
            <w:tcW w:w="947" w:type="pct"/>
          </w:tcPr>
          <w:p w14:paraId="44ABDD9D" w14:textId="1F5831DC" w:rsidR="004E6FA3" w:rsidRPr="006A133B" w:rsidRDefault="004E6FA3" w:rsidP="00B774BB">
            <w:pPr>
              <w:spacing w:after="0" w:line="360" w:lineRule="auto"/>
            </w:pPr>
            <w:r w:rsidRPr="006A133B">
              <w:t>2578 (5.5)</w:t>
            </w:r>
          </w:p>
        </w:tc>
        <w:tc>
          <w:tcPr>
            <w:tcW w:w="947" w:type="pct"/>
          </w:tcPr>
          <w:p w14:paraId="1061B711" w14:textId="541920CE" w:rsidR="004E6FA3" w:rsidRPr="006A133B" w:rsidRDefault="004E6FA3" w:rsidP="00B774BB">
            <w:pPr>
              <w:spacing w:after="0" w:line="360" w:lineRule="auto"/>
            </w:pPr>
            <w:r w:rsidRPr="006A133B">
              <w:t>3</w:t>
            </w:r>
            <w:r w:rsidR="00FF22DE">
              <w:t> </w:t>
            </w:r>
            <w:r w:rsidRPr="006A133B">
              <w:t>021</w:t>
            </w:r>
            <w:r w:rsidR="00FF22DE">
              <w:t> </w:t>
            </w:r>
            <w:r w:rsidRPr="006A133B">
              <w:t>138 (4.8)</w:t>
            </w:r>
          </w:p>
        </w:tc>
        <w:tc>
          <w:tcPr>
            <w:tcW w:w="947" w:type="pct"/>
          </w:tcPr>
          <w:p w14:paraId="0FB8B14A" w14:textId="77777777" w:rsidR="004E6FA3" w:rsidRPr="006A133B" w:rsidRDefault="004E6FA3" w:rsidP="00B774BB">
            <w:pPr>
              <w:spacing w:after="0" w:line="360" w:lineRule="auto"/>
            </w:pPr>
            <w:r w:rsidRPr="006A133B">
              <w:t>289 (5.0)</w:t>
            </w:r>
          </w:p>
        </w:tc>
      </w:tr>
      <w:tr w:rsidR="004E6FA3" w:rsidRPr="006A133B" w14:paraId="118996B8" w14:textId="77777777" w:rsidTr="00B774BB">
        <w:trPr>
          <w:trHeight w:val="20"/>
        </w:trPr>
        <w:tc>
          <w:tcPr>
            <w:tcW w:w="1210" w:type="pct"/>
            <w:noWrap/>
          </w:tcPr>
          <w:p w14:paraId="3CE3B0AA" w14:textId="77777777" w:rsidR="004E6FA3" w:rsidRPr="006A133B" w:rsidRDefault="004E6FA3" w:rsidP="00B774BB">
            <w:pPr>
              <w:spacing w:after="0" w:line="360" w:lineRule="auto"/>
              <w:ind w:left="284"/>
            </w:pPr>
            <w:r w:rsidRPr="006A133B">
              <w:t xml:space="preserve">Unknown </w:t>
            </w:r>
          </w:p>
        </w:tc>
        <w:tc>
          <w:tcPr>
            <w:tcW w:w="947" w:type="pct"/>
            <w:noWrap/>
          </w:tcPr>
          <w:p w14:paraId="05FD2F85" w14:textId="6F9280E7" w:rsidR="004E6FA3" w:rsidRPr="006A133B" w:rsidRDefault="004E6FA3" w:rsidP="00B774BB">
            <w:pPr>
              <w:spacing w:after="0" w:line="360" w:lineRule="auto"/>
            </w:pPr>
            <w:r w:rsidRPr="006A133B">
              <w:t>1</w:t>
            </w:r>
            <w:r w:rsidR="00FF22DE">
              <w:t> </w:t>
            </w:r>
            <w:r w:rsidRPr="006A133B">
              <w:t>059</w:t>
            </w:r>
            <w:r w:rsidR="00FF22DE">
              <w:t> </w:t>
            </w:r>
            <w:r w:rsidRPr="006A133B">
              <w:t>375 (1.5)</w:t>
            </w:r>
          </w:p>
        </w:tc>
        <w:tc>
          <w:tcPr>
            <w:tcW w:w="947" w:type="pct"/>
          </w:tcPr>
          <w:p w14:paraId="5D14B8E9" w14:textId="34E8963F" w:rsidR="004E6FA3" w:rsidRPr="006A133B" w:rsidRDefault="004E6FA3" w:rsidP="00B774BB">
            <w:pPr>
              <w:spacing w:after="0" w:line="360" w:lineRule="auto"/>
            </w:pPr>
            <w:r w:rsidRPr="006A133B">
              <w:t>1658 (3.5)</w:t>
            </w:r>
          </w:p>
        </w:tc>
        <w:tc>
          <w:tcPr>
            <w:tcW w:w="947" w:type="pct"/>
          </w:tcPr>
          <w:p w14:paraId="7F06BA4D" w14:textId="4D923171" w:rsidR="004E6FA3" w:rsidRPr="006A133B" w:rsidRDefault="004E6FA3" w:rsidP="00B774BB">
            <w:pPr>
              <w:spacing w:after="0" w:line="360" w:lineRule="auto"/>
            </w:pPr>
            <w:r w:rsidRPr="006A133B">
              <w:t>1</w:t>
            </w:r>
            <w:r w:rsidR="00FF22DE">
              <w:t> </w:t>
            </w:r>
            <w:r w:rsidRPr="006A133B">
              <w:t>027</w:t>
            </w:r>
            <w:r w:rsidR="00FF22DE">
              <w:t> </w:t>
            </w:r>
            <w:r w:rsidRPr="006A133B">
              <w:t>520 (1.6)</w:t>
            </w:r>
          </w:p>
        </w:tc>
        <w:tc>
          <w:tcPr>
            <w:tcW w:w="947" w:type="pct"/>
          </w:tcPr>
          <w:p w14:paraId="40261F3F" w14:textId="77777777" w:rsidR="004E6FA3" w:rsidRPr="006A133B" w:rsidRDefault="004E6FA3" w:rsidP="00B774BB">
            <w:pPr>
              <w:spacing w:after="0" w:line="360" w:lineRule="auto"/>
            </w:pPr>
            <w:r w:rsidRPr="006A133B">
              <w:t>60 (1.0)</w:t>
            </w:r>
          </w:p>
        </w:tc>
      </w:tr>
    </w:tbl>
    <w:p w14:paraId="6667DAB9" w14:textId="2906C75A" w:rsidR="004E6FA3" w:rsidRPr="006A133B" w:rsidRDefault="004361CD" w:rsidP="009D559B">
      <w:pPr>
        <w:spacing w:after="0" w:line="360" w:lineRule="auto"/>
        <w:rPr>
          <w:sz w:val="18"/>
          <w:szCs w:val="18"/>
        </w:rPr>
      </w:pPr>
      <w:r>
        <w:rPr>
          <w:sz w:val="18"/>
          <w:szCs w:val="18"/>
        </w:rPr>
        <w:t xml:space="preserve">Abbreviations: </w:t>
      </w:r>
      <w:r w:rsidR="004E6FA3" w:rsidRPr="006A133B">
        <w:rPr>
          <w:sz w:val="18"/>
          <w:szCs w:val="18"/>
        </w:rPr>
        <w:t>IQR, interquartile range; SD, standard deviation</w:t>
      </w:r>
      <w:r w:rsidR="00B412DC" w:rsidRPr="006A133B">
        <w:rPr>
          <w:sz w:val="18"/>
          <w:szCs w:val="18"/>
        </w:rPr>
        <w:t>.</w:t>
      </w:r>
    </w:p>
    <w:p w14:paraId="393EC8CB" w14:textId="77777777" w:rsidR="004E6FA3" w:rsidRPr="006A133B" w:rsidRDefault="004E6FA3" w:rsidP="009D559B">
      <w:pPr>
        <w:spacing w:after="0" w:line="360" w:lineRule="auto"/>
        <w:rPr>
          <w:sz w:val="18"/>
          <w:szCs w:val="18"/>
        </w:rPr>
      </w:pPr>
    </w:p>
    <w:p w14:paraId="36EF6E3B" w14:textId="77777777" w:rsidR="004E6FA3" w:rsidRPr="006A133B" w:rsidRDefault="004E6FA3" w:rsidP="009D559B">
      <w:pPr>
        <w:spacing w:after="0" w:line="360" w:lineRule="auto"/>
        <w:rPr>
          <w:b/>
          <w:bCs/>
        </w:rPr>
      </w:pPr>
    </w:p>
    <w:p w14:paraId="05F4D18D" w14:textId="77777777" w:rsidR="004E6FA3" w:rsidRPr="006A133B" w:rsidRDefault="004E6FA3" w:rsidP="009D559B">
      <w:pPr>
        <w:spacing w:after="0" w:line="360" w:lineRule="auto"/>
        <w:rPr>
          <w:b/>
          <w:bCs/>
        </w:rPr>
      </w:pPr>
      <w:r w:rsidRPr="006A133B">
        <w:rPr>
          <w:b/>
          <w:bCs/>
        </w:rPr>
        <w:br w:type="page"/>
      </w:r>
    </w:p>
    <w:p w14:paraId="7FDEEB5C" w14:textId="6CAEFEEA" w:rsidR="002A7E8E" w:rsidRPr="006A133B" w:rsidRDefault="002A7E8E" w:rsidP="009D559B">
      <w:pPr>
        <w:spacing w:after="0" w:line="360" w:lineRule="auto"/>
      </w:pPr>
      <w:r w:rsidRPr="006A133B">
        <w:rPr>
          <w:b/>
          <w:bCs/>
        </w:rPr>
        <w:lastRenderedPageBreak/>
        <w:t>Supplementa</w:t>
      </w:r>
      <w:r w:rsidR="00D07099" w:rsidRPr="006A133B">
        <w:rPr>
          <w:b/>
          <w:bCs/>
        </w:rPr>
        <w:t>ry</w:t>
      </w:r>
      <w:r w:rsidRPr="006A133B">
        <w:rPr>
          <w:b/>
          <w:bCs/>
        </w:rPr>
        <w:t xml:space="preserve"> Table S</w:t>
      </w:r>
      <w:r w:rsidR="004E6FA3" w:rsidRPr="006A133B">
        <w:rPr>
          <w:b/>
          <w:bCs/>
        </w:rPr>
        <w:t>3</w:t>
      </w:r>
      <w:r w:rsidRPr="006A133B">
        <w:rPr>
          <w:b/>
          <w:bCs/>
        </w:rPr>
        <w:t>.</w:t>
      </w:r>
      <w:r w:rsidRPr="006A133B">
        <w:t xml:space="preserve"> Unadjusted and PPV-adjusted annual incidence rates per </w:t>
      </w:r>
      <w:r w:rsidR="009D4357">
        <w:t>100 000</w:t>
      </w:r>
      <w:r w:rsidRPr="006A133B">
        <w:t xml:space="preserve"> person-years for NT1, NT2, and overall narcolepsy: 2020 to 2023</w:t>
      </w:r>
    </w:p>
    <w:tbl>
      <w:tblPr>
        <w:tblStyle w:val="TableGrid"/>
        <w:tblW w:w="13264" w:type="dxa"/>
        <w:tblInd w:w="-5"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1706"/>
        <w:gridCol w:w="1560"/>
        <w:gridCol w:w="2126"/>
        <w:gridCol w:w="76"/>
        <w:gridCol w:w="1701"/>
        <w:gridCol w:w="2192"/>
        <w:gridCol w:w="76"/>
        <w:gridCol w:w="1701"/>
        <w:gridCol w:w="2126"/>
      </w:tblGrid>
      <w:tr w:rsidR="00B774BB" w:rsidRPr="006A133B" w14:paraId="4DBFA768" w14:textId="77777777" w:rsidTr="00B774BB">
        <w:trPr>
          <w:trHeight w:val="20"/>
        </w:trPr>
        <w:tc>
          <w:tcPr>
            <w:tcW w:w="1706" w:type="dxa"/>
            <w:vMerge w:val="restart"/>
            <w:vAlign w:val="bottom"/>
          </w:tcPr>
          <w:p w14:paraId="25F826FA" w14:textId="10764BD3" w:rsidR="00D728E3" w:rsidRPr="006A133B" w:rsidRDefault="00D728E3" w:rsidP="00160EAC">
            <w:pPr>
              <w:spacing w:line="360" w:lineRule="auto"/>
              <w:rPr>
                <w:b/>
                <w:bCs/>
              </w:rPr>
            </w:pPr>
            <w:r w:rsidRPr="006A133B">
              <w:rPr>
                <w:b/>
                <w:bCs/>
              </w:rPr>
              <w:t xml:space="preserve">Calendar </w:t>
            </w:r>
            <w:r w:rsidR="00B774BB">
              <w:rPr>
                <w:b/>
                <w:bCs/>
              </w:rPr>
              <w:t>y</w:t>
            </w:r>
            <w:r w:rsidRPr="006A133B">
              <w:rPr>
                <w:b/>
                <w:bCs/>
              </w:rPr>
              <w:t>ear</w:t>
            </w:r>
          </w:p>
        </w:tc>
        <w:tc>
          <w:tcPr>
            <w:tcW w:w="3686" w:type="dxa"/>
            <w:gridSpan w:val="2"/>
            <w:tcBorders>
              <w:top w:val="single" w:sz="4" w:space="0" w:color="auto"/>
              <w:bottom w:val="single" w:sz="4" w:space="0" w:color="auto"/>
            </w:tcBorders>
            <w:vAlign w:val="center"/>
          </w:tcPr>
          <w:p w14:paraId="5D039B19" w14:textId="35418C46" w:rsidR="00D728E3" w:rsidRPr="006A133B" w:rsidRDefault="00D728E3" w:rsidP="00B774BB">
            <w:pPr>
              <w:spacing w:line="360" w:lineRule="auto"/>
              <w:ind w:left="-567"/>
              <w:jc w:val="center"/>
              <w:rPr>
                <w:b/>
                <w:bCs/>
              </w:rPr>
            </w:pPr>
            <w:r w:rsidRPr="006A133B">
              <w:rPr>
                <w:b/>
                <w:bCs/>
              </w:rPr>
              <w:t>NT1</w:t>
            </w:r>
          </w:p>
        </w:tc>
        <w:tc>
          <w:tcPr>
            <w:tcW w:w="76" w:type="dxa"/>
            <w:tcBorders>
              <w:top w:val="single" w:sz="4" w:space="0" w:color="auto"/>
              <w:bottom w:val="nil"/>
            </w:tcBorders>
            <w:vAlign w:val="center"/>
          </w:tcPr>
          <w:p w14:paraId="3BFC16B8" w14:textId="6A265E7C" w:rsidR="00D728E3" w:rsidRPr="006A133B" w:rsidRDefault="00D728E3" w:rsidP="009D559B">
            <w:pPr>
              <w:spacing w:line="360" w:lineRule="auto"/>
              <w:jc w:val="center"/>
              <w:rPr>
                <w:b/>
                <w:bCs/>
              </w:rPr>
            </w:pPr>
          </w:p>
        </w:tc>
        <w:tc>
          <w:tcPr>
            <w:tcW w:w="3893" w:type="dxa"/>
            <w:gridSpan w:val="2"/>
            <w:tcBorders>
              <w:top w:val="single" w:sz="4" w:space="0" w:color="auto"/>
              <w:bottom w:val="single" w:sz="4" w:space="0" w:color="auto"/>
            </w:tcBorders>
            <w:vAlign w:val="center"/>
          </w:tcPr>
          <w:p w14:paraId="510058C6" w14:textId="573E9ACE" w:rsidR="00D728E3" w:rsidRPr="006A133B" w:rsidRDefault="00D728E3" w:rsidP="00B774BB">
            <w:pPr>
              <w:spacing w:line="360" w:lineRule="auto"/>
              <w:ind w:left="-567"/>
              <w:jc w:val="center"/>
              <w:rPr>
                <w:b/>
                <w:bCs/>
              </w:rPr>
            </w:pPr>
            <w:r w:rsidRPr="006A133B">
              <w:rPr>
                <w:b/>
                <w:bCs/>
              </w:rPr>
              <w:t>NT2</w:t>
            </w:r>
          </w:p>
        </w:tc>
        <w:tc>
          <w:tcPr>
            <w:tcW w:w="76" w:type="dxa"/>
            <w:tcBorders>
              <w:top w:val="single" w:sz="4" w:space="0" w:color="auto"/>
              <w:bottom w:val="nil"/>
            </w:tcBorders>
          </w:tcPr>
          <w:p w14:paraId="45C58134" w14:textId="77777777" w:rsidR="00D728E3" w:rsidRPr="006A133B" w:rsidRDefault="00D728E3" w:rsidP="009D559B">
            <w:pPr>
              <w:spacing w:line="360" w:lineRule="auto"/>
              <w:jc w:val="center"/>
              <w:rPr>
                <w:b/>
                <w:bCs/>
              </w:rPr>
            </w:pPr>
          </w:p>
        </w:tc>
        <w:tc>
          <w:tcPr>
            <w:tcW w:w="3827" w:type="dxa"/>
            <w:gridSpan w:val="2"/>
            <w:tcBorders>
              <w:top w:val="single" w:sz="4" w:space="0" w:color="auto"/>
              <w:bottom w:val="single" w:sz="4" w:space="0" w:color="auto"/>
            </w:tcBorders>
            <w:vAlign w:val="center"/>
          </w:tcPr>
          <w:p w14:paraId="155A8C28" w14:textId="25479806" w:rsidR="00D728E3" w:rsidRPr="006A133B" w:rsidRDefault="00D728E3" w:rsidP="00B774BB">
            <w:pPr>
              <w:spacing w:line="360" w:lineRule="auto"/>
              <w:ind w:left="-170"/>
              <w:jc w:val="center"/>
              <w:rPr>
                <w:b/>
                <w:bCs/>
              </w:rPr>
            </w:pPr>
            <w:r w:rsidRPr="006A133B">
              <w:rPr>
                <w:b/>
                <w:bCs/>
              </w:rPr>
              <w:t xml:space="preserve">Overall </w:t>
            </w:r>
            <w:r w:rsidR="00B774BB">
              <w:rPr>
                <w:b/>
                <w:bCs/>
              </w:rPr>
              <w:t>n</w:t>
            </w:r>
            <w:r w:rsidRPr="006A133B">
              <w:rPr>
                <w:b/>
                <w:bCs/>
              </w:rPr>
              <w:t>arcolepsy</w:t>
            </w:r>
          </w:p>
        </w:tc>
      </w:tr>
      <w:tr w:rsidR="00D728E3" w:rsidRPr="006A133B" w14:paraId="7D9FCE31" w14:textId="77777777" w:rsidTr="00B774BB">
        <w:trPr>
          <w:trHeight w:val="20"/>
        </w:trPr>
        <w:tc>
          <w:tcPr>
            <w:tcW w:w="1706" w:type="dxa"/>
            <w:vMerge/>
            <w:tcBorders>
              <w:bottom w:val="single" w:sz="4" w:space="0" w:color="auto"/>
            </w:tcBorders>
            <w:vAlign w:val="center"/>
          </w:tcPr>
          <w:p w14:paraId="4C86288E" w14:textId="636867D3" w:rsidR="00D728E3" w:rsidRPr="006A133B" w:rsidRDefault="00D728E3" w:rsidP="009D559B">
            <w:pPr>
              <w:spacing w:line="360" w:lineRule="auto"/>
              <w:rPr>
                <w:b/>
                <w:bCs/>
              </w:rPr>
            </w:pPr>
          </w:p>
        </w:tc>
        <w:tc>
          <w:tcPr>
            <w:tcW w:w="1560" w:type="dxa"/>
            <w:tcBorders>
              <w:top w:val="single" w:sz="4" w:space="0" w:color="auto"/>
              <w:bottom w:val="single" w:sz="4" w:space="0" w:color="auto"/>
            </w:tcBorders>
          </w:tcPr>
          <w:p w14:paraId="51CEBF61" w14:textId="77777777" w:rsidR="00D728E3" w:rsidRPr="006A133B" w:rsidRDefault="00D728E3" w:rsidP="00B774BB">
            <w:pPr>
              <w:spacing w:line="360" w:lineRule="auto"/>
              <w:rPr>
                <w:b/>
                <w:bCs/>
              </w:rPr>
            </w:pPr>
            <w:r w:rsidRPr="006A133B">
              <w:rPr>
                <w:b/>
                <w:bCs/>
              </w:rPr>
              <w:t>Unadjusted</w:t>
            </w:r>
          </w:p>
        </w:tc>
        <w:tc>
          <w:tcPr>
            <w:tcW w:w="2126" w:type="dxa"/>
            <w:tcBorders>
              <w:top w:val="single" w:sz="4" w:space="0" w:color="auto"/>
              <w:bottom w:val="single" w:sz="4" w:space="0" w:color="auto"/>
            </w:tcBorders>
          </w:tcPr>
          <w:p w14:paraId="64173E6B" w14:textId="6C7A96B7" w:rsidR="00D728E3" w:rsidRPr="006A133B" w:rsidRDefault="00D728E3" w:rsidP="00B774BB">
            <w:pPr>
              <w:spacing w:line="360" w:lineRule="auto"/>
              <w:rPr>
                <w:b/>
                <w:bCs/>
              </w:rPr>
            </w:pPr>
            <w:r w:rsidRPr="006A133B">
              <w:rPr>
                <w:b/>
                <w:bCs/>
              </w:rPr>
              <w:t>Adjusted</w:t>
            </w:r>
            <w:r>
              <w:rPr>
                <w:b/>
                <w:bCs/>
              </w:rPr>
              <w:t xml:space="preserve"> </w:t>
            </w:r>
            <w:r w:rsidRPr="006A133B">
              <w:rPr>
                <w:b/>
                <w:bCs/>
              </w:rPr>
              <w:t>(95% CI)</w:t>
            </w:r>
          </w:p>
        </w:tc>
        <w:tc>
          <w:tcPr>
            <w:tcW w:w="76" w:type="dxa"/>
            <w:tcBorders>
              <w:top w:val="nil"/>
              <w:bottom w:val="single" w:sz="4" w:space="0" w:color="auto"/>
            </w:tcBorders>
          </w:tcPr>
          <w:p w14:paraId="142B67E5" w14:textId="77777777" w:rsidR="00D728E3" w:rsidRPr="006A133B" w:rsidRDefault="00D728E3" w:rsidP="00B774BB">
            <w:pPr>
              <w:spacing w:line="360" w:lineRule="auto"/>
              <w:rPr>
                <w:b/>
                <w:bCs/>
              </w:rPr>
            </w:pPr>
          </w:p>
        </w:tc>
        <w:tc>
          <w:tcPr>
            <w:tcW w:w="1701" w:type="dxa"/>
            <w:tcBorders>
              <w:top w:val="single" w:sz="4" w:space="0" w:color="auto"/>
              <w:bottom w:val="single" w:sz="4" w:space="0" w:color="auto"/>
            </w:tcBorders>
          </w:tcPr>
          <w:p w14:paraId="6AC27E23" w14:textId="63858425" w:rsidR="00D728E3" w:rsidRPr="006A133B" w:rsidRDefault="00D728E3" w:rsidP="00B774BB">
            <w:pPr>
              <w:spacing w:line="360" w:lineRule="auto"/>
              <w:rPr>
                <w:b/>
                <w:bCs/>
              </w:rPr>
            </w:pPr>
            <w:r w:rsidRPr="006A133B">
              <w:rPr>
                <w:b/>
                <w:bCs/>
              </w:rPr>
              <w:t>Unadjusted</w:t>
            </w:r>
          </w:p>
        </w:tc>
        <w:tc>
          <w:tcPr>
            <w:tcW w:w="2192" w:type="dxa"/>
            <w:tcBorders>
              <w:top w:val="single" w:sz="4" w:space="0" w:color="auto"/>
              <w:bottom w:val="single" w:sz="4" w:space="0" w:color="auto"/>
            </w:tcBorders>
          </w:tcPr>
          <w:p w14:paraId="103B6E81" w14:textId="1E1C3A63" w:rsidR="00D728E3" w:rsidRPr="006A133B" w:rsidRDefault="00D728E3" w:rsidP="00B774BB">
            <w:pPr>
              <w:spacing w:line="360" w:lineRule="auto"/>
              <w:rPr>
                <w:b/>
                <w:bCs/>
              </w:rPr>
            </w:pPr>
            <w:r w:rsidRPr="006A133B">
              <w:rPr>
                <w:b/>
                <w:bCs/>
              </w:rPr>
              <w:t>Adjusted</w:t>
            </w:r>
            <w:r>
              <w:rPr>
                <w:b/>
                <w:bCs/>
              </w:rPr>
              <w:t xml:space="preserve"> </w:t>
            </w:r>
            <w:r w:rsidRPr="006A133B">
              <w:rPr>
                <w:b/>
                <w:bCs/>
              </w:rPr>
              <w:t>(95% CI)</w:t>
            </w:r>
          </w:p>
        </w:tc>
        <w:tc>
          <w:tcPr>
            <w:tcW w:w="76" w:type="dxa"/>
            <w:tcBorders>
              <w:top w:val="nil"/>
              <w:bottom w:val="single" w:sz="4" w:space="0" w:color="auto"/>
            </w:tcBorders>
          </w:tcPr>
          <w:p w14:paraId="37283630" w14:textId="77777777" w:rsidR="00D728E3" w:rsidRPr="006A133B" w:rsidRDefault="00D728E3" w:rsidP="00B774BB">
            <w:pPr>
              <w:spacing w:line="360" w:lineRule="auto"/>
              <w:rPr>
                <w:b/>
                <w:bCs/>
              </w:rPr>
            </w:pPr>
          </w:p>
        </w:tc>
        <w:tc>
          <w:tcPr>
            <w:tcW w:w="1701" w:type="dxa"/>
            <w:tcBorders>
              <w:top w:val="single" w:sz="4" w:space="0" w:color="auto"/>
              <w:bottom w:val="single" w:sz="4" w:space="0" w:color="auto"/>
            </w:tcBorders>
          </w:tcPr>
          <w:p w14:paraId="530B1125" w14:textId="7D4ABC56" w:rsidR="00D728E3" w:rsidRPr="006A133B" w:rsidRDefault="00D728E3" w:rsidP="00B774BB">
            <w:pPr>
              <w:spacing w:line="360" w:lineRule="auto"/>
              <w:rPr>
                <w:b/>
                <w:bCs/>
              </w:rPr>
            </w:pPr>
            <w:r w:rsidRPr="006A133B">
              <w:rPr>
                <w:b/>
                <w:bCs/>
              </w:rPr>
              <w:t>Unadjusted</w:t>
            </w:r>
          </w:p>
        </w:tc>
        <w:tc>
          <w:tcPr>
            <w:tcW w:w="2126" w:type="dxa"/>
            <w:tcBorders>
              <w:top w:val="single" w:sz="4" w:space="0" w:color="auto"/>
              <w:bottom w:val="single" w:sz="4" w:space="0" w:color="auto"/>
            </w:tcBorders>
          </w:tcPr>
          <w:p w14:paraId="3C2F4CBD" w14:textId="74EB5708" w:rsidR="00D728E3" w:rsidRPr="006A133B" w:rsidRDefault="00D728E3" w:rsidP="00B774BB">
            <w:pPr>
              <w:spacing w:line="360" w:lineRule="auto"/>
              <w:rPr>
                <w:b/>
                <w:bCs/>
              </w:rPr>
            </w:pPr>
            <w:r w:rsidRPr="006A133B">
              <w:rPr>
                <w:b/>
                <w:bCs/>
              </w:rPr>
              <w:t>Adjusted</w:t>
            </w:r>
            <w:r w:rsidRPr="006A133B">
              <w:rPr>
                <w:b/>
                <w:bCs/>
                <w:vertAlign w:val="superscript"/>
              </w:rPr>
              <w:t>a</w:t>
            </w:r>
            <w:r>
              <w:rPr>
                <w:b/>
                <w:bCs/>
                <w:vertAlign w:val="superscript"/>
              </w:rPr>
              <w:t xml:space="preserve"> </w:t>
            </w:r>
            <w:r w:rsidRPr="006A133B">
              <w:rPr>
                <w:b/>
                <w:bCs/>
              </w:rPr>
              <w:t>(95% CI)</w:t>
            </w:r>
          </w:p>
        </w:tc>
      </w:tr>
      <w:tr w:rsidR="00D728E3" w:rsidRPr="006A133B" w14:paraId="61CAD095" w14:textId="77777777" w:rsidTr="00B774BB">
        <w:trPr>
          <w:trHeight w:val="20"/>
        </w:trPr>
        <w:tc>
          <w:tcPr>
            <w:tcW w:w="1706" w:type="dxa"/>
            <w:tcBorders>
              <w:top w:val="single" w:sz="4" w:space="0" w:color="auto"/>
            </w:tcBorders>
            <w:vAlign w:val="center"/>
          </w:tcPr>
          <w:p w14:paraId="76B61E57" w14:textId="77777777" w:rsidR="00D728E3" w:rsidRPr="006A133B" w:rsidRDefault="00D728E3" w:rsidP="009D559B">
            <w:pPr>
              <w:spacing w:line="360" w:lineRule="auto"/>
            </w:pPr>
            <w:r w:rsidRPr="006A133B">
              <w:t>2020</w:t>
            </w:r>
          </w:p>
        </w:tc>
        <w:tc>
          <w:tcPr>
            <w:tcW w:w="1560" w:type="dxa"/>
            <w:tcBorders>
              <w:top w:val="single" w:sz="4" w:space="0" w:color="auto"/>
            </w:tcBorders>
          </w:tcPr>
          <w:p w14:paraId="43B6E937" w14:textId="77777777" w:rsidR="00D728E3" w:rsidRPr="006A133B" w:rsidRDefault="00D728E3" w:rsidP="00B774BB">
            <w:pPr>
              <w:spacing w:line="360" w:lineRule="auto"/>
            </w:pPr>
            <w:r w:rsidRPr="006A133B">
              <w:t>2.1</w:t>
            </w:r>
          </w:p>
        </w:tc>
        <w:tc>
          <w:tcPr>
            <w:tcW w:w="2126" w:type="dxa"/>
            <w:tcBorders>
              <w:top w:val="single" w:sz="4" w:space="0" w:color="auto"/>
            </w:tcBorders>
          </w:tcPr>
          <w:p w14:paraId="1DC222E5" w14:textId="173C1F79" w:rsidR="00D728E3" w:rsidRPr="006A133B" w:rsidRDefault="00D728E3" w:rsidP="00B774BB">
            <w:pPr>
              <w:spacing w:line="360" w:lineRule="auto"/>
            </w:pPr>
            <w:r w:rsidRPr="006A133B">
              <w:t>1.7</w:t>
            </w:r>
            <w:r>
              <w:t xml:space="preserve"> </w:t>
            </w:r>
            <w:r w:rsidRPr="006A133B">
              <w:t>(1.5–1.8)</w:t>
            </w:r>
          </w:p>
        </w:tc>
        <w:tc>
          <w:tcPr>
            <w:tcW w:w="76" w:type="dxa"/>
            <w:tcBorders>
              <w:top w:val="single" w:sz="4" w:space="0" w:color="auto"/>
            </w:tcBorders>
          </w:tcPr>
          <w:p w14:paraId="2228376F" w14:textId="77777777" w:rsidR="00D728E3" w:rsidRPr="006A133B" w:rsidRDefault="00D728E3" w:rsidP="00B774BB">
            <w:pPr>
              <w:spacing w:line="360" w:lineRule="auto"/>
            </w:pPr>
          </w:p>
        </w:tc>
        <w:tc>
          <w:tcPr>
            <w:tcW w:w="1701" w:type="dxa"/>
            <w:tcBorders>
              <w:top w:val="single" w:sz="4" w:space="0" w:color="auto"/>
            </w:tcBorders>
          </w:tcPr>
          <w:p w14:paraId="3BC17AB1" w14:textId="123F518D" w:rsidR="00D728E3" w:rsidRPr="006A133B" w:rsidRDefault="00D728E3" w:rsidP="00B774BB">
            <w:pPr>
              <w:spacing w:line="360" w:lineRule="auto"/>
            </w:pPr>
            <w:r w:rsidRPr="006A133B">
              <w:t>9.1</w:t>
            </w:r>
          </w:p>
        </w:tc>
        <w:tc>
          <w:tcPr>
            <w:tcW w:w="2192" w:type="dxa"/>
            <w:tcBorders>
              <w:top w:val="single" w:sz="4" w:space="0" w:color="auto"/>
            </w:tcBorders>
          </w:tcPr>
          <w:p w14:paraId="16FFD33F" w14:textId="5FB94D35" w:rsidR="00D728E3" w:rsidRPr="006A133B" w:rsidRDefault="00D728E3" w:rsidP="00B774BB">
            <w:pPr>
              <w:spacing w:line="360" w:lineRule="auto"/>
            </w:pPr>
            <w:r w:rsidRPr="006A133B">
              <w:t>7.6</w:t>
            </w:r>
            <w:r>
              <w:t xml:space="preserve"> </w:t>
            </w:r>
            <w:r w:rsidRPr="006A133B">
              <w:t>(6.8–8.3)</w:t>
            </w:r>
          </w:p>
        </w:tc>
        <w:tc>
          <w:tcPr>
            <w:tcW w:w="76" w:type="dxa"/>
            <w:tcBorders>
              <w:top w:val="single" w:sz="4" w:space="0" w:color="auto"/>
            </w:tcBorders>
          </w:tcPr>
          <w:p w14:paraId="0251F02F" w14:textId="77777777" w:rsidR="00D728E3" w:rsidRPr="006A133B" w:rsidRDefault="00D728E3" w:rsidP="00B774BB">
            <w:pPr>
              <w:spacing w:line="360" w:lineRule="auto"/>
            </w:pPr>
          </w:p>
        </w:tc>
        <w:tc>
          <w:tcPr>
            <w:tcW w:w="1701" w:type="dxa"/>
            <w:tcBorders>
              <w:top w:val="single" w:sz="4" w:space="0" w:color="auto"/>
            </w:tcBorders>
          </w:tcPr>
          <w:p w14:paraId="6F57D8C6" w14:textId="5917D4F7" w:rsidR="00D728E3" w:rsidRPr="006A133B" w:rsidRDefault="00D728E3" w:rsidP="00B774BB">
            <w:pPr>
              <w:spacing w:line="360" w:lineRule="auto"/>
            </w:pPr>
            <w:r w:rsidRPr="006A133B">
              <w:t>11.3</w:t>
            </w:r>
          </w:p>
        </w:tc>
        <w:tc>
          <w:tcPr>
            <w:tcW w:w="2126" w:type="dxa"/>
            <w:tcBorders>
              <w:top w:val="single" w:sz="4" w:space="0" w:color="auto"/>
            </w:tcBorders>
          </w:tcPr>
          <w:p w14:paraId="3985EC66" w14:textId="3D1FDBD0" w:rsidR="00D728E3" w:rsidRPr="006A133B" w:rsidRDefault="00D728E3" w:rsidP="00B774BB">
            <w:pPr>
              <w:spacing w:line="360" w:lineRule="auto"/>
            </w:pPr>
            <w:r w:rsidRPr="006A133B">
              <w:t>9.0</w:t>
            </w:r>
            <w:r>
              <w:t xml:space="preserve"> </w:t>
            </w:r>
            <w:r w:rsidRPr="006A133B">
              <w:t>(8.0–9.8)</w:t>
            </w:r>
          </w:p>
        </w:tc>
      </w:tr>
      <w:tr w:rsidR="00D728E3" w:rsidRPr="006A133B" w14:paraId="4DEE6098" w14:textId="77777777" w:rsidTr="00B774BB">
        <w:trPr>
          <w:trHeight w:val="20"/>
        </w:trPr>
        <w:tc>
          <w:tcPr>
            <w:tcW w:w="1706" w:type="dxa"/>
            <w:vAlign w:val="center"/>
          </w:tcPr>
          <w:p w14:paraId="3CB0C191" w14:textId="77777777" w:rsidR="00D728E3" w:rsidRPr="006A133B" w:rsidRDefault="00D728E3" w:rsidP="009D559B">
            <w:pPr>
              <w:spacing w:line="360" w:lineRule="auto"/>
            </w:pPr>
            <w:r w:rsidRPr="006A133B">
              <w:t>2021</w:t>
            </w:r>
          </w:p>
        </w:tc>
        <w:tc>
          <w:tcPr>
            <w:tcW w:w="1560" w:type="dxa"/>
          </w:tcPr>
          <w:p w14:paraId="63FE9E8E" w14:textId="77777777" w:rsidR="00D728E3" w:rsidRPr="006A133B" w:rsidRDefault="00D728E3" w:rsidP="00B774BB">
            <w:pPr>
              <w:spacing w:line="360" w:lineRule="auto"/>
            </w:pPr>
            <w:r w:rsidRPr="006A133B">
              <w:t>2.3</w:t>
            </w:r>
          </w:p>
        </w:tc>
        <w:tc>
          <w:tcPr>
            <w:tcW w:w="2126" w:type="dxa"/>
          </w:tcPr>
          <w:p w14:paraId="6BC1BB2D" w14:textId="485F2B2E" w:rsidR="00D728E3" w:rsidRPr="006A133B" w:rsidRDefault="00D728E3" w:rsidP="00B774BB">
            <w:pPr>
              <w:spacing w:line="360" w:lineRule="auto"/>
            </w:pPr>
            <w:r w:rsidRPr="006A133B">
              <w:t>1.9</w:t>
            </w:r>
            <w:r>
              <w:t xml:space="preserve"> </w:t>
            </w:r>
            <w:r w:rsidRPr="006A133B">
              <w:t>(1.7–2.0)</w:t>
            </w:r>
          </w:p>
        </w:tc>
        <w:tc>
          <w:tcPr>
            <w:tcW w:w="76" w:type="dxa"/>
          </w:tcPr>
          <w:p w14:paraId="016DB549" w14:textId="77777777" w:rsidR="00D728E3" w:rsidRPr="006A133B" w:rsidRDefault="00D728E3" w:rsidP="00B774BB">
            <w:pPr>
              <w:spacing w:line="360" w:lineRule="auto"/>
            </w:pPr>
          </w:p>
        </w:tc>
        <w:tc>
          <w:tcPr>
            <w:tcW w:w="1701" w:type="dxa"/>
          </w:tcPr>
          <w:p w14:paraId="02368FE2" w14:textId="3AFC7051" w:rsidR="00D728E3" w:rsidRPr="006A133B" w:rsidRDefault="00D728E3" w:rsidP="00B774BB">
            <w:pPr>
              <w:spacing w:line="360" w:lineRule="auto"/>
            </w:pPr>
            <w:r w:rsidRPr="006A133B">
              <w:t>8.6</w:t>
            </w:r>
          </w:p>
        </w:tc>
        <w:tc>
          <w:tcPr>
            <w:tcW w:w="2192" w:type="dxa"/>
          </w:tcPr>
          <w:p w14:paraId="192DFCC1" w14:textId="5B06508E" w:rsidR="00D728E3" w:rsidRPr="006A133B" w:rsidRDefault="00D728E3" w:rsidP="00B774BB">
            <w:pPr>
              <w:spacing w:line="360" w:lineRule="auto"/>
            </w:pPr>
            <w:r w:rsidRPr="006A133B">
              <w:t>7.2</w:t>
            </w:r>
            <w:r>
              <w:t xml:space="preserve"> </w:t>
            </w:r>
            <w:r w:rsidRPr="006A133B">
              <w:t>(6.5–7.8)</w:t>
            </w:r>
          </w:p>
        </w:tc>
        <w:tc>
          <w:tcPr>
            <w:tcW w:w="76" w:type="dxa"/>
          </w:tcPr>
          <w:p w14:paraId="3225BA25" w14:textId="77777777" w:rsidR="00D728E3" w:rsidRPr="006A133B" w:rsidRDefault="00D728E3" w:rsidP="00B774BB">
            <w:pPr>
              <w:spacing w:line="360" w:lineRule="auto"/>
            </w:pPr>
          </w:p>
        </w:tc>
        <w:tc>
          <w:tcPr>
            <w:tcW w:w="1701" w:type="dxa"/>
          </w:tcPr>
          <w:p w14:paraId="144637F3" w14:textId="2077E1FF" w:rsidR="00D728E3" w:rsidRPr="006A133B" w:rsidRDefault="00D728E3" w:rsidP="00B774BB">
            <w:pPr>
              <w:spacing w:line="360" w:lineRule="auto"/>
            </w:pPr>
            <w:r w:rsidRPr="006A133B">
              <w:t>11.0</w:t>
            </w:r>
          </w:p>
        </w:tc>
        <w:tc>
          <w:tcPr>
            <w:tcW w:w="2126" w:type="dxa"/>
          </w:tcPr>
          <w:p w14:paraId="144248C5" w14:textId="1828E49A" w:rsidR="00D728E3" w:rsidRPr="006A133B" w:rsidRDefault="00D728E3" w:rsidP="00B774BB">
            <w:pPr>
              <w:spacing w:line="360" w:lineRule="auto"/>
            </w:pPr>
            <w:r w:rsidRPr="006A133B">
              <w:t>8.8</w:t>
            </w:r>
            <w:r>
              <w:t xml:space="preserve"> </w:t>
            </w:r>
            <w:r w:rsidRPr="006A133B">
              <w:t>(7.8–9.6)</w:t>
            </w:r>
          </w:p>
        </w:tc>
      </w:tr>
      <w:tr w:rsidR="00D728E3" w:rsidRPr="006A133B" w14:paraId="3C86930A" w14:textId="77777777" w:rsidTr="00B774BB">
        <w:trPr>
          <w:trHeight w:val="20"/>
        </w:trPr>
        <w:tc>
          <w:tcPr>
            <w:tcW w:w="1706" w:type="dxa"/>
            <w:vAlign w:val="center"/>
          </w:tcPr>
          <w:p w14:paraId="4CFC7572" w14:textId="77777777" w:rsidR="00D728E3" w:rsidRPr="006A133B" w:rsidRDefault="00D728E3" w:rsidP="009D559B">
            <w:pPr>
              <w:spacing w:line="360" w:lineRule="auto"/>
            </w:pPr>
            <w:r w:rsidRPr="006A133B">
              <w:t>2022</w:t>
            </w:r>
          </w:p>
        </w:tc>
        <w:tc>
          <w:tcPr>
            <w:tcW w:w="1560" w:type="dxa"/>
          </w:tcPr>
          <w:p w14:paraId="0C32622C" w14:textId="77777777" w:rsidR="00D728E3" w:rsidRPr="006A133B" w:rsidRDefault="00D728E3" w:rsidP="00B774BB">
            <w:pPr>
              <w:spacing w:line="360" w:lineRule="auto"/>
            </w:pPr>
            <w:r w:rsidRPr="006A133B">
              <w:t>2.1</w:t>
            </w:r>
          </w:p>
        </w:tc>
        <w:tc>
          <w:tcPr>
            <w:tcW w:w="2126" w:type="dxa"/>
          </w:tcPr>
          <w:p w14:paraId="3017E977" w14:textId="54354733" w:rsidR="00D728E3" w:rsidRPr="006A133B" w:rsidRDefault="00D728E3" w:rsidP="00B774BB">
            <w:pPr>
              <w:spacing w:line="360" w:lineRule="auto"/>
            </w:pPr>
            <w:r w:rsidRPr="006A133B">
              <w:t>1.7</w:t>
            </w:r>
            <w:r>
              <w:t xml:space="preserve"> </w:t>
            </w:r>
            <w:r w:rsidRPr="006A133B">
              <w:t>(1.5–1.8)</w:t>
            </w:r>
          </w:p>
        </w:tc>
        <w:tc>
          <w:tcPr>
            <w:tcW w:w="76" w:type="dxa"/>
          </w:tcPr>
          <w:p w14:paraId="5D06EFE8" w14:textId="77777777" w:rsidR="00D728E3" w:rsidRPr="006A133B" w:rsidRDefault="00D728E3" w:rsidP="00B774BB">
            <w:pPr>
              <w:spacing w:line="360" w:lineRule="auto"/>
            </w:pPr>
          </w:p>
        </w:tc>
        <w:tc>
          <w:tcPr>
            <w:tcW w:w="1701" w:type="dxa"/>
          </w:tcPr>
          <w:p w14:paraId="20644EC0" w14:textId="6CA04F16" w:rsidR="00D728E3" w:rsidRPr="006A133B" w:rsidRDefault="00D728E3" w:rsidP="00B774BB">
            <w:pPr>
              <w:spacing w:line="360" w:lineRule="auto"/>
            </w:pPr>
            <w:r w:rsidRPr="006A133B">
              <w:t>8.3</w:t>
            </w:r>
          </w:p>
        </w:tc>
        <w:tc>
          <w:tcPr>
            <w:tcW w:w="2192" w:type="dxa"/>
          </w:tcPr>
          <w:p w14:paraId="54927AC5" w14:textId="1D624DB7" w:rsidR="00D728E3" w:rsidRPr="006A133B" w:rsidRDefault="00D728E3" w:rsidP="00B774BB">
            <w:pPr>
              <w:spacing w:line="360" w:lineRule="auto"/>
            </w:pPr>
            <w:r w:rsidRPr="006A133B">
              <w:t>7.0</w:t>
            </w:r>
            <w:r>
              <w:t xml:space="preserve"> </w:t>
            </w:r>
            <w:r w:rsidRPr="006A133B">
              <w:t>(6.2–7.6)</w:t>
            </w:r>
          </w:p>
        </w:tc>
        <w:tc>
          <w:tcPr>
            <w:tcW w:w="76" w:type="dxa"/>
          </w:tcPr>
          <w:p w14:paraId="7506F7F7" w14:textId="77777777" w:rsidR="00D728E3" w:rsidRPr="006A133B" w:rsidRDefault="00D728E3" w:rsidP="00B774BB">
            <w:pPr>
              <w:spacing w:line="360" w:lineRule="auto"/>
            </w:pPr>
          </w:p>
        </w:tc>
        <w:tc>
          <w:tcPr>
            <w:tcW w:w="1701" w:type="dxa"/>
          </w:tcPr>
          <w:p w14:paraId="127CB18F" w14:textId="1A16BABF" w:rsidR="00D728E3" w:rsidRPr="006A133B" w:rsidRDefault="00D728E3" w:rsidP="00B774BB">
            <w:pPr>
              <w:spacing w:line="360" w:lineRule="auto"/>
            </w:pPr>
            <w:r w:rsidRPr="006A133B">
              <w:t>10.5</w:t>
            </w:r>
          </w:p>
        </w:tc>
        <w:tc>
          <w:tcPr>
            <w:tcW w:w="2126" w:type="dxa"/>
          </w:tcPr>
          <w:p w14:paraId="29DA7350" w14:textId="3E4533B7" w:rsidR="00D728E3" w:rsidRPr="006A133B" w:rsidRDefault="00D728E3" w:rsidP="00B774BB">
            <w:pPr>
              <w:spacing w:line="360" w:lineRule="auto"/>
            </w:pPr>
            <w:r w:rsidRPr="006A133B">
              <w:t>8.4</w:t>
            </w:r>
            <w:r>
              <w:t xml:space="preserve"> </w:t>
            </w:r>
            <w:r w:rsidRPr="006A133B">
              <w:t>(7.5–9.1)</w:t>
            </w:r>
          </w:p>
        </w:tc>
      </w:tr>
      <w:tr w:rsidR="00D728E3" w:rsidRPr="006A133B" w14:paraId="0DE80BBD" w14:textId="77777777" w:rsidTr="00B774BB">
        <w:trPr>
          <w:trHeight w:val="20"/>
        </w:trPr>
        <w:tc>
          <w:tcPr>
            <w:tcW w:w="1706" w:type="dxa"/>
            <w:vAlign w:val="center"/>
          </w:tcPr>
          <w:p w14:paraId="11C3AB58" w14:textId="77777777" w:rsidR="00D728E3" w:rsidRPr="006A133B" w:rsidRDefault="00D728E3" w:rsidP="009D559B">
            <w:pPr>
              <w:spacing w:line="360" w:lineRule="auto"/>
            </w:pPr>
            <w:r w:rsidRPr="006A133B">
              <w:t>2023</w:t>
            </w:r>
          </w:p>
        </w:tc>
        <w:tc>
          <w:tcPr>
            <w:tcW w:w="1560" w:type="dxa"/>
          </w:tcPr>
          <w:p w14:paraId="1A91181A" w14:textId="77777777" w:rsidR="00D728E3" w:rsidRPr="006A133B" w:rsidRDefault="00D728E3" w:rsidP="00B774BB">
            <w:pPr>
              <w:spacing w:line="360" w:lineRule="auto"/>
            </w:pPr>
            <w:r w:rsidRPr="006A133B">
              <w:t>2.0</w:t>
            </w:r>
          </w:p>
        </w:tc>
        <w:tc>
          <w:tcPr>
            <w:tcW w:w="2126" w:type="dxa"/>
          </w:tcPr>
          <w:p w14:paraId="4B092CC8" w14:textId="74AA378F" w:rsidR="00D728E3" w:rsidRPr="006A133B" w:rsidRDefault="00D728E3" w:rsidP="00B774BB">
            <w:pPr>
              <w:spacing w:line="360" w:lineRule="auto"/>
            </w:pPr>
            <w:r w:rsidRPr="006A133B">
              <w:t>1.6</w:t>
            </w:r>
            <w:r>
              <w:t xml:space="preserve"> </w:t>
            </w:r>
            <w:r w:rsidRPr="006A133B">
              <w:t>(1.4–1.8)</w:t>
            </w:r>
          </w:p>
        </w:tc>
        <w:tc>
          <w:tcPr>
            <w:tcW w:w="76" w:type="dxa"/>
          </w:tcPr>
          <w:p w14:paraId="4E1E3530" w14:textId="77777777" w:rsidR="00D728E3" w:rsidRPr="006A133B" w:rsidRDefault="00D728E3" w:rsidP="00B774BB">
            <w:pPr>
              <w:spacing w:line="360" w:lineRule="auto"/>
            </w:pPr>
          </w:p>
        </w:tc>
        <w:tc>
          <w:tcPr>
            <w:tcW w:w="1701" w:type="dxa"/>
          </w:tcPr>
          <w:p w14:paraId="3A07E26D" w14:textId="1A5BC841" w:rsidR="00D728E3" w:rsidRPr="006A133B" w:rsidRDefault="00D728E3" w:rsidP="00B774BB">
            <w:pPr>
              <w:spacing w:line="360" w:lineRule="auto"/>
            </w:pPr>
            <w:r w:rsidRPr="006A133B">
              <w:t>7.6</w:t>
            </w:r>
          </w:p>
        </w:tc>
        <w:tc>
          <w:tcPr>
            <w:tcW w:w="2192" w:type="dxa"/>
          </w:tcPr>
          <w:p w14:paraId="4A547881" w14:textId="0E1BD9AA" w:rsidR="00D728E3" w:rsidRPr="006A133B" w:rsidRDefault="00D728E3" w:rsidP="00B774BB">
            <w:pPr>
              <w:spacing w:line="360" w:lineRule="auto"/>
            </w:pPr>
            <w:r w:rsidRPr="006A133B">
              <w:t>6.4</w:t>
            </w:r>
            <w:r>
              <w:t xml:space="preserve"> </w:t>
            </w:r>
            <w:r w:rsidRPr="006A133B">
              <w:t>(5.7–6.9)</w:t>
            </w:r>
          </w:p>
        </w:tc>
        <w:tc>
          <w:tcPr>
            <w:tcW w:w="76" w:type="dxa"/>
          </w:tcPr>
          <w:p w14:paraId="3BA7031C" w14:textId="77777777" w:rsidR="00D728E3" w:rsidRPr="006A133B" w:rsidRDefault="00D728E3" w:rsidP="00B774BB">
            <w:pPr>
              <w:spacing w:line="360" w:lineRule="auto"/>
            </w:pPr>
          </w:p>
        </w:tc>
        <w:tc>
          <w:tcPr>
            <w:tcW w:w="1701" w:type="dxa"/>
          </w:tcPr>
          <w:p w14:paraId="259FD205" w14:textId="494A1F7E" w:rsidR="00D728E3" w:rsidRPr="006A133B" w:rsidRDefault="00D728E3" w:rsidP="00B774BB">
            <w:pPr>
              <w:spacing w:line="360" w:lineRule="auto"/>
            </w:pPr>
            <w:r w:rsidRPr="006A133B">
              <w:t>9.6</w:t>
            </w:r>
          </w:p>
        </w:tc>
        <w:tc>
          <w:tcPr>
            <w:tcW w:w="2126" w:type="dxa"/>
          </w:tcPr>
          <w:p w14:paraId="25CEE9B2" w14:textId="473F0053" w:rsidR="00D728E3" w:rsidRPr="006A133B" w:rsidRDefault="00D728E3" w:rsidP="00B774BB">
            <w:pPr>
              <w:spacing w:line="360" w:lineRule="auto"/>
            </w:pPr>
            <w:r w:rsidRPr="006A133B">
              <w:t>7.7</w:t>
            </w:r>
            <w:r>
              <w:t xml:space="preserve"> </w:t>
            </w:r>
            <w:r w:rsidRPr="006A133B">
              <w:t>(6.8–8.4)</w:t>
            </w:r>
          </w:p>
        </w:tc>
      </w:tr>
    </w:tbl>
    <w:p w14:paraId="7EDC9084" w14:textId="51BA691D" w:rsidR="002A7E8E" w:rsidRPr="006A133B" w:rsidRDefault="00161591" w:rsidP="009D559B">
      <w:pPr>
        <w:spacing w:after="0" w:line="360" w:lineRule="auto"/>
        <w:rPr>
          <w:sz w:val="18"/>
          <w:szCs w:val="18"/>
        </w:rPr>
      </w:pPr>
      <w:r>
        <w:rPr>
          <w:sz w:val="18"/>
          <w:szCs w:val="18"/>
        </w:rPr>
        <w:t xml:space="preserve">Abbreviations: </w:t>
      </w:r>
      <w:r w:rsidR="00EF74DC" w:rsidRPr="006A133B">
        <w:rPr>
          <w:sz w:val="18"/>
          <w:szCs w:val="18"/>
        </w:rPr>
        <w:t>CI</w:t>
      </w:r>
      <w:r w:rsidR="00585BFA">
        <w:rPr>
          <w:sz w:val="18"/>
          <w:szCs w:val="18"/>
        </w:rPr>
        <w:t>,</w:t>
      </w:r>
      <w:r w:rsidR="00EF74DC" w:rsidRPr="006A133B">
        <w:rPr>
          <w:sz w:val="18"/>
          <w:szCs w:val="18"/>
        </w:rPr>
        <w:t xml:space="preserve"> confidence interval</w:t>
      </w:r>
      <w:r w:rsidR="00585BFA">
        <w:rPr>
          <w:sz w:val="18"/>
          <w:szCs w:val="18"/>
        </w:rPr>
        <w:t>;</w:t>
      </w:r>
      <w:r w:rsidR="00EF74DC" w:rsidRPr="006A133B">
        <w:rPr>
          <w:sz w:val="18"/>
          <w:szCs w:val="18"/>
        </w:rPr>
        <w:t xml:space="preserve"> NT1</w:t>
      </w:r>
      <w:r w:rsidR="00585BFA">
        <w:rPr>
          <w:sz w:val="18"/>
          <w:szCs w:val="18"/>
        </w:rPr>
        <w:t>,</w:t>
      </w:r>
      <w:r w:rsidR="00EF74DC" w:rsidRPr="006A133B">
        <w:rPr>
          <w:sz w:val="18"/>
          <w:szCs w:val="18"/>
        </w:rPr>
        <w:t xml:space="preserve"> narcolepsy type 1</w:t>
      </w:r>
      <w:r w:rsidR="00585BFA">
        <w:rPr>
          <w:sz w:val="18"/>
          <w:szCs w:val="18"/>
        </w:rPr>
        <w:t>;</w:t>
      </w:r>
      <w:r w:rsidR="00EF74DC" w:rsidRPr="006A133B">
        <w:rPr>
          <w:sz w:val="18"/>
          <w:szCs w:val="18"/>
        </w:rPr>
        <w:t xml:space="preserve"> NT2</w:t>
      </w:r>
      <w:r w:rsidR="00585BFA">
        <w:rPr>
          <w:sz w:val="18"/>
          <w:szCs w:val="18"/>
        </w:rPr>
        <w:t>,</w:t>
      </w:r>
      <w:r w:rsidR="00EF74DC" w:rsidRPr="006A133B">
        <w:rPr>
          <w:sz w:val="18"/>
          <w:szCs w:val="18"/>
        </w:rPr>
        <w:t xml:space="preserve"> narcolepsy type 2</w:t>
      </w:r>
      <w:r w:rsidR="00585BFA">
        <w:rPr>
          <w:sz w:val="18"/>
          <w:szCs w:val="18"/>
        </w:rPr>
        <w:t>;</w:t>
      </w:r>
      <w:r w:rsidR="00EF74DC" w:rsidRPr="006A133B">
        <w:rPr>
          <w:sz w:val="18"/>
          <w:szCs w:val="18"/>
        </w:rPr>
        <w:t xml:space="preserve"> PPV</w:t>
      </w:r>
      <w:r w:rsidR="00585BFA">
        <w:rPr>
          <w:sz w:val="18"/>
          <w:szCs w:val="18"/>
        </w:rPr>
        <w:t>,</w:t>
      </w:r>
      <w:r w:rsidR="00EF74DC" w:rsidRPr="006A133B">
        <w:rPr>
          <w:sz w:val="18"/>
          <w:szCs w:val="18"/>
        </w:rPr>
        <w:t xml:space="preserve"> positive predictive value.</w:t>
      </w:r>
    </w:p>
    <w:p w14:paraId="734D3376" w14:textId="77777777" w:rsidR="006D326C" w:rsidRPr="006A133B" w:rsidRDefault="006D326C" w:rsidP="00F107F3">
      <w:pPr>
        <w:spacing w:after="0" w:line="480" w:lineRule="auto"/>
      </w:pPr>
    </w:p>
    <w:p w14:paraId="16D2B780" w14:textId="77777777" w:rsidR="00DA7A19" w:rsidRPr="006A133B" w:rsidRDefault="00DA7A19" w:rsidP="00F107F3">
      <w:pPr>
        <w:spacing w:after="0" w:line="480" w:lineRule="auto"/>
        <w:rPr>
          <w:b/>
          <w:bCs/>
        </w:rPr>
        <w:sectPr w:rsidR="00DA7A19" w:rsidRPr="006A133B" w:rsidSect="002A7E8E">
          <w:endnotePr>
            <w:numFmt w:val="decimal"/>
          </w:endnotePr>
          <w:pgSz w:w="15840" w:h="12240" w:orient="landscape"/>
          <w:pgMar w:top="1440" w:right="1440" w:bottom="1440" w:left="1440" w:header="720" w:footer="720" w:gutter="0"/>
          <w:cols w:space="720"/>
          <w:docGrid w:linePitch="360"/>
        </w:sectPr>
      </w:pPr>
    </w:p>
    <w:p w14:paraId="600FE10E" w14:textId="36242ABB" w:rsidR="00EB3B5D" w:rsidRPr="005C0B4D" w:rsidRDefault="00B217AF" w:rsidP="00ED7667">
      <w:pPr>
        <w:spacing w:after="120" w:line="360" w:lineRule="auto"/>
      </w:pPr>
      <w:r w:rsidRPr="006A133B">
        <w:rPr>
          <w:b/>
          <w:bCs/>
        </w:rPr>
        <w:lastRenderedPageBreak/>
        <w:t>Supplementa</w:t>
      </w:r>
      <w:r w:rsidR="00D07099" w:rsidRPr="006A133B">
        <w:rPr>
          <w:b/>
          <w:bCs/>
        </w:rPr>
        <w:t>ry</w:t>
      </w:r>
      <w:r w:rsidRPr="006A133B">
        <w:rPr>
          <w:b/>
          <w:bCs/>
        </w:rPr>
        <w:t xml:space="preserve"> Figure S1</w:t>
      </w:r>
      <w:r w:rsidR="00441778" w:rsidRPr="006A133B">
        <w:rPr>
          <w:b/>
          <w:bCs/>
        </w:rPr>
        <w:t xml:space="preserve">. </w:t>
      </w:r>
      <w:r w:rsidR="00441778" w:rsidRPr="005C0B4D">
        <w:t xml:space="preserve">Unadjusted annual incidence of </w:t>
      </w:r>
      <w:r w:rsidR="009D607D" w:rsidRPr="009D607D">
        <w:t>narcolepsy type 1</w:t>
      </w:r>
      <w:r w:rsidR="009D607D">
        <w:t xml:space="preserve"> (</w:t>
      </w:r>
      <w:r w:rsidR="00441778" w:rsidRPr="005C0B4D">
        <w:t>NT1</w:t>
      </w:r>
      <w:r w:rsidR="009D607D">
        <w:t>)</w:t>
      </w:r>
      <w:r w:rsidR="00441778" w:rsidRPr="005C0B4D">
        <w:t xml:space="preserve">, </w:t>
      </w:r>
      <w:r w:rsidR="009D607D" w:rsidRPr="009D607D">
        <w:t>narcolepsy type 2</w:t>
      </w:r>
      <w:r w:rsidR="009D607D">
        <w:t xml:space="preserve"> (</w:t>
      </w:r>
      <w:r w:rsidR="00441778" w:rsidRPr="005C0B4D">
        <w:t>NT2</w:t>
      </w:r>
      <w:r w:rsidR="009D607D">
        <w:t>),</w:t>
      </w:r>
      <w:r w:rsidR="00441778" w:rsidRPr="005C0B4D">
        <w:t xml:space="preserve"> and </w:t>
      </w:r>
      <w:r w:rsidR="00103440" w:rsidRPr="005C0B4D">
        <w:t xml:space="preserve">overall </w:t>
      </w:r>
      <w:r w:rsidR="00441778" w:rsidRPr="005C0B4D">
        <w:t>narcolepsy by sex and age during 2023</w:t>
      </w:r>
      <w:r w:rsidR="00652977" w:rsidRPr="005C0B4D">
        <w:t>,</w:t>
      </w:r>
      <w:r w:rsidR="00834251" w:rsidRPr="005C0B4D">
        <w:t xml:space="preserve"> with </w:t>
      </w:r>
      <w:r w:rsidR="00033742" w:rsidRPr="005C0B4D">
        <w:t>varying</w:t>
      </w:r>
      <w:r w:rsidR="00834251" w:rsidRPr="005C0B4D">
        <w:t xml:space="preserve"> NT2:NT1 ratio with age</w:t>
      </w:r>
      <w:r w:rsidR="0095478C" w:rsidRPr="005C0B4D">
        <w:t>.</w:t>
      </w:r>
      <w:r w:rsidR="009D607D">
        <w:t xml:space="preserve"> CI, confidence interval.</w:t>
      </w:r>
    </w:p>
    <w:p w14:paraId="0C22FB0F" w14:textId="5465CDC7" w:rsidR="00D77654" w:rsidRPr="006A133B" w:rsidRDefault="000F7E72" w:rsidP="00F107F3">
      <w:pPr>
        <w:spacing w:after="0" w:line="480" w:lineRule="auto"/>
        <w:rPr>
          <w:b/>
          <w:bCs/>
        </w:rPr>
      </w:pPr>
      <w:r w:rsidRPr="000F7E72">
        <w:rPr>
          <w:b/>
          <w:bCs/>
          <w:noProof/>
        </w:rPr>
        <w:drawing>
          <wp:inline distT="0" distB="0" distL="0" distR="0" wp14:anchorId="629D0C9A" wp14:editId="6ACD3FE6">
            <wp:extent cx="5943600" cy="2773680"/>
            <wp:effectExtent l="0" t="0" r="0" b="7620"/>
            <wp:docPr id="5406185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618560" name=""/>
                    <pic:cNvPicPr/>
                  </pic:nvPicPr>
                  <pic:blipFill>
                    <a:blip r:embed="rId13"/>
                    <a:stretch>
                      <a:fillRect/>
                    </a:stretch>
                  </pic:blipFill>
                  <pic:spPr>
                    <a:xfrm>
                      <a:off x="0" y="0"/>
                      <a:ext cx="5943600" cy="2773680"/>
                    </a:xfrm>
                    <a:prstGeom prst="rect">
                      <a:avLst/>
                    </a:prstGeom>
                  </pic:spPr>
                </pic:pic>
              </a:graphicData>
            </a:graphic>
          </wp:inline>
        </w:drawing>
      </w:r>
    </w:p>
    <w:p w14:paraId="4B4D38B8" w14:textId="5DBB2B9B" w:rsidR="00893299" w:rsidRPr="006A133B" w:rsidRDefault="00893299" w:rsidP="00EF74DC">
      <w:pPr>
        <w:spacing w:after="0" w:line="480" w:lineRule="auto"/>
        <w:rPr>
          <w:sz w:val="18"/>
          <w:szCs w:val="18"/>
        </w:rPr>
      </w:pPr>
    </w:p>
    <w:sectPr w:rsidR="00893299" w:rsidRPr="006A133B" w:rsidSect="00CD7996">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FFF21" w14:textId="77777777" w:rsidR="001501BD" w:rsidRDefault="001501BD" w:rsidP="00193898">
      <w:r>
        <w:separator/>
      </w:r>
    </w:p>
  </w:endnote>
  <w:endnote w:type="continuationSeparator" w:id="0">
    <w:p w14:paraId="2B6B4C43" w14:textId="77777777" w:rsidR="001501BD" w:rsidRDefault="001501BD" w:rsidP="00193898">
      <w:r>
        <w:continuationSeparator/>
      </w:r>
    </w:p>
  </w:endnote>
  <w:endnote w:type="continuationNotice" w:id="1">
    <w:p w14:paraId="58B5BC0B" w14:textId="77777777" w:rsidR="001501BD" w:rsidRDefault="001501BD" w:rsidP="0019389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00006FF" w:usb1="4000205B" w:usb2="0000001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HGGothicE">
    <w:charset w:val="80"/>
    <w:family w:val="modern"/>
    <w:pitch w:val="fixed"/>
    <w:sig w:usb0="E00002FF" w:usb1="2AC7EDFE" w:usb2="00000012" w:usb3="00000000" w:csb0="00020001" w:csb1="00000000"/>
  </w:font>
  <w:font w:name="Calibri">
    <w:panose1 w:val="020F0502020204030204"/>
    <w:charset w:val="00"/>
    <w:family w:val="swiss"/>
    <w:pitch w:val="variable"/>
    <w:sig w:usb0="E5002EFF" w:usb1="C2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92598398"/>
      <w:docPartObj>
        <w:docPartGallery w:val="Page Numbers (Bottom of Page)"/>
        <w:docPartUnique/>
      </w:docPartObj>
    </w:sdtPr>
    <w:sdtEndPr>
      <w:rPr>
        <w:noProof/>
      </w:rPr>
    </w:sdtEndPr>
    <w:sdtContent>
      <w:p w14:paraId="50F0648F" w14:textId="54F22423" w:rsidR="00584556" w:rsidRDefault="00584556" w:rsidP="00193898">
        <w:pPr>
          <w:pStyle w:val="Footer"/>
        </w:pPr>
        <w:r>
          <w:fldChar w:fldCharType="begin"/>
        </w:r>
        <w:r>
          <w:instrText xml:space="preserve"> PAGE   \* MERGEFORMAT </w:instrText>
        </w:r>
        <w:r>
          <w:fldChar w:fldCharType="separate"/>
        </w:r>
        <w:r>
          <w:rPr>
            <w:noProof/>
          </w:rPr>
          <w:t>2</w:t>
        </w:r>
        <w:r>
          <w:rPr>
            <w:noProof/>
          </w:rPr>
          <w:fldChar w:fldCharType="end"/>
        </w:r>
      </w:p>
    </w:sdtContent>
  </w:sdt>
  <w:p w14:paraId="24A180B9" w14:textId="77777777" w:rsidR="00584556" w:rsidRDefault="00584556" w:rsidP="001938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E04BE" w14:textId="77777777" w:rsidR="001501BD" w:rsidRDefault="001501BD" w:rsidP="00193898">
      <w:r>
        <w:separator/>
      </w:r>
    </w:p>
  </w:footnote>
  <w:footnote w:type="continuationSeparator" w:id="0">
    <w:p w14:paraId="3E10FC34" w14:textId="77777777" w:rsidR="001501BD" w:rsidRDefault="001501BD" w:rsidP="00193898">
      <w:r>
        <w:continuationSeparator/>
      </w:r>
    </w:p>
  </w:footnote>
  <w:footnote w:type="continuationNotice" w:id="1">
    <w:p w14:paraId="4A0C36FF" w14:textId="77777777" w:rsidR="001501BD" w:rsidRDefault="001501BD" w:rsidP="00193898"/>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1C1540"/>
    <w:multiLevelType w:val="hybridMultilevel"/>
    <w:tmpl w:val="F93E542A"/>
    <w:lvl w:ilvl="0" w:tplc="5E2A0504">
      <w:start w:val="1"/>
      <w:numFmt w:val="bullet"/>
      <w:lvlText w:val=""/>
      <w:lvlJc w:val="left"/>
      <w:pPr>
        <w:ind w:left="1880" w:hanging="360"/>
      </w:pPr>
      <w:rPr>
        <w:rFonts w:ascii="Symbol" w:hAnsi="Symbol"/>
      </w:rPr>
    </w:lvl>
    <w:lvl w:ilvl="1" w:tplc="A98CD39C">
      <w:start w:val="1"/>
      <w:numFmt w:val="bullet"/>
      <w:lvlText w:val=""/>
      <w:lvlJc w:val="left"/>
      <w:pPr>
        <w:ind w:left="1880" w:hanging="360"/>
      </w:pPr>
      <w:rPr>
        <w:rFonts w:ascii="Symbol" w:hAnsi="Symbol"/>
      </w:rPr>
    </w:lvl>
    <w:lvl w:ilvl="2" w:tplc="A5C032A2">
      <w:start w:val="1"/>
      <w:numFmt w:val="bullet"/>
      <w:lvlText w:val=""/>
      <w:lvlJc w:val="left"/>
      <w:pPr>
        <w:ind w:left="1880" w:hanging="360"/>
      </w:pPr>
      <w:rPr>
        <w:rFonts w:ascii="Symbol" w:hAnsi="Symbol"/>
      </w:rPr>
    </w:lvl>
    <w:lvl w:ilvl="3" w:tplc="EBB65F9E">
      <w:start w:val="1"/>
      <w:numFmt w:val="bullet"/>
      <w:lvlText w:val=""/>
      <w:lvlJc w:val="left"/>
      <w:pPr>
        <w:ind w:left="1880" w:hanging="360"/>
      </w:pPr>
      <w:rPr>
        <w:rFonts w:ascii="Symbol" w:hAnsi="Symbol"/>
      </w:rPr>
    </w:lvl>
    <w:lvl w:ilvl="4" w:tplc="B51A4820">
      <w:start w:val="1"/>
      <w:numFmt w:val="bullet"/>
      <w:lvlText w:val=""/>
      <w:lvlJc w:val="left"/>
      <w:pPr>
        <w:ind w:left="1880" w:hanging="360"/>
      </w:pPr>
      <w:rPr>
        <w:rFonts w:ascii="Symbol" w:hAnsi="Symbol"/>
      </w:rPr>
    </w:lvl>
    <w:lvl w:ilvl="5" w:tplc="4C8C199A">
      <w:start w:val="1"/>
      <w:numFmt w:val="bullet"/>
      <w:lvlText w:val=""/>
      <w:lvlJc w:val="left"/>
      <w:pPr>
        <w:ind w:left="1880" w:hanging="360"/>
      </w:pPr>
      <w:rPr>
        <w:rFonts w:ascii="Symbol" w:hAnsi="Symbol"/>
      </w:rPr>
    </w:lvl>
    <w:lvl w:ilvl="6" w:tplc="7C041AA0">
      <w:start w:val="1"/>
      <w:numFmt w:val="bullet"/>
      <w:lvlText w:val=""/>
      <w:lvlJc w:val="left"/>
      <w:pPr>
        <w:ind w:left="1880" w:hanging="360"/>
      </w:pPr>
      <w:rPr>
        <w:rFonts w:ascii="Symbol" w:hAnsi="Symbol"/>
      </w:rPr>
    </w:lvl>
    <w:lvl w:ilvl="7" w:tplc="B1D48F34">
      <w:start w:val="1"/>
      <w:numFmt w:val="bullet"/>
      <w:lvlText w:val=""/>
      <w:lvlJc w:val="left"/>
      <w:pPr>
        <w:ind w:left="1880" w:hanging="360"/>
      </w:pPr>
      <w:rPr>
        <w:rFonts w:ascii="Symbol" w:hAnsi="Symbol"/>
      </w:rPr>
    </w:lvl>
    <w:lvl w:ilvl="8" w:tplc="3CF4BA42">
      <w:start w:val="1"/>
      <w:numFmt w:val="bullet"/>
      <w:lvlText w:val=""/>
      <w:lvlJc w:val="left"/>
      <w:pPr>
        <w:ind w:left="1880" w:hanging="360"/>
      </w:pPr>
      <w:rPr>
        <w:rFonts w:ascii="Symbol" w:hAnsi="Symbol"/>
      </w:rPr>
    </w:lvl>
  </w:abstractNum>
  <w:abstractNum w:abstractNumId="1" w15:restartNumberingAfterBreak="0">
    <w:nsid w:val="0A661703"/>
    <w:multiLevelType w:val="hybridMultilevel"/>
    <w:tmpl w:val="020830E4"/>
    <w:lvl w:ilvl="0" w:tplc="EF02BCD0">
      <w:start w:val="1"/>
      <w:numFmt w:val="bullet"/>
      <w:lvlText w:val="•"/>
      <w:lvlJc w:val="left"/>
      <w:pPr>
        <w:tabs>
          <w:tab w:val="num" w:pos="720"/>
        </w:tabs>
        <w:ind w:left="720" w:hanging="360"/>
      </w:pPr>
      <w:rPr>
        <w:rFonts w:ascii="Arial" w:hAnsi="Arial" w:hint="default"/>
      </w:rPr>
    </w:lvl>
    <w:lvl w:ilvl="1" w:tplc="17D82692" w:tentative="1">
      <w:start w:val="1"/>
      <w:numFmt w:val="bullet"/>
      <w:lvlText w:val="•"/>
      <w:lvlJc w:val="left"/>
      <w:pPr>
        <w:tabs>
          <w:tab w:val="num" w:pos="1440"/>
        </w:tabs>
        <w:ind w:left="1440" w:hanging="360"/>
      </w:pPr>
      <w:rPr>
        <w:rFonts w:ascii="Arial" w:hAnsi="Arial" w:hint="default"/>
      </w:rPr>
    </w:lvl>
    <w:lvl w:ilvl="2" w:tplc="14F429D4" w:tentative="1">
      <w:start w:val="1"/>
      <w:numFmt w:val="bullet"/>
      <w:lvlText w:val="•"/>
      <w:lvlJc w:val="left"/>
      <w:pPr>
        <w:tabs>
          <w:tab w:val="num" w:pos="2160"/>
        </w:tabs>
        <w:ind w:left="2160" w:hanging="360"/>
      </w:pPr>
      <w:rPr>
        <w:rFonts w:ascii="Arial" w:hAnsi="Arial" w:hint="default"/>
      </w:rPr>
    </w:lvl>
    <w:lvl w:ilvl="3" w:tplc="1F30FDAA" w:tentative="1">
      <w:start w:val="1"/>
      <w:numFmt w:val="bullet"/>
      <w:lvlText w:val="•"/>
      <w:lvlJc w:val="left"/>
      <w:pPr>
        <w:tabs>
          <w:tab w:val="num" w:pos="2880"/>
        </w:tabs>
        <w:ind w:left="2880" w:hanging="360"/>
      </w:pPr>
      <w:rPr>
        <w:rFonts w:ascii="Arial" w:hAnsi="Arial" w:hint="default"/>
      </w:rPr>
    </w:lvl>
    <w:lvl w:ilvl="4" w:tplc="0E704E88" w:tentative="1">
      <w:start w:val="1"/>
      <w:numFmt w:val="bullet"/>
      <w:lvlText w:val="•"/>
      <w:lvlJc w:val="left"/>
      <w:pPr>
        <w:tabs>
          <w:tab w:val="num" w:pos="3600"/>
        </w:tabs>
        <w:ind w:left="3600" w:hanging="360"/>
      </w:pPr>
      <w:rPr>
        <w:rFonts w:ascii="Arial" w:hAnsi="Arial" w:hint="default"/>
      </w:rPr>
    </w:lvl>
    <w:lvl w:ilvl="5" w:tplc="1A5CACC8" w:tentative="1">
      <w:start w:val="1"/>
      <w:numFmt w:val="bullet"/>
      <w:lvlText w:val="•"/>
      <w:lvlJc w:val="left"/>
      <w:pPr>
        <w:tabs>
          <w:tab w:val="num" w:pos="4320"/>
        </w:tabs>
        <w:ind w:left="4320" w:hanging="360"/>
      </w:pPr>
      <w:rPr>
        <w:rFonts w:ascii="Arial" w:hAnsi="Arial" w:hint="default"/>
      </w:rPr>
    </w:lvl>
    <w:lvl w:ilvl="6" w:tplc="F4D63A3E" w:tentative="1">
      <w:start w:val="1"/>
      <w:numFmt w:val="bullet"/>
      <w:lvlText w:val="•"/>
      <w:lvlJc w:val="left"/>
      <w:pPr>
        <w:tabs>
          <w:tab w:val="num" w:pos="5040"/>
        </w:tabs>
        <w:ind w:left="5040" w:hanging="360"/>
      </w:pPr>
      <w:rPr>
        <w:rFonts w:ascii="Arial" w:hAnsi="Arial" w:hint="default"/>
      </w:rPr>
    </w:lvl>
    <w:lvl w:ilvl="7" w:tplc="AC722138" w:tentative="1">
      <w:start w:val="1"/>
      <w:numFmt w:val="bullet"/>
      <w:lvlText w:val="•"/>
      <w:lvlJc w:val="left"/>
      <w:pPr>
        <w:tabs>
          <w:tab w:val="num" w:pos="5760"/>
        </w:tabs>
        <w:ind w:left="5760" w:hanging="360"/>
      </w:pPr>
      <w:rPr>
        <w:rFonts w:ascii="Arial" w:hAnsi="Arial" w:hint="default"/>
      </w:rPr>
    </w:lvl>
    <w:lvl w:ilvl="8" w:tplc="A54841A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EBE52DD"/>
    <w:multiLevelType w:val="multilevel"/>
    <w:tmpl w:val="4634B4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A22B57"/>
    <w:multiLevelType w:val="hybridMultilevel"/>
    <w:tmpl w:val="E2EABF02"/>
    <w:lvl w:ilvl="0" w:tplc="4E58FE14">
      <w:start w:val="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F15142"/>
    <w:multiLevelType w:val="hybridMultilevel"/>
    <w:tmpl w:val="95D80BC4"/>
    <w:lvl w:ilvl="0" w:tplc="7918F1B8">
      <w:numFmt w:val="bullet"/>
      <w:pStyle w:val="HSTabletextbullet1"/>
      <w:lvlText w:val=""/>
      <w:lvlJc w:val="left"/>
      <w:pPr>
        <w:ind w:left="216" w:hanging="216"/>
      </w:pPr>
      <w:rPr>
        <w:rFonts w:ascii="Wingdings" w:hAnsi="Wingdings" w:hint="default"/>
        <w:sz w:val="20"/>
      </w:rPr>
    </w:lvl>
    <w:lvl w:ilvl="1" w:tplc="BA0AB242" w:tentative="1">
      <w:start w:val="1"/>
      <w:numFmt w:val="bullet"/>
      <w:lvlText w:val="o"/>
      <w:lvlJc w:val="left"/>
      <w:pPr>
        <w:tabs>
          <w:tab w:val="num" w:pos="1440"/>
        </w:tabs>
        <w:ind w:left="1440" w:hanging="360"/>
      </w:pPr>
      <w:rPr>
        <w:rFonts w:ascii="Courier New" w:hAnsi="Courier New" w:hint="default"/>
      </w:rPr>
    </w:lvl>
    <w:lvl w:ilvl="2" w:tplc="41DABE88" w:tentative="1">
      <w:start w:val="1"/>
      <w:numFmt w:val="bullet"/>
      <w:lvlText w:val=""/>
      <w:lvlJc w:val="left"/>
      <w:pPr>
        <w:tabs>
          <w:tab w:val="num" w:pos="2160"/>
        </w:tabs>
        <w:ind w:left="2160" w:hanging="360"/>
      </w:pPr>
      <w:rPr>
        <w:rFonts w:ascii="Wingdings" w:hAnsi="Wingdings" w:hint="default"/>
      </w:rPr>
    </w:lvl>
    <w:lvl w:ilvl="3" w:tplc="E9C6FB26" w:tentative="1">
      <w:start w:val="1"/>
      <w:numFmt w:val="bullet"/>
      <w:lvlText w:val=""/>
      <w:lvlJc w:val="left"/>
      <w:pPr>
        <w:tabs>
          <w:tab w:val="num" w:pos="2880"/>
        </w:tabs>
        <w:ind w:left="2880" w:hanging="360"/>
      </w:pPr>
      <w:rPr>
        <w:rFonts w:ascii="Symbol" w:hAnsi="Symbol" w:hint="default"/>
      </w:rPr>
    </w:lvl>
    <w:lvl w:ilvl="4" w:tplc="73B087D0" w:tentative="1">
      <w:start w:val="1"/>
      <w:numFmt w:val="bullet"/>
      <w:lvlText w:val="o"/>
      <w:lvlJc w:val="left"/>
      <w:pPr>
        <w:tabs>
          <w:tab w:val="num" w:pos="3600"/>
        </w:tabs>
        <w:ind w:left="3600" w:hanging="360"/>
      </w:pPr>
      <w:rPr>
        <w:rFonts w:ascii="Courier New" w:hAnsi="Courier New" w:hint="default"/>
      </w:rPr>
    </w:lvl>
    <w:lvl w:ilvl="5" w:tplc="A4B41258" w:tentative="1">
      <w:start w:val="1"/>
      <w:numFmt w:val="bullet"/>
      <w:lvlText w:val=""/>
      <w:lvlJc w:val="left"/>
      <w:pPr>
        <w:tabs>
          <w:tab w:val="num" w:pos="4320"/>
        </w:tabs>
        <w:ind w:left="4320" w:hanging="360"/>
      </w:pPr>
      <w:rPr>
        <w:rFonts w:ascii="Wingdings" w:hAnsi="Wingdings" w:hint="default"/>
      </w:rPr>
    </w:lvl>
    <w:lvl w:ilvl="6" w:tplc="0EBA6190" w:tentative="1">
      <w:start w:val="1"/>
      <w:numFmt w:val="bullet"/>
      <w:lvlText w:val=""/>
      <w:lvlJc w:val="left"/>
      <w:pPr>
        <w:tabs>
          <w:tab w:val="num" w:pos="5040"/>
        </w:tabs>
        <w:ind w:left="5040" w:hanging="360"/>
      </w:pPr>
      <w:rPr>
        <w:rFonts w:ascii="Symbol" w:hAnsi="Symbol" w:hint="default"/>
      </w:rPr>
    </w:lvl>
    <w:lvl w:ilvl="7" w:tplc="2B76C7F4" w:tentative="1">
      <w:start w:val="1"/>
      <w:numFmt w:val="bullet"/>
      <w:lvlText w:val="o"/>
      <w:lvlJc w:val="left"/>
      <w:pPr>
        <w:tabs>
          <w:tab w:val="num" w:pos="5760"/>
        </w:tabs>
        <w:ind w:left="5760" w:hanging="360"/>
      </w:pPr>
      <w:rPr>
        <w:rFonts w:ascii="Courier New" w:hAnsi="Courier New" w:hint="default"/>
      </w:rPr>
    </w:lvl>
    <w:lvl w:ilvl="8" w:tplc="5BDA437E" w:tentative="1">
      <w:start w:val="1"/>
      <w:numFmt w:val="bullet"/>
      <w:lvlText w:val=""/>
      <w:lvlJc w:val="left"/>
      <w:pPr>
        <w:tabs>
          <w:tab w:val="num" w:pos="6480"/>
        </w:tabs>
        <w:ind w:left="6480" w:hanging="360"/>
      </w:pPr>
      <w:rPr>
        <w:rFonts w:ascii="Wingdings" w:hAnsi="Wingdings" w:hint="default"/>
      </w:rPr>
    </w:lvl>
  </w:abstractNum>
  <w:abstractNum w:abstractNumId="5" w15:restartNumberingAfterBreak="0">
    <w:nsid w:val="229015F7"/>
    <w:multiLevelType w:val="hybridMultilevel"/>
    <w:tmpl w:val="C5B444C0"/>
    <w:lvl w:ilvl="0" w:tplc="FE9A26EA">
      <w:start w:val="1"/>
      <w:numFmt w:val="bullet"/>
      <w:lvlText w:val=""/>
      <w:lvlJc w:val="left"/>
      <w:pPr>
        <w:ind w:left="1160" w:hanging="360"/>
      </w:pPr>
      <w:rPr>
        <w:rFonts w:ascii="Symbol" w:hAnsi="Symbol"/>
      </w:rPr>
    </w:lvl>
    <w:lvl w:ilvl="1" w:tplc="2CFC2604">
      <w:start w:val="1"/>
      <w:numFmt w:val="bullet"/>
      <w:lvlText w:val=""/>
      <w:lvlJc w:val="left"/>
      <w:pPr>
        <w:ind w:left="1160" w:hanging="360"/>
      </w:pPr>
      <w:rPr>
        <w:rFonts w:ascii="Symbol" w:hAnsi="Symbol"/>
      </w:rPr>
    </w:lvl>
    <w:lvl w:ilvl="2" w:tplc="CE1EEB88">
      <w:start w:val="1"/>
      <w:numFmt w:val="bullet"/>
      <w:lvlText w:val=""/>
      <w:lvlJc w:val="left"/>
      <w:pPr>
        <w:ind w:left="1160" w:hanging="360"/>
      </w:pPr>
      <w:rPr>
        <w:rFonts w:ascii="Symbol" w:hAnsi="Symbol"/>
      </w:rPr>
    </w:lvl>
    <w:lvl w:ilvl="3" w:tplc="4F12B64A">
      <w:start w:val="1"/>
      <w:numFmt w:val="bullet"/>
      <w:lvlText w:val=""/>
      <w:lvlJc w:val="left"/>
      <w:pPr>
        <w:ind w:left="1160" w:hanging="360"/>
      </w:pPr>
      <w:rPr>
        <w:rFonts w:ascii="Symbol" w:hAnsi="Symbol"/>
      </w:rPr>
    </w:lvl>
    <w:lvl w:ilvl="4" w:tplc="D4E62D2E">
      <w:start w:val="1"/>
      <w:numFmt w:val="bullet"/>
      <w:lvlText w:val=""/>
      <w:lvlJc w:val="left"/>
      <w:pPr>
        <w:ind w:left="1160" w:hanging="360"/>
      </w:pPr>
      <w:rPr>
        <w:rFonts w:ascii="Symbol" w:hAnsi="Symbol"/>
      </w:rPr>
    </w:lvl>
    <w:lvl w:ilvl="5" w:tplc="B82268BC">
      <w:start w:val="1"/>
      <w:numFmt w:val="bullet"/>
      <w:lvlText w:val=""/>
      <w:lvlJc w:val="left"/>
      <w:pPr>
        <w:ind w:left="1160" w:hanging="360"/>
      </w:pPr>
      <w:rPr>
        <w:rFonts w:ascii="Symbol" w:hAnsi="Symbol"/>
      </w:rPr>
    </w:lvl>
    <w:lvl w:ilvl="6" w:tplc="4A726AB4">
      <w:start w:val="1"/>
      <w:numFmt w:val="bullet"/>
      <w:lvlText w:val=""/>
      <w:lvlJc w:val="left"/>
      <w:pPr>
        <w:ind w:left="1160" w:hanging="360"/>
      </w:pPr>
      <w:rPr>
        <w:rFonts w:ascii="Symbol" w:hAnsi="Symbol"/>
      </w:rPr>
    </w:lvl>
    <w:lvl w:ilvl="7" w:tplc="043CE1E8">
      <w:start w:val="1"/>
      <w:numFmt w:val="bullet"/>
      <w:lvlText w:val=""/>
      <w:lvlJc w:val="left"/>
      <w:pPr>
        <w:ind w:left="1160" w:hanging="360"/>
      </w:pPr>
      <w:rPr>
        <w:rFonts w:ascii="Symbol" w:hAnsi="Symbol"/>
      </w:rPr>
    </w:lvl>
    <w:lvl w:ilvl="8" w:tplc="FDB0E028">
      <w:start w:val="1"/>
      <w:numFmt w:val="bullet"/>
      <w:lvlText w:val=""/>
      <w:lvlJc w:val="left"/>
      <w:pPr>
        <w:ind w:left="1160" w:hanging="360"/>
      </w:pPr>
      <w:rPr>
        <w:rFonts w:ascii="Symbol" w:hAnsi="Symbol"/>
      </w:rPr>
    </w:lvl>
  </w:abstractNum>
  <w:abstractNum w:abstractNumId="6" w15:restartNumberingAfterBreak="0">
    <w:nsid w:val="22E32640"/>
    <w:multiLevelType w:val="hybridMultilevel"/>
    <w:tmpl w:val="388CC2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225335"/>
    <w:multiLevelType w:val="multilevel"/>
    <w:tmpl w:val="D180C1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826AC0"/>
    <w:multiLevelType w:val="hybridMultilevel"/>
    <w:tmpl w:val="FFEC8E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492EDE"/>
    <w:multiLevelType w:val="hybridMultilevel"/>
    <w:tmpl w:val="81DC5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E07C71"/>
    <w:multiLevelType w:val="hybridMultilevel"/>
    <w:tmpl w:val="2BE44B6E"/>
    <w:lvl w:ilvl="0" w:tplc="0E24BFC0">
      <w:start w:val="1"/>
      <w:numFmt w:val="decimal"/>
      <w:lvlText w:val="%1."/>
      <w:lvlJc w:val="left"/>
      <w:pPr>
        <w:ind w:left="360" w:hanging="360"/>
      </w:pPr>
      <w:rPr>
        <w:i w:val="0"/>
        <w:i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BFB7FD9"/>
    <w:multiLevelType w:val="hybridMultilevel"/>
    <w:tmpl w:val="8B54A5A8"/>
    <w:lvl w:ilvl="0" w:tplc="2744E4FE">
      <w:start w:val="60"/>
      <w:numFmt w:val="bullet"/>
      <w:lvlText w:val="-"/>
      <w:lvlJc w:val="left"/>
      <w:pPr>
        <w:ind w:left="510" w:hanging="360"/>
      </w:pPr>
      <w:rPr>
        <w:rFonts w:ascii="Aptos" w:eastAsiaTheme="minorHAnsi" w:hAnsi="Aptos" w:cstheme="minorBidi" w:hint="default"/>
      </w:rPr>
    </w:lvl>
    <w:lvl w:ilvl="1" w:tplc="04090003" w:tentative="1">
      <w:start w:val="1"/>
      <w:numFmt w:val="bullet"/>
      <w:lvlText w:val="o"/>
      <w:lvlJc w:val="left"/>
      <w:pPr>
        <w:ind w:left="1230" w:hanging="360"/>
      </w:pPr>
      <w:rPr>
        <w:rFonts w:ascii="Courier New" w:hAnsi="Courier New" w:cs="Courier New" w:hint="default"/>
      </w:rPr>
    </w:lvl>
    <w:lvl w:ilvl="2" w:tplc="04090005" w:tentative="1">
      <w:start w:val="1"/>
      <w:numFmt w:val="bullet"/>
      <w:lvlText w:val=""/>
      <w:lvlJc w:val="left"/>
      <w:pPr>
        <w:ind w:left="1950" w:hanging="360"/>
      </w:pPr>
      <w:rPr>
        <w:rFonts w:ascii="Wingdings" w:hAnsi="Wingdings" w:hint="default"/>
      </w:rPr>
    </w:lvl>
    <w:lvl w:ilvl="3" w:tplc="04090001" w:tentative="1">
      <w:start w:val="1"/>
      <w:numFmt w:val="bullet"/>
      <w:lvlText w:val=""/>
      <w:lvlJc w:val="left"/>
      <w:pPr>
        <w:ind w:left="2670" w:hanging="360"/>
      </w:pPr>
      <w:rPr>
        <w:rFonts w:ascii="Symbol" w:hAnsi="Symbol" w:hint="default"/>
      </w:rPr>
    </w:lvl>
    <w:lvl w:ilvl="4" w:tplc="04090003" w:tentative="1">
      <w:start w:val="1"/>
      <w:numFmt w:val="bullet"/>
      <w:lvlText w:val="o"/>
      <w:lvlJc w:val="left"/>
      <w:pPr>
        <w:ind w:left="3390" w:hanging="360"/>
      </w:pPr>
      <w:rPr>
        <w:rFonts w:ascii="Courier New" w:hAnsi="Courier New" w:cs="Courier New" w:hint="default"/>
      </w:rPr>
    </w:lvl>
    <w:lvl w:ilvl="5" w:tplc="04090005" w:tentative="1">
      <w:start w:val="1"/>
      <w:numFmt w:val="bullet"/>
      <w:lvlText w:val=""/>
      <w:lvlJc w:val="left"/>
      <w:pPr>
        <w:ind w:left="4110" w:hanging="360"/>
      </w:pPr>
      <w:rPr>
        <w:rFonts w:ascii="Wingdings" w:hAnsi="Wingdings" w:hint="default"/>
      </w:rPr>
    </w:lvl>
    <w:lvl w:ilvl="6" w:tplc="04090001" w:tentative="1">
      <w:start w:val="1"/>
      <w:numFmt w:val="bullet"/>
      <w:lvlText w:val=""/>
      <w:lvlJc w:val="left"/>
      <w:pPr>
        <w:ind w:left="4830" w:hanging="360"/>
      </w:pPr>
      <w:rPr>
        <w:rFonts w:ascii="Symbol" w:hAnsi="Symbol" w:hint="default"/>
      </w:rPr>
    </w:lvl>
    <w:lvl w:ilvl="7" w:tplc="04090003" w:tentative="1">
      <w:start w:val="1"/>
      <w:numFmt w:val="bullet"/>
      <w:lvlText w:val="o"/>
      <w:lvlJc w:val="left"/>
      <w:pPr>
        <w:ind w:left="5550" w:hanging="360"/>
      </w:pPr>
      <w:rPr>
        <w:rFonts w:ascii="Courier New" w:hAnsi="Courier New" w:cs="Courier New" w:hint="default"/>
      </w:rPr>
    </w:lvl>
    <w:lvl w:ilvl="8" w:tplc="04090005" w:tentative="1">
      <w:start w:val="1"/>
      <w:numFmt w:val="bullet"/>
      <w:lvlText w:val=""/>
      <w:lvlJc w:val="left"/>
      <w:pPr>
        <w:ind w:left="6270" w:hanging="360"/>
      </w:pPr>
      <w:rPr>
        <w:rFonts w:ascii="Wingdings" w:hAnsi="Wingdings" w:hint="default"/>
      </w:rPr>
    </w:lvl>
  </w:abstractNum>
  <w:abstractNum w:abstractNumId="12" w15:restartNumberingAfterBreak="0">
    <w:nsid w:val="2C643FC2"/>
    <w:multiLevelType w:val="hybridMultilevel"/>
    <w:tmpl w:val="625AB536"/>
    <w:lvl w:ilvl="0" w:tplc="70280A7E">
      <w:start w:val="1"/>
      <w:numFmt w:val="bullet"/>
      <w:lvlText w:val=""/>
      <w:lvlJc w:val="left"/>
      <w:pPr>
        <w:ind w:left="1080" w:hanging="360"/>
      </w:pPr>
      <w:rPr>
        <w:rFonts w:ascii="Symbol" w:hAnsi="Symbol"/>
      </w:rPr>
    </w:lvl>
    <w:lvl w:ilvl="1" w:tplc="F522DDDE">
      <w:start w:val="1"/>
      <w:numFmt w:val="bullet"/>
      <w:lvlText w:val=""/>
      <w:lvlJc w:val="left"/>
      <w:pPr>
        <w:ind w:left="1080" w:hanging="360"/>
      </w:pPr>
      <w:rPr>
        <w:rFonts w:ascii="Symbol" w:hAnsi="Symbol"/>
      </w:rPr>
    </w:lvl>
    <w:lvl w:ilvl="2" w:tplc="18E0CE74">
      <w:start w:val="1"/>
      <w:numFmt w:val="bullet"/>
      <w:lvlText w:val=""/>
      <w:lvlJc w:val="left"/>
      <w:pPr>
        <w:ind w:left="1080" w:hanging="360"/>
      </w:pPr>
      <w:rPr>
        <w:rFonts w:ascii="Symbol" w:hAnsi="Symbol"/>
      </w:rPr>
    </w:lvl>
    <w:lvl w:ilvl="3" w:tplc="D8FCEE4C">
      <w:start w:val="1"/>
      <w:numFmt w:val="bullet"/>
      <w:lvlText w:val=""/>
      <w:lvlJc w:val="left"/>
      <w:pPr>
        <w:ind w:left="1080" w:hanging="360"/>
      </w:pPr>
      <w:rPr>
        <w:rFonts w:ascii="Symbol" w:hAnsi="Symbol"/>
      </w:rPr>
    </w:lvl>
    <w:lvl w:ilvl="4" w:tplc="8F0AE1C4">
      <w:start w:val="1"/>
      <w:numFmt w:val="bullet"/>
      <w:lvlText w:val=""/>
      <w:lvlJc w:val="left"/>
      <w:pPr>
        <w:ind w:left="1080" w:hanging="360"/>
      </w:pPr>
      <w:rPr>
        <w:rFonts w:ascii="Symbol" w:hAnsi="Symbol"/>
      </w:rPr>
    </w:lvl>
    <w:lvl w:ilvl="5" w:tplc="DD0A499E">
      <w:start w:val="1"/>
      <w:numFmt w:val="bullet"/>
      <w:lvlText w:val=""/>
      <w:lvlJc w:val="left"/>
      <w:pPr>
        <w:ind w:left="1080" w:hanging="360"/>
      </w:pPr>
      <w:rPr>
        <w:rFonts w:ascii="Symbol" w:hAnsi="Symbol"/>
      </w:rPr>
    </w:lvl>
    <w:lvl w:ilvl="6" w:tplc="94E0D454">
      <w:start w:val="1"/>
      <w:numFmt w:val="bullet"/>
      <w:lvlText w:val=""/>
      <w:lvlJc w:val="left"/>
      <w:pPr>
        <w:ind w:left="1080" w:hanging="360"/>
      </w:pPr>
      <w:rPr>
        <w:rFonts w:ascii="Symbol" w:hAnsi="Symbol"/>
      </w:rPr>
    </w:lvl>
    <w:lvl w:ilvl="7" w:tplc="5C48A12A">
      <w:start w:val="1"/>
      <w:numFmt w:val="bullet"/>
      <w:lvlText w:val=""/>
      <w:lvlJc w:val="left"/>
      <w:pPr>
        <w:ind w:left="1080" w:hanging="360"/>
      </w:pPr>
      <w:rPr>
        <w:rFonts w:ascii="Symbol" w:hAnsi="Symbol"/>
      </w:rPr>
    </w:lvl>
    <w:lvl w:ilvl="8" w:tplc="4F3E91D4">
      <w:start w:val="1"/>
      <w:numFmt w:val="bullet"/>
      <w:lvlText w:val=""/>
      <w:lvlJc w:val="left"/>
      <w:pPr>
        <w:ind w:left="1080" w:hanging="360"/>
      </w:pPr>
      <w:rPr>
        <w:rFonts w:ascii="Symbol" w:hAnsi="Symbol"/>
      </w:rPr>
    </w:lvl>
  </w:abstractNum>
  <w:abstractNum w:abstractNumId="13" w15:restartNumberingAfterBreak="0">
    <w:nsid w:val="2E965E34"/>
    <w:multiLevelType w:val="hybridMultilevel"/>
    <w:tmpl w:val="64D0D676"/>
    <w:lvl w:ilvl="0" w:tplc="29282C1C">
      <w:start w:val="1"/>
      <w:numFmt w:val="decimal"/>
      <w:lvlText w:val="%1."/>
      <w:lvlJc w:val="left"/>
      <w:pPr>
        <w:ind w:left="1020" w:hanging="360"/>
      </w:pPr>
    </w:lvl>
    <w:lvl w:ilvl="1" w:tplc="B122E0DE">
      <w:start w:val="1"/>
      <w:numFmt w:val="decimal"/>
      <w:lvlText w:val="%2."/>
      <w:lvlJc w:val="left"/>
      <w:pPr>
        <w:ind w:left="1020" w:hanging="360"/>
      </w:pPr>
    </w:lvl>
    <w:lvl w:ilvl="2" w:tplc="411E7F62">
      <w:start w:val="1"/>
      <w:numFmt w:val="decimal"/>
      <w:lvlText w:val="%3."/>
      <w:lvlJc w:val="left"/>
      <w:pPr>
        <w:ind w:left="1020" w:hanging="360"/>
      </w:pPr>
    </w:lvl>
    <w:lvl w:ilvl="3" w:tplc="689EDD3C">
      <w:start w:val="1"/>
      <w:numFmt w:val="decimal"/>
      <w:lvlText w:val="%4."/>
      <w:lvlJc w:val="left"/>
      <w:pPr>
        <w:ind w:left="1020" w:hanging="360"/>
      </w:pPr>
    </w:lvl>
    <w:lvl w:ilvl="4" w:tplc="F5AEBA48">
      <w:start w:val="1"/>
      <w:numFmt w:val="decimal"/>
      <w:lvlText w:val="%5."/>
      <w:lvlJc w:val="left"/>
      <w:pPr>
        <w:ind w:left="1020" w:hanging="360"/>
      </w:pPr>
    </w:lvl>
    <w:lvl w:ilvl="5" w:tplc="E5360770">
      <w:start w:val="1"/>
      <w:numFmt w:val="decimal"/>
      <w:lvlText w:val="%6."/>
      <w:lvlJc w:val="left"/>
      <w:pPr>
        <w:ind w:left="1020" w:hanging="360"/>
      </w:pPr>
    </w:lvl>
    <w:lvl w:ilvl="6" w:tplc="A9EE99BE">
      <w:start w:val="1"/>
      <w:numFmt w:val="decimal"/>
      <w:lvlText w:val="%7."/>
      <w:lvlJc w:val="left"/>
      <w:pPr>
        <w:ind w:left="1020" w:hanging="360"/>
      </w:pPr>
    </w:lvl>
    <w:lvl w:ilvl="7" w:tplc="8EE0A6DE">
      <w:start w:val="1"/>
      <w:numFmt w:val="decimal"/>
      <w:lvlText w:val="%8."/>
      <w:lvlJc w:val="left"/>
      <w:pPr>
        <w:ind w:left="1020" w:hanging="360"/>
      </w:pPr>
    </w:lvl>
    <w:lvl w:ilvl="8" w:tplc="3348B49E">
      <w:start w:val="1"/>
      <w:numFmt w:val="decimal"/>
      <w:lvlText w:val="%9."/>
      <w:lvlJc w:val="left"/>
      <w:pPr>
        <w:ind w:left="1020" w:hanging="360"/>
      </w:pPr>
    </w:lvl>
  </w:abstractNum>
  <w:abstractNum w:abstractNumId="14" w15:restartNumberingAfterBreak="0">
    <w:nsid w:val="31472B74"/>
    <w:multiLevelType w:val="multilevel"/>
    <w:tmpl w:val="7820C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507207"/>
    <w:multiLevelType w:val="hybridMultilevel"/>
    <w:tmpl w:val="897CE966"/>
    <w:lvl w:ilvl="0" w:tplc="87B0CF52">
      <w:start w:val="1"/>
      <w:numFmt w:val="decimal"/>
      <w:lvlText w:val="%1."/>
      <w:lvlJc w:val="left"/>
      <w:pPr>
        <w:ind w:left="720" w:hanging="360"/>
      </w:pPr>
    </w:lvl>
    <w:lvl w:ilvl="1" w:tplc="00E82576">
      <w:start w:val="1"/>
      <w:numFmt w:val="decimal"/>
      <w:lvlText w:val="%2."/>
      <w:lvlJc w:val="left"/>
      <w:pPr>
        <w:ind w:left="720" w:hanging="360"/>
      </w:pPr>
    </w:lvl>
    <w:lvl w:ilvl="2" w:tplc="A11C349E">
      <w:start w:val="1"/>
      <w:numFmt w:val="decimal"/>
      <w:lvlText w:val="%3."/>
      <w:lvlJc w:val="left"/>
      <w:pPr>
        <w:ind w:left="720" w:hanging="360"/>
      </w:pPr>
    </w:lvl>
    <w:lvl w:ilvl="3" w:tplc="1DCC8CB8">
      <w:start w:val="1"/>
      <w:numFmt w:val="decimal"/>
      <w:lvlText w:val="%4."/>
      <w:lvlJc w:val="left"/>
      <w:pPr>
        <w:ind w:left="720" w:hanging="360"/>
      </w:pPr>
    </w:lvl>
    <w:lvl w:ilvl="4" w:tplc="F5DED2E6">
      <w:start w:val="1"/>
      <w:numFmt w:val="decimal"/>
      <w:lvlText w:val="%5."/>
      <w:lvlJc w:val="left"/>
      <w:pPr>
        <w:ind w:left="720" w:hanging="360"/>
      </w:pPr>
    </w:lvl>
    <w:lvl w:ilvl="5" w:tplc="779AE57C">
      <w:start w:val="1"/>
      <w:numFmt w:val="decimal"/>
      <w:lvlText w:val="%6."/>
      <w:lvlJc w:val="left"/>
      <w:pPr>
        <w:ind w:left="720" w:hanging="360"/>
      </w:pPr>
    </w:lvl>
    <w:lvl w:ilvl="6" w:tplc="6144DF68">
      <w:start w:val="1"/>
      <w:numFmt w:val="decimal"/>
      <w:lvlText w:val="%7."/>
      <w:lvlJc w:val="left"/>
      <w:pPr>
        <w:ind w:left="720" w:hanging="360"/>
      </w:pPr>
    </w:lvl>
    <w:lvl w:ilvl="7" w:tplc="18E80530">
      <w:start w:val="1"/>
      <w:numFmt w:val="decimal"/>
      <w:lvlText w:val="%8."/>
      <w:lvlJc w:val="left"/>
      <w:pPr>
        <w:ind w:left="720" w:hanging="360"/>
      </w:pPr>
    </w:lvl>
    <w:lvl w:ilvl="8" w:tplc="510CA802">
      <w:start w:val="1"/>
      <w:numFmt w:val="decimal"/>
      <w:lvlText w:val="%9."/>
      <w:lvlJc w:val="left"/>
      <w:pPr>
        <w:ind w:left="720" w:hanging="360"/>
      </w:pPr>
    </w:lvl>
  </w:abstractNum>
  <w:abstractNum w:abstractNumId="16" w15:restartNumberingAfterBreak="0">
    <w:nsid w:val="38135ED6"/>
    <w:multiLevelType w:val="hybridMultilevel"/>
    <w:tmpl w:val="7042196C"/>
    <w:lvl w:ilvl="0" w:tplc="78783764">
      <w:start w:val="2"/>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B9909C7"/>
    <w:multiLevelType w:val="hybridMultilevel"/>
    <w:tmpl w:val="8D600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F1304B7"/>
    <w:multiLevelType w:val="hybridMultilevel"/>
    <w:tmpl w:val="43940FC0"/>
    <w:lvl w:ilvl="0" w:tplc="7CAC7122">
      <w:start w:val="1"/>
      <w:numFmt w:val="bullet"/>
      <w:lvlText w:val="•"/>
      <w:lvlJc w:val="left"/>
      <w:pPr>
        <w:tabs>
          <w:tab w:val="num" w:pos="720"/>
        </w:tabs>
        <w:ind w:left="720" w:hanging="360"/>
      </w:pPr>
      <w:rPr>
        <w:rFonts w:ascii="Arial" w:hAnsi="Arial" w:hint="default"/>
      </w:rPr>
    </w:lvl>
    <w:lvl w:ilvl="1" w:tplc="89807ABC" w:tentative="1">
      <w:start w:val="1"/>
      <w:numFmt w:val="bullet"/>
      <w:lvlText w:val="•"/>
      <w:lvlJc w:val="left"/>
      <w:pPr>
        <w:tabs>
          <w:tab w:val="num" w:pos="1440"/>
        </w:tabs>
        <w:ind w:left="1440" w:hanging="360"/>
      </w:pPr>
      <w:rPr>
        <w:rFonts w:ascii="Arial" w:hAnsi="Arial" w:hint="default"/>
      </w:rPr>
    </w:lvl>
    <w:lvl w:ilvl="2" w:tplc="0C56A8FE" w:tentative="1">
      <w:start w:val="1"/>
      <w:numFmt w:val="bullet"/>
      <w:lvlText w:val="•"/>
      <w:lvlJc w:val="left"/>
      <w:pPr>
        <w:tabs>
          <w:tab w:val="num" w:pos="2160"/>
        </w:tabs>
        <w:ind w:left="2160" w:hanging="360"/>
      </w:pPr>
      <w:rPr>
        <w:rFonts w:ascii="Arial" w:hAnsi="Arial" w:hint="default"/>
      </w:rPr>
    </w:lvl>
    <w:lvl w:ilvl="3" w:tplc="89A62628" w:tentative="1">
      <w:start w:val="1"/>
      <w:numFmt w:val="bullet"/>
      <w:lvlText w:val="•"/>
      <w:lvlJc w:val="left"/>
      <w:pPr>
        <w:tabs>
          <w:tab w:val="num" w:pos="2880"/>
        </w:tabs>
        <w:ind w:left="2880" w:hanging="360"/>
      </w:pPr>
      <w:rPr>
        <w:rFonts w:ascii="Arial" w:hAnsi="Arial" w:hint="default"/>
      </w:rPr>
    </w:lvl>
    <w:lvl w:ilvl="4" w:tplc="36C8226A" w:tentative="1">
      <w:start w:val="1"/>
      <w:numFmt w:val="bullet"/>
      <w:lvlText w:val="•"/>
      <w:lvlJc w:val="left"/>
      <w:pPr>
        <w:tabs>
          <w:tab w:val="num" w:pos="3600"/>
        </w:tabs>
        <w:ind w:left="3600" w:hanging="360"/>
      </w:pPr>
      <w:rPr>
        <w:rFonts w:ascii="Arial" w:hAnsi="Arial" w:hint="default"/>
      </w:rPr>
    </w:lvl>
    <w:lvl w:ilvl="5" w:tplc="89063186" w:tentative="1">
      <w:start w:val="1"/>
      <w:numFmt w:val="bullet"/>
      <w:lvlText w:val="•"/>
      <w:lvlJc w:val="left"/>
      <w:pPr>
        <w:tabs>
          <w:tab w:val="num" w:pos="4320"/>
        </w:tabs>
        <w:ind w:left="4320" w:hanging="360"/>
      </w:pPr>
      <w:rPr>
        <w:rFonts w:ascii="Arial" w:hAnsi="Arial" w:hint="default"/>
      </w:rPr>
    </w:lvl>
    <w:lvl w:ilvl="6" w:tplc="2EF60E04" w:tentative="1">
      <w:start w:val="1"/>
      <w:numFmt w:val="bullet"/>
      <w:lvlText w:val="•"/>
      <w:lvlJc w:val="left"/>
      <w:pPr>
        <w:tabs>
          <w:tab w:val="num" w:pos="5040"/>
        </w:tabs>
        <w:ind w:left="5040" w:hanging="360"/>
      </w:pPr>
      <w:rPr>
        <w:rFonts w:ascii="Arial" w:hAnsi="Arial" w:hint="default"/>
      </w:rPr>
    </w:lvl>
    <w:lvl w:ilvl="7" w:tplc="F26A844E" w:tentative="1">
      <w:start w:val="1"/>
      <w:numFmt w:val="bullet"/>
      <w:lvlText w:val="•"/>
      <w:lvlJc w:val="left"/>
      <w:pPr>
        <w:tabs>
          <w:tab w:val="num" w:pos="5760"/>
        </w:tabs>
        <w:ind w:left="5760" w:hanging="360"/>
      </w:pPr>
      <w:rPr>
        <w:rFonts w:ascii="Arial" w:hAnsi="Arial" w:hint="default"/>
      </w:rPr>
    </w:lvl>
    <w:lvl w:ilvl="8" w:tplc="071628C0"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43FD0892"/>
    <w:multiLevelType w:val="multilevel"/>
    <w:tmpl w:val="D31A0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51D2522"/>
    <w:multiLevelType w:val="hybridMultilevel"/>
    <w:tmpl w:val="77964712"/>
    <w:lvl w:ilvl="0" w:tplc="03D09F6A">
      <w:start w:val="1"/>
      <w:numFmt w:val="bullet"/>
      <w:lvlText w:val=""/>
      <w:lvlJc w:val="left"/>
      <w:pPr>
        <w:ind w:left="1880" w:hanging="360"/>
      </w:pPr>
      <w:rPr>
        <w:rFonts w:ascii="Symbol" w:hAnsi="Symbol"/>
      </w:rPr>
    </w:lvl>
    <w:lvl w:ilvl="1" w:tplc="2E3E7EE6">
      <w:start w:val="1"/>
      <w:numFmt w:val="bullet"/>
      <w:lvlText w:val=""/>
      <w:lvlJc w:val="left"/>
      <w:pPr>
        <w:ind w:left="1880" w:hanging="360"/>
      </w:pPr>
      <w:rPr>
        <w:rFonts w:ascii="Symbol" w:hAnsi="Symbol"/>
      </w:rPr>
    </w:lvl>
    <w:lvl w:ilvl="2" w:tplc="E4C286E4">
      <w:start w:val="1"/>
      <w:numFmt w:val="bullet"/>
      <w:lvlText w:val=""/>
      <w:lvlJc w:val="left"/>
      <w:pPr>
        <w:ind w:left="1880" w:hanging="360"/>
      </w:pPr>
      <w:rPr>
        <w:rFonts w:ascii="Symbol" w:hAnsi="Symbol"/>
      </w:rPr>
    </w:lvl>
    <w:lvl w:ilvl="3" w:tplc="643E02A2">
      <w:start w:val="1"/>
      <w:numFmt w:val="bullet"/>
      <w:lvlText w:val=""/>
      <w:lvlJc w:val="left"/>
      <w:pPr>
        <w:ind w:left="1880" w:hanging="360"/>
      </w:pPr>
      <w:rPr>
        <w:rFonts w:ascii="Symbol" w:hAnsi="Symbol"/>
      </w:rPr>
    </w:lvl>
    <w:lvl w:ilvl="4" w:tplc="5A2A7172">
      <w:start w:val="1"/>
      <w:numFmt w:val="bullet"/>
      <w:lvlText w:val=""/>
      <w:lvlJc w:val="left"/>
      <w:pPr>
        <w:ind w:left="1880" w:hanging="360"/>
      </w:pPr>
      <w:rPr>
        <w:rFonts w:ascii="Symbol" w:hAnsi="Symbol"/>
      </w:rPr>
    </w:lvl>
    <w:lvl w:ilvl="5" w:tplc="8AC8AA4C">
      <w:start w:val="1"/>
      <w:numFmt w:val="bullet"/>
      <w:lvlText w:val=""/>
      <w:lvlJc w:val="left"/>
      <w:pPr>
        <w:ind w:left="1880" w:hanging="360"/>
      </w:pPr>
      <w:rPr>
        <w:rFonts w:ascii="Symbol" w:hAnsi="Symbol"/>
      </w:rPr>
    </w:lvl>
    <w:lvl w:ilvl="6" w:tplc="B0A8C1F4">
      <w:start w:val="1"/>
      <w:numFmt w:val="bullet"/>
      <w:lvlText w:val=""/>
      <w:lvlJc w:val="left"/>
      <w:pPr>
        <w:ind w:left="1880" w:hanging="360"/>
      </w:pPr>
      <w:rPr>
        <w:rFonts w:ascii="Symbol" w:hAnsi="Symbol"/>
      </w:rPr>
    </w:lvl>
    <w:lvl w:ilvl="7" w:tplc="26B2FC90">
      <w:start w:val="1"/>
      <w:numFmt w:val="bullet"/>
      <w:lvlText w:val=""/>
      <w:lvlJc w:val="left"/>
      <w:pPr>
        <w:ind w:left="1880" w:hanging="360"/>
      </w:pPr>
      <w:rPr>
        <w:rFonts w:ascii="Symbol" w:hAnsi="Symbol"/>
      </w:rPr>
    </w:lvl>
    <w:lvl w:ilvl="8" w:tplc="C01C9B9E">
      <w:start w:val="1"/>
      <w:numFmt w:val="bullet"/>
      <w:lvlText w:val=""/>
      <w:lvlJc w:val="left"/>
      <w:pPr>
        <w:ind w:left="1880" w:hanging="360"/>
      </w:pPr>
      <w:rPr>
        <w:rFonts w:ascii="Symbol" w:hAnsi="Symbol"/>
      </w:rPr>
    </w:lvl>
  </w:abstractNum>
  <w:abstractNum w:abstractNumId="21" w15:restartNumberingAfterBreak="0">
    <w:nsid w:val="45B0459D"/>
    <w:multiLevelType w:val="hybridMultilevel"/>
    <w:tmpl w:val="CC5EAFE2"/>
    <w:lvl w:ilvl="0" w:tplc="C518E496">
      <w:start w:val="1"/>
      <w:numFmt w:val="bullet"/>
      <w:pStyle w:val="HSBullet1"/>
      <w:lvlText w:val=""/>
      <w:lvlJc w:val="left"/>
      <w:pPr>
        <w:ind w:left="72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61271EB"/>
    <w:multiLevelType w:val="hybridMultilevel"/>
    <w:tmpl w:val="1078457E"/>
    <w:lvl w:ilvl="0" w:tplc="6374E436">
      <w:start w:val="1"/>
      <w:numFmt w:val="bullet"/>
      <w:lvlText w:val=""/>
      <w:lvlJc w:val="left"/>
      <w:pPr>
        <w:ind w:left="1080" w:hanging="360"/>
      </w:pPr>
      <w:rPr>
        <w:rFonts w:ascii="Symbol" w:hAnsi="Symbol"/>
      </w:rPr>
    </w:lvl>
    <w:lvl w:ilvl="1" w:tplc="ACD62834">
      <w:start w:val="1"/>
      <w:numFmt w:val="bullet"/>
      <w:lvlText w:val=""/>
      <w:lvlJc w:val="left"/>
      <w:pPr>
        <w:ind w:left="1080" w:hanging="360"/>
      </w:pPr>
      <w:rPr>
        <w:rFonts w:ascii="Symbol" w:hAnsi="Symbol"/>
      </w:rPr>
    </w:lvl>
    <w:lvl w:ilvl="2" w:tplc="D074914C">
      <w:start w:val="1"/>
      <w:numFmt w:val="bullet"/>
      <w:lvlText w:val=""/>
      <w:lvlJc w:val="left"/>
      <w:pPr>
        <w:ind w:left="1080" w:hanging="360"/>
      </w:pPr>
      <w:rPr>
        <w:rFonts w:ascii="Symbol" w:hAnsi="Symbol"/>
      </w:rPr>
    </w:lvl>
    <w:lvl w:ilvl="3" w:tplc="7C0EB788">
      <w:start w:val="1"/>
      <w:numFmt w:val="bullet"/>
      <w:lvlText w:val=""/>
      <w:lvlJc w:val="left"/>
      <w:pPr>
        <w:ind w:left="1080" w:hanging="360"/>
      </w:pPr>
      <w:rPr>
        <w:rFonts w:ascii="Symbol" w:hAnsi="Symbol"/>
      </w:rPr>
    </w:lvl>
    <w:lvl w:ilvl="4" w:tplc="7758F3E6">
      <w:start w:val="1"/>
      <w:numFmt w:val="bullet"/>
      <w:lvlText w:val=""/>
      <w:lvlJc w:val="left"/>
      <w:pPr>
        <w:ind w:left="1080" w:hanging="360"/>
      </w:pPr>
      <w:rPr>
        <w:rFonts w:ascii="Symbol" w:hAnsi="Symbol"/>
      </w:rPr>
    </w:lvl>
    <w:lvl w:ilvl="5" w:tplc="8A7AEC60">
      <w:start w:val="1"/>
      <w:numFmt w:val="bullet"/>
      <w:lvlText w:val=""/>
      <w:lvlJc w:val="left"/>
      <w:pPr>
        <w:ind w:left="1080" w:hanging="360"/>
      </w:pPr>
      <w:rPr>
        <w:rFonts w:ascii="Symbol" w:hAnsi="Symbol"/>
      </w:rPr>
    </w:lvl>
    <w:lvl w:ilvl="6" w:tplc="E4320FA2">
      <w:start w:val="1"/>
      <w:numFmt w:val="bullet"/>
      <w:lvlText w:val=""/>
      <w:lvlJc w:val="left"/>
      <w:pPr>
        <w:ind w:left="1080" w:hanging="360"/>
      </w:pPr>
      <w:rPr>
        <w:rFonts w:ascii="Symbol" w:hAnsi="Symbol"/>
      </w:rPr>
    </w:lvl>
    <w:lvl w:ilvl="7" w:tplc="294498BE">
      <w:start w:val="1"/>
      <w:numFmt w:val="bullet"/>
      <w:lvlText w:val=""/>
      <w:lvlJc w:val="left"/>
      <w:pPr>
        <w:ind w:left="1080" w:hanging="360"/>
      </w:pPr>
      <w:rPr>
        <w:rFonts w:ascii="Symbol" w:hAnsi="Symbol"/>
      </w:rPr>
    </w:lvl>
    <w:lvl w:ilvl="8" w:tplc="58B2075A">
      <w:start w:val="1"/>
      <w:numFmt w:val="bullet"/>
      <w:lvlText w:val=""/>
      <w:lvlJc w:val="left"/>
      <w:pPr>
        <w:ind w:left="1080" w:hanging="360"/>
      </w:pPr>
      <w:rPr>
        <w:rFonts w:ascii="Symbol" w:hAnsi="Symbol"/>
      </w:rPr>
    </w:lvl>
  </w:abstractNum>
  <w:abstractNum w:abstractNumId="23" w15:restartNumberingAfterBreak="0">
    <w:nsid w:val="556D0CFD"/>
    <w:multiLevelType w:val="multilevel"/>
    <w:tmpl w:val="CE02DE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7A463EC"/>
    <w:multiLevelType w:val="hybridMultilevel"/>
    <w:tmpl w:val="BF0835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9AA1F28"/>
    <w:multiLevelType w:val="hybridMultilevel"/>
    <w:tmpl w:val="D4BA6C1E"/>
    <w:lvl w:ilvl="0" w:tplc="4336F7F0">
      <w:start w:val="1"/>
      <w:numFmt w:val="bullet"/>
      <w:lvlText w:val=""/>
      <w:lvlJc w:val="left"/>
      <w:pPr>
        <w:ind w:left="1080" w:hanging="360"/>
      </w:pPr>
      <w:rPr>
        <w:rFonts w:ascii="Symbol" w:hAnsi="Symbol"/>
      </w:rPr>
    </w:lvl>
    <w:lvl w:ilvl="1" w:tplc="58D4553E">
      <w:start w:val="1"/>
      <w:numFmt w:val="bullet"/>
      <w:lvlText w:val=""/>
      <w:lvlJc w:val="left"/>
      <w:pPr>
        <w:ind w:left="1080" w:hanging="360"/>
      </w:pPr>
      <w:rPr>
        <w:rFonts w:ascii="Symbol" w:hAnsi="Symbol"/>
      </w:rPr>
    </w:lvl>
    <w:lvl w:ilvl="2" w:tplc="8D3CC3A2">
      <w:start w:val="1"/>
      <w:numFmt w:val="bullet"/>
      <w:lvlText w:val=""/>
      <w:lvlJc w:val="left"/>
      <w:pPr>
        <w:ind w:left="1080" w:hanging="360"/>
      </w:pPr>
      <w:rPr>
        <w:rFonts w:ascii="Symbol" w:hAnsi="Symbol"/>
      </w:rPr>
    </w:lvl>
    <w:lvl w:ilvl="3" w:tplc="8FDA2230">
      <w:start w:val="1"/>
      <w:numFmt w:val="bullet"/>
      <w:lvlText w:val=""/>
      <w:lvlJc w:val="left"/>
      <w:pPr>
        <w:ind w:left="1080" w:hanging="360"/>
      </w:pPr>
      <w:rPr>
        <w:rFonts w:ascii="Symbol" w:hAnsi="Symbol"/>
      </w:rPr>
    </w:lvl>
    <w:lvl w:ilvl="4" w:tplc="10862744">
      <w:start w:val="1"/>
      <w:numFmt w:val="bullet"/>
      <w:lvlText w:val=""/>
      <w:lvlJc w:val="left"/>
      <w:pPr>
        <w:ind w:left="1080" w:hanging="360"/>
      </w:pPr>
      <w:rPr>
        <w:rFonts w:ascii="Symbol" w:hAnsi="Symbol"/>
      </w:rPr>
    </w:lvl>
    <w:lvl w:ilvl="5" w:tplc="C33A39B8">
      <w:start w:val="1"/>
      <w:numFmt w:val="bullet"/>
      <w:lvlText w:val=""/>
      <w:lvlJc w:val="left"/>
      <w:pPr>
        <w:ind w:left="1080" w:hanging="360"/>
      </w:pPr>
      <w:rPr>
        <w:rFonts w:ascii="Symbol" w:hAnsi="Symbol"/>
      </w:rPr>
    </w:lvl>
    <w:lvl w:ilvl="6" w:tplc="CF6E2954">
      <w:start w:val="1"/>
      <w:numFmt w:val="bullet"/>
      <w:lvlText w:val=""/>
      <w:lvlJc w:val="left"/>
      <w:pPr>
        <w:ind w:left="1080" w:hanging="360"/>
      </w:pPr>
      <w:rPr>
        <w:rFonts w:ascii="Symbol" w:hAnsi="Symbol"/>
      </w:rPr>
    </w:lvl>
    <w:lvl w:ilvl="7" w:tplc="DD6ADEB0">
      <w:start w:val="1"/>
      <w:numFmt w:val="bullet"/>
      <w:lvlText w:val=""/>
      <w:lvlJc w:val="left"/>
      <w:pPr>
        <w:ind w:left="1080" w:hanging="360"/>
      </w:pPr>
      <w:rPr>
        <w:rFonts w:ascii="Symbol" w:hAnsi="Symbol"/>
      </w:rPr>
    </w:lvl>
    <w:lvl w:ilvl="8" w:tplc="9B80EF7C">
      <w:start w:val="1"/>
      <w:numFmt w:val="bullet"/>
      <w:lvlText w:val=""/>
      <w:lvlJc w:val="left"/>
      <w:pPr>
        <w:ind w:left="1080" w:hanging="360"/>
      </w:pPr>
      <w:rPr>
        <w:rFonts w:ascii="Symbol" w:hAnsi="Symbol"/>
      </w:rPr>
    </w:lvl>
  </w:abstractNum>
  <w:abstractNum w:abstractNumId="26" w15:restartNumberingAfterBreak="0">
    <w:nsid w:val="5FC30C1E"/>
    <w:multiLevelType w:val="hybridMultilevel"/>
    <w:tmpl w:val="FD80C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26341A4"/>
    <w:multiLevelType w:val="hybridMultilevel"/>
    <w:tmpl w:val="06AC5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8473BFC"/>
    <w:multiLevelType w:val="hybridMultilevel"/>
    <w:tmpl w:val="0B82F510"/>
    <w:lvl w:ilvl="0" w:tplc="EC2618CA">
      <w:start w:val="1"/>
      <w:numFmt w:val="bullet"/>
      <w:lvlText w:val=""/>
      <w:lvlJc w:val="left"/>
      <w:pPr>
        <w:ind w:left="1880" w:hanging="360"/>
      </w:pPr>
      <w:rPr>
        <w:rFonts w:ascii="Symbol" w:hAnsi="Symbol"/>
      </w:rPr>
    </w:lvl>
    <w:lvl w:ilvl="1" w:tplc="5ECC1652">
      <w:start w:val="1"/>
      <w:numFmt w:val="bullet"/>
      <w:lvlText w:val=""/>
      <w:lvlJc w:val="left"/>
      <w:pPr>
        <w:ind w:left="1880" w:hanging="360"/>
      </w:pPr>
      <w:rPr>
        <w:rFonts w:ascii="Symbol" w:hAnsi="Symbol"/>
      </w:rPr>
    </w:lvl>
    <w:lvl w:ilvl="2" w:tplc="BAAE56DA">
      <w:start w:val="1"/>
      <w:numFmt w:val="bullet"/>
      <w:lvlText w:val=""/>
      <w:lvlJc w:val="left"/>
      <w:pPr>
        <w:ind w:left="1880" w:hanging="360"/>
      </w:pPr>
      <w:rPr>
        <w:rFonts w:ascii="Symbol" w:hAnsi="Symbol"/>
      </w:rPr>
    </w:lvl>
    <w:lvl w:ilvl="3" w:tplc="4E6AA936">
      <w:start w:val="1"/>
      <w:numFmt w:val="bullet"/>
      <w:lvlText w:val=""/>
      <w:lvlJc w:val="left"/>
      <w:pPr>
        <w:ind w:left="1880" w:hanging="360"/>
      </w:pPr>
      <w:rPr>
        <w:rFonts w:ascii="Symbol" w:hAnsi="Symbol"/>
      </w:rPr>
    </w:lvl>
    <w:lvl w:ilvl="4" w:tplc="17BCF8D0">
      <w:start w:val="1"/>
      <w:numFmt w:val="bullet"/>
      <w:lvlText w:val=""/>
      <w:lvlJc w:val="left"/>
      <w:pPr>
        <w:ind w:left="1880" w:hanging="360"/>
      </w:pPr>
      <w:rPr>
        <w:rFonts w:ascii="Symbol" w:hAnsi="Symbol"/>
      </w:rPr>
    </w:lvl>
    <w:lvl w:ilvl="5" w:tplc="E5942402">
      <w:start w:val="1"/>
      <w:numFmt w:val="bullet"/>
      <w:lvlText w:val=""/>
      <w:lvlJc w:val="left"/>
      <w:pPr>
        <w:ind w:left="1880" w:hanging="360"/>
      </w:pPr>
      <w:rPr>
        <w:rFonts w:ascii="Symbol" w:hAnsi="Symbol"/>
      </w:rPr>
    </w:lvl>
    <w:lvl w:ilvl="6" w:tplc="A7B09168">
      <w:start w:val="1"/>
      <w:numFmt w:val="bullet"/>
      <w:lvlText w:val=""/>
      <w:lvlJc w:val="left"/>
      <w:pPr>
        <w:ind w:left="1880" w:hanging="360"/>
      </w:pPr>
      <w:rPr>
        <w:rFonts w:ascii="Symbol" w:hAnsi="Symbol"/>
      </w:rPr>
    </w:lvl>
    <w:lvl w:ilvl="7" w:tplc="CDCEDBB2">
      <w:start w:val="1"/>
      <w:numFmt w:val="bullet"/>
      <w:lvlText w:val=""/>
      <w:lvlJc w:val="left"/>
      <w:pPr>
        <w:ind w:left="1880" w:hanging="360"/>
      </w:pPr>
      <w:rPr>
        <w:rFonts w:ascii="Symbol" w:hAnsi="Symbol"/>
      </w:rPr>
    </w:lvl>
    <w:lvl w:ilvl="8" w:tplc="C1E4E5CC">
      <w:start w:val="1"/>
      <w:numFmt w:val="bullet"/>
      <w:lvlText w:val=""/>
      <w:lvlJc w:val="left"/>
      <w:pPr>
        <w:ind w:left="1880" w:hanging="360"/>
      </w:pPr>
      <w:rPr>
        <w:rFonts w:ascii="Symbol" w:hAnsi="Symbol"/>
      </w:rPr>
    </w:lvl>
  </w:abstractNum>
  <w:abstractNum w:abstractNumId="29" w15:restartNumberingAfterBreak="0">
    <w:nsid w:val="6F402F23"/>
    <w:multiLevelType w:val="hybridMultilevel"/>
    <w:tmpl w:val="1332C406"/>
    <w:lvl w:ilvl="0" w:tplc="CCE6365A">
      <w:start w:val="1"/>
      <w:numFmt w:val="bullet"/>
      <w:lvlText w:val=""/>
      <w:lvlJc w:val="left"/>
      <w:pPr>
        <w:ind w:left="1080" w:hanging="360"/>
      </w:pPr>
      <w:rPr>
        <w:rFonts w:ascii="Symbol" w:hAnsi="Symbol"/>
      </w:rPr>
    </w:lvl>
    <w:lvl w:ilvl="1" w:tplc="A29A6726">
      <w:start w:val="1"/>
      <w:numFmt w:val="bullet"/>
      <w:lvlText w:val=""/>
      <w:lvlJc w:val="left"/>
      <w:pPr>
        <w:ind w:left="1080" w:hanging="360"/>
      </w:pPr>
      <w:rPr>
        <w:rFonts w:ascii="Symbol" w:hAnsi="Symbol"/>
      </w:rPr>
    </w:lvl>
    <w:lvl w:ilvl="2" w:tplc="AF7257E6">
      <w:start w:val="1"/>
      <w:numFmt w:val="bullet"/>
      <w:lvlText w:val=""/>
      <w:lvlJc w:val="left"/>
      <w:pPr>
        <w:ind w:left="1080" w:hanging="360"/>
      </w:pPr>
      <w:rPr>
        <w:rFonts w:ascii="Symbol" w:hAnsi="Symbol"/>
      </w:rPr>
    </w:lvl>
    <w:lvl w:ilvl="3" w:tplc="A6128ACE">
      <w:start w:val="1"/>
      <w:numFmt w:val="bullet"/>
      <w:lvlText w:val=""/>
      <w:lvlJc w:val="left"/>
      <w:pPr>
        <w:ind w:left="1080" w:hanging="360"/>
      </w:pPr>
      <w:rPr>
        <w:rFonts w:ascii="Symbol" w:hAnsi="Symbol"/>
      </w:rPr>
    </w:lvl>
    <w:lvl w:ilvl="4" w:tplc="A982640A">
      <w:start w:val="1"/>
      <w:numFmt w:val="bullet"/>
      <w:lvlText w:val=""/>
      <w:lvlJc w:val="left"/>
      <w:pPr>
        <w:ind w:left="1080" w:hanging="360"/>
      </w:pPr>
      <w:rPr>
        <w:rFonts w:ascii="Symbol" w:hAnsi="Symbol"/>
      </w:rPr>
    </w:lvl>
    <w:lvl w:ilvl="5" w:tplc="27EA8BB0">
      <w:start w:val="1"/>
      <w:numFmt w:val="bullet"/>
      <w:lvlText w:val=""/>
      <w:lvlJc w:val="left"/>
      <w:pPr>
        <w:ind w:left="1080" w:hanging="360"/>
      </w:pPr>
      <w:rPr>
        <w:rFonts w:ascii="Symbol" w:hAnsi="Symbol"/>
      </w:rPr>
    </w:lvl>
    <w:lvl w:ilvl="6" w:tplc="897493BC">
      <w:start w:val="1"/>
      <w:numFmt w:val="bullet"/>
      <w:lvlText w:val=""/>
      <w:lvlJc w:val="left"/>
      <w:pPr>
        <w:ind w:left="1080" w:hanging="360"/>
      </w:pPr>
      <w:rPr>
        <w:rFonts w:ascii="Symbol" w:hAnsi="Symbol"/>
      </w:rPr>
    </w:lvl>
    <w:lvl w:ilvl="7" w:tplc="1C507696">
      <w:start w:val="1"/>
      <w:numFmt w:val="bullet"/>
      <w:lvlText w:val=""/>
      <w:lvlJc w:val="left"/>
      <w:pPr>
        <w:ind w:left="1080" w:hanging="360"/>
      </w:pPr>
      <w:rPr>
        <w:rFonts w:ascii="Symbol" w:hAnsi="Symbol"/>
      </w:rPr>
    </w:lvl>
    <w:lvl w:ilvl="8" w:tplc="BC70A4BE">
      <w:start w:val="1"/>
      <w:numFmt w:val="bullet"/>
      <w:lvlText w:val=""/>
      <w:lvlJc w:val="left"/>
      <w:pPr>
        <w:ind w:left="1080" w:hanging="360"/>
      </w:pPr>
      <w:rPr>
        <w:rFonts w:ascii="Symbol" w:hAnsi="Symbol"/>
      </w:rPr>
    </w:lvl>
  </w:abstractNum>
  <w:abstractNum w:abstractNumId="30" w15:restartNumberingAfterBreak="0">
    <w:nsid w:val="77DE4858"/>
    <w:multiLevelType w:val="hybridMultilevel"/>
    <w:tmpl w:val="2E1C69F4"/>
    <w:lvl w:ilvl="0" w:tplc="5394D29E">
      <w:start w:val="1"/>
      <w:numFmt w:val="bullet"/>
      <w:lvlText w:val=""/>
      <w:lvlJc w:val="left"/>
      <w:pPr>
        <w:ind w:left="1080" w:hanging="360"/>
      </w:pPr>
      <w:rPr>
        <w:rFonts w:ascii="Symbol" w:hAnsi="Symbol"/>
      </w:rPr>
    </w:lvl>
    <w:lvl w:ilvl="1" w:tplc="90D82E60">
      <w:start w:val="1"/>
      <w:numFmt w:val="bullet"/>
      <w:lvlText w:val=""/>
      <w:lvlJc w:val="left"/>
      <w:pPr>
        <w:ind w:left="1080" w:hanging="360"/>
      </w:pPr>
      <w:rPr>
        <w:rFonts w:ascii="Symbol" w:hAnsi="Symbol"/>
      </w:rPr>
    </w:lvl>
    <w:lvl w:ilvl="2" w:tplc="7132206A">
      <w:start w:val="1"/>
      <w:numFmt w:val="bullet"/>
      <w:lvlText w:val=""/>
      <w:lvlJc w:val="left"/>
      <w:pPr>
        <w:ind w:left="1080" w:hanging="360"/>
      </w:pPr>
      <w:rPr>
        <w:rFonts w:ascii="Symbol" w:hAnsi="Symbol"/>
      </w:rPr>
    </w:lvl>
    <w:lvl w:ilvl="3" w:tplc="E7A07DAA">
      <w:start w:val="1"/>
      <w:numFmt w:val="bullet"/>
      <w:lvlText w:val=""/>
      <w:lvlJc w:val="left"/>
      <w:pPr>
        <w:ind w:left="1080" w:hanging="360"/>
      </w:pPr>
      <w:rPr>
        <w:rFonts w:ascii="Symbol" w:hAnsi="Symbol"/>
      </w:rPr>
    </w:lvl>
    <w:lvl w:ilvl="4" w:tplc="6DE8BC52">
      <w:start w:val="1"/>
      <w:numFmt w:val="bullet"/>
      <w:lvlText w:val=""/>
      <w:lvlJc w:val="left"/>
      <w:pPr>
        <w:ind w:left="1080" w:hanging="360"/>
      </w:pPr>
      <w:rPr>
        <w:rFonts w:ascii="Symbol" w:hAnsi="Symbol"/>
      </w:rPr>
    </w:lvl>
    <w:lvl w:ilvl="5" w:tplc="19229FA6">
      <w:start w:val="1"/>
      <w:numFmt w:val="bullet"/>
      <w:lvlText w:val=""/>
      <w:lvlJc w:val="left"/>
      <w:pPr>
        <w:ind w:left="1080" w:hanging="360"/>
      </w:pPr>
      <w:rPr>
        <w:rFonts w:ascii="Symbol" w:hAnsi="Symbol"/>
      </w:rPr>
    </w:lvl>
    <w:lvl w:ilvl="6" w:tplc="539C0642">
      <w:start w:val="1"/>
      <w:numFmt w:val="bullet"/>
      <w:lvlText w:val=""/>
      <w:lvlJc w:val="left"/>
      <w:pPr>
        <w:ind w:left="1080" w:hanging="360"/>
      </w:pPr>
      <w:rPr>
        <w:rFonts w:ascii="Symbol" w:hAnsi="Symbol"/>
      </w:rPr>
    </w:lvl>
    <w:lvl w:ilvl="7" w:tplc="91FE3006">
      <w:start w:val="1"/>
      <w:numFmt w:val="bullet"/>
      <w:lvlText w:val=""/>
      <w:lvlJc w:val="left"/>
      <w:pPr>
        <w:ind w:left="1080" w:hanging="360"/>
      </w:pPr>
      <w:rPr>
        <w:rFonts w:ascii="Symbol" w:hAnsi="Symbol"/>
      </w:rPr>
    </w:lvl>
    <w:lvl w:ilvl="8" w:tplc="A7A6391C">
      <w:start w:val="1"/>
      <w:numFmt w:val="bullet"/>
      <w:lvlText w:val=""/>
      <w:lvlJc w:val="left"/>
      <w:pPr>
        <w:ind w:left="1080" w:hanging="360"/>
      </w:pPr>
      <w:rPr>
        <w:rFonts w:ascii="Symbol" w:hAnsi="Symbol"/>
      </w:rPr>
    </w:lvl>
  </w:abstractNum>
  <w:abstractNum w:abstractNumId="31" w15:restartNumberingAfterBreak="0">
    <w:nsid w:val="7DF150B9"/>
    <w:multiLevelType w:val="hybridMultilevel"/>
    <w:tmpl w:val="41B65C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44154478">
    <w:abstractNumId w:val="4"/>
  </w:num>
  <w:num w:numId="2" w16cid:durableId="1175462350">
    <w:abstractNumId w:val="3"/>
  </w:num>
  <w:num w:numId="3" w16cid:durableId="70083612">
    <w:abstractNumId w:val="24"/>
  </w:num>
  <w:num w:numId="4" w16cid:durableId="1513761418">
    <w:abstractNumId w:val="13"/>
  </w:num>
  <w:num w:numId="5" w16cid:durableId="1467969393">
    <w:abstractNumId w:val="11"/>
  </w:num>
  <w:num w:numId="6" w16cid:durableId="566381184">
    <w:abstractNumId w:val="28"/>
  </w:num>
  <w:num w:numId="7" w16cid:durableId="1381127246">
    <w:abstractNumId w:val="18"/>
  </w:num>
  <w:num w:numId="8" w16cid:durableId="309671066">
    <w:abstractNumId w:val="1"/>
  </w:num>
  <w:num w:numId="9" w16cid:durableId="1085029910">
    <w:abstractNumId w:val="20"/>
  </w:num>
  <w:num w:numId="10" w16cid:durableId="168494464">
    <w:abstractNumId w:val="5"/>
  </w:num>
  <w:num w:numId="11" w16cid:durableId="38405466">
    <w:abstractNumId w:val="0"/>
  </w:num>
  <w:num w:numId="12" w16cid:durableId="1869444107">
    <w:abstractNumId w:val="10"/>
  </w:num>
  <w:num w:numId="13" w16cid:durableId="436488690">
    <w:abstractNumId w:val="8"/>
  </w:num>
  <w:num w:numId="14" w16cid:durableId="1572154800">
    <w:abstractNumId w:val="31"/>
  </w:num>
  <w:num w:numId="15" w16cid:durableId="1610238258">
    <w:abstractNumId w:val="16"/>
  </w:num>
  <w:num w:numId="16" w16cid:durableId="1046104956">
    <w:abstractNumId w:val="6"/>
  </w:num>
  <w:num w:numId="17" w16cid:durableId="969434030">
    <w:abstractNumId w:val="2"/>
    <w:lvlOverride w:ilvl="0">
      <w:lvl w:ilvl="0">
        <w:numFmt w:val="lowerLetter"/>
        <w:lvlText w:val="%1."/>
        <w:lvlJc w:val="left"/>
      </w:lvl>
    </w:lvlOverride>
  </w:num>
  <w:num w:numId="18" w16cid:durableId="1377583759">
    <w:abstractNumId w:val="2"/>
    <w:lvlOverride w:ilvl="0">
      <w:lvl w:ilvl="0">
        <w:numFmt w:val="lowerLetter"/>
        <w:lvlText w:val="%1."/>
        <w:lvlJc w:val="left"/>
      </w:lvl>
    </w:lvlOverride>
  </w:num>
  <w:num w:numId="19" w16cid:durableId="1812137538">
    <w:abstractNumId w:val="14"/>
  </w:num>
  <w:num w:numId="20" w16cid:durableId="1855339466">
    <w:abstractNumId w:val="23"/>
  </w:num>
  <w:num w:numId="21" w16cid:durableId="1795637753">
    <w:abstractNumId w:val="23"/>
    <w:lvlOverride w:ilvl="1">
      <w:lvl w:ilvl="1">
        <w:numFmt w:val="bullet"/>
        <w:lvlText w:val=""/>
        <w:lvlJc w:val="left"/>
        <w:pPr>
          <w:tabs>
            <w:tab w:val="num" w:pos="1440"/>
          </w:tabs>
          <w:ind w:left="1440" w:hanging="360"/>
        </w:pPr>
        <w:rPr>
          <w:rFonts w:ascii="Symbol" w:hAnsi="Symbol" w:hint="default"/>
          <w:sz w:val="20"/>
        </w:rPr>
      </w:lvl>
    </w:lvlOverride>
  </w:num>
  <w:num w:numId="22" w16cid:durableId="1438598688">
    <w:abstractNumId w:val="19"/>
  </w:num>
  <w:num w:numId="23" w16cid:durableId="2133591902">
    <w:abstractNumId w:val="7"/>
  </w:num>
  <w:num w:numId="24" w16cid:durableId="437990260">
    <w:abstractNumId w:val="7"/>
    <w:lvlOverride w:ilvl="1">
      <w:lvl w:ilvl="1">
        <w:numFmt w:val="bullet"/>
        <w:lvlText w:val=""/>
        <w:lvlJc w:val="left"/>
        <w:pPr>
          <w:tabs>
            <w:tab w:val="num" w:pos="1440"/>
          </w:tabs>
          <w:ind w:left="1440" w:hanging="360"/>
        </w:pPr>
        <w:rPr>
          <w:rFonts w:ascii="Symbol" w:hAnsi="Symbol" w:hint="default"/>
          <w:sz w:val="20"/>
        </w:rPr>
      </w:lvl>
    </w:lvlOverride>
  </w:num>
  <w:num w:numId="25" w16cid:durableId="1827360425">
    <w:abstractNumId w:val="7"/>
    <w:lvlOverride w:ilvl="1">
      <w:lvl w:ilvl="1">
        <w:numFmt w:val="bullet"/>
        <w:lvlText w:val=""/>
        <w:lvlJc w:val="left"/>
        <w:pPr>
          <w:tabs>
            <w:tab w:val="num" w:pos="1440"/>
          </w:tabs>
          <w:ind w:left="1440" w:hanging="360"/>
        </w:pPr>
        <w:rPr>
          <w:rFonts w:ascii="Symbol" w:hAnsi="Symbol" w:hint="default"/>
          <w:sz w:val="20"/>
        </w:rPr>
      </w:lvl>
    </w:lvlOverride>
  </w:num>
  <w:num w:numId="26" w16cid:durableId="1626889232">
    <w:abstractNumId w:val="7"/>
    <w:lvlOverride w:ilvl="1">
      <w:lvl w:ilvl="1">
        <w:numFmt w:val="bullet"/>
        <w:lvlText w:val=""/>
        <w:lvlJc w:val="left"/>
        <w:pPr>
          <w:tabs>
            <w:tab w:val="num" w:pos="1440"/>
          </w:tabs>
          <w:ind w:left="1440" w:hanging="360"/>
        </w:pPr>
        <w:rPr>
          <w:rFonts w:ascii="Symbol" w:hAnsi="Symbol" w:hint="default"/>
          <w:sz w:val="20"/>
        </w:rPr>
      </w:lvl>
    </w:lvlOverride>
  </w:num>
  <w:num w:numId="27" w16cid:durableId="86509391">
    <w:abstractNumId w:val="7"/>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28" w16cid:durableId="699623826">
    <w:abstractNumId w:val="7"/>
    <w:lvlOverride w:ilvl="1">
      <w:lvl w:ilvl="1">
        <w:numFmt w:val="bullet"/>
        <w:lvlText w:val=""/>
        <w:lvlJc w:val="left"/>
        <w:pPr>
          <w:tabs>
            <w:tab w:val="num" w:pos="1440"/>
          </w:tabs>
          <w:ind w:left="1440" w:hanging="360"/>
        </w:pPr>
        <w:rPr>
          <w:rFonts w:ascii="Symbol" w:hAnsi="Symbol" w:hint="default"/>
          <w:sz w:val="20"/>
        </w:rPr>
      </w:lvl>
    </w:lvlOverride>
  </w:num>
  <w:num w:numId="29" w16cid:durableId="420444868">
    <w:abstractNumId w:val="7"/>
    <w:lvlOverride w:ilvl="1">
      <w:lvl w:ilvl="1">
        <w:numFmt w:val="bullet"/>
        <w:lvlText w:val=""/>
        <w:lvlJc w:val="left"/>
        <w:pPr>
          <w:tabs>
            <w:tab w:val="num" w:pos="1440"/>
          </w:tabs>
          <w:ind w:left="1440" w:hanging="360"/>
        </w:pPr>
        <w:rPr>
          <w:rFonts w:ascii="Symbol" w:hAnsi="Symbol" w:hint="default"/>
          <w:sz w:val="20"/>
        </w:rPr>
      </w:lvl>
    </w:lvlOverride>
    <w:lvlOverride w:ilvl="2">
      <w:lvl w:ilvl="2">
        <w:numFmt w:val="bullet"/>
        <w:lvlText w:val=""/>
        <w:lvlJc w:val="left"/>
        <w:pPr>
          <w:tabs>
            <w:tab w:val="num" w:pos="2160"/>
          </w:tabs>
          <w:ind w:left="2160" w:hanging="360"/>
        </w:pPr>
        <w:rPr>
          <w:rFonts w:ascii="Symbol" w:hAnsi="Symbol" w:hint="default"/>
          <w:sz w:val="20"/>
        </w:rPr>
      </w:lvl>
    </w:lvlOverride>
  </w:num>
  <w:num w:numId="30" w16cid:durableId="876166281">
    <w:abstractNumId w:val="7"/>
    <w:lvlOverride w:ilvl="1">
      <w:lvl w:ilvl="1">
        <w:numFmt w:val="bullet"/>
        <w:lvlText w:val=""/>
        <w:lvlJc w:val="left"/>
        <w:pPr>
          <w:tabs>
            <w:tab w:val="num" w:pos="1440"/>
          </w:tabs>
          <w:ind w:left="1440" w:hanging="360"/>
        </w:pPr>
        <w:rPr>
          <w:rFonts w:ascii="Symbol" w:hAnsi="Symbol" w:hint="default"/>
          <w:sz w:val="20"/>
        </w:rPr>
      </w:lvl>
    </w:lvlOverride>
  </w:num>
  <w:num w:numId="31" w16cid:durableId="2086412640">
    <w:abstractNumId w:val="9"/>
  </w:num>
  <w:num w:numId="32" w16cid:durableId="27415354">
    <w:abstractNumId w:val="21"/>
  </w:num>
  <w:num w:numId="33" w16cid:durableId="1694769278">
    <w:abstractNumId w:val="17"/>
  </w:num>
  <w:num w:numId="34" w16cid:durableId="1819956901">
    <w:abstractNumId w:val="15"/>
  </w:num>
  <w:num w:numId="35" w16cid:durableId="1502237139">
    <w:abstractNumId w:val="26"/>
  </w:num>
  <w:num w:numId="36" w16cid:durableId="873074684">
    <w:abstractNumId w:val="27"/>
  </w:num>
  <w:num w:numId="37" w16cid:durableId="814102579">
    <w:abstractNumId w:val="30"/>
  </w:num>
  <w:num w:numId="38" w16cid:durableId="560797840">
    <w:abstractNumId w:val="22"/>
  </w:num>
  <w:num w:numId="39" w16cid:durableId="34618712">
    <w:abstractNumId w:val="25"/>
  </w:num>
  <w:num w:numId="40" w16cid:durableId="1012728778">
    <w:abstractNumId w:val="29"/>
  </w:num>
  <w:num w:numId="41" w16cid:durableId="7629630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1&lt;/ScanChanges&gt;&lt;Suspended&gt;0&lt;/Suspended&gt;&lt;/ENInstantFormat&gt;"/>
    <w:docVar w:name="EN.Layout" w:val="&lt;ENLayout&gt;&lt;Style&gt;J Clinical Sleep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9zz0zpx6055tfetv0i5va0usrapp25aw95z&quot;&gt;HV US Manuscript&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record-ids&gt;&lt;/item&gt;&lt;/Libraries&gt;"/>
  </w:docVars>
  <w:rsids>
    <w:rsidRoot w:val="00110C82"/>
    <w:rsid w:val="0000052E"/>
    <w:rsid w:val="00000560"/>
    <w:rsid w:val="000006FB"/>
    <w:rsid w:val="00000DA7"/>
    <w:rsid w:val="00000F26"/>
    <w:rsid w:val="00001501"/>
    <w:rsid w:val="000015F5"/>
    <w:rsid w:val="0000217D"/>
    <w:rsid w:val="00002354"/>
    <w:rsid w:val="00003036"/>
    <w:rsid w:val="0000306D"/>
    <w:rsid w:val="00004017"/>
    <w:rsid w:val="000040B6"/>
    <w:rsid w:val="00004DC4"/>
    <w:rsid w:val="00005314"/>
    <w:rsid w:val="000055F3"/>
    <w:rsid w:val="00005678"/>
    <w:rsid w:val="00005D8E"/>
    <w:rsid w:val="00006498"/>
    <w:rsid w:val="00006537"/>
    <w:rsid w:val="00006B8A"/>
    <w:rsid w:val="000076BA"/>
    <w:rsid w:val="00007A2F"/>
    <w:rsid w:val="00007D01"/>
    <w:rsid w:val="00010CF5"/>
    <w:rsid w:val="00011F73"/>
    <w:rsid w:val="00011FBA"/>
    <w:rsid w:val="00012842"/>
    <w:rsid w:val="0001286A"/>
    <w:rsid w:val="0001331B"/>
    <w:rsid w:val="00013477"/>
    <w:rsid w:val="000136EA"/>
    <w:rsid w:val="00014178"/>
    <w:rsid w:val="00014848"/>
    <w:rsid w:val="00014935"/>
    <w:rsid w:val="000150B8"/>
    <w:rsid w:val="00015420"/>
    <w:rsid w:val="0001552C"/>
    <w:rsid w:val="00015AFB"/>
    <w:rsid w:val="00015D60"/>
    <w:rsid w:val="00015E0C"/>
    <w:rsid w:val="00016236"/>
    <w:rsid w:val="0001643A"/>
    <w:rsid w:val="0001666A"/>
    <w:rsid w:val="00016A36"/>
    <w:rsid w:val="00016FB1"/>
    <w:rsid w:val="00017585"/>
    <w:rsid w:val="00017916"/>
    <w:rsid w:val="00017D00"/>
    <w:rsid w:val="00020150"/>
    <w:rsid w:val="0002051A"/>
    <w:rsid w:val="0002073F"/>
    <w:rsid w:val="00020856"/>
    <w:rsid w:val="00020E93"/>
    <w:rsid w:val="00020EB8"/>
    <w:rsid w:val="00021A21"/>
    <w:rsid w:val="00021CCA"/>
    <w:rsid w:val="000221AB"/>
    <w:rsid w:val="00022429"/>
    <w:rsid w:val="00022903"/>
    <w:rsid w:val="00022A2B"/>
    <w:rsid w:val="00022A66"/>
    <w:rsid w:val="00022D17"/>
    <w:rsid w:val="000232C5"/>
    <w:rsid w:val="00023EEC"/>
    <w:rsid w:val="000245CA"/>
    <w:rsid w:val="000246FD"/>
    <w:rsid w:val="00024A70"/>
    <w:rsid w:val="00024C76"/>
    <w:rsid w:val="00024D39"/>
    <w:rsid w:val="00024E95"/>
    <w:rsid w:val="000251B4"/>
    <w:rsid w:val="000251C7"/>
    <w:rsid w:val="00025F68"/>
    <w:rsid w:val="00026721"/>
    <w:rsid w:val="0002747B"/>
    <w:rsid w:val="00027DAA"/>
    <w:rsid w:val="00027F00"/>
    <w:rsid w:val="00030571"/>
    <w:rsid w:val="00030669"/>
    <w:rsid w:val="00030D84"/>
    <w:rsid w:val="0003105F"/>
    <w:rsid w:val="00031289"/>
    <w:rsid w:val="000315BD"/>
    <w:rsid w:val="00031C8C"/>
    <w:rsid w:val="00031FC4"/>
    <w:rsid w:val="00032F4C"/>
    <w:rsid w:val="00033742"/>
    <w:rsid w:val="0003376B"/>
    <w:rsid w:val="000338B4"/>
    <w:rsid w:val="0003428A"/>
    <w:rsid w:val="000346E2"/>
    <w:rsid w:val="00034B07"/>
    <w:rsid w:val="00035052"/>
    <w:rsid w:val="0003526F"/>
    <w:rsid w:val="00035546"/>
    <w:rsid w:val="00035761"/>
    <w:rsid w:val="00035EB5"/>
    <w:rsid w:val="00036814"/>
    <w:rsid w:val="000375CB"/>
    <w:rsid w:val="00037C51"/>
    <w:rsid w:val="00040D4A"/>
    <w:rsid w:val="00041032"/>
    <w:rsid w:val="0004153A"/>
    <w:rsid w:val="00041F59"/>
    <w:rsid w:val="000421A5"/>
    <w:rsid w:val="0004243A"/>
    <w:rsid w:val="00042454"/>
    <w:rsid w:val="000425EF"/>
    <w:rsid w:val="00042A60"/>
    <w:rsid w:val="00042D09"/>
    <w:rsid w:val="0004334C"/>
    <w:rsid w:val="0004380B"/>
    <w:rsid w:val="0004400D"/>
    <w:rsid w:val="00044154"/>
    <w:rsid w:val="0004439C"/>
    <w:rsid w:val="00044572"/>
    <w:rsid w:val="000453BD"/>
    <w:rsid w:val="00045409"/>
    <w:rsid w:val="00045B47"/>
    <w:rsid w:val="000461D9"/>
    <w:rsid w:val="000461FD"/>
    <w:rsid w:val="000463EA"/>
    <w:rsid w:val="00046575"/>
    <w:rsid w:val="00046822"/>
    <w:rsid w:val="00046CB0"/>
    <w:rsid w:val="0004722E"/>
    <w:rsid w:val="00047254"/>
    <w:rsid w:val="000478FF"/>
    <w:rsid w:val="0004793A"/>
    <w:rsid w:val="000479C3"/>
    <w:rsid w:val="00047A0D"/>
    <w:rsid w:val="00047DB4"/>
    <w:rsid w:val="000506AB"/>
    <w:rsid w:val="00050843"/>
    <w:rsid w:val="00050A58"/>
    <w:rsid w:val="00050B1D"/>
    <w:rsid w:val="00050CA4"/>
    <w:rsid w:val="000510AB"/>
    <w:rsid w:val="0005125A"/>
    <w:rsid w:val="00051305"/>
    <w:rsid w:val="000516E7"/>
    <w:rsid w:val="00051B2D"/>
    <w:rsid w:val="00051B6C"/>
    <w:rsid w:val="00051DCF"/>
    <w:rsid w:val="00051FAB"/>
    <w:rsid w:val="000523F0"/>
    <w:rsid w:val="0005330C"/>
    <w:rsid w:val="000536F2"/>
    <w:rsid w:val="00053B2C"/>
    <w:rsid w:val="00053B8A"/>
    <w:rsid w:val="00053DF5"/>
    <w:rsid w:val="00053F87"/>
    <w:rsid w:val="00053F9C"/>
    <w:rsid w:val="00054004"/>
    <w:rsid w:val="00054594"/>
    <w:rsid w:val="00054624"/>
    <w:rsid w:val="00054770"/>
    <w:rsid w:val="000547AC"/>
    <w:rsid w:val="00054B63"/>
    <w:rsid w:val="00054E07"/>
    <w:rsid w:val="00055A6F"/>
    <w:rsid w:val="00055C3F"/>
    <w:rsid w:val="000560BC"/>
    <w:rsid w:val="000560BD"/>
    <w:rsid w:val="0005672B"/>
    <w:rsid w:val="00056818"/>
    <w:rsid w:val="000569CA"/>
    <w:rsid w:val="00056B0A"/>
    <w:rsid w:val="00056D9E"/>
    <w:rsid w:val="00057407"/>
    <w:rsid w:val="00057EFA"/>
    <w:rsid w:val="00057F32"/>
    <w:rsid w:val="00060640"/>
    <w:rsid w:val="000609D5"/>
    <w:rsid w:val="00060B67"/>
    <w:rsid w:val="00060C49"/>
    <w:rsid w:val="00060CB6"/>
    <w:rsid w:val="00060E82"/>
    <w:rsid w:val="00061111"/>
    <w:rsid w:val="0006162E"/>
    <w:rsid w:val="00061A3A"/>
    <w:rsid w:val="00061C0C"/>
    <w:rsid w:val="00061DF7"/>
    <w:rsid w:val="000620FB"/>
    <w:rsid w:val="000626CC"/>
    <w:rsid w:val="0006291B"/>
    <w:rsid w:val="000631B5"/>
    <w:rsid w:val="000633AB"/>
    <w:rsid w:val="00063911"/>
    <w:rsid w:val="00063BAA"/>
    <w:rsid w:val="000646E3"/>
    <w:rsid w:val="000656C0"/>
    <w:rsid w:val="00065C81"/>
    <w:rsid w:val="00065FF9"/>
    <w:rsid w:val="0006618C"/>
    <w:rsid w:val="00066333"/>
    <w:rsid w:val="00066E40"/>
    <w:rsid w:val="00066F58"/>
    <w:rsid w:val="00066F72"/>
    <w:rsid w:val="00067AB4"/>
    <w:rsid w:val="00067E36"/>
    <w:rsid w:val="00067F7D"/>
    <w:rsid w:val="00070339"/>
    <w:rsid w:val="000707F9"/>
    <w:rsid w:val="000709A7"/>
    <w:rsid w:val="00070F1A"/>
    <w:rsid w:val="0007111C"/>
    <w:rsid w:val="00071277"/>
    <w:rsid w:val="0007179D"/>
    <w:rsid w:val="000717C4"/>
    <w:rsid w:val="000717E9"/>
    <w:rsid w:val="000723E0"/>
    <w:rsid w:val="00072B7F"/>
    <w:rsid w:val="0007382F"/>
    <w:rsid w:val="00073A47"/>
    <w:rsid w:val="00073C0B"/>
    <w:rsid w:val="00073D02"/>
    <w:rsid w:val="00073DD9"/>
    <w:rsid w:val="00074264"/>
    <w:rsid w:val="00074DA9"/>
    <w:rsid w:val="00075830"/>
    <w:rsid w:val="00075AEF"/>
    <w:rsid w:val="00075CBE"/>
    <w:rsid w:val="00075F21"/>
    <w:rsid w:val="00076073"/>
    <w:rsid w:val="00076407"/>
    <w:rsid w:val="00076A03"/>
    <w:rsid w:val="000779AF"/>
    <w:rsid w:val="00077A94"/>
    <w:rsid w:val="00077EF1"/>
    <w:rsid w:val="00080650"/>
    <w:rsid w:val="00080C16"/>
    <w:rsid w:val="00080CCD"/>
    <w:rsid w:val="00080CDF"/>
    <w:rsid w:val="00080F79"/>
    <w:rsid w:val="0008194F"/>
    <w:rsid w:val="00081D64"/>
    <w:rsid w:val="00081D6A"/>
    <w:rsid w:val="00081DB7"/>
    <w:rsid w:val="00081DC1"/>
    <w:rsid w:val="000820BE"/>
    <w:rsid w:val="00082AE5"/>
    <w:rsid w:val="00082BF3"/>
    <w:rsid w:val="00082E75"/>
    <w:rsid w:val="00082FB3"/>
    <w:rsid w:val="00083782"/>
    <w:rsid w:val="00083C74"/>
    <w:rsid w:val="00083C8E"/>
    <w:rsid w:val="00083FFA"/>
    <w:rsid w:val="00084921"/>
    <w:rsid w:val="000849F1"/>
    <w:rsid w:val="00085770"/>
    <w:rsid w:val="00085886"/>
    <w:rsid w:val="00085F04"/>
    <w:rsid w:val="00086181"/>
    <w:rsid w:val="000862C6"/>
    <w:rsid w:val="000866EF"/>
    <w:rsid w:val="00086F4C"/>
    <w:rsid w:val="00090119"/>
    <w:rsid w:val="000901E9"/>
    <w:rsid w:val="000902E1"/>
    <w:rsid w:val="000902E3"/>
    <w:rsid w:val="00090719"/>
    <w:rsid w:val="00090B42"/>
    <w:rsid w:val="00090F46"/>
    <w:rsid w:val="000912FA"/>
    <w:rsid w:val="00091317"/>
    <w:rsid w:val="00092E3D"/>
    <w:rsid w:val="00093224"/>
    <w:rsid w:val="0009346C"/>
    <w:rsid w:val="000934BC"/>
    <w:rsid w:val="000936E7"/>
    <w:rsid w:val="00093789"/>
    <w:rsid w:val="00094E42"/>
    <w:rsid w:val="00095537"/>
    <w:rsid w:val="00096038"/>
    <w:rsid w:val="0009620C"/>
    <w:rsid w:val="000966BB"/>
    <w:rsid w:val="00096B54"/>
    <w:rsid w:val="00096D5F"/>
    <w:rsid w:val="0009720A"/>
    <w:rsid w:val="000976C3"/>
    <w:rsid w:val="00097A05"/>
    <w:rsid w:val="00097FDB"/>
    <w:rsid w:val="000A0A8C"/>
    <w:rsid w:val="000A0FC9"/>
    <w:rsid w:val="000A13C9"/>
    <w:rsid w:val="000A1DF0"/>
    <w:rsid w:val="000A1FAB"/>
    <w:rsid w:val="000A20B8"/>
    <w:rsid w:val="000A2382"/>
    <w:rsid w:val="000A2F44"/>
    <w:rsid w:val="000A2FA2"/>
    <w:rsid w:val="000A30EE"/>
    <w:rsid w:val="000A3336"/>
    <w:rsid w:val="000A39E8"/>
    <w:rsid w:val="000A3C52"/>
    <w:rsid w:val="000A409E"/>
    <w:rsid w:val="000A4768"/>
    <w:rsid w:val="000A47F6"/>
    <w:rsid w:val="000A4850"/>
    <w:rsid w:val="000A4D0A"/>
    <w:rsid w:val="000A4F01"/>
    <w:rsid w:val="000A4F70"/>
    <w:rsid w:val="000A5163"/>
    <w:rsid w:val="000A5766"/>
    <w:rsid w:val="000A58D9"/>
    <w:rsid w:val="000A6117"/>
    <w:rsid w:val="000A659F"/>
    <w:rsid w:val="000A68DD"/>
    <w:rsid w:val="000A69F5"/>
    <w:rsid w:val="000A6DAC"/>
    <w:rsid w:val="000A784B"/>
    <w:rsid w:val="000A7F1D"/>
    <w:rsid w:val="000A7F96"/>
    <w:rsid w:val="000B01C5"/>
    <w:rsid w:val="000B03E8"/>
    <w:rsid w:val="000B03FB"/>
    <w:rsid w:val="000B08F9"/>
    <w:rsid w:val="000B0BB2"/>
    <w:rsid w:val="000B0E24"/>
    <w:rsid w:val="000B11AD"/>
    <w:rsid w:val="000B12FF"/>
    <w:rsid w:val="000B185F"/>
    <w:rsid w:val="000B1A42"/>
    <w:rsid w:val="000B1BB4"/>
    <w:rsid w:val="000B1FE1"/>
    <w:rsid w:val="000B20B5"/>
    <w:rsid w:val="000B2150"/>
    <w:rsid w:val="000B2711"/>
    <w:rsid w:val="000B302B"/>
    <w:rsid w:val="000B315A"/>
    <w:rsid w:val="000B3894"/>
    <w:rsid w:val="000B3F21"/>
    <w:rsid w:val="000B4052"/>
    <w:rsid w:val="000B541A"/>
    <w:rsid w:val="000B55B3"/>
    <w:rsid w:val="000B5A9A"/>
    <w:rsid w:val="000B5BCC"/>
    <w:rsid w:val="000B617F"/>
    <w:rsid w:val="000B69E8"/>
    <w:rsid w:val="000B6C85"/>
    <w:rsid w:val="000B6C90"/>
    <w:rsid w:val="000B6D8F"/>
    <w:rsid w:val="000B6F60"/>
    <w:rsid w:val="000B7113"/>
    <w:rsid w:val="000C10E1"/>
    <w:rsid w:val="000C1380"/>
    <w:rsid w:val="000C16A6"/>
    <w:rsid w:val="000C1CE4"/>
    <w:rsid w:val="000C29A2"/>
    <w:rsid w:val="000C2CF1"/>
    <w:rsid w:val="000C31BC"/>
    <w:rsid w:val="000C3EDC"/>
    <w:rsid w:val="000C3F46"/>
    <w:rsid w:val="000C4580"/>
    <w:rsid w:val="000C46AA"/>
    <w:rsid w:val="000C4823"/>
    <w:rsid w:val="000C4A10"/>
    <w:rsid w:val="000C4AFD"/>
    <w:rsid w:val="000C4B6B"/>
    <w:rsid w:val="000C4D3E"/>
    <w:rsid w:val="000C4E3B"/>
    <w:rsid w:val="000C5455"/>
    <w:rsid w:val="000C5556"/>
    <w:rsid w:val="000C55CD"/>
    <w:rsid w:val="000C5733"/>
    <w:rsid w:val="000C5AB1"/>
    <w:rsid w:val="000C61CD"/>
    <w:rsid w:val="000C63D3"/>
    <w:rsid w:val="000C64D5"/>
    <w:rsid w:val="000C6902"/>
    <w:rsid w:val="000C7424"/>
    <w:rsid w:val="000C7996"/>
    <w:rsid w:val="000D0411"/>
    <w:rsid w:val="000D0BCE"/>
    <w:rsid w:val="000D0DDC"/>
    <w:rsid w:val="000D1E47"/>
    <w:rsid w:val="000D25BB"/>
    <w:rsid w:val="000D2D61"/>
    <w:rsid w:val="000D3700"/>
    <w:rsid w:val="000D397E"/>
    <w:rsid w:val="000D3A46"/>
    <w:rsid w:val="000D4039"/>
    <w:rsid w:val="000D4056"/>
    <w:rsid w:val="000D4201"/>
    <w:rsid w:val="000D474F"/>
    <w:rsid w:val="000D5404"/>
    <w:rsid w:val="000D56DE"/>
    <w:rsid w:val="000D599F"/>
    <w:rsid w:val="000D5AA1"/>
    <w:rsid w:val="000D5B13"/>
    <w:rsid w:val="000D5BF3"/>
    <w:rsid w:val="000D5D6C"/>
    <w:rsid w:val="000D628C"/>
    <w:rsid w:val="000D63F4"/>
    <w:rsid w:val="000D645F"/>
    <w:rsid w:val="000D6ED0"/>
    <w:rsid w:val="000D6F7C"/>
    <w:rsid w:val="000D75FC"/>
    <w:rsid w:val="000D76EB"/>
    <w:rsid w:val="000D777D"/>
    <w:rsid w:val="000D792E"/>
    <w:rsid w:val="000D7D06"/>
    <w:rsid w:val="000E0270"/>
    <w:rsid w:val="000E08CA"/>
    <w:rsid w:val="000E0D11"/>
    <w:rsid w:val="000E0D75"/>
    <w:rsid w:val="000E0E5D"/>
    <w:rsid w:val="000E10DC"/>
    <w:rsid w:val="000E129F"/>
    <w:rsid w:val="000E1326"/>
    <w:rsid w:val="000E14D9"/>
    <w:rsid w:val="000E15EA"/>
    <w:rsid w:val="000E17CB"/>
    <w:rsid w:val="000E1DF5"/>
    <w:rsid w:val="000E229E"/>
    <w:rsid w:val="000E27DF"/>
    <w:rsid w:val="000E4A35"/>
    <w:rsid w:val="000E4CDA"/>
    <w:rsid w:val="000E4D5F"/>
    <w:rsid w:val="000E5180"/>
    <w:rsid w:val="000E529A"/>
    <w:rsid w:val="000E5507"/>
    <w:rsid w:val="000E5892"/>
    <w:rsid w:val="000E5ACF"/>
    <w:rsid w:val="000E7F4F"/>
    <w:rsid w:val="000F006D"/>
    <w:rsid w:val="000F00EE"/>
    <w:rsid w:val="000F09AC"/>
    <w:rsid w:val="000F15D6"/>
    <w:rsid w:val="000F1FA1"/>
    <w:rsid w:val="000F272E"/>
    <w:rsid w:val="000F27CC"/>
    <w:rsid w:val="000F3225"/>
    <w:rsid w:val="000F36C4"/>
    <w:rsid w:val="000F3D85"/>
    <w:rsid w:val="000F3FCE"/>
    <w:rsid w:val="000F41B5"/>
    <w:rsid w:val="000F479A"/>
    <w:rsid w:val="000F4B8D"/>
    <w:rsid w:val="000F53D1"/>
    <w:rsid w:val="000F5589"/>
    <w:rsid w:val="000F56E4"/>
    <w:rsid w:val="000F587B"/>
    <w:rsid w:val="000F59E2"/>
    <w:rsid w:val="000F5A0F"/>
    <w:rsid w:val="000F613A"/>
    <w:rsid w:val="000F66A0"/>
    <w:rsid w:val="000F66D1"/>
    <w:rsid w:val="000F6AAC"/>
    <w:rsid w:val="000F744B"/>
    <w:rsid w:val="000F7E72"/>
    <w:rsid w:val="00100194"/>
    <w:rsid w:val="0010031B"/>
    <w:rsid w:val="001005AA"/>
    <w:rsid w:val="001005FA"/>
    <w:rsid w:val="0010063B"/>
    <w:rsid w:val="00100B17"/>
    <w:rsid w:val="00100D1A"/>
    <w:rsid w:val="0010138E"/>
    <w:rsid w:val="00101619"/>
    <w:rsid w:val="0010226F"/>
    <w:rsid w:val="001024CA"/>
    <w:rsid w:val="001024E3"/>
    <w:rsid w:val="0010297E"/>
    <w:rsid w:val="0010304D"/>
    <w:rsid w:val="00103440"/>
    <w:rsid w:val="00103BEF"/>
    <w:rsid w:val="0010406D"/>
    <w:rsid w:val="001053BA"/>
    <w:rsid w:val="00105421"/>
    <w:rsid w:val="001064D0"/>
    <w:rsid w:val="0010665F"/>
    <w:rsid w:val="001069B6"/>
    <w:rsid w:val="00106F65"/>
    <w:rsid w:val="0010710E"/>
    <w:rsid w:val="0010733C"/>
    <w:rsid w:val="001078B9"/>
    <w:rsid w:val="00110838"/>
    <w:rsid w:val="00110C02"/>
    <w:rsid w:val="00110C82"/>
    <w:rsid w:val="00112027"/>
    <w:rsid w:val="001123D1"/>
    <w:rsid w:val="0011252F"/>
    <w:rsid w:val="0011280C"/>
    <w:rsid w:val="00113496"/>
    <w:rsid w:val="00114ED0"/>
    <w:rsid w:val="0011524B"/>
    <w:rsid w:val="0011584A"/>
    <w:rsid w:val="00115ADC"/>
    <w:rsid w:val="00115CD6"/>
    <w:rsid w:val="00116449"/>
    <w:rsid w:val="00116A47"/>
    <w:rsid w:val="00116A83"/>
    <w:rsid w:val="0011717E"/>
    <w:rsid w:val="00117783"/>
    <w:rsid w:val="00120C31"/>
    <w:rsid w:val="00120F92"/>
    <w:rsid w:val="001214ED"/>
    <w:rsid w:val="0012181B"/>
    <w:rsid w:val="00121869"/>
    <w:rsid w:val="00121AC8"/>
    <w:rsid w:val="00121B17"/>
    <w:rsid w:val="00121D08"/>
    <w:rsid w:val="001221BB"/>
    <w:rsid w:val="001223A4"/>
    <w:rsid w:val="0012251A"/>
    <w:rsid w:val="00122B86"/>
    <w:rsid w:val="00123103"/>
    <w:rsid w:val="0012315A"/>
    <w:rsid w:val="00123925"/>
    <w:rsid w:val="00123976"/>
    <w:rsid w:val="001239AB"/>
    <w:rsid w:val="00123C39"/>
    <w:rsid w:val="00123E00"/>
    <w:rsid w:val="00124232"/>
    <w:rsid w:val="0012428D"/>
    <w:rsid w:val="00124387"/>
    <w:rsid w:val="00124A46"/>
    <w:rsid w:val="0012586F"/>
    <w:rsid w:val="001258F7"/>
    <w:rsid w:val="00125A0F"/>
    <w:rsid w:val="00125C3D"/>
    <w:rsid w:val="00125FAB"/>
    <w:rsid w:val="00126026"/>
    <w:rsid w:val="001263D8"/>
    <w:rsid w:val="00126D12"/>
    <w:rsid w:val="00126F90"/>
    <w:rsid w:val="00127132"/>
    <w:rsid w:val="0012724A"/>
    <w:rsid w:val="00127353"/>
    <w:rsid w:val="00127395"/>
    <w:rsid w:val="0012740F"/>
    <w:rsid w:val="0012742F"/>
    <w:rsid w:val="0012787E"/>
    <w:rsid w:val="00127D6F"/>
    <w:rsid w:val="00127DF3"/>
    <w:rsid w:val="001300BE"/>
    <w:rsid w:val="0013016B"/>
    <w:rsid w:val="00130400"/>
    <w:rsid w:val="001304FA"/>
    <w:rsid w:val="00130C2E"/>
    <w:rsid w:val="00130EB2"/>
    <w:rsid w:val="0013104D"/>
    <w:rsid w:val="001315D3"/>
    <w:rsid w:val="00132240"/>
    <w:rsid w:val="00132407"/>
    <w:rsid w:val="0013259C"/>
    <w:rsid w:val="00132835"/>
    <w:rsid w:val="00133368"/>
    <w:rsid w:val="001339E0"/>
    <w:rsid w:val="0013406A"/>
    <w:rsid w:val="001340EB"/>
    <w:rsid w:val="00134122"/>
    <w:rsid w:val="00134FFC"/>
    <w:rsid w:val="00135983"/>
    <w:rsid w:val="00135DAF"/>
    <w:rsid w:val="00136ED4"/>
    <w:rsid w:val="00136FA5"/>
    <w:rsid w:val="001373EC"/>
    <w:rsid w:val="00137596"/>
    <w:rsid w:val="001377FE"/>
    <w:rsid w:val="0013790E"/>
    <w:rsid w:val="00137ACB"/>
    <w:rsid w:val="00137E2A"/>
    <w:rsid w:val="00137F1A"/>
    <w:rsid w:val="001401CE"/>
    <w:rsid w:val="0014028F"/>
    <w:rsid w:val="00140E64"/>
    <w:rsid w:val="00140EDA"/>
    <w:rsid w:val="00140EF1"/>
    <w:rsid w:val="00141445"/>
    <w:rsid w:val="0014192A"/>
    <w:rsid w:val="00141E3C"/>
    <w:rsid w:val="00141E9F"/>
    <w:rsid w:val="0014213F"/>
    <w:rsid w:val="0014236C"/>
    <w:rsid w:val="001427D4"/>
    <w:rsid w:val="001428AC"/>
    <w:rsid w:val="00142BB1"/>
    <w:rsid w:val="00142CC5"/>
    <w:rsid w:val="001432B4"/>
    <w:rsid w:val="001433D4"/>
    <w:rsid w:val="0014371E"/>
    <w:rsid w:val="00143F56"/>
    <w:rsid w:val="00144F48"/>
    <w:rsid w:val="00144F7C"/>
    <w:rsid w:val="001453D4"/>
    <w:rsid w:val="00145A22"/>
    <w:rsid w:val="001465E7"/>
    <w:rsid w:val="00146682"/>
    <w:rsid w:val="00147649"/>
    <w:rsid w:val="00147D5A"/>
    <w:rsid w:val="001501BD"/>
    <w:rsid w:val="001502A2"/>
    <w:rsid w:val="00151DB6"/>
    <w:rsid w:val="00151E93"/>
    <w:rsid w:val="00151FBE"/>
    <w:rsid w:val="00152277"/>
    <w:rsid w:val="00152A8B"/>
    <w:rsid w:val="00152C9F"/>
    <w:rsid w:val="00152E34"/>
    <w:rsid w:val="001538DE"/>
    <w:rsid w:val="00153D77"/>
    <w:rsid w:val="00154CEF"/>
    <w:rsid w:val="00154E5F"/>
    <w:rsid w:val="00155010"/>
    <w:rsid w:val="0015532B"/>
    <w:rsid w:val="00155DF9"/>
    <w:rsid w:val="00156472"/>
    <w:rsid w:val="00156A6E"/>
    <w:rsid w:val="00156A8F"/>
    <w:rsid w:val="00156C83"/>
    <w:rsid w:val="00156CB0"/>
    <w:rsid w:val="00156DEC"/>
    <w:rsid w:val="00157956"/>
    <w:rsid w:val="00157D6D"/>
    <w:rsid w:val="00160933"/>
    <w:rsid w:val="001609D8"/>
    <w:rsid w:val="00160B85"/>
    <w:rsid w:val="00160EAC"/>
    <w:rsid w:val="0016116D"/>
    <w:rsid w:val="00161414"/>
    <w:rsid w:val="00161591"/>
    <w:rsid w:val="00161670"/>
    <w:rsid w:val="001618DB"/>
    <w:rsid w:val="00161E8A"/>
    <w:rsid w:val="00162362"/>
    <w:rsid w:val="0016242E"/>
    <w:rsid w:val="00163139"/>
    <w:rsid w:val="00163558"/>
    <w:rsid w:val="00163B7E"/>
    <w:rsid w:val="00164938"/>
    <w:rsid w:val="00165265"/>
    <w:rsid w:val="001654B7"/>
    <w:rsid w:val="001656E8"/>
    <w:rsid w:val="001659EA"/>
    <w:rsid w:val="00166B85"/>
    <w:rsid w:val="00166EDD"/>
    <w:rsid w:val="00167027"/>
    <w:rsid w:val="00167331"/>
    <w:rsid w:val="001673C5"/>
    <w:rsid w:val="00170B46"/>
    <w:rsid w:val="00170F38"/>
    <w:rsid w:val="0017110E"/>
    <w:rsid w:val="00171633"/>
    <w:rsid w:val="00171660"/>
    <w:rsid w:val="0017180C"/>
    <w:rsid w:val="00171E57"/>
    <w:rsid w:val="00172AA1"/>
    <w:rsid w:val="00172F1D"/>
    <w:rsid w:val="00173935"/>
    <w:rsid w:val="00173A6F"/>
    <w:rsid w:val="0017447C"/>
    <w:rsid w:val="001750F0"/>
    <w:rsid w:val="00175779"/>
    <w:rsid w:val="001758FC"/>
    <w:rsid w:val="001765FC"/>
    <w:rsid w:val="0017674F"/>
    <w:rsid w:val="00176D5D"/>
    <w:rsid w:val="00176EE1"/>
    <w:rsid w:val="0017729D"/>
    <w:rsid w:val="001773F1"/>
    <w:rsid w:val="00177A7C"/>
    <w:rsid w:val="00177CEB"/>
    <w:rsid w:val="00177DDD"/>
    <w:rsid w:val="00177F37"/>
    <w:rsid w:val="001800F3"/>
    <w:rsid w:val="0018021D"/>
    <w:rsid w:val="00180FF5"/>
    <w:rsid w:val="00181462"/>
    <w:rsid w:val="00181CBC"/>
    <w:rsid w:val="00181D16"/>
    <w:rsid w:val="00182132"/>
    <w:rsid w:val="00182250"/>
    <w:rsid w:val="00182576"/>
    <w:rsid w:val="00182746"/>
    <w:rsid w:val="00182B8E"/>
    <w:rsid w:val="00182BE8"/>
    <w:rsid w:val="00182E1C"/>
    <w:rsid w:val="001837DB"/>
    <w:rsid w:val="00183BDF"/>
    <w:rsid w:val="00183C7D"/>
    <w:rsid w:val="00183EC4"/>
    <w:rsid w:val="0018450B"/>
    <w:rsid w:val="0018468A"/>
    <w:rsid w:val="00184699"/>
    <w:rsid w:val="001848A6"/>
    <w:rsid w:val="00184D98"/>
    <w:rsid w:val="001853A7"/>
    <w:rsid w:val="00185B55"/>
    <w:rsid w:val="00186948"/>
    <w:rsid w:val="00186A93"/>
    <w:rsid w:val="00186A95"/>
    <w:rsid w:val="001872E2"/>
    <w:rsid w:val="0018756C"/>
    <w:rsid w:val="0018779C"/>
    <w:rsid w:val="00187DA5"/>
    <w:rsid w:val="00187FD3"/>
    <w:rsid w:val="00190D44"/>
    <w:rsid w:val="00190FC1"/>
    <w:rsid w:val="00191A24"/>
    <w:rsid w:val="00191BEE"/>
    <w:rsid w:val="00192DCD"/>
    <w:rsid w:val="001936E5"/>
    <w:rsid w:val="00193898"/>
    <w:rsid w:val="00193D97"/>
    <w:rsid w:val="0019417C"/>
    <w:rsid w:val="0019444B"/>
    <w:rsid w:val="001944F1"/>
    <w:rsid w:val="00194680"/>
    <w:rsid w:val="0019490D"/>
    <w:rsid w:val="00194CF4"/>
    <w:rsid w:val="001950C1"/>
    <w:rsid w:val="00195795"/>
    <w:rsid w:val="001958BC"/>
    <w:rsid w:val="00195924"/>
    <w:rsid w:val="0019599F"/>
    <w:rsid w:val="001959C5"/>
    <w:rsid w:val="0019618A"/>
    <w:rsid w:val="00196CE0"/>
    <w:rsid w:val="00196F6D"/>
    <w:rsid w:val="00196F8F"/>
    <w:rsid w:val="0019701E"/>
    <w:rsid w:val="00197671"/>
    <w:rsid w:val="00197BEA"/>
    <w:rsid w:val="001A03FD"/>
    <w:rsid w:val="001A09FD"/>
    <w:rsid w:val="001A10E3"/>
    <w:rsid w:val="001A15B9"/>
    <w:rsid w:val="001A17D0"/>
    <w:rsid w:val="001A185F"/>
    <w:rsid w:val="001A1ED0"/>
    <w:rsid w:val="001A2315"/>
    <w:rsid w:val="001A2388"/>
    <w:rsid w:val="001A24B9"/>
    <w:rsid w:val="001A3677"/>
    <w:rsid w:val="001A3E63"/>
    <w:rsid w:val="001A3EBF"/>
    <w:rsid w:val="001A3F49"/>
    <w:rsid w:val="001A4566"/>
    <w:rsid w:val="001A46D1"/>
    <w:rsid w:val="001A5278"/>
    <w:rsid w:val="001A6272"/>
    <w:rsid w:val="001A6476"/>
    <w:rsid w:val="001A6CE9"/>
    <w:rsid w:val="001A6F2F"/>
    <w:rsid w:val="001A7111"/>
    <w:rsid w:val="001A7324"/>
    <w:rsid w:val="001A7817"/>
    <w:rsid w:val="001A7BDA"/>
    <w:rsid w:val="001B005F"/>
    <w:rsid w:val="001B014D"/>
    <w:rsid w:val="001B029B"/>
    <w:rsid w:val="001B0639"/>
    <w:rsid w:val="001B0D7C"/>
    <w:rsid w:val="001B1133"/>
    <w:rsid w:val="001B1A0C"/>
    <w:rsid w:val="001B1AA1"/>
    <w:rsid w:val="001B1B21"/>
    <w:rsid w:val="001B1B22"/>
    <w:rsid w:val="001B1BD6"/>
    <w:rsid w:val="001B1D09"/>
    <w:rsid w:val="001B24B2"/>
    <w:rsid w:val="001B25C1"/>
    <w:rsid w:val="001B2D8D"/>
    <w:rsid w:val="001B2FA0"/>
    <w:rsid w:val="001B315C"/>
    <w:rsid w:val="001B31AE"/>
    <w:rsid w:val="001B34C2"/>
    <w:rsid w:val="001B39DE"/>
    <w:rsid w:val="001B3B2A"/>
    <w:rsid w:val="001B3D1B"/>
    <w:rsid w:val="001B3EA9"/>
    <w:rsid w:val="001B4292"/>
    <w:rsid w:val="001B4DDA"/>
    <w:rsid w:val="001B4F67"/>
    <w:rsid w:val="001B4F9F"/>
    <w:rsid w:val="001B59E7"/>
    <w:rsid w:val="001B5BED"/>
    <w:rsid w:val="001B609C"/>
    <w:rsid w:val="001B6235"/>
    <w:rsid w:val="001B650A"/>
    <w:rsid w:val="001B693C"/>
    <w:rsid w:val="001B6B14"/>
    <w:rsid w:val="001B7503"/>
    <w:rsid w:val="001B771B"/>
    <w:rsid w:val="001C008D"/>
    <w:rsid w:val="001C0EF8"/>
    <w:rsid w:val="001C0FFF"/>
    <w:rsid w:val="001C14A8"/>
    <w:rsid w:val="001C1597"/>
    <w:rsid w:val="001C1EF2"/>
    <w:rsid w:val="001C21DE"/>
    <w:rsid w:val="001C24E1"/>
    <w:rsid w:val="001C282B"/>
    <w:rsid w:val="001C2C49"/>
    <w:rsid w:val="001C2CEF"/>
    <w:rsid w:val="001C2DEF"/>
    <w:rsid w:val="001C2EED"/>
    <w:rsid w:val="001C2FC8"/>
    <w:rsid w:val="001C302A"/>
    <w:rsid w:val="001C3475"/>
    <w:rsid w:val="001C3517"/>
    <w:rsid w:val="001C3941"/>
    <w:rsid w:val="001C3DDE"/>
    <w:rsid w:val="001C408E"/>
    <w:rsid w:val="001C40E3"/>
    <w:rsid w:val="001C419E"/>
    <w:rsid w:val="001C47F2"/>
    <w:rsid w:val="001C4823"/>
    <w:rsid w:val="001C4839"/>
    <w:rsid w:val="001C50F7"/>
    <w:rsid w:val="001C5148"/>
    <w:rsid w:val="001C5200"/>
    <w:rsid w:val="001C5438"/>
    <w:rsid w:val="001C592C"/>
    <w:rsid w:val="001C5A13"/>
    <w:rsid w:val="001C5AC9"/>
    <w:rsid w:val="001C5F27"/>
    <w:rsid w:val="001C5FC6"/>
    <w:rsid w:val="001C6118"/>
    <w:rsid w:val="001C615C"/>
    <w:rsid w:val="001C6D78"/>
    <w:rsid w:val="001C6E87"/>
    <w:rsid w:val="001C6F93"/>
    <w:rsid w:val="001C7043"/>
    <w:rsid w:val="001C747E"/>
    <w:rsid w:val="001C7963"/>
    <w:rsid w:val="001C7B68"/>
    <w:rsid w:val="001C7F57"/>
    <w:rsid w:val="001D0415"/>
    <w:rsid w:val="001D0BD1"/>
    <w:rsid w:val="001D0F1C"/>
    <w:rsid w:val="001D1229"/>
    <w:rsid w:val="001D1847"/>
    <w:rsid w:val="001D1BE3"/>
    <w:rsid w:val="001D1EFA"/>
    <w:rsid w:val="001D1FB5"/>
    <w:rsid w:val="001D20EF"/>
    <w:rsid w:val="001D2126"/>
    <w:rsid w:val="001D2D7C"/>
    <w:rsid w:val="001D368D"/>
    <w:rsid w:val="001D3A04"/>
    <w:rsid w:val="001D3CAD"/>
    <w:rsid w:val="001D42EA"/>
    <w:rsid w:val="001D43FC"/>
    <w:rsid w:val="001D4428"/>
    <w:rsid w:val="001D444A"/>
    <w:rsid w:val="001D4531"/>
    <w:rsid w:val="001D483C"/>
    <w:rsid w:val="001D50A0"/>
    <w:rsid w:val="001D50A2"/>
    <w:rsid w:val="001D54D7"/>
    <w:rsid w:val="001D5880"/>
    <w:rsid w:val="001D59BB"/>
    <w:rsid w:val="001D5ADB"/>
    <w:rsid w:val="001D620C"/>
    <w:rsid w:val="001D6DE4"/>
    <w:rsid w:val="001D6F4A"/>
    <w:rsid w:val="001D7304"/>
    <w:rsid w:val="001D77CB"/>
    <w:rsid w:val="001D7855"/>
    <w:rsid w:val="001E01CD"/>
    <w:rsid w:val="001E03CB"/>
    <w:rsid w:val="001E15F7"/>
    <w:rsid w:val="001E1634"/>
    <w:rsid w:val="001E17CF"/>
    <w:rsid w:val="001E1A70"/>
    <w:rsid w:val="001E1A9A"/>
    <w:rsid w:val="001E1B7B"/>
    <w:rsid w:val="001E1DD4"/>
    <w:rsid w:val="001E2637"/>
    <w:rsid w:val="001E2972"/>
    <w:rsid w:val="001E2CE0"/>
    <w:rsid w:val="001E2EF4"/>
    <w:rsid w:val="001E2FE7"/>
    <w:rsid w:val="001E3845"/>
    <w:rsid w:val="001E3A5A"/>
    <w:rsid w:val="001E4343"/>
    <w:rsid w:val="001E45C0"/>
    <w:rsid w:val="001E558E"/>
    <w:rsid w:val="001E596B"/>
    <w:rsid w:val="001E650F"/>
    <w:rsid w:val="001E683A"/>
    <w:rsid w:val="001E70BA"/>
    <w:rsid w:val="001E749A"/>
    <w:rsid w:val="001F09A6"/>
    <w:rsid w:val="001F1476"/>
    <w:rsid w:val="001F1858"/>
    <w:rsid w:val="001F1CD0"/>
    <w:rsid w:val="001F1FF8"/>
    <w:rsid w:val="001F2134"/>
    <w:rsid w:val="001F21F8"/>
    <w:rsid w:val="001F28CC"/>
    <w:rsid w:val="001F37D5"/>
    <w:rsid w:val="001F3856"/>
    <w:rsid w:val="001F38CF"/>
    <w:rsid w:val="001F3A32"/>
    <w:rsid w:val="001F3A87"/>
    <w:rsid w:val="001F3E64"/>
    <w:rsid w:val="001F4515"/>
    <w:rsid w:val="001F5187"/>
    <w:rsid w:val="001F51D0"/>
    <w:rsid w:val="001F5357"/>
    <w:rsid w:val="001F565A"/>
    <w:rsid w:val="001F5C2E"/>
    <w:rsid w:val="001F61F2"/>
    <w:rsid w:val="001F63E0"/>
    <w:rsid w:val="001F657D"/>
    <w:rsid w:val="001F6A23"/>
    <w:rsid w:val="001F6B46"/>
    <w:rsid w:val="001F6E9F"/>
    <w:rsid w:val="001F7113"/>
    <w:rsid w:val="001F750B"/>
    <w:rsid w:val="001F7E78"/>
    <w:rsid w:val="002004AE"/>
    <w:rsid w:val="0020077C"/>
    <w:rsid w:val="00200D9B"/>
    <w:rsid w:val="00200E64"/>
    <w:rsid w:val="00201089"/>
    <w:rsid w:val="0020120A"/>
    <w:rsid w:val="00201292"/>
    <w:rsid w:val="0020147D"/>
    <w:rsid w:val="00201767"/>
    <w:rsid w:val="00201A06"/>
    <w:rsid w:val="00201BF8"/>
    <w:rsid w:val="00201E74"/>
    <w:rsid w:val="002021E7"/>
    <w:rsid w:val="0020230A"/>
    <w:rsid w:val="00202DE0"/>
    <w:rsid w:val="002030CC"/>
    <w:rsid w:val="00203705"/>
    <w:rsid w:val="002047C3"/>
    <w:rsid w:val="0020482F"/>
    <w:rsid w:val="002049AF"/>
    <w:rsid w:val="00204D4A"/>
    <w:rsid w:val="00204D6B"/>
    <w:rsid w:val="0020518F"/>
    <w:rsid w:val="002055F3"/>
    <w:rsid w:val="002058AB"/>
    <w:rsid w:val="00205C8F"/>
    <w:rsid w:val="00205CFC"/>
    <w:rsid w:val="00205D8F"/>
    <w:rsid w:val="002066AA"/>
    <w:rsid w:val="00206974"/>
    <w:rsid w:val="00206FBD"/>
    <w:rsid w:val="00207335"/>
    <w:rsid w:val="00207885"/>
    <w:rsid w:val="00207D5E"/>
    <w:rsid w:val="00207D82"/>
    <w:rsid w:val="00207D84"/>
    <w:rsid w:val="00210BA5"/>
    <w:rsid w:val="00210F51"/>
    <w:rsid w:val="002110A8"/>
    <w:rsid w:val="0021110F"/>
    <w:rsid w:val="002115B2"/>
    <w:rsid w:val="00211D51"/>
    <w:rsid w:val="00211F5E"/>
    <w:rsid w:val="0021200F"/>
    <w:rsid w:val="00212D9F"/>
    <w:rsid w:val="0021333B"/>
    <w:rsid w:val="002133C8"/>
    <w:rsid w:val="00213854"/>
    <w:rsid w:val="00214222"/>
    <w:rsid w:val="0021437F"/>
    <w:rsid w:val="002144A3"/>
    <w:rsid w:val="002144A5"/>
    <w:rsid w:val="00214668"/>
    <w:rsid w:val="00215905"/>
    <w:rsid w:val="00215D02"/>
    <w:rsid w:val="002164A6"/>
    <w:rsid w:val="00216562"/>
    <w:rsid w:val="002165C9"/>
    <w:rsid w:val="00216DFF"/>
    <w:rsid w:val="0021710E"/>
    <w:rsid w:val="00217573"/>
    <w:rsid w:val="00217619"/>
    <w:rsid w:val="0021780E"/>
    <w:rsid w:val="002202EA"/>
    <w:rsid w:val="00220702"/>
    <w:rsid w:val="002211FB"/>
    <w:rsid w:val="002213A3"/>
    <w:rsid w:val="0022153F"/>
    <w:rsid w:val="00221597"/>
    <w:rsid w:val="002216E2"/>
    <w:rsid w:val="00221E19"/>
    <w:rsid w:val="002224C6"/>
    <w:rsid w:val="00222AF0"/>
    <w:rsid w:val="00222DB9"/>
    <w:rsid w:val="00222E07"/>
    <w:rsid w:val="00223056"/>
    <w:rsid w:val="00223596"/>
    <w:rsid w:val="00223771"/>
    <w:rsid w:val="002238FB"/>
    <w:rsid w:val="002240EF"/>
    <w:rsid w:val="00224AAE"/>
    <w:rsid w:val="00225071"/>
    <w:rsid w:val="002251CB"/>
    <w:rsid w:val="002251D7"/>
    <w:rsid w:val="002257C0"/>
    <w:rsid w:val="002258A5"/>
    <w:rsid w:val="00225B38"/>
    <w:rsid w:val="0022640E"/>
    <w:rsid w:val="00226496"/>
    <w:rsid w:val="00226667"/>
    <w:rsid w:val="00227662"/>
    <w:rsid w:val="002277AE"/>
    <w:rsid w:val="002279FC"/>
    <w:rsid w:val="00227BC7"/>
    <w:rsid w:val="00227E8C"/>
    <w:rsid w:val="002302FC"/>
    <w:rsid w:val="0023035A"/>
    <w:rsid w:val="00230447"/>
    <w:rsid w:val="00230572"/>
    <w:rsid w:val="0023153A"/>
    <w:rsid w:val="00231C12"/>
    <w:rsid w:val="00231CE3"/>
    <w:rsid w:val="00232547"/>
    <w:rsid w:val="002327AE"/>
    <w:rsid w:val="00232C55"/>
    <w:rsid w:val="0023326C"/>
    <w:rsid w:val="00233368"/>
    <w:rsid w:val="002335E7"/>
    <w:rsid w:val="00233673"/>
    <w:rsid w:val="002337BF"/>
    <w:rsid w:val="002345A5"/>
    <w:rsid w:val="00234994"/>
    <w:rsid w:val="00234E23"/>
    <w:rsid w:val="00234EF8"/>
    <w:rsid w:val="00235198"/>
    <w:rsid w:val="002353A2"/>
    <w:rsid w:val="0023593E"/>
    <w:rsid w:val="002359D3"/>
    <w:rsid w:val="00236361"/>
    <w:rsid w:val="002363BE"/>
    <w:rsid w:val="00236722"/>
    <w:rsid w:val="00236883"/>
    <w:rsid w:val="00236ABC"/>
    <w:rsid w:val="00236C95"/>
    <w:rsid w:val="00236DF5"/>
    <w:rsid w:val="00236FC8"/>
    <w:rsid w:val="00237557"/>
    <w:rsid w:val="00237C92"/>
    <w:rsid w:val="00237DF8"/>
    <w:rsid w:val="00237F4D"/>
    <w:rsid w:val="00240D58"/>
    <w:rsid w:val="00241772"/>
    <w:rsid w:val="00241EB7"/>
    <w:rsid w:val="002422A9"/>
    <w:rsid w:val="00242495"/>
    <w:rsid w:val="00242514"/>
    <w:rsid w:val="0024280B"/>
    <w:rsid w:val="00242D18"/>
    <w:rsid w:val="002430CA"/>
    <w:rsid w:val="00243694"/>
    <w:rsid w:val="0024403A"/>
    <w:rsid w:val="002442CB"/>
    <w:rsid w:val="0024484A"/>
    <w:rsid w:val="00244957"/>
    <w:rsid w:val="00244973"/>
    <w:rsid w:val="00244A8A"/>
    <w:rsid w:val="0024515D"/>
    <w:rsid w:val="00245A66"/>
    <w:rsid w:val="00245A8C"/>
    <w:rsid w:val="00245E91"/>
    <w:rsid w:val="0024632F"/>
    <w:rsid w:val="002463BA"/>
    <w:rsid w:val="0024652D"/>
    <w:rsid w:val="0024654D"/>
    <w:rsid w:val="002465DF"/>
    <w:rsid w:val="00246964"/>
    <w:rsid w:val="0024744A"/>
    <w:rsid w:val="002475F9"/>
    <w:rsid w:val="00247A58"/>
    <w:rsid w:val="00247B08"/>
    <w:rsid w:val="002507DD"/>
    <w:rsid w:val="002508E2"/>
    <w:rsid w:val="002511C4"/>
    <w:rsid w:val="002514F2"/>
    <w:rsid w:val="00251D29"/>
    <w:rsid w:val="0025283A"/>
    <w:rsid w:val="00252888"/>
    <w:rsid w:val="00252FAE"/>
    <w:rsid w:val="0025351F"/>
    <w:rsid w:val="0025489C"/>
    <w:rsid w:val="002549E2"/>
    <w:rsid w:val="00254A71"/>
    <w:rsid w:val="00254C51"/>
    <w:rsid w:val="00254D22"/>
    <w:rsid w:val="00255BB7"/>
    <w:rsid w:val="00255D11"/>
    <w:rsid w:val="00255EFB"/>
    <w:rsid w:val="002563E0"/>
    <w:rsid w:val="002568A0"/>
    <w:rsid w:val="00257004"/>
    <w:rsid w:val="0025712E"/>
    <w:rsid w:val="002573F6"/>
    <w:rsid w:val="00257CAC"/>
    <w:rsid w:val="00257EE3"/>
    <w:rsid w:val="00257EEC"/>
    <w:rsid w:val="0026039A"/>
    <w:rsid w:val="00260789"/>
    <w:rsid w:val="00261ACB"/>
    <w:rsid w:val="00261B85"/>
    <w:rsid w:val="00261ED0"/>
    <w:rsid w:val="0026205C"/>
    <w:rsid w:val="00262220"/>
    <w:rsid w:val="00262802"/>
    <w:rsid w:val="00262D23"/>
    <w:rsid w:val="00262DE6"/>
    <w:rsid w:val="00263260"/>
    <w:rsid w:val="002632AA"/>
    <w:rsid w:val="00263724"/>
    <w:rsid w:val="002637EE"/>
    <w:rsid w:val="002638B2"/>
    <w:rsid w:val="00263DE9"/>
    <w:rsid w:val="00263EAA"/>
    <w:rsid w:val="002643DA"/>
    <w:rsid w:val="00264709"/>
    <w:rsid w:val="00264853"/>
    <w:rsid w:val="00264927"/>
    <w:rsid w:val="0026501D"/>
    <w:rsid w:val="0026571A"/>
    <w:rsid w:val="00265760"/>
    <w:rsid w:val="00265E5D"/>
    <w:rsid w:val="00265F9E"/>
    <w:rsid w:val="0026640F"/>
    <w:rsid w:val="00266712"/>
    <w:rsid w:val="0026672E"/>
    <w:rsid w:val="002670DF"/>
    <w:rsid w:val="0026754C"/>
    <w:rsid w:val="00267584"/>
    <w:rsid w:val="002701A0"/>
    <w:rsid w:val="00270365"/>
    <w:rsid w:val="00270420"/>
    <w:rsid w:val="0027046C"/>
    <w:rsid w:val="00271673"/>
    <w:rsid w:val="0027174A"/>
    <w:rsid w:val="00271D12"/>
    <w:rsid w:val="0027228F"/>
    <w:rsid w:val="002725CA"/>
    <w:rsid w:val="00272A8F"/>
    <w:rsid w:val="00272F69"/>
    <w:rsid w:val="00273DAA"/>
    <w:rsid w:val="00274433"/>
    <w:rsid w:val="0027460C"/>
    <w:rsid w:val="00274ACE"/>
    <w:rsid w:val="00274DE7"/>
    <w:rsid w:val="00276658"/>
    <w:rsid w:val="0027668D"/>
    <w:rsid w:val="00276E2E"/>
    <w:rsid w:val="00276E5C"/>
    <w:rsid w:val="00276EF9"/>
    <w:rsid w:val="002772AA"/>
    <w:rsid w:val="00277BB8"/>
    <w:rsid w:val="00277FE1"/>
    <w:rsid w:val="002804DB"/>
    <w:rsid w:val="00280590"/>
    <w:rsid w:val="0028097A"/>
    <w:rsid w:val="00280980"/>
    <w:rsid w:val="00280AE3"/>
    <w:rsid w:val="00280F25"/>
    <w:rsid w:val="00280F62"/>
    <w:rsid w:val="00281639"/>
    <w:rsid w:val="002817C3"/>
    <w:rsid w:val="00282540"/>
    <w:rsid w:val="00282887"/>
    <w:rsid w:val="00282A84"/>
    <w:rsid w:val="00282B64"/>
    <w:rsid w:val="00282C6B"/>
    <w:rsid w:val="00283427"/>
    <w:rsid w:val="00283511"/>
    <w:rsid w:val="002835E7"/>
    <w:rsid w:val="00283B6C"/>
    <w:rsid w:val="00284028"/>
    <w:rsid w:val="00284982"/>
    <w:rsid w:val="00284A59"/>
    <w:rsid w:val="00284D36"/>
    <w:rsid w:val="00284DBA"/>
    <w:rsid w:val="00284DC5"/>
    <w:rsid w:val="00284F2C"/>
    <w:rsid w:val="0028506B"/>
    <w:rsid w:val="00285D86"/>
    <w:rsid w:val="00285E5B"/>
    <w:rsid w:val="002860B2"/>
    <w:rsid w:val="00286128"/>
    <w:rsid w:val="002868AA"/>
    <w:rsid w:val="00287462"/>
    <w:rsid w:val="002875CF"/>
    <w:rsid w:val="0028777E"/>
    <w:rsid w:val="002877FD"/>
    <w:rsid w:val="0028782F"/>
    <w:rsid w:val="002878AD"/>
    <w:rsid w:val="002878AF"/>
    <w:rsid w:val="00290BBC"/>
    <w:rsid w:val="00290C7E"/>
    <w:rsid w:val="002910CE"/>
    <w:rsid w:val="00291B35"/>
    <w:rsid w:val="00292220"/>
    <w:rsid w:val="00292777"/>
    <w:rsid w:val="002927CB"/>
    <w:rsid w:val="002927EF"/>
    <w:rsid w:val="0029289A"/>
    <w:rsid w:val="0029292C"/>
    <w:rsid w:val="00292CBC"/>
    <w:rsid w:val="00293711"/>
    <w:rsid w:val="002941F5"/>
    <w:rsid w:val="00294249"/>
    <w:rsid w:val="00294B0A"/>
    <w:rsid w:val="00294ED9"/>
    <w:rsid w:val="002956B6"/>
    <w:rsid w:val="002958B9"/>
    <w:rsid w:val="00295E0F"/>
    <w:rsid w:val="002962C1"/>
    <w:rsid w:val="002963A9"/>
    <w:rsid w:val="00296778"/>
    <w:rsid w:val="00296C65"/>
    <w:rsid w:val="00296D77"/>
    <w:rsid w:val="00296F36"/>
    <w:rsid w:val="00297D59"/>
    <w:rsid w:val="00297E07"/>
    <w:rsid w:val="002A0105"/>
    <w:rsid w:val="002A0406"/>
    <w:rsid w:val="002A0565"/>
    <w:rsid w:val="002A12DA"/>
    <w:rsid w:val="002A158D"/>
    <w:rsid w:val="002A187D"/>
    <w:rsid w:val="002A1C95"/>
    <w:rsid w:val="002A1ED7"/>
    <w:rsid w:val="002A25AD"/>
    <w:rsid w:val="002A2939"/>
    <w:rsid w:val="002A29A8"/>
    <w:rsid w:val="002A2F3F"/>
    <w:rsid w:val="002A36CD"/>
    <w:rsid w:val="002A37F6"/>
    <w:rsid w:val="002A38A4"/>
    <w:rsid w:val="002A3C6B"/>
    <w:rsid w:val="002A3D50"/>
    <w:rsid w:val="002A3D61"/>
    <w:rsid w:val="002A3DE4"/>
    <w:rsid w:val="002A4177"/>
    <w:rsid w:val="002A433A"/>
    <w:rsid w:val="002A437B"/>
    <w:rsid w:val="002A4507"/>
    <w:rsid w:val="002A4566"/>
    <w:rsid w:val="002A4A8C"/>
    <w:rsid w:val="002A4C37"/>
    <w:rsid w:val="002A4D27"/>
    <w:rsid w:val="002A4EF6"/>
    <w:rsid w:val="002A511C"/>
    <w:rsid w:val="002A5785"/>
    <w:rsid w:val="002A62A1"/>
    <w:rsid w:val="002A6382"/>
    <w:rsid w:val="002A668C"/>
    <w:rsid w:val="002A67DF"/>
    <w:rsid w:val="002A6BCA"/>
    <w:rsid w:val="002A7410"/>
    <w:rsid w:val="002A7E8E"/>
    <w:rsid w:val="002B020F"/>
    <w:rsid w:val="002B0228"/>
    <w:rsid w:val="002B0A4C"/>
    <w:rsid w:val="002B0E03"/>
    <w:rsid w:val="002B1013"/>
    <w:rsid w:val="002B13D6"/>
    <w:rsid w:val="002B1692"/>
    <w:rsid w:val="002B1852"/>
    <w:rsid w:val="002B2A81"/>
    <w:rsid w:val="002B2B37"/>
    <w:rsid w:val="002B2BAD"/>
    <w:rsid w:val="002B2C17"/>
    <w:rsid w:val="002B2CE5"/>
    <w:rsid w:val="002B31B2"/>
    <w:rsid w:val="002B3858"/>
    <w:rsid w:val="002B3B23"/>
    <w:rsid w:val="002B3CBA"/>
    <w:rsid w:val="002B3D4C"/>
    <w:rsid w:val="002B472C"/>
    <w:rsid w:val="002B4985"/>
    <w:rsid w:val="002B4B70"/>
    <w:rsid w:val="002B505B"/>
    <w:rsid w:val="002B51F1"/>
    <w:rsid w:val="002B5220"/>
    <w:rsid w:val="002B58CA"/>
    <w:rsid w:val="002B5E13"/>
    <w:rsid w:val="002B681C"/>
    <w:rsid w:val="002B6BD2"/>
    <w:rsid w:val="002B7CD9"/>
    <w:rsid w:val="002B7D38"/>
    <w:rsid w:val="002C0237"/>
    <w:rsid w:val="002C0532"/>
    <w:rsid w:val="002C0544"/>
    <w:rsid w:val="002C0BB5"/>
    <w:rsid w:val="002C0C52"/>
    <w:rsid w:val="002C0EF1"/>
    <w:rsid w:val="002C169B"/>
    <w:rsid w:val="002C2314"/>
    <w:rsid w:val="002C2BE7"/>
    <w:rsid w:val="002C2C14"/>
    <w:rsid w:val="002C376F"/>
    <w:rsid w:val="002C51DF"/>
    <w:rsid w:val="002C5239"/>
    <w:rsid w:val="002C5417"/>
    <w:rsid w:val="002C5CA7"/>
    <w:rsid w:val="002C5F62"/>
    <w:rsid w:val="002C636E"/>
    <w:rsid w:val="002C6AAE"/>
    <w:rsid w:val="002D012A"/>
    <w:rsid w:val="002D027B"/>
    <w:rsid w:val="002D0B82"/>
    <w:rsid w:val="002D0BB3"/>
    <w:rsid w:val="002D0C34"/>
    <w:rsid w:val="002D0D12"/>
    <w:rsid w:val="002D131F"/>
    <w:rsid w:val="002D18E1"/>
    <w:rsid w:val="002D1C4B"/>
    <w:rsid w:val="002D1D58"/>
    <w:rsid w:val="002D1DB8"/>
    <w:rsid w:val="002D23FB"/>
    <w:rsid w:val="002D258F"/>
    <w:rsid w:val="002D25E2"/>
    <w:rsid w:val="002D2C21"/>
    <w:rsid w:val="002D3030"/>
    <w:rsid w:val="002D32C9"/>
    <w:rsid w:val="002D39FA"/>
    <w:rsid w:val="002D3A5E"/>
    <w:rsid w:val="002D48B6"/>
    <w:rsid w:val="002D4D03"/>
    <w:rsid w:val="002D4D59"/>
    <w:rsid w:val="002D539C"/>
    <w:rsid w:val="002D5BEA"/>
    <w:rsid w:val="002D5DF0"/>
    <w:rsid w:val="002D62D0"/>
    <w:rsid w:val="002D65AF"/>
    <w:rsid w:val="002D669E"/>
    <w:rsid w:val="002D6764"/>
    <w:rsid w:val="002D75A6"/>
    <w:rsid w:val="002D7E5F"/>
    <w:rsid w:val="002E02DD"/>
    <w:rsid w:val="002E02E9"/>
    <w:rsid w:val="002E0D00"/>
    <w:rsid w:val="002E116F"/>
    <w:rsid w:val="002E14C5"/>
    <w:rsid w:val="002E2183"/>
    <w:rsid w:val="002E25A8"/>
    <w:rsid w:val="002E2D94"/>
    <w:rsid w:val="002E32A4"/>
    <w:rsid w:val="002E3605"/>
    <w:rsid w:val="002E3F01"/>
    <w:rsid w:val="002E466C"/>
    <w:rsid w:val="002E48B7"/>
    <w:rsid w:val="002E544B"/>
    <w:rsid w:val="002E5B3D"/>
    <w:rsid w:val="002E5CDC"/>
    <w:rsid w:val="002E651B"/>
    <w:rsid w:val="002E6746"/>
    <w:rsid w:val="002E6AB4"/>
    <w:rsid w:val="002E6B04"/>
    <w:rsid w:val="002E7152"/>
    <w:rsid w:val="002E7232"/>
    <w:rsid w:val="002E7A39"/>
    <w:rsid w:val="002E7D3D"/>
    <w:rsid w:val="002E7F7E"/>
    <w:rsid w:val="002F00AA"/>
    <w:rsid w:val="002F02AA"/>
    <w:rsid w:val="002F04CF"/>
    <w:rsid w:val="002F0517"/>
    <w:rsid w:val="002F059F"/>
    <w:rsid w:val="002F0611"/>
    <w:rsid w:val="002F0632"/>
    <w:rsid w:val="002F0839"/>
    <w:rsid w:val="002F0BDA"/>
    <w:rsid w:val="002F0C84"/>
    <w:rsid w:val="002F0F17"/>
    <w:rsid w:val="002F17BD"/>
    <w:rsid w:val="002F198E"/>
    <w:rsid w:val="002F1D89"/>
    <w:rsid w:val="002F23B8"/>
    <w:rsid w:val="002F23BA"/>
    <w:rsid w:val="002F248D"/>
    <w:rsid w:val="002F25A0"/>
    <w:rsid w:val="002F31C9"/>
    <w:rsid w:val="002F3D6B"/>
    <w:rsid w:val="002F495B"/>
    <w:rsid w:val="002F4AE5"/>
    <w:rsid w:val="002F4C3D"/>
    <w:rsid w:val="002F4E57"/>
    <w:rsid w:val="002F4F38"/>
    <w:rsid w:val="002F502D"/>
    <w:rsid w:val="002F5328"/>
    <w:rsid w:val="002F56F9"/>
    <w:rsid w:val="002F5B60"/>
    <w:rsid w:val="002F5E18"/>
    <w:rsid w:val="002F6458"/>
    <w:rsid w:val="002F695D"/>
    <w:rsid w:val="002F6EC6"/>
    <w:rsid w:val="002F6EDC"/>
    <w:rsid w:val="002F76FE"/>
    <w:rsid w:val="00300090"/>
    <w:rsid w:val="003002B1"/>
    <w:rsid w:val="00300444"/>
    <w:rsid w:val="00300C4C"/>
    <w:rsid w:val="003011EA"/>
    <w:rsid w:val="00301657"/>
    <w:rsid w:val="003019D8"/>
    <w:rsid w:val="00301C26"/>
    <w:rsid w:val="00301C30"/>
    <w:rsid w:val="00301E24"/>
    <w:rsid w:val="0030234C"/>
    <w:rsid w:val="00303A62"/>
    <w:rsid w:val="00303B4B"/>
    <w:rsid w:val="00303F7C"/>
    <w:rsid w:val="00304072"/>
    <w:rsid w:val="003041D6"/>
    <w:rsid w:val="00304684"/>
    <w:rsid w:val="003046C4"/>
    <w:rsid w:val="003049AA"/>
    <w:rsid w:val="00304C54"/>
    <w:rsid w:val="00304D1B"/>
    <w:rsid w:val="00305425"/>
    <w:rsid w:val="0030596C"/>
    <w:rsid w:val="003064B8"/>
    <w:rsid w:val="00306B28"/>
    <w:rsid w:val="003072FB"/>
    <w:rsid w:val="00307394"/>
    <w:rsid w:val="00307420"/>
    <w:rsid w:val="00307A0A"/>
    <w:rsid w:val="00307CB7"/>
    <w:rsid w:val="00307D93"/>
    <w:rsid w:val="00307E48"/>
    <w:rsid w:val="0031028A"/>
    <w:rsid w:val="00310D9B"/>
    <w:rsid w:val="00311A04"/>
    <w:rsid w:val="00311BD3"/>
    <w:rsid w:val="003120A5"/>
    <w:rsid w:val="00312829"/>
    <w:rsid w:val="003133BE"/>
    <w:rsid w:val="003135E1"/>
    <w:rsid w:val="00313722"/>
    <w:rsid w:val="00313A14"/>
    <w:rsid w:val="00313A84"/>
    <w:rsid w:val="00313AD6"/>
    <w:rsid w:val="00313D8C"/>
    <w:rsid w:val="00314947"/>
    <w:rsid w:val="00315CEB"/>
    <w:rsid w:val="00316113"/>
    <w:rsid w:val="003165BF"/>
    <w:rsid w:val="003165E6"/>
    <w:rsid w:val="00316B2C"/>
    <w:rsid w:val="00316E9D"/>
    <w:rsid w:val="00317957"/>
    <w:rsid w:val="00320BA5"/>
    <w:rsid w:val="00320FD3"/>
    <w:rsid w:val="003214B2"/>
    <w:rsid w:val="003219A7"/>
    <w:rsid w:val="00321B07"/>
    <w:rsid w:val="00321FB6"/>
    <w:rsid w:val="00322265"/>
    <w:rsid w:val="00322670"/>
    <w:rsid w:val="0032271B"/>
    <w:rsid w:val="003229C8"/>
    <w:rsid w:val="00322F6E"/>
    <w:rsid w:val="00323150"/>
    <w:rsid w:val="003231C3"/>
    <w:rsid w:val="00323650"/>
    <w:rsid w:val="00323C86"/>
    <w:rsid w:val="00323CC8"/>
    <w:rsid w:val="00323DD7"/>
    <w:rsid w:val="003242D9"/>
    <w:rsid w:val="00324716"/>
    <w:rsid w:val="00324779"/>
    <w:rsid w:val="00324CFB"/>
    <w:rsid w:val="00325952"/>
    <w:rsid w:val="00325958"/>
    <w:rsid w:val="003259F1"/>
    <w:rsid w:val="00325F92"/>
    <w:rsid w:val="00326273"/>
    <w:rsid w:val="00327715"/>
    <w:rsid w:val="003277B3"/>
    <w:rsid w:val="00327E47"/>
    <w:rsid w:val="003300F4"/>
    <w:rsid w:val="00330636"/>
    <w:rsid w:val="0033165C"/>
    <w:rsid w:val="003329C0"/>
    <w:rsid w:val="00332ADB"/>
    <w:rsid w:val="00332CAE"/>
    <w:rsid w:val="00333C8F"/>
    <w:rsid w:val="00334236"/>
    <w:rsid w:val="0033499D"/>
    <w:rsid w:val="00334A38"/>
    <w:rsid w:val="00334AD6"/>
    <w:rsid w:val="00335004"/>
    <w:rsid w:val="003354B2"/>
    <w:rsid w:val="00336171"/>
    <w:rsid w:val="003361FD"/>
    <w:rsid w:val="003364B2"/>
    <w:rsid w:val="00336842"/>
    <w:rsid w:val="00336CFA"/>
    <w:rsid w:val="003374C8"/>
    <w:rsid w:val="00337598"/>
    <w:rsid w:val="00340479"/>
    <w:rsid w:val="00340A27"/>
    <w:rsid w:val="003419B9"/>
    <w:rsid w:val="00341A28"/>
    <w:rsid w:val="00342287"/>
    <w:rsid w:val="0034270A"/>
    <w:rsid w:val="00342B9A"/>
    <w:rsid w:val="00343F76"/>
    <w:rsid w:val="0034434E"/>
    <w:rsid w:val="0034456E"/>
    <w:rsid w:val="00346534"/>
    <w:rsid w:val="0034668B"/>
    <w:rsid w:val="00347288"/>
    <w:rsid w:val="003472CE"/>
    <w:rsid w:val="0034783F"/>
    <w:rsid w:val="00350011"/>
    <w:rsid w:val="0035086C"/>
    <w:rsid w:val="00350C50"/>
    <w:rsid w:val="00350DCE"/>
    <w:rsid w:val="00350E86"/>
    <w:rsid w:val="00351BB3"/>
    <w:rsid w:val="00351D73"/>
    <w:rsid w:val="003526CF"/>
    <w:rsid w:val="003526F2"/>
    <w:rsid w:val="00352834"/>
    <w:rsid w:val="0035357E"/>
    <w:rsid w:val="003535DE"/>
    <w:rsid w:val="00353736"/>
    <w:rsid w:val="00353A4B"/>
    <w:rsid w:val="00353BB9"/>
    <w:rsid w:val="00353ECF"/>
    <w:rsid w:val="0035407E"/>
    <w:rsid w:val="00354777"/>
    <w:rsid w:val="00354B7D"/>
    <w:rsid w:val="00354D60"/>
    <w:rsid w:val="0035542A"/>
    <w:rsid w:val="003558E7"/>
    <w:rsid w:val="00355D69"/>
    <w:rsid w:val="00356470"/>
    <w:rsid w:val="0035652A"/>
    <w:rsid w:val="003566AF"/>
    <w:rsid w:val="00356F06"/>
    <w:rsid w:val="00357B90"/>
    <w:rsid w:val="00357CD7"/>
    <w:rsid w:val="003600A1"/>
    <w:rsid w:val="003602EB"/>
    <w:rsid w:val="00360C24"/>
    <w:rsid w:val="0036110F"/>
    <w:rsid w:val="00361132"/>
    <w:rsid w:val="003612B9"/>
    <w:rsid w:val="00361711"/>
    <w:rsid w:val="00361BDE"/>
    <w:rsid w:val="00361CE5"/>
    <w:rsid w:val="00361D10"/>
    <w:rsid w:val="003630D6"/>
    <w:rsid w:val="0036370C"/>
    <w:rsid w:val="003638C9"/>
    <w:rsid w:val="00363B01"/>
    <w:rsid w:val="00363DAB"/>
    <w:rsid w:val="00364DE0"/>
    <w:rsid w:val="0036534B"/>
    <w:rsid w:val="00365B7F"/>
    <w:rsid w:val="00365D78"/>
    <w:rsid w:val="00366010"/>
    <w:rsid w:val="003663FB"/>
    <w:rsid w:val="00366461"/>
    <w:rsid w:val="00366826"/>
    <w:rsid w:val="00366BBD"/>
    <w:rsid w:val="00366DD5"/>
    <w:rsid w:val="00367318"/>
    <w:rsid w:val="00367429"/>
    <w:rsid w:val="003703A4"/>
    <w:rsid w:val="003703F6"/>
    <w:rsid w:val="00370499"/>
    <w:rsid w:val="00370830"/>
    <w:rsid w:val="003708F2"/>
    <w:rsid w:val="00370DC8"/>
    <w:rsid w:val="00371380"/>
    <w:rsid w:val="003715D8"/>
    <w:rsid w:val="003717AD"/>
    <w:rsid w:val="003717BF"/>
    <w:rsid w:val="003717D7"/>
    <w:rsid w:val="00371F5F"/>
    <w:rsid w:val="003721F9"/>
    <w:rsid w:val="003722CF"/>
    <w:rsid w:val="003728F0"/>
    <w:rsid w:val="00372C05"/>
    <w:rsid w:val="00372F5C"/>
    <w:rsid w:val="00373235"/>
    <w:rsid w:val="0037332E"/>
    <w:rsid w:val="003733AD"/>
    <w:rsid w:val="00373430"/>
    <w:rsid w:val="00373A8F"/>
    <w:rsid w:val="00373B0B"/>
    <w:rsid w:val="00373EA9"/>
    <w:rsid w:val="00373FDA"/>
    <w:rsid w:val="003745E9"/>
    <w:rsid w:val="0037465C"/>
    <w:rsid w:val="0037482F"/>
    <w:rsid w:val="00374B78"/>
    <w:rsid w:val="003755C8"/>
    <w:rsid w:val="003757F7"/>
    <w:rsid w:val="00376182"/>
    <w:rsid w:val="003767E7"/>
    <w:rsid w:val="00376937"/>
    <w:rsid w:val="00376A63"/>
    <w:rsid w:val="00376AA4"/>
    <w:rsid w:val="00377175"/>
    <w:rsid w:val="00377A35"/>
    <w:rsid w:val="00377A6F"/>
    <w:rsid w:val="00377F25"/>
    <w:rsid w:val="003801A1"/>
    <w:rsid w:val="00380414"/>
    <w:rsid w:val="00380768"/>
    <w:rsid w:val="00380E4B"/>
    <w:rsid w:val="00380ED5"/>
    <w:rsid w:val="003814BA"/>
    <w:rsid w:val="0038171D"/>
    <w:rsid w:val="0038187E"/>
    <w:rsid w:val="00381F62"/>
    <w:rsid w:val="003821DD"/>
    <w:rsid w:val="00382370"/>
    <w:rsid w:val="00382B19"/>
    <w:rsid w:val="00382C7D"/>
    <w:rsid w:val="00383B2D"/>
    <w:rsid w:val="00383BFB"/>
    <w:rsid w:val="00383C6A"/>
    <w:rsid w:val="00383DB4"/>
    <w:rsid w:val="003841FA"/>
    <w:rsid w:val="003848AE"/>
    <w:rsid w:val="00384B94"/>
    <w:rsid w:val="00384D4E"/>
    <w:rsid w:val="00384E03"/>
    <w:rsid w:val="00385982"/>
    <w:rsid w:val="00385AD7"/>
    <w:rsid w:val="00386218"/>
    <w:rsid w:val="0038647B"/>
    <w:rsid w:val="003865B9"/>
    <w:rsid w:val="003866FE"/>
    <w:rsid w:val="00386E18"/>
    <w:rsid w:val="00387007"/>
    <w:rsid w:val="0038736D"/>
    <w:rsid w:val="00387F46"/>
    <w:rsid w:val="00390596"/>
    <w:rsid w:val="00390657"/>
    <w:rsid w:val="003908A1"/>
    <w:rsid w:val="00391784"/>
    <w:rsid w:val="00391AAD"/>
    <w:rsid w:val="00391EF0"/>
    <w:rsid w:val="00392270"/>
    <w:rsid w:val="0039274E"/>
    <w:rsid w:val="00392876"/>
    <w:rsid w:val="00392B8E"/>
    <w:rsid w:val="0039310E"/>
    <w:rsid w:val="0039332B"/>
    <w:rsid w:val="003936C0"/>
    <w:rsid w:val="00393921"/>
    <w:rsid w:val="00393A1E"/>
    <w:rsid w:val="0039433C"/>
    <w:rsid w:val="003946B6"/>
    <w:rsid w:val="00394A20"/>
    <w:rsid w:val="0039520D"/>
    <w:rsid w:val="0039604B"/>
    <w:rsid w:val="00396316"/>
    <w:rsid w:val="00396A49"/>
    <w:rsid w:val="0039765E"/>
    <w:rsid w:val="00397865"/>
    <w:rsid w:val="0039797F"/>
    <w:rsid w:val="00397A04"/>
    <w:rsid w:val="003A06BB"/>
    <w:rsid w:val="003A07B1"/>
    <w:rsid w:val="003A114D"/>
    <w:rsid w:val="003A13AC"/>
    <w:rsid w:val="003A1A32"/>
    <w:rsid w:val="003A207E"/>
    <w:rsid w:val="003A2195"/>
    <w:rsid w:val="003A253B"/>
    <w:rsid w:val="003A2E78"/>
    <w:rsid w:val="003A308A"/>
    <w:rsid w:val="003A34F8"/>
    <w:rsid w:val="003A392D"/>
    <w:rsid w:val="003A3C7A"/>
    <w:rsid w:val="003A40D9"/>
    <w:rsid w:val="003A4ED7"/>
    <w:rsid w:val="003A4F64"/>
    <w:rsid w:val="003A5D3E"/>
    <w:rsid w:val="003A61B3"/>
    <w:rsid w:val="003A6A91"/>
    <w:rsid w:val="003A6F04"/>
    <w:rsid w:val="003A6FD1"/>
    <w:rsid w:val="003A7273"/>
    <w:rsid w:val="003A74E8"/>
    <w:rsid w:val="003A7A34"/>
    <w:rsid w:val="003A7D2F"/>
    <w:rsid w:val="003A7D53"/>
    <w:rsid w:val="003B02D0"/>
    <w:rsid w:val="003B04AC"/>
    <w:rsid w:val="003B0916"/>
    <w:rsid w:val="003B0F04"/>
    <w:rsid w:val="003B133C"/>
    <w:rsid w:val="003B1C75"/>
    <w:rsid w:val="003B1CA6"/>
    <w:rsid w:val="003B2646"/>
    <w:rsid w:val="003B2A57"/>
    <w:rsid w:val="003B32C4"/>
    <w:rsid w:val="003B338E"/>
    <w:rsid w:val="003B33B7"/>
    <w:rsid w:val="003B3B8B"/>
    <w:rsid w:val="003B3C25"/>
    <w:rsid w:val="003B3C27"/>
    <w:rsid w:val="003B3D14"/>
    <w:rsid w:val="003B41BD"/>
    <w:rsid w:val="003B4B10"/>
    <w:rsid w:val="003B57E5"/>
    <w:rsid w:val="003B5845"/>
    <w:rsid w:val="003B5BD9"/>
    <w:rsid w:val="003B60EB"/>
    <w:rsid w:val="003B6C9B"/>
    <w:rsid w:val="003B6CDD"/>
    <w:rsid w:val="003B714E"/>
    <w:rsid w:val="003B7392"/>
    <w:rsid w:val="003B7852"/>
    <w:rsid w:val="003C0180"/>
    <w:rsid w:val="003C054B"/>
    <w:rsid w:val="003C0AA4"/>
    <w:rsid w:val="003C0D13"/>
    <w:rsid w:val="003C118C"/>
    <w:rsid w:val="003C17AD"/>
    <w:rsid w:val="003C1CDF"/>
    <w:rsid w:val="003C29A7"/>
    <w:rsid w:val="003C2EDE"/>
    <w:rsid w:val="003C2FB1"/>
    <w:rsid w:val="003C3465"/>
    <w:rsid w:val="003C37A9"/>
    <w:rsid w:val="003C3ABF"/>
    <w:rsid w:val="003C402A"/>
    <w:rsid w:val="003C421F"/>
    <w:rsid w:val="003C4C61"/>
    <w:rsid w:val="003C4E2B"/>
    <w:rsid w:val="003C51B1"/>
    <w:rsid w:val="003C523A"/>
    <w:rsid w:val="003C550B"/>
    <w:rsid w:val="003C584E"/>
    <w:rsid w:val="003C5981"/>
    <w:rsid w:val="003C5995"/>
    <w:rsid w:val="003C59F3"/>
    <w:rsid w:val="003C5E85"/>
    <w:rsid w:val="003C65AE"/>
    <w:rsid w:val="003C6CFD"/>
    <w:rsid w:val="003C6DE0"/>
    <w:rsid w:val="003C6EFF"/>
    <w:rsid w:val="003C7971"/>
    <w:rsid w:val="003C7A86"/>
    <w:rsid w:val="003D007F"/>
    <w:rsid w:val="003D0C0A"/>
    <w:rsid w:val="003D178E"/>
    <w:rsid w:val="003D261B"/>
    <w:rsid w:val="003D26A2"/>
    <w:rsid w:val="003D26B3"/>
    <w:rsid w:val="003D29A7"/>
    <w:rsid w:val="003D2A64"/>
    <w:rsid w:val="003D32E1"/>
    <w:rsid w:val="003D39EE"/>
    <w:rsid w:val="003D3B9E"/>
    <w:rsid w:val="003D3DC9"/>
    <w:rsid w:val="003D4AF0"/>
    <w:rsid w:val="003D4DAB"/>
    <w:rsid w:val="003D4E43"/>
    <w:rsid w:val="003D5659"/>
    <w:rsid w:val="003D56A9"/>
    <w:rsid w:val="003D56AE"/>
    <w:rsid w:val="003D5895"/>
    <w:rsid w:val="003D58CA"/>
    <w:rsid w:val="003D5BD9"/>
    <w:rsid w:val="003D5E5E"/>
    <w:rsid w:val="003D6C23"/>
    <w:rsid w:val="003D748C"/>
    <w:rsid w:val="003D753D"/>
    <w:rsid w:val="003D7888"/>
    <w:rsid w:val="003E0416"/>
    <w:rsid w:val="003E0992"/>
    <w:rsid w:val="003E0AEB"/>
    <w:rsid w:val="003E0C34"/>
    <w:rsid w:val="003E10FE"/>
    <w:rsid w:val="003E1C82"/>
    <w:rsid w:val="003E2051"/>
    <w:rsid w:val="003E234C"/>
    <w:rsid w:val="003E24D7"/>
    <w:rsid w:val="003E2799"/>
    <w:rsid w:val="003E2E25"/>
    <w:rsid w:val="003E3AFC"/>
    <w:rsid w:val="003E3D38"/>
    <w:rsid w:val="003E3DB8"/>
    <w:rsid w:val="003E42C3"/>
    <w:rsid w:val="003E4318"/>
    <w:rsid w:val="003E4E3F"/>
    <w:rsid w:val="003E5119"/>
    <w:rsid w:val="003E5B93"/>
    <w:rsid w:val="003E6149"/>
    <w:rsid w:val="003E62A8"/>
    <w:rsid w:val="003E64B2"/>
    <w:rsid w:val="003E675B"/>
    <w:rsid w:val="003E6C36"/>
    <w:rsid w:val="003E6D48"/>
    <w:rsid w:val="003E7056"/>
    <w:rsid w:val="003E7555"/>
    <w:rsid w:val="003E7B9D"/>
    <w:rsid w:val="003F0088"/>
    <w:rsid w:val="003F074C"/>
    <w:rsid w:val="003F0A46"/>
    <w:rsid w:val="003F0BEE"/>
    <w:rsid w:val="003F0F9C"/>
    <w:rsid w:val="003F107C"/>
    <w:rsid w:val="003F110A"/>
    <w:rsid w:val="003F143B"/>
    <w:rsid w:val="003F1913"/>
    <w:rsid w:val="003F1C29"/>
    <w:rsid w:val="003F1D48"/>
    <w:rsid w:val="003F1F84"/>
    <w:rsid w:val="003F2092"/>
    <w:rsid w:val="003F2735"/>
    <w:rsid w:val="003F2CF6"/>
    <w:rsid w:val="003F3339"/>
    <w:rsid w:val="003F3B81"/>
    <w:rsid w:val="003F3CD7"/>
    <w:rsid w:val="003F43DC"/>
    <w:rsid w:val="003F44EA"/>
    <w:rsid w:val="003F4802"/>
    <w:rsid w:val="003F4C08"/>
    <w:rsid w:val="003F4E6A"/>
    <w:rsid w:val="003F5388"/>
    <w:rsid w:val="003F5570"/>
    <w:rsid w:val="003F69A5"/>
    <w:rsid w:val="003F6A41"/>
    <w:rsid w:val="003F6E75"/>
    <w:rsid w:val="003F6E77"/>
    <w:rsid w:val="003F71DA"/>
    <w:rsid w:val="003F7741"/>
    <w:rsid w:val="003F7D30"/>
    <w:rsid w:val="00400873"/>
    <w:rsid w:val="00400A29"/>
    <w:rsid w:val="00400E77"/>
    <w:rsid w:val="004013CB"/>
    <w:rsid w:val="00401691"/>
    <w:rsid w:val="004029B3"/>
    <w:rsid w:val="00403360"/>
    <w:rsid w:val="004039D4"/>
    <w:rsid w:val="00403F2A"/>
    <w:rsid w:val="004040BE"/>
    <w:rsid w:val="0040451A"/>
    <w:rsid w:val="00404759"/>
    <w:rsid w:val="00404A73"/>
    <w:rsid w:val="004051AE"/>
    <w:rsid w:val="00405498"/>
    <w:rsid w:val="004058C0"/>
    <w:rsid w:val="00406305"/>
    <w:rsid w:val="0040694C"/>
    <w:rsid w:val="00406F68"/>
    <w:rsid w:val="004105C2"/>
    <w:rsid w:val="00410743"/>
    <w:rsid w:val="00410887"/>
    <w:rsid w:val="00410EB1"/>
    <w:rsid w:val="004115D4"/>
    <w:rsid w:val="0041164B"/>
    <w:rsid w:val="00412680"/>
    <w:rsid w:val="00412ADC"/>
    <w:rsid w:val="0041312C"/>
    <w:rsid w:val="00413A37"/>
    <w:rsid w:val="00413DCF"/>
    <w:rsid w:val="00413F55"/>
    <w:rsid w:val="00414390"/>
    <w:rsid w:val="004143E5"/>
    <w:rsid w:val="004145A3"/>
    <w:rsid w:val="00414C7A"/>
    <w:rsid w:val="004151BB"/>
    <w:rsid w:val="00415246"/>
    <w:rsid w:val="00415B26"/>
    <w:rsid w:val="00415EB0"/>
    <w:rsid w:val="00415F21"/>
    <w:rsid w:val="00415F95"/>
    <w:rsid w:val="00416B58"/>
    <w:rsid w:val="00416E6E"/>
    <w:rsid w:val="004173A5"/>
    <w:rsid w:val="00417895"/>
    <w:rsid w:val="0041792C"/>
    <w:rsid w:val="00420062"/>
    <w:rsid w:val="00420072"/>
    <w:rsid w:val="004201FB"/>
    <w:rsid w:val="0042041E"/>
    <w:rsid w:val="0042103D"/>
    <w:rsid w:val="00421257"/>
    <w:rsid w:val="0042163E"/>
    <w:rsid w:val="00421E33"/>
    <w:rsid w:val="00421FC0"/>
    <w:rsid w:val="0042258E"/>
    <w:rsid w:val="00422A54"/>
    <w:rsid w:val="00422B8A"/>
    <w:rsid w:val="004233A1"/>
    <w:rsid w:val="00423E16"/>
    <w:rsid w:val="00424029"/>
    <w:rsid w:val="004242FA"/>
    <w:rsid w:val="00424692"/>
    <w:rsid w:val="00424749"/>
    <w:rsid w:val="00424968"/>
    <w:rsid w:val="00424C46"/>
    <w:rsid w:val="00424C9A"/>
    <w:rsid w:val="00424ED9"/>
    <w:rsid w:val="004255CE"/>
    <w:rsid w:val="00425FBA"/>
    <w:rsid w:val="00426434"/>
    <w:rsid w:val="004264D1"/>
    <w:rsid w:val="0042650C"/>
    <w:rsid w:val="00426567"/>
    <w:rsid w:val="00426F5C"/>
    <w:rsid w:val="00426FC8"/>
    <w:rsid w:val="00427D31"/>
    <w:rsid w:val="00427EF5"/>
    <w:rsid w:val="00430706"/>
    <w:rsid w:val="0043099E"/>
    <w:rsid w:val="00430B10"/>
    <w:rsid w:val="00430EC7"/>
    <w:rsid w:val="00430EED"/>
    <w:rsid w:val="004317DD"/>
    <w:rsid w:val="00431833"/>
    <w:rsid w:val="00431847"/>
    <w:rsid w:val="00432054"/>
    <w:rsid w:val="0043286F"/>
    <w:rsid w:val="0043291E"/>
    <w:rsid w:val="00432D32"/>
    <w:rsid w:val="0043306B"/>
    <w:rsid w:val="004333FA"/>
    <w:rsid w:val="004337F1"/>
    <w:rsid w:val="00433E3C"/>
    <w:rsid w:val="00433E79"/>
    <w:rsid w:val="004340E2"/>
    <w:rsid w:val="00434579"/>
    <w:rsid w:val="00434CE9"/>
    <w:rsid w:val="00434D38"/>
    <w:rsid w:val="00434E4F"/>
    <w:rsid w:val="00434F0B"/>
    <w:rsid w:val="00435391"/>
    <w:rsid w:val="00435887"/>
    <w:rsid w:val="004359F4"/>
    <w:rsid w:val="004361CD"/>
    <w:rsid w:val="004367E4"/>
    <w:rsid w:val="004367FA"/>
    <w:rsid w:val="0043714A"/>
    <w:rsid w:val="0043798E"/>
    <w:rsid w:val="00437D81"/>
    <w:rsid w:val="00440AD1"/>
    <w:rsid w:val="00441778"/>
    <w:rsid w:val="00442029"/>
    <w:rsid w:val="00442898"/>
    <w:rsid w:val="004429B4"/>
    <w:rsid w:val="00442ABE"/>
    <w:rsid w:val="004435AF"/>
    <w:rsid w:val="00443861"/>
    <w:rsid w:val="004438F7"/>
    <w:rsid w:val="0044413E"/>
    <w:rsid w:val="004442DD"/>
    <w:rsid w:val="004443FF"/>
    <w:rsid w:val="0044492F"/>
    <w:rsid w:val="00444A3E"/>
    <w:rsid w:val="00444DA2"/>
    <w:rsid w:val="0044512E"/>
    <w:rsid w:val="00445E74"/>
    <w:rsid w:val="0044647C"/>
    <w:rsid w:val="004469EA"/>
    <w:rsid w:val="00446D45"/>
    <w:rsid w:val="0044734C"/>
    <w:rsid w:val="004478D8"/>
    <w:rsid w:val="00447B47"/>
    <w:rsid w:val="00447E2F"/>
    <w:rsid w:val="00447F08"/>
    <w:rsid w:val="00450129"/>
    <w:rsid w:val="00450751"/>
    <w:rsid w:val="004509E0"/>
    <w:rsid w:val="00450E49"/>
    <w:rsid w:val="00450ECE"/>
    <w:rsid w:val="0045122F"/>
    <w:rsid w:val="004515C9"/>
    <w:rsid w:val="0045194A"/>
    <w:rsid w:val="00451B3E"/>
    <w:rsid w:val="00451D07"/>
    <w:rsid w:val="00451E0D"/>
    <w:rsid w:val="0045277F"/>
    <w:rsid w:val="004527B9"/>
    <w:rsid w:val="00452A4A"/>
    <w:rsid w:val="00452AF5"/>
    <w:rsid w:val="00452BA4"/>
    <w:rsid w:val="00452DC9"/>
    <w:rsid w:val="00452DFA"/>
    <w:rsid w:val="004531D0"/>
    <w:rsid w:val="004532DB"/>
    <w:rsid w:val="0045381B"/>
    <w:rsid w:val="004541E0"/>
    <w:rsid w:val="00454F29"/>
    <w:rsid w:val="00455136"/>
    <w:rsid w:val="004554AD"/>
    <w:rsid w:val="00455720"/>
    <w:rsid w:val="00455A0B"/>
    <w:rsid w:val="00455C5B"/>
    <w:rsid w:val="004562E7"/>
    <w:rsid w:val="00456520"/>
    <w:rsid w:val="00456596"/>
    <w:rsid w:val="0045668D"/>
    <w:rsid w:val="00456760"/>
    <w:rsid w:val="00456E33"/>
    <w:rsid w:val="004572D7"/>
    <w:rsid w:val="00457316"/>
    <w:rsid w:val="00457D7D"/>
    <w:rsid w:val="0046007C"/>
    <w:rsid w:val="0046008F"/>
    <w:rsid w:val="004609AB"/>
    <w:rsid w:val="004609B3"/>
    <w:rsid w:val="00460F90"/>
    <w:rsid w:val="00461569"/>
    <w:rsid w:val="00461579"/>
    <w:rsid w:val="004618D0"/>
    <w:rsid w:val="0046194F"/>
    <w:rsid w:val="00461A40"/>
    <w:rsid w:val="00461BC5"/>
    <w:rsid w:val="00461DFD"/>
    <w:rsid w:val="004622F9"/>
    <w:rsid w:val="0046313C"/>
    <w:rsid w:val="004633C4"/>
    <w:rsid w:val="004634B0"/>
    <w:rsid w:val="004635D2"/>
    <w:rsid w:val="004638B4"/>
    <w:rsid w:val="0046393C"/>
    <w:rsid w:val="0046393F"/>
    <w:rsid w:val="00463BD9"/>
    <w:rsid w:val="00463F27"/>
    <w:rsid w:val="004640D1"/>
    <w:rsid w:val="00464199"/>
    <w:rsid w:val="0046466B"/>
    <w:rsid w:val="004648AA"/>
    <w:rsid w:val="00464E13"/>
    <w:rsid w:val="00464FF4"/>
    <w:rsid w:val="00465382"/>
    <w:rsid w:val="004656DF"/>
    <w:rsid w:val="004662FB"/>
    <w:rsid w:val="00466644"/>
    <w:rsid w:val="00466864"/>
    <w:rsid w:val="00466B5F"/>
    <w:rsid w:val="00466BCC"/>
    <w:rsid w:val="00467749"/>
    <w:rsid w:val="00467D45"/>
    <w:rsid w:val="00470A61"/>
    <w:rsid w:val="004710C1"/>
    <w:rsid w:val="00471285"/>
    <w:rsid w:val="00471586"/>
    <w:rsid w:val="00471BE7"/>
    <w:rsid w:val="00471D79"/>
    <w:rsid w:val="0047222F"/>
    <w:rsid w:val="004722BE"/>
    <w:rsid w:val="0047250B"/>
    <w:rsid w:val="0047259E"/>
    <w:rsid w:val="00472B16"/>
    <w:rsid w:val="00472CB5"/>
    <w:rsid w:val="00472F63"/>
    <w:rsid w:val="00473242"/>
    <w:rsid w:val="004738CB"/>
    <w:rsid w:val="00473A1C"/>
    <w:rsid w:val="00473B05"/>
    <w:rsid w:val="00473ED1"/>
    <w:rsid w:val="00473F31"/>
    <w:rsid w:val="00474256"/>
    <w:rsid w:val="00474272"/>
    <w:rsid w:val="00474832"/>
    <w:rsid w:val="004748FE"/>
    <w:rsid w:val="004751A4"/>
    <w:rsid w:val="0047521A"/>
    <w:rsid w:val="00475238"/>
    <w:rsid w:val="004757B6"/>
    <w:rsid w:val="004759F6"/>
    <w:rsid w:val="00475A49"/>
    <w:rsid w:val="00475ACE"/>
    <w:rsid w:val="00475D50"/>
    <w:rsid w:val="00475F84"/>
    <w:rsid w:val="004760B0"/>
    <w:rsid w:val="00476978"/>
    <w:rsid w:val="00476BD0"/>
    <w:rsid w:val="00476E80"/>
    <w:rsid w:val="004770ED"/>
    <w:rsid w:val="004773CE"/>
    <w:rsid w:val="00477469"/>
    <w:rsid w:val="0047762E"/>
    <w:rsid w:val="00477C23"/>
    <w:rsid w:val="00477D18"/>
    <w:rsid w:val="00477D9A"/>
    <w:rsid w:val="00477DCF"/>
    <w:rsid w:val="004802A6"/>
    <w:rsid w:val="0048068D"/>
    <w:rsid w:val="004807EA"/>
    <w:rsid w:val="004809EA"/>
    <w:rsid w:val="00480A4B"/>
    <w:rsid w:val="00480D3F"/>
    <w:rsid w:val="0048130B"/>
    <w:rsid w:val="00481603"/>
    <w:rsid w:val="00481746"/>
    <w:rsid w:val="00481ACA"/>
    <w:rsid w:val="00481CBC"/>
    <w:rsid w:val="00481D17"/>
    <w:rsid w:val="0048221B"/>
    <w:rsid w:val="00482237"/>
    <w:rsid w:val="00482C62"/>
    <w:rsid w:val="00482E0C"/>
    <w:rsid w:val="00483526"/>
    <w:rsid w:val="004838E2"/>
    <w:rsid w:val="00484269"/>
    <w:rsid w:val="004842B4"/>
    <w:rsid w:val="004842C9"/>
    <w:rsid w:val="004842EC"/>
    <w:rsid w:val="004843C5"/>
    <w:rsid w:val="004846F7"/>
    <w:rsid w:val="004847AB"/>
    <w:rsid w:val="004847E1"/>
    <w:rsid w:val="00485557"/>
    <w:rsid w:val="00485928"/>
    <w:rsid w:val="00485E54"/>
    <w:rsid w:val="004860C9"/>
    <w:rsid w:val="004862DC"/>
    <w:rsid w:val="00486C8E"/>
    <w:rsid w:val="00486F0E"/>
    <w:rsid w:val="004871AA"/>
    <w:rsid w:val="00487287"/>
    <w:rsid w:val="00487D3B"/>
    <w:rsid w:val="00487DC8"/>
    <w:rsid w:val="0049065C"/>
    <w:rsid w:val="0049073B"/>
    <w:rsid w:val="004908E6"/>
    <w:rsid w:val="004918FA"/>
    <w:rsid w:val="00491922"/>
    <w:rsid w:val="00491A63"/>
    <w:rsid w:val="00491F5B"/>
    <w:rsid w:val="004920E5"/>
    <w:rsid w:val="00492526"/>
    <w:rsid w:val="00492BDC"/>
    <w:rsid w:val="00492D63"/>
    <w:rsid w:val="00493E26"/>
    <w:rsid w:val="00494521"/>
    <w:rsid w:val="00494992"/>
    <w:rsid w:val="00495057"/>
    <w:rsid w:val="0049541B"/>
    <w:rsid w:val="00495B8D"/>
    <w:rsid w:val="0049601D"/>
    <w:rsid w:val="0049620C"/>
    <w:rsid w:val="004963B0"/>
    <w:rsid w:val="00496A96"/>
    <w:rsid w:val="00496FDD"/>
    <w:rsid w:val="004970BA"/>
    <w:rsid w:val="004973B7"/>
    <w:rsid w:val="004974DD"/>
    <w:rsid w:val="00497881"/>
    <w:rsid w:val="004978E5"/>
    <w:rsid w:val="004979EE"/>
    <w:rsid w:val="00497B9E"/>
    <w:rsid w:val="00497D6C"/>
    <w:rsid w:val="004A01D1"/>
    <w:rsid w:val="004A0365"/>
    <w:rsid w:val="004A03B5"/>
    <w:rsid w:val="004A04A0"/>
    <w:rsid w:val="004A0527"/>
    <w:rsid w:val="004A07C8"/>
    <w:rsid w:val="004A2199"/>
    <w:rsid w:val="004A26FF"/>
    <w:rsid w:val="004A2975"/>
    <w:rsid w:val="004A2A93"/>
    <w:rsid w:val="004A2B82"/>
    <w:rsid w:val="004A2C59"/>
    <w:rsid w:val="004A3328"/>
    <w:rsid w:val="004A3E85"/>
    <w:rsid w:val="004A3F2E"/>
    <w:rsid w:val="004A4185"/>
    <w:rsid w:val="004A4968"/>
    <w:rsid w:val="004A4CB8"/>
    <w:rsid w:val="004A53A2"/>
    <w:rsid w:val="004A5401"/>
    <w:rsid w:val="004A59A3"/>
    <w:rsid w:val="004A6121"/>
    <w:rsid w:val="004A614A"/>
    <w:rsid w:val="004A6348"/>
    <w:rsid w:val="004A63B0"/>
    <w:rsid w:val="004A65F0"/>
    <w:rsid w:val="004A65F4"/>
    <w:rsid w:val="004A662E"/>
    <w:rsid w:val="004A706F"/>
    <w:rsid w:val="004A7FFA"/>
    <w:rsid w:val="004B0A09"/>
    <w:rsid w:val="004B0B53"/>
    <w:rsid w:val="004B0C4E"/>
    <w:rsid w:val="004B110E"/>
    <w:rsid w:val="004B11DB"/>
    <w:rsid w:val="004B146E"/>
    <w:rsid w:val="004B1DA8"/>
    <w:rsid w:val="004B1DB1"/>
    <w:rsid w:val="004B23C0"/>
    <w:rsid w:val="004B2973"/>
    <w:rsid w:val="004B2AE0"/>
    <w:rsid w:val="004B3529"/>
    <w:rsid w:val="004B36A4"/>
    <w:rsid w:val="004B40FF"/>
    <w:rsid w:val="004B44C5"/>
    <w:rsid w:val="004B45E2"/>
    <w:rsid w:val="004B4938"/>
    <w:rsid w:val="004B4FBB"/>
    <w:rsid w:val="004B5280"/>
    <w:rsid w:val="004B52D8"/>
    <w:rsid w:val="004B52DF"/>
    <w:rsid w:val="004B55D4"/>
    <w:rsid w:val="004B5D6F"/>
    <w:rsid w:val="004B6F92"/>
    <w:rsid w:val="004B6F9D"/>
    <w:rsid w:val="004B74C3"/>
    <w:rsid w:val="004B7665"/>
    <w:rsid w:val="004C021E"/>
    <w:rsid w:val="004C092E"/>
    <w:rsid w:val="004C0DFF"/>
    <w:rsid w:val="004C0F1C"/>
    <w:rsid w:val="004C140F"/>
    <w:rsid w:val="004C1763"/>
    <w:rsid w:val="004C1911"/>
    <w:rsid w:val="004C1CAB"/>
    <w:rsid w:val="004C1D49"/>
    <w:rsid w:val="004C1DF6"/>
    <w:rsid w:val="004C20BE"/>
    <w:rsid w:val="004C22D8"/>
    <w:rsid w:val="004C25B6"/>
    <w:rsid w:val="004C2889"/>
    <w:rsid w:val="004C29BF"/>
    <w:rsid w:val="004C31ED"/>
    <w:rsid w:val="004C45BC"/>
    <w:rsid w:val="004C4A8E"/>
    <w:rsid w:val="004C4EA1"/>
    <w:rsid w:val="004C52F8"/>
    <w:rsid w:val="004C57A4"/>
    <w:rsid w:val="004C6097"/>
    <w:rsid w:val="004C6356"/>
    <w:rsid w:val="004C673B"/>
    <w:rsid w:val="004C6C34"/>
    <w:rsid w:val="004C6D51"/>
    <w:rsid w:val="004C781E"/>
    <w:rsid w:val="004C788F"/>
    <w:rsid w:val="004C7FA9"/>
    <w:rsid w:val="004D062F"/>
    <w:rsid w:val="004D0BA9"/>
    <w:rsid w:val="004D1218"/>
    <w:rsid w:val="004D1545"/>
    <w:rsid w:val="004D16EA"/>
    <w:rsid w:val="004D2106"/>
    <w:rsid w:val="004D2499"/>
    <w:rsid w:val="004D25D8"/>
    <w:rsid w:val="004D30DC"/>
    <w:rsid w:val="004D36A1"/>
    <w:rsid w:val="004D3728"/>
    <w:rsid w:val="004D39D2"/>
    <w:rsid w:val="004D3AA3"/>
    <w:rsid w:val="004D42F7"/>
    <w:rsid w:val="004D567F"/>
    <w:rsid w:val="004D56E4"/>
    <w:rsid w:val="004D5C1F"/>
    <w:rsid w:val="004D5D36"/>
    <w:rsid w:val="004D67BC"/>
    <w:rsid w:val="004D6D89"/>
    <w:rsid w:val="004D7FA0"/>
    <w:rsid w:val="004E0163"/>
    <w:rsid w:val="004E0358"/>
    <w:rsid w:val="004E0841"/>
    <w:rsid w:val="004E0992"/>
    <w:rsid w:val="004E0B8E"/>
    <w:rsid w:val="004E1249"/>
    <w:rsid w:val="004E1363"/>
    <w:rsid w:val="004E1AB9"/>
    <w:rsid w:val="004E1E4D"/>
    <w:rsid w:val="004E1E8C"/>
    <w:rsid w:val="004E37BD"/>
    <w:rsid w:val="004E3933"/>
    <w:rsid w:val="004E3CF3"/>
    <w:rsid w:val="004E3FD1"/>
    <w:rsid w:val="004E42AA"/>
    <w:rsid w:val="004E46E6"/>
    <w:rsid w:val="004E4899"/>
    <w:rsid w:val="004E4909"/>
    <w:rsid w:val="004E4917"/>
    <w:rsid w:val="004E4A7F"/>
    <w:rsid w:val="004E4F5B"/>
    <w:rsid w:val="004E521C"/>
    <w:rsid w:val="004E54E0"/>
    <w:rsid w:val="004E55B4"/>
    <w:rsid w:val="004E5698"/>
    <w:rsid w:val="004E5DED"/>
    <w:rsid w:val="004E60FC"/>
    <w:rsid w:val="004E6651"/>
    <w:rsid w:val="004E67F5"/>
    <w:rsid w:val="004E6B99"/>
    <w:rsid w:val="004E6E66"/>
    <w:rsid w:val="004E6FA3"/>
    <w:rsid w:val="004E7009"/>
    <w:rsid w:val="004E74DE"/>
    <w:rsid w:val="004E78A0"/>
    <w:rsid w:val="004E7933"/>
    <w:rsid w:val="004E7A5B"/>
    <w:rsid w:val="004E7D17"/>
    <w:rsid w:val="004E7F60"/>
    <w:rsid w:val="004F00A6"/>
    <w:rsid w:val="004F0392"/>
    <w:rsid w:val="004F0724"/>
    <w:rsid w:val="004F09E4"/>
    <w:rsid w:val="004F148A"/>
    <w:rsid w:val="004F1581"/>
    <w:rsid w:val="004F19D2"/>
    <w:rsid w:val="004F1BB3"/>
    <w:rsid w:val="004F1D4D"/>
    <w:rsid w:val="004F2036"/>
    <w:rsid w:val="004F2178"/>
    <w:rsid w:val="004F24F4"/>
    <w:rsid w:val="004F3909"/>
    <w:rsid w:val="004F3B64"/>
    <w:rsid w:val="004F3C6B"/>
    <w:rsid w:val="004F4396"/>
    <w:rsid w:val="004F4723"/>
    <w:rsid w:val="004F49D1"/>
    <w:rsid w:val="004F4A6F"/>
    <w:rsid w:val="004F4F1E"/>
    <w:rsid w:val="004F5396"/>
    <w:rsid w:val="004F558C"/>
    <w:rsid w:val="004F62A9"/>
    <w:rsid w:val="004F6649"/>
    <w:rsid w:val="004F7A3E"/>
    <w:rsid w:val="00500075"/>
    <w:rsid w:val="0050053F"/>
    <w:rsid w:val="00501994"/>
    <w:rsid w:val="00502003"/>
    <w:rsid w:val="00502B42"/>
    <w:rsid w:val="00502C97"/>
    <w:rsid w:val="00502DF6"/>
    <w:rsid w:val="00503148"/>
    <w:rsid w:val="00504288"/>
    <w:rsid w:val="0050439C"/>
    <w:rsid w:val="005043FB"/>
    <w:rsid w:val="0050448B"/>
    <w:rsid w:val="00504AB1"/>
    <w:rsid w:val="00504ABE"/>
    <w:rsid w:val="00504C39"/>
    <w:rsid w:val="00504D76"/>
    <w:rsid w:val="00505180"/>
    <w:rsid w:val="00505DEA"/>
    <w:rsid w:val="005062A2"/>
    <w:rsid w:val="00506C43"/>
    <w:rsid w:val="00506CDA"/>
    <w:rsid w:val="0050758D"/>
    <w:rsid w:val="00507B6D"/>
    <w:rsid w:val="0051011F"/>
    <w:rsid w:val="005109B8"/>
    <w:rsid w:val="00510D0E"/>
    <w:rsid w:val="005110A9"/>
    <w:rsid w:val="005115CC"/>
    <w:rsid w:val="00511CC5"/>
    <w:rsid w:val="00512046"/>
    <w:rsid w:val="005125DC"/>
    <w:rsid w:val="00512691"/>
    <w:rsid w:val="005126E4"/>
    <w:rsid w:val="00512895"/>
    <w:rsid w:val="00512ADB"/>
    <w:rsid w:val="0051376E"/>
    <w:rsid w:val="005139AC"/>
    <w:rsid w:val="00513D61"/>
    <w:rsid w:val="00513E74"/>
    <w:rsid w:val="0051406B"/>
    <w:rsid w:val="0051430F"/>
    <w:rsid w:val="00514576"/>
    <w:rsid w:val="0051457B"/>
    <w:rsid w:val="005145DB"/>
    <w:rsid w:val="00515156"/>
    <w:rsid w:val="00515AE4"/>
    <w:rsid w:val="00515C5B"/>
    <w:rsid w:val="005163D6"/>
    <w:rsid w:val="00516409"/>
    <w:rsid w:val="005165D0"/>
    <w:rsid w:val="005172CD"/>
    <w:rsid w:val="005172CF"/>
    <w:rsid w:val="0051787C"/>
    <w:rsid w:val="005179AD"/>
    <w:rsid w:val="00522033"/>
    <w:rsid w:val="0052265C"/>
    <w:rsid w:val="00522686"/>
    <w:rsid w:val="00522C70"/>
    <w:rsid w:val="00523EC8"/>
    <w:rsid w:val="00524093"/>
    <w:rsid w:val="005243AA"/>
    <w:rsid w:val="0052485B"/>
    <w:rsid w:val="00524880"/>
    <w:rsid w:val="00524E2E"/>
    <w:rsid w:val="0052537C"/>
    <w:rsid w:val="00525738"/>
    <w:rsid w:val="005267E2"/>
    <w:rsid w:val="00526BE3"/>
    <w:rsid w:val="00527466"/>
    <w:rsid w:val="005274D0"/>
    <w:rsid w:val="005275A7"/>
    <w:rsid w:val="0052796C"/>
    <w:rsid w:val="00527CDD"/>
    <w:rsid w:val="00527D07"/>
    <w:rsid w:val="00527EAD"/>
    <w:rsid w:val="005313DA"/>
    <w:rsid w:val="005317FA"/>
    <w:rsid w:val="00531864"/>
    <w:rsid w:val="00532032"/>
    <w:rsid w:val="0053296B"/>
    <w:rsid w:val="0053370D"/>
    <w:rsid w:val="00533BFF"/>
    <w:rsid w:val="00533DD8"/>
    <w:rsid w:val="00534234"/>
    <w:rsid w:val="00534687"/>
    <w:rsid w:val="00534C99"/>
    <w:rsid w:val="00534D65"/>
    <w:rsid w:val="00534EDA"/>
    <w:rsid w:val="00535300"/>
    <w:rsid w:val="00535544"/>
    <w:rsid w:val="00535634"/>
    <w:rsid w:val="00535A95"/>
    <w:rsid w:val="00536480"/>
    <w:rsid w:val="00536828"/>
    <w:rsid w:val="005372C3"/>
    <w:rsid w:val="0053778C"/>
    <w:rsid w:val="0054019F"/>
    <w:rsid w:val="0054082B"/>
    <w:rsid w:val="00540A6C"/>
    <w:rsid w:val="0054138E"/>
    <w:rsid w:val="00541552"/>
    <w:rsid w:val="005420DB"/>
    <w:rsid w:val="005426E0"/>
    <w:rsid w:val="005428F2"/>
    <w:rsid w:val="00542F3B"/>
    <w:rsid w:val="00542FF5"/>
    <w:rsid w:val="00543A46"/>
    <w:rsid w:val="00544041"/>
    <w:rsid w:val="00544195"/>
    <w:rsid w:val="0054421F"/>
    <w:rsid w:val="00544324"/>
    <w:rsid w:val="005447D3"/>
    <w:rsid w:val="005448A8"/>
    <w:rsid w:val="00544A11"/>
    <w:rsid w:val="0054505A"/>
    <w:rsid w:val="00545487"/>
    <w:rsid w:val="0054550A"/>
    <w:rsid w:val="005456AA"/>
    <w:rsid w:val="00545FE7"/>
    <w:rsid w:val="00546B40"/>
    <w:rsid w:val="00547015"/>
    <w:rsid w:val="0054730A"/>
    <w:rsid w:val="00547453"/>
    <w:rsid w:val="00550438"/>
    <w:rsid w:val="005506F6"/>
    <w:rsid w:val="0055073D"/>
    <w:rsid w:val="00550747"/>
    <w:rsid w:val="00550A49"/>
    <w:rsid w:val="00550ADA"/>
    <w:rsid w:val="00550E70"/>
    <w:rsid w:val="00551270"/>
    <w:rsid w:val="0055143F"/>
    <w:rsid w:val="00551B60"/>
    <w:rsid w:val="00551C62"/>
    <w:rsid w:val="00551CE4"/>
    <w:rsid w:val="005530A7"/>
    <w:rsid w:val="00553136"/>
    <w:rsid w:val="0055342A"/>
    <w:rsid w:val="00553911"/>
    <w:rsid w:val="00553D72"/>
    <w:rsid w:val="00553F39"/>
    <w:rsid w:val="00553FBC"/>
    <w:rsid w:val="00554B2E"/>
    <w:rsid w:val="00554BD8"/>
    <w:rsid w:val="00554C66"/>
    <w:rsid w:val="00555555"/>
    <w:rsid w:val="0055556D"/>
    <w:rsid w:val="00555804"/>
    <w:rsid w:val="00556074"/>
    <w:rsid w:val="0055607A"/>
    <w:rsid w:val="005562D0"/>
    <w:rsid w:val="00556357"/>
    <w:rsid w:val="005563D7"/>
    <w:rsid w:val="00556CCC"/>
    <w:rsid w:val="005572EB"/>
    <w:rsid w:val="00557535"/>
    <w:rsid w:val="00560465"/>
    <w:rsid w:val="005606BC"/>
    <w:rsid w:val="00560960"/>
    <w:rsid w:val="00561BE2"/>
    <w:rsid w:val="005623F0"/>
    <w:rsid w:val="00563403"/>
    <w:rsid w:val="00563E4E"/>
    <w:rsid w:val="00564983"/>
    <w:rsid w:val="00564BB3"/>
    <w:rsid w:val="005652E5"/>
    <w:rsid w:val="0056532B"/>
    <w:rsid w:val="00565A5B"/>
    <w:rsid w:val="005661F5"/>
    <w:rsid w:val="005668F1"/>
    <w:rsid w:val="0056699C"/>
    <w:rsid w:val="00566D11"/>
    <w:rsid w:val="005673F5"/>
    <w:rsid w:val="005675E7"/>
    <w:rsid w:val="0056764D"/>
    <w:rsid w:val="00567677"/>
    <w:rsid w:val="00567897"/>
    <w:rsid w:val="00567E1B"/>
    <w:rsid w:val="00567E3A"/>
    <w:rsid w:val="00570035"/>
    <w:rsid w:val="00570493"/>
    <w:rsid w:val="00570639"/>
    <w:rsid w:val="00570904"/>
    <w:rsid w:val="00571165"/>
    <w:rsid w:val="00571752"/>
    <w:rsid w:val="00571D1F"/>
    <w:rsid w:val="00571D98"/>
    <w:rsid w:val="00571F80"/>
    <w:rsid w:val="00571FF0"/>
    <w:rsid w:val="00572D28"/>
    <w:rsid w:val="005737FB"/>
    <w:rsid w:val="00573C2B"/>
    <w:rsid w:val="0057483E"/>
    <w:rsid w:val="00574B7F"/>
    <w:rsid w:val="00574E60"/>
    <w:rsid w:val="005752F8"/>
    <w:rsid w:val="0057532F"/>
    <w:rsid w:val="005755BB"/>
    <w:rsid w:val="00575E40"/>
    <w:rsid w:val="0057613A"/>
    <w:rsid w:val="00576521"/>
    <w:rsid w:val="00576616"/>
    <w:rsid w:val="005769AB"/>
    <w:rsid w:val="00576D69"/>
    <w:rsid w:val="00577136"/>
    <w:rsid w:val="005774D1"/>
    <w:rsid w:val="00577694"/>
    <w:rsid w:val="00577869"/>
    <w:rsid w:val="00577DB9"/>
    <w:rsid w:val="005804D8"/>
    <w:rsid w:val="005806FF"/>
    <w:rsid w:val="005807AA"/>
    <w:rsid w:val="0058087A"/>
    <w:rsid w:val="00580977"/>
    <w:rsid w:val="00580FFA"/>
    <w:rsid w:val="0058173E"/>
    <w:rsid w:val="005826DB"/>
    <w:rsid w:val="00582E06"/>
    <w:rsid w:val="0058367F"/>
    <w:rsid w:val="00583AAB"/>
    <w:rsid w:val="00583F1D"/>
    <w:rsid w:val="00584251"/>
    <w:rsid w:val="00584556"/>
    <w:rsid w:val="00584AD7"/>
    <w:rsid w:val="005856E5"/>
    <w:rsid w:val="00585BFA"/>
    <w:rsid w:val="005861A1"/>
    <w:rsid w:val="00586229"/>
    <w:rsid w:val="00586395"/>
    <w:rsid w:val="00586555"/>
    <w:rsid w:val="0058665D"/>
    <w:rsid w:val="00586952"/>
    <w:rsid w:val="00586BB9"/>
    <w:rsid w:val="0058723E"/>
    <w:rsid w:val="00587ADD"/>
    <w:rsid w:val="00587CC8"/>
    <w:rsid w:val="00587FAD"/>
    <w:rsid w:val="00590B1F"/>
    <w:rsid w:val="00590CDF"/>
    <w:rsid w:val="00591029"/>
    <w:rsid w:val="00591330"/>
    <w:rsid w:val="0059148F"/>
    <w:rsid w:val="0059168F"/>
    <w:rsid w:val="005918E8"/>
    <w:rsid w:val="0059190C"/>
    <w:rsid w:val="005925C1"/>
    <w:rsid w:val="0059277C"/>
    <w:rsid w:val="005935AF"/>
    <w:rsid w:val="005937DC"/>
    <w:rsid w:val="00594286"/>
    <w:rsid w:val="00594E53"/>
    <w:rsid w:val="00595192"/>
    <w:rsid w:val="00595300"/>
    <w:rsid w:val="00595DBE"/>
    <w:rsid w:val="00595F79"/>
    <w:rsid w:val="005966B5"/>
    <w:rsid w:val="0059710C"/>
    <w:rsid w:val="00597469"/>
    <w:rsid w:val="00597C17"/>
    <w:rsid w:val="005A0011"/>
    <w:rsid w:val="005A01FA"/>
    <w:rsid w:val="005A02A2"/>
    <w:rsid w:val="005A089D"/>
    <w:rsid w:val="005A0A2A"/>
    <w:rsid w:val="005A0A36"/>
    <w:rsid w:val="005A0CFD"/>
    <w:rsid w:val="005A17C2"/>
    <w:rsid w:val="005A180E"/>
    <w:rsid w:val="005A1D7F"/>
    <w:rsid w:val="005A1D95"/>
    <w:rsid w:val="005A1E19"/>
    <w:rsid w:val="005A2112"/>
    <w:rsid w:val="005A212E"/>
    <w:rsid w:val="005A248C"/>
    <w:rsid w:val="005A2689"/>
    <w:rsid w:val="005A2B93"/>
    <w:rsid w:val="005A3369"/>
    <w:rsid w:val="005A3521"/>
    <w:rsid w:val="005A4720"/>
    <w:rsid w:val="005A4C65"/>
    <w:rsid w:val="005A4EDC"/>
    <w:rsid w:val="005A506E"/>
    <w:rsid w:val="005A5CFD"/>
    <w:rsid w:val="005A622E"/>
    <w:rsid w:val="005A6BD6"/>
    <w:rsid w:val="005A71F7"/>
    <w:rsid w:val="005A73AB"/>
    <w:rsid w:val="005A73F1"/>
    <w:rsid w:val="005A7823"/>
    <w:rsid w:val="005A7E45"/>
    <w:rsid w:val="005A7F90"/>
    <w:rsid w:val="005B0531"/>
    <w:rsid w:val="005B054D"/>
    <w:rsid w:val="005B05C5"/>
    <w:rsid w:val="005B0677"/>
    <w:rsid w:val="005B0FD6"/>
    <w:rsid w:val="005B1103"/>
    <w:rsid w:val="005B1122"/>
    <w:rsid w:val="005B1561"/>
    <w:rsid w:val="005B1572"/>
    <w:rsid w:val="005B1E18"/>
    <w:rsid w:val="005B1F5E"/>
    <w:rsid w:val="005B2035"/>
    <w:rsid w:val="005B29B4"/>
    <w:rsid w:val="005B29BB"/>
    <w:rsid w:val="005B2CF7"/>
    <w:rsid w:val="005B4653"/>
    <w:rsid w:val="005B46EB"/>
    <w:rsid w:val="005B487A"/>
    <w:rsid w:val="005B4A42"/>
    <w:rsid w:val="005B54FC"/>
    <w:rsid w:val="005B57B1"/>
    <w:rsid w:val="005B5E9A"/>
    <w:rsid w:val="005B5FE3"/>
    <w:rsid w:val="005B613F"/>
    <w:rsid w:val="005B6C47"/>
    <w:rsid w:val="005B7047"/>
    <w:rsid w:val="005B7732"/>
    <w:rsid w:val="005B7EEE"/>
    <w:rsid w:val="005C0402"/>
    <w:rsid w:val="005C06E7"/>
    <w:rsid w:val="005C07BE"/>
    <w:rsid w:val="005C09EC"/>
    <w:rsid w:val="005C0A3C"/>
    <w:rsid w:val="005C0B4D"/>
    <w:rsid w:val="005C1408"/>
    <w:rsid w:val="005C1C0F"/>
    <w:rsid w:val="005C2253"/>
    <w:rsid w:val="005C24F1"/>
    <w:rsid w:val="005C24FA"/>
    <w:rsid w:val="005C2E88"/>
    <w:rsid w:val="005C2FCC"/>
    <w:rsid w:val="005C3000"/>
    <w:rsid w:val="005C342F"/>
    <w:rsid w:val="005C3584"/>
    <w:rsid w:val="005C3874"/>
    <w:rsid w:val="005C3F27"/>
    <w:rsid w:val="005C3FAC"/>
    <w:rsid w:val="005C4334"/>
    <w:rsid w:val="005C4726"/>
    <w:rsid w:val="005C4F0A"/>
    <w:rsid w:val="005C4F6F"/>
    <w:rsid w:val="005C5609"/>
    <w:rsid w:val="005C59EB"/>
    <w:rsid w:val="005C5E2C"/>
    <w:rsid w:val="005C614B"/>
    <w:rsid w:val="005C62EB"/>
    <w:rsid w:val="005C637C"/>
    <w:rsid w:val="005C63C5"/>
    <w:rsid w:val="005C64DF"/>
    <w:rsid w:val="005C6A76"/>
    <w:rsid w:val="005C6D1E"/>
    <w:rsid w:val="005C6DCE"/>
    <w:rsid w:val="005C703B"/>
    <w:rsid w:val="005C75CD"/>
    <w:rsid w:val="005D0586"/>
    <w:rsid w:val="005D061F"/>
    <w:rsid w:val="005D0815"/>
    <w:rsid w:val="005D088F"/>
    <w:rsid w:val="005D0AAE"/>
    <w:rsid w:val="005D0EBC"/>
    <w:rsid w:val="005D13B6"/>
    <w:rsid w:val="005D211C"/>
    <w:rsid w:val="005D24B0"/>
    <w:rsid w:val="005D2756"/>
    <w:rsid w:val="005D2FC0"/>
    <w:rsid w:val="005D3223"/>
    <w:rsid w:val="005D351C"/>
    <w:rsid w:val="005D361B"/>
    <w:rsid w:val="005D3A0D"/>
    <w:rsid w:val="005D3D11"/>
    <w:rsid w:val="005D4074"/>
    <w:rsid w:val="005D41C8"/>
    <w:rsid w:val="005D432F"/>
    <w:rsid w:val="005D450D"/>
    <w:rsid w:val="005D4511"/>
    <w:rsid w:val="005D502C"/>
    <w:rsid w:val="005D5792"/>
    <w:rsid w:val="005D57C3"/>
    <w:rsid w:val="005D58DF"/>
    <w:rsid w:val="005D5BAD"/>
    <w:rsid w:val="005D5D61"/>
    <w:rsid w:val="005D624B"/>
    <w:rsid w:val="005D637C"/>
    <w:rsid w:val="005D657F"/>
    <w:rsid w:val="005D664B"/>
    <w:rsid w:val="005D6BFC"/>
    <w:rsid w:val="005D72BE"/>
    <w:rsid w:val="005D76AE"/>
    <w:rsid w:val="005D7D7C"/>
    <w:rsid w:val="005E011E"/>
    <w:rsid w:val="005E020B"/>
    <w:rsid w:val="005E103A"/>
    <w:rsid w:val="005E1C4F"/>
    <w:rsid w:val="005E1F9C"/>
    <w:rsid w:val="005E2184"/>
    <w:rsid w:val="005E2323"/>
    <w:rsid w:val="005E236B"/>
    <w:rsid w:val="005E2543"/>
    <w:rsid w:val="005E287F"/>
    <w:rsid w:val="005E2993"/>
    <w:rsid w:val="005E2ACB"/>
    <w:rsid w:val="005E2D07"/>
    <w:rsid w:val="005E2EC8"/>
    <w:rsid w:val="005E3677"/>
    <w:rsid w:val="005E381A"/>
    <w:rsid w:val="005E4112"/>
    <w:rsid w:val="005E4162"/>
    <w:rsid w:val="005E4F17"/>
    <w:rsid w:val="005E53F7"/>
    <w:rsid w:val="005E568D"/>
    <w:rsid w:val="005E5C76"/>
    <w:rsid w:val="005E65AD"/>
    <w:rsid w:val="005E6C81"/>
    <w:rsid w:val="005E6D56"/>
    <w:rsid w:val="005F0170"/>
    <w:rsid w:val="005F020A"/>
    <w:rsid w:val="005F0391"/>
    <w:rsid w:val="005F0711"/>
    <w:rsid w:val="005F07FE"/>
    <w:rsid w:val="005F0D51"/>
    <w:rsid w:val="005F1076"/>
    <w:rsid w:val="005F1636"/>
    <w:rsid w:val="005F1A3B"/>
    <w:rsid w:val="005F1BA9"/>
    <w:rsid w:val="005F1EB0"/>
    <w:rsid w:val="005F2379"/>
    <w:rsid w:val="005F243E"/>
    <w:rsid w:val="005F2536"/>
    <w:rsid w:val="005F2600"/>
    <w:rsid w:val="005F32D5"/>
    <w:rsid w:val="005F3AC8"/>
    <w:rsid w:val="005F4139"/>
    <w:rsid w:val="005F4530"/>
    <w:rsid w:val="005F4AEF"/>
    <w:rsid w:val="005F4E50"/>
    <w:rsid w:val="005F57FF"/>
    <w:rsid w:val="005F589E"/>
    <w:rsid w:val="005F5F48"/>
    <w:rsid w:val="005F61B9"/>
    <w:rsid w:val="005F6AB4"/>
    <w:rsid w:val="005F6AE5"/>
    <w:rsid w:val="005F6BE2"/>
    <w:rsid w:val="005F6F48"/>
    <w:rsid w:val="005F771F"/>
    <w:rsid w:val="005F77D6"/>
    <w:rsid w:val="005F79E9"/>
    <w:rsid w:val="00600058"/>
    <w:rsid w:val="00600068"/>
    <w:rsid w:val="00600A38"/>
    <w:rsid w:val="0060142A"/>
    <w:rsid w:val="00601F02"/>
    <w:rsid w:val="006025ED"/>
    <w:rsid w:val="0060269D"/>
    <w:rsid w:val="00602718"/>
    <w:rsid w:val="00602C3F"/>
    <w:rsid w:val="00602C6C"/>
    <w:rsid w:val="00602D40"/>
    <w:rsid w:val="006033DF"/>
    <w:rsid w:val="00603611"/>
    <w:rsid w:val="00603678"/>
    <w:rsid w:val="00603882"/>
    <w:rsid w:val="0060393C"/>
    <w:rsid w:val="00604BB6"/>
    <w:rsid w:val="00604D73"/>
    <w:rsid w:val="00604E98"/>
    <w:rsid w:val="00606217"/>
    <w:rsid w:val="006068F6"/>
    <w:rsid w:val="00606EC6"/>
    <w:rsid w:val="006070DC"/>
    <w:rsid w:val="00607283"/>
    <w:rsid w:val="006075CA"/>
    <w:rsid w:val="00607ED8"/>
    <w:rsid w:val="0061079C"/>
    <w:rsid w:val="00610BBD"/>
    <w:rsid w:val="00610BD9"/>
    <w:rsid w:val="0061126F"/>
    <w:rsid w:val="0061156D"/>
    <w:rsid w:val="0061163C"/>
    <w:rsid w:val="00611CA6"/>
    <w:rsid w:val="00612DF0"/>
    <w:rsid w:val="00612E60"/>
    <w:rsid w:val="006131AF"/>
    <w:rsid w:val="00614C85"/>
    <w:rsid w:val="00614F03"/>
    <w:rsid w:val="0061525C"/>
    <w:rsid w:val="00615870"/>
    <w:rsid w:val="00615A38"/>
    <w:rsid w:val="00615ABB"/>
    <w:rsid w:val="00615AE5"/>
    <w:rsid w:val="00616510"/>
    <w:rsid w:val="006168B0"/>
    <w:rsid w:val="00616E10"/>
    <w:rsid w:val="00616FF7"/>
    <w:rsid w:val="006173D4"/>
    <w:rsid w:val="0061754E"/>
    <w:rsid w:val="00617CC6"/>
    <w:rsid w:val="00617F42"/>
    <w:rsid w:val="006204C1"/>
    <w:rsid w:val="00620536"/>
    <w:rsid w:val="00620D26"/>
    <w:rsid w:val="00620EE3"/>
    <w:rsid w:val="00621255"/>
    <w:rsid w:val="00621634"/>
    <w:rsid w:val="00621831"/>
    <w:rsid w:val="00622233"/>
    <w:rsid w:val="006224F4"/>
    <w:rsid w:val="00622849"/>
    <w:rsid w:val="006229AE"/>
    <w:rsid w:val="00622F34"/>
    <w:rsid w:val="0062334E"/>
    <w:rsid w:val="006236EC"/>
    <w:rsid w:val="00623BA1"/>
    <w:rsid w:val="00623C65"/>
    <w:rsid w:val="00623DD8"/>
    <w:rsid w:val="006240E3"/>
    <w:rsid w:val="00624B68"/>
    <w:rsid w:val="00624ED6"/>
    <w:rsid w:val="00625129"/>
    <w:rsid w:val="006252E4"/>
    <w:rsid w:val="0062538C"/>
    <w:rsid w:val="00625494"/>
    <w:rsid w:val="00625A6F"/>
    <w:rsid w:val="006261BC"/>
    <w:rsid w:val="006264B2"/>
    <w:rsid w:val="006264B4"/>
    <w:rsid w:val="00626D6E"/>
    <w:rsid w:val="00626DA4"/>
    <w:rsid w:val="006279B8"/>
    <w:rsid w:val="00627A2F"/>
    <w:rsid w:val="00627EFD"/>
    <w:rsid w:val="00630EDC"/>
    <w:rsid w:val="0063261D"/>
    <w:rsid w:val="00633093"/>
    <w:rsid w:val="006332A7"/>
    <w:rsid w:val="006335CC"/>
    <w:rsid w:val="00634297"/>
    <w:rsid w:val="006343F5"/>
    <w:rsid w:val="00634954"/>
    <w:rsid w:val="00635026"/>
    <w:rsid w:val="006354CE"/>
    <w:rsid w:val="00635CB3"/>
    <w:rsid w:val="006361CA"/>
    <w:rsid w:val="006361FD"/>
    <w:rsid w:val="00636446"/>
    <w:rsid w:val="00636636"/>
    <w:rsid w:val="00636882"/>
    <w:rsid w:val="00636F16"/>
    <w:rsid w:val="00640043"/>
    <w:rsid w:val="006400E3"/>
    <w:rsid w:val="00640A29"/>
    <w:rsid w:val="006414D5"/>
    <w:rsid w:val="0064196F"/>
    <w:rsid w:val="00641AEF"/>
    <w:rsid w:val="00642030"/>
    <w:rsid w:val="00642456"/>
    <w:rsid w:val="00642A64"/>
    <w:rsid w:val="00643044"/>
    <w:rsid w:val="0064317C"/>
    <w:rsid w:val="0064350E"/>
    <w:rsid w:val="00644021"/>
    <w:rsid w:val="006441AE"/>
    <w:rsid w:val="00644255"/>
    <w:rsid w:val="00644A59"/>
    <w:rsid w:val="00644BFB"/>
    <w:rsid w:val="00644CDB"/>
    <w:rsid w:val="0064561F"/>
    <w:rsid w:val="006457D1"/>
    <w:rsid w:val="00645B4B"/>
    <w:rsid w:val="006460C6"/>
    <w:rsid w:val="006465C5"/>
    <w:rsid w:val="0064683F"/>
    <w:rsid w:val="0064685C"/>
    <w:rsid w:val="0064688D"/>
    <w:rsid w:val="00646962"/>
    <w:rsid w:val="006470DF"/>
    <w:rsid w:val="00647226"/>
    <w:rsid w:val="006474CA"/>
    <w:rsid w:val="00647778"/>
    <w:rsid w:val="00647DBF"/>
    <w:rsid w:val="00647F7A"/>
    <w:rsid w:val="00647F9A"/>
    <w:rsid w:val="00650A43"/>
    <w:rsid w:val="00650CB7"/>
    <w:rsid w:val="00650DDF"/>
    <w:rsid w:val="006512D0"/>
    <w:rsid w:val="00651407"/>
    <w:rsid w:val="00651749"/>
    <w:rsid w:val="006517CD"/>
    <w:rsid w:val="00651E74"/>
    <w:rsid w:val="00651FD3"/>
    <w:rsid w:val="00652023"/>
    <w:rsid w:val="006527A0"/>
    <w:rsid w:val="00652977"/>
    <w:rsid w:val="00652D95"/>
    <w:rsid w:val="0065360F"/>
    <w:rsid w:val="00653714"/>
    <w:rsid w:val="00653B97"/>
    <w:rsid w:val="00653C82"/>
    <w:rsid w:val="00653F3B"/>
    <w:rsid w:val="006549B5"/>
    <w:rsid w:val="00654E86"/>
    <w:rsid w:val="006551D9"/>
    <w:rsid w:val="0065539D"/>
    <w:rsid w:val="00655413"/>
    <w:rsid w:val="00655681"/>
    <w:rsid w:val="0065597A"/>
    <w:rsid w:val="00655C82"/>
    <w:rsid w:val="00655C8C"/>
    <w:rsid w:val="00655FEE"/>
    <w:rsid w:val="0065612C"/>
    <w:rsid w:val="00656542"/>
    <w:rsid w:val="006569FE"/>
    <w:rsid w:val="00656AC9"/>
    <w:rsid w:val="00656D63"/>
    <w:rsid w:val="00657221"/>
    <w:rsid w:val="00657266"/>
    <w:rsid w:val="006577A9"/>
    <w:rsid w:val="00657C76"/>
    <w:rsid w:val="0066004E"/>
    <w:rsid w:val="00660305"/>
    <w:rsid w:val="0066042F"/>
    <w:rsid w:val="00660DAA"/>
    <w:rsid w:val="00660E4F"/>
    <w:rsid w:val="00660E61"/>
    <w:rsid w:val="006611D8"/>
    <w:rsid w:val="00661EAA"/>
    <w:rsid w:val="0066206A"/>
    <w:rsid w:val="00662120"/>
    <w:rsid w:val="006626A6"/>
    <w:rsid w:val="0066272A"/>
    <w:rsid w:val="00663FF0"/>
    <w:rsid w:val="006641AB"/>
    <w:rsid w:val="0066431F"/>
    <w:rsid w:val="00665024"/>
    <w:rsid w:val="006659A4"/>
    <w:rsid w:val="00665D4D"/>
    <w:rsid w:val="00666163"/>
    <w:rsid w:val="006665EF"/>
    <w:rsid w:val="00666917"/>
    <w:rsid w:val="00666B8C"/>
    <w:rsid w:val="00666FB0"/>
    <w:rsid w:val="006673F5"/>
    <w:rsid w:val="00670269"/>
    <w:rsid w:val="00671341"/>
    <w:rsid w:val="00671777"/>
    <w:rsid w:val="0067195D"/>
    <w:rsid w:val="00671AA8"/>
    <w:rsid w:val="00671ACB"/>
    <w:rsid w:val="00671F51"/>
    <w:rsid w:val="0067241D"/>
    <w:rsid w:val="0067299B"/>
    <w:rsid w:val="00672A5E"/>
    <w:rsid w:val="0067305C"/>
    <w:rsid w:val="006738FC"/>
    <w:rsid w:val="00673C19"/>
    <w:rsid w:val="00673DC9"/>
    <w:rsid w:val="006742AE"/>
    <w:rsid w:val="00674627"/>
    <w:rsid w:val="006746BB"/>
    <w:rsid w:val="00674A42"/>
    <w:rsid w:val="00674E02"/>
    <w:rsid w:val="00675198"/>
    <w:rsid w:val="006751A6"/>
    <w:rsid w:val="0067544F"/>
    <w:rsid w:val="00675638"/>
    <w:rsid w:val="006756CF"/>
    <w:rsid w:val="00675C66"/>
    <w:rsid w:val="006766A4"/>
    <w:rsid w:val="00676751"/>
    <w:rsid w:val="00676985"/>
    <w:rsid w:val="00676C28"/>
    <w:rsid w:val="00676FAB"/>
    <w:rsid w:val="00677327"/>
    <w:rsid w:val="006776BD"/>
    <w:rsid w:val="006778EF"/>
    <w:rsid w:val="00677B6D"/>
    <w:rsid w:val="00677C06"/>
    <w:rsid w:val="006808D4"/>
    <w:rsid w:val="00680B11"/>
    <w:rsid w:val="00680FD4"/>
    <w:rsid w:val="006814A9"/>
    <w:rsid w:val="00682532"/>
    <w:rsid w:val="00682C82"/>
    <w:rsid w:val="0068349F"/>
    <w:rsid w:val="0068368C"/>
    <w:rsid w:val="00683CC2"/>
    <w:rsid w:val="0068420A"/>
    <w:rsid w:val="006846D0"/>
    <w:rsid w:val="006848E2"/>
    <w:rsid w:val="00684BB0"/>
    <w:rsid w:val="00684F7C"/>
    <w:rsid w:val="00685173"/>
    <w:rsid w:val="0068602A"/>
    <w:rsid w:val="00686DBC"/>
    <w:rsid w:val="00690195"/>
    <w:rsid w:val="006904AF"/>
    <w:rsid w:val="00690C08"/>
    <w:rsid w:val="00690F9B"/>
    <w:rsid w:val="00691C9B"/>
    <w:rsid w:val="00692102"/>
    <w:rsid w:val="00692168"/>
    <w:rsid w:val="00692309"/>
    <w:rsid w:val="00692583"/>
    <w:rsid w:val="006926A6"/>
    <w:rsid w:val="00692B7A"/>
    <w:rsid w:val="00693009"/>
    <w:rsid w:val="00693224"/>
    <w:rsid w:val="00693307"/>
    <w:rsid w:val="00693699"/>
    <w:rsid w:val="00693AF6"/>
    <w:rsid w:val="00693CE9"/>
    <w:rsid w:val="00693ED0"/>
    <w:rsid w:val="00694143"/>
    <w:rsid w:val="0069446A"/>
    <w:rsid w:val="00694D89"/>
    <w:rsid w:val="00694E10"/>
    <w:rsid w:val="0069504D"/>
    <w:rsid w:val="0069516D"/>
    <w:rsid w:val="0069582C"/>
    <w:rsid w:val="00695E83"/>
    <w:rsid w:val="006961B4"/>
    <w:rsid w:val="006962E3"/>
    <w:rsid w:val="0069653C"/>
    <w:rsid w:val="0069654D"/>
    <w:rsid w:val="00697BD5"/>
    <w:rsid w:val="00697C78"/>
    <w:rsid w:val="00697EA6"/>
    <w:rsid w:val="006A133B"/>
    <w:rsid w:val="006A1390"/>
    <w:rsid w:val="006A1C59"/>
    <w:rsid w:val="006A1DF8"/>
    <w:rsid w:val="006A2509"/>
    <w:rsid w:val="006A2C48"/>
    <w:rsid w:val="006A3A1B"/>
    <w:rsid w:val="006A417B"/>
    <w:rsid w:val="006A45D1"/>
    <w:rsid w:val="006A47DA"/>
    <w:rsid w:val="006A58BF"/>
    <w:rsid w:val="006A5B5C"/>
    <w:rsid w:val="006A613D"/>
    <w:rsid w:val="006A62D1"/>
    <w:rsid w:val="006A6536"/>
    <w:rsid w:val="006A69B2"/>
    <w:rsid w:val="006A6BAB"/>
    <w:rsid w:val="006A7567"/>
    <w:rsid w:val="006A7A06"/>
    <w:rsid w:val="006A7DCC"/>
    <w:rsid w:val="006B0459"/>
    <w:rsid w:val="006B05DC"/>
    <w:rsid w:val="006B0A31"/>
    <w:rsid w:val="006B1C45"/>
    <w:rsid w:val="006B1CE2"/>
    <w:rsid w:val="006B270B"/>
    <w:rsid w:val="006B2798"/>
    <w:rsid w:val="006B29F5"/>
    <w:rsid w:val="006B2D70"/>
    <w:rsid w:val="006B3911"/>
    <w:rsid w:val="006B3D5D"/>
    <w:rsid w:val="006B3EB6"/>
    <w:rsid w:val="006B3F1D"/>
    <w:rsid w:val="006B46BA"/>
    <w:rsid w:val="006B4BC7"/>
    <w:rsid w:val="006B4E43"/>
    <w:rsid w:val="006B4EEA"/>
    <w:rsid w:val="006B5916"/>
    <w:rsid w:val="006B5DAE"/>
    <w:rsid w:val="006B5FE8"/>
    <w:rsid w:val="006B626F"/>
    <w:rsid w:val="006B723F"/>
    <w:rsid w:val="006B7B55"/>
    <w:rsid w:val="006B7B60"/>
    <w:rsid w:val="006B7E27"/>
    <w:rsid w:val="006C001F"/>
    <w:rsid w:val="006C00AB"/>
    <w:rsid w:val="006C0FD6"/>
    <w:rsid w:val="006C1067"/>
    <w:rsid w:val="006C1329"/>
    <w:rsid w:val="006C14A4"/>
    <w:rsid w:val="006C1910"/>
    <w:rsid w:val="006C1A20"/>
    <w:rsid w:val="006C1BC2"/>
    <w:rsid w:val="006C279A"/>
    <w:rsid w:val="006C37DF"/>
    <w:rsid w:val="006C3DF0"/>
    <w:rsid w:val="006C4F45"/>
    <w:rsid w:val="006C5246"/>
    <w:rsid w:val="006C549C"/>
    <w:rsid w:val="006C57AE"/>
    <w:rsid w:val="006C60A8"/>
    <w:rsid w:val="006C6625"/>
    <w:rsid w:val="006C702B"/>
    <w:rsid w:val="006C7A1A"/>
    <w:rsid w:val="006C7CBB"/>
    <w:rsid w:val="006D06E7"/>
    <w:rsid w:val="006D1320"/>
    <w:rsid w:val="006D159B"/>
    <w:rsid w:val="006D1BB6"/>
    <w:rsid w:val="006D3048"/>
    <w:rsid w:val="006D30DC"/>
    <w:rsid w:val="006D31FC"/>
    <w:rsid w:val="006D326C"/>
    <w:rsid w:val="006D3DF6"/>
    <w:rsid w:val="006D3EC5"/>
    <w:rsid w:val="006D43F8"/>
    <w:rsid w:val="006D492C"/>
    <w:rsid w:val="006D497F"/>
    <w:rsid w:val="006D499E"/>
    <w:rsid w:val="006D4A9E"/>
    <w:rsid w:val="006D4AAA"/>
    <w:rsid w:val="006D4D33"/>
    <w:rsid w:val="006D50DE"/>
    <w:rsid w:val="006D537F"/>
    <w:rsid w:val="006D5782"/>
    <w:rsid w:val="006D5D81"/>
    <w:rsid w:val="006D61A8"/>
    <w:rsid w:val="006D6240"/>
    <w:rsid w:val="006D6367"/>
    <w:rsid w:val="006D6A60"/>
    <w:rsid w:val="006D7259"/>
    <w:rsid w:val="006D751D"/>
    <w:rsid w:val="006D7730"/>
    <w:rsid w:val="006D7832"/>
    <w:rsid w:val="006D798A"/>
    <w:rsid w:val="006D7BF2"/>
    <w:rsid w:val="006D7C7C"/>
    <w:rsid w:val="006D7CC4"/>
    <w:rsid w:val="006D7E16"/>
    <w:rsid w:val="006E01CD"/>
    <w:rsid w:val="006E0561"/>
    <w:rsid w:val="006E0A66"/>
    <w:rsid w:val="006E19A8"/>
    <w:rsid w:val="006E2B01"/>
    <w:rsid w:val="006E2EEE"/>
    <w:rsid w:val="006E3C3D"/>
    <w:rsid w:val="006E3CF0"/>
    <w:rsid w:val="006E3E50"/>
    <w:rsid w:val="006E42EA"/>
    <w:rsid w:val="006E49BE"/>
    <w:rsid w:val="006E4E0B"/>
    <w:rsid w:val="006E4F64"/>
    <w:rsid w:val="006E51FD"/>
    <w:rsid w:val="006E5413"/>
    <w:rsid w:val="006E561D"/>
    <w:rsid w:val="006E564B"/>
    <w:rsid w:val="006E5D47"/>
    <w:rsid w:val="006E6408"/>
    <w:rsid w:val="006E74FA"/>
    <w:rsid w:val="006E78A5"/>
    <w:rsid w:val="006E78F7"/>
    <w:rsid w:val="006E7C9B"/>
    <w:rsid w:val="006E7EA2"/>
    <w:rsid w:val="006F0135"/>
    <w:rsid w:val="006F04AD"/>
    <w:rsid w:val="006F12C0"/>
    <w:rsid w:val="006F150F"/>
    <w:rsid w:val="006F1717"/>
    <w:rsid w:val="006F172B"/>
    <w:rsid w:val="006F1BF7"/>
    <w:rsid w:val="006F27DE"/>
    <w:rsid w:val="006F30BB"/>
    <w:rsid w:val="006F3313"/>
    <w:rsid w:val="006F37AE"/>
    <w:rsid w:val="006F37B2"/>
    <w:rsid w:val="006F449A"/>
    <w:rsid w:val="006F46FB"/>
    <w:rsid w:val="006F5217"/>
    <w:rsid w:val="006F54FE"/>
    <w:rsid w:val="006F56D0"/>
    <w:rsid w:val="006F5EC9"/>
    <w:rsid w:val="006F5EE8"/>
    <w:rsid w:val="006F60E4"/>
    <w:rsid w:val="006F6B1C"/>
    <w:rsid w:val="006F76CB"/>
    <w:rsid w:val="006F770E"/>
    <w:rsid w:val="006F7B9A"/>
    <w:rsid w:val="00700F4F"/>
    <w:rsid w:val="00700F91"/>
    <w:rsid w:val="00701304"/>
    <w:rsid w:val="007015D6"/>
    <w:rsid w:val="007015EA"/>
    <w:rsid w:val="00701EC3"/>
    <w:rsid w:val="007026D7"/>
    <w:rsid w:val="007027A3"/>
    <w:rsid w:val="00702C53"/>
    <w:rsid w:val="00702CCC"/>
    <w:rsid w:val="00702FB0"/>
    <w:rsid w:val="00703104"/>
    <w:rsid w:val="0070371C"/>
    <w:rsid w:val="00703764"/>
    <w:rsid w:val="00703BE8"/>
    <w:rsid w:val="00703DE7"/>
    <w:rsid w:val="00703F73"/>
    <w:rsid w:val="00704225"/>
    <w:rsid w:val="007042C4"/>
    <w:rsid w:val="00704CCB"/>
    <w:rsid w:val="00704DBB"/>
    <w:rsid w:val="007054CD"/>
    <w:rsid w:val="00705C5C"/>
    <w:rsid w:val="00706189"/>
    <w:rsid w:val="00706C40"/>
    <w:rsid w:val="007070B0"/>
    <w:rsid w:val="0070778A"/>
    <w:rsid w:val="00707BF7"/>
    <w:rsid w:val="00707ED4"/>
    <w:rsid w:val="00710239"/>
    <w:rsid w:val="00710401"/>
    <w:rsid w:val="00710572"/>
    <w:rsid w:val="00710A15"/>
    <w:rsid w:val="0071112D"/>
    <w:rsid w:val="007114A0"/>
    <w:rsid w:val="00711A31"/>
    <w:rsid w:val="00711BCE"/>
    <w:rsid w:val="00712221"/>
    <w:rsid w:val="00712333"/>
    <w:rsid w:val="00712422"/>
    <w:rsid w:val="00712BB2"/>
    <w:rsid w:val="00712EFD"/>
    <w:rsid w:val="00713C31"/>
    <w:rsid w:val="00714021"/>
    <w:rsid w:val="007140BC"/>
    <w:rsid w:val="00714E25"/>
    <w:rsid w:val="00715707"/>
    <w:rsid w:val="00715CA2"/>
    <w:rsid w:val="00715CE0"/>
    <w:rsid w:val="0071633D"/>
    <w:rsid w:val="007168B7"/>
    <w:rsid w:val="00716A42"/>
    <w:rsid w:val="00716D09"/>
    <w:rsid w:val="00716E2C"/>
    <w:rsid w:val="007171B0"/>
    <w:rsid w:val="00717209"/>
    <w:rsid w:val="0071739E"/>
    <w:rsid w:val="00717595"/>
    <w:rsid w:val="007176CF"/>
    <w:rsid w:val="0071780F"/>
    <w:rsid w:val="00717E6D"/>
    <w:rsid w:val="0072066A"/>
    <w:rsid w:val="00720DEE"/>
    <w:rsid w:val="007229D5"/>
    <w:rsid w:val="00722A13"/>
    <w:rsid w:val="00723104"/>
    <w:rsid w:val="007233B1"/>
    <w:rsid w:val="00723F31"/>
    <w:rsid w:val="007240D4"/>
    <w:rsid w:val="00724246"/>
    <w:rsid w:val="00724298"/>
    <w:rsid w:val="007256F2"/>
    <w:rsid w:val="00725DB5"/>
    <w:rsid w:val="00726403"/>
    <w:rsid w:val="00726CA9"/>
    <w:rsid w:val="00726DD1"/>
    <w:rsid w:val="0072743F"/>
    <w:rsid w:val="0072775F"/>
    <w:rsid w:val="007309C5"/>
    <w:rsid w:val="00730BB4"/>
    <w:rsid w:val="00730D68"/>
    <w:rsid w:val="00730F66"/>
    <w:rsid w:val="0073122C"/>
    <w:rsid w:val="0073139B"/>
    <w:rsid w:val="00732696"/>
    <w:rsid w:val="00732AFB"/>
    <w:rsid w:val="00733315"/>
    <w:rsid w:val="00733686"/>
    <w:rsid w:val="007336D8"/>
    <w:rsid w:val="00733812"/>
    <w:rsid w:val="0073395E"/>
    <w:rsid w:val="007339E2"/>
    <w:rsid w:val="00734237"/>
    <w:rsid w:val="00734A59"/>
    <w:rsid w:val="00734BB8"/>
    <w:rsid w:val="007354F2"/>
    <w:rsid w:val="00736B4B"/>
    <w:rsid w:val="00736B91"/>
    <w:rsid w:val="007372F9"/>
    <w:rsid w:val="00737313"/>
    <w:rsid w:val="007374F7"/>
    <w:rsid w:val="00737704"/>
    <w:rsid w:val="00737872"/>
    <w:rsid w:val="007407B7"/>
    <w:rsid w:val="00740AE4"/>
    <w:rsid w:val="00740FAE"/>
    <w:rsid w:val="007412B7"/>
    <w:rsid w:val="0074183C"/>
    <w:rsid w:val="00742047"/>
    <w:rsid w:val="00742644"/>
    <w:rsid w:val="007431AA"/>
    <w:rsid w:val="00743284"/>
    <w:rsid w:val="00743A9D"/>
    <w:rsid w:val="007440B1"/>
    <w:rsid w:val="00744325"/>
    <w:rsid w:val="0074445F"/>
    <w:rsid w:val="00745599"/>
    <w:rsid w:val="00745A1A"/>
    <w:rsid w:val="00746471"/>
    <w:rsid w:val="00746859"/>
    <w:rsid w:val="00746B75"/>
    <w:rsid w:val="00746F82"/>
    <w:rsid w:val="0074782E"/>
    <w:rsid w:val="00747839"/>
    <w:rsid w:val="00747E5B"/>
    <w:rsid w:val="00747E68"/>
    <w:rsid w:val="0075087E"/>
    <w:rsid w:val="007508B1"/>
    <w:rsid w:val="00750D35"/>
    <w:rsid w:val="0075137F"/>
    <w:rsid w:val="0075139A"/>
    <w:rsid w:val="00751753"/>
    <w:rsid w:val="00751C50"/>
    <w:rsid w:val="00752122"/>
    <w:rsid w:val="00752733"/>
    <w:rsid w:val="00752939"/>
    <w:rsid w:val="00752B10"/>
    <w:rsid w:val="00752D93"/>
    <w:rsid w:val="00752DD2"/>
    <w:rsid w:val="00752ED0"/>
    <w:rsid w:val="0075340C"/>
    <w:rsid w:val="00753662"/>
    <w:rsid w:val="00753F7C"/>
    <w:rsid w:val="0075448F"/>
    <w:rsid w:val="00754BD3"/>
    <w:rsid w:val="00754F54"/>
    <w:rsid w:val="00754F7C"/>
    <w:rsid w:val="0075526A"/>
    <w:rsid w:val="00755481"/>
    <w:rsid w:val="00755521"/>
    <w:rsid w:val="00755B10"/>
    <w:rsid w:val="00755D2F"/>
    <w:rsid w:val="00755DC6"/>
    <w:rsid w:val="00755F76"/>
    <w:rsid w:val="00756034"/>
    <w:rsid w:val="00756B69"/>
    <w:rsid w:val="00756E21"/>
    <w:rsid w:val="007571FA"/>
    <w:rsid w:val="007571FD"/>
    <w:rsid w:val="00757475"/>
    <w:rsid w:val="00757582"/>
    <w:rsid w:val="00757759"/>
    <w:rsid w:val="00757B86"/>
    <w:rsid w:val="00757B99"/>
    <w:rsid w:val="00760376"/>
    <w:rsid w:val="007606A1"/>
    <w:rsid w:val="00760B6F"/>
    <w:rsid w:val="00760D5F"/>
    <w:rsid w:val="007611A3"/>
    <w:rsid w:val="0076157B"/>
    <w:rsid w:val="007615D5"/>
    <w:rsid w:val="007615DF"/>
    <w:rsid w:val="007616A7"/>
    <w:rsid w:val="00761861"/>
    <w:rsid w:val="00761AC9"/>
    <w:rsid w:val="00762426"/>
    <w:rsid w:val="00762A09"/>
    <w:rsid w:val="00762B75"/>
    <w:rsid w:val="00762FF0"/>
    <w:rsid w:val="00763335"/>
    <w:rsid w:val="007633D1"/>
    <w:rsid w:val="00763DFE"/>
    <w:rsid w:val="00763E65"/>
    <w:rsid w:val="00763FB6"/>
    <w:rsid w:val="0076495B"/>
    <w:rsid w:val="007649C2"/>
    <w:rsid w:val="007650AC"/>
    <w:rsid w:val="007656BF"/>
    <w:rsid w:val="007658D6"/>
    <w:rsid w:val="00765914"/>
    <w:rsid w:val="00765B76"/>
    <w:rsid w:val="00766024"/>
    <w:rsid w:val="00766713"/>
    <w:rsid w:val="007668F4"/>
    <w:rsid w:val="007671DC"/>
    <w:rsid w:val="00770254"/>
    <w:rsid w:val="0077093A"/>
    <w:rsid w:val="0077176F"/>
    <w:rsid w:val="00772110"/>
    <w:rsid w:val="00772240"/>
    <w:rsid w:val="00772463"/>
    <w:rsid w:val="00772E0B"/>
    <w:rsid w:val="00773BB4"/>
    <w:rsid w:val="00773E8D"/>
    <w:rsid w:val="00773EE5"/>
    <w:rsid w:val="00774094"/>
    <w:rsid w:val="0077413A"/>
    <w:rsid w:val="0077466C"/>
    <w:rsid w:val="00774705"/>
    <w:rsid w:val="007751DF"/>
    <w:rsid w:val="0077528E"/>
    <w:rsid w:val="00775982"/>
    <w:rsid w:val="007759FB"/>
    <w:rsid w:val="007766C6"/>
    <w:rsid w:val="00776BD7"/>
    <w:rsid w:val="00777084"/>
    <w:rsid w:val="0077753B"/>
    <w:rsid w:val="007775DF"/>
    <w:rsid w:val="007776D4"/>
    <w:rsid w:val="00777B17"/>
    <w:rsid w:val="00780A30"/>
    <w:rsid w:val="00780A4B"/>
    <w:rsid w:val="00780C66"/>
    <w:rsid w:val="00780EA4"/>
    <w:rsid w:val="00781479"/>
    <w:rsid w:val="00781742"/>
    <w:rsid w:val="0078174B"/>
    <w:rsid w:val="00781C91"/>
    <w:rsid w:val="00781CAC"/>
    <w:rsid w:val="00781DE1"/>
    <w:rsid w:val="00781F26"/>
    <w:rsid w:val="00782476"/>
    <w:rsid w:val="007824C8"/>
    <w:rsid w:val="007825B7"/>
    <w:rsid w:val="00782818"/>
    <w:rsid w:val="0078307B"/>
    <w:rsid w:val="00783543"/>
    <w:rsid w:val="00783639"/>
    <w:rsid w:val="0078374D"/>
    <w:rsid w:val="0078389E"/>
    <w:rsid w:val="00783AFF"/>
    <w:rsid w:val="00783B0D"/>
    <w:rsid w:val="00783C56"/>
    <w:rsid w:val="00783D54"/>
    <w:rsid w:val="00783F6B"/>
    <w:rsid w:val="00784681"/>
    <w:rsid w:val="007852C4"/>
    <w:rsid w:val="00785337"/>
    <w:rsid w:val="007854A2"/>
    <w:rsid w:val="00785B89"/>
    <w:rsid w:val="007863EA"/>
    <w:rsid w:val="00786792"/>
    <w:rsid w:val="0078697C"/>
    <w:rsid w:val="00787217"/>
    <w:rsid w:val="00787939"/>
    <w:rsid w:val="00787B03"/>
    <w:rsid w:val="00787F4E"/>
    <w:rsid w:val="007902CB"/>
    <w:rsid w:val="007903AB"/>
    <w:rsid w:val="00790A32"/>
    <w:rsid w:val="00790C7B"/>
    <w:rsid w:val="00791527"/>
    <w:rsid w:val="00791809"/>
    <w:rsid w:val="00791C1B"/>
    <w:rsid w:val="00792308"/>
    <w:rsid w:val="007929BB"/>
    <w:rsid w:val="00792A66"/>
    <w:rsid w:val="00793307"/>
    <w:rsid w:val="007933B1"/>
    <w:rsid w:val="007937E2"/>
    <w:rsid w:val="00794654"/>
    <w:rsid w:val="00794E60"/>
    <w:rsid w:val="00794EC7"/>
    <w:rsid w:val="0079502E"/>
    <w:rsid w:val="007953AF"/>
    <w:rsid w:val="00795B90"/>
    <w:rsid w:val="00795BB6"/>
    <w:rsid w:val="007961F3"/>
    <w:rsid w:val="00796359"/>
    <w:rsid w:val="0079636D"/>
    <w:rsid w:val="007A09F3"/>
    <w:rsid w:val="007A0EB0"/>
    <w:rsid w:val="007A15B1"/>
    <w:rsid w:val="007A1F6F"/>
    <w:rsid w:val="007A2160"/>
    <w:rsid w:val="007A26EB"/>
    <w:rsid w:val="007A28F9"/>
    <w:rsid w:val="007A2CC1"/>
    <w:rsid w:val="007A2F36"/>
    <w:rsid w:val="007A3232"/>
    <w:rsid w:val="007A3880"/>
    <w:rsid w:val="007A3949"/>
    <w:rsid w:val="007A3A4D"/>
    <w:rsid w:val="007A3E0C"/>
    <w:rsid w:val="007A3EDC"/>
    <w:rsid w:val="007A456F"/>
    <w:rsid w:val="007A51B9"/>
    <w:rsid w:val="007A526B"/>
    <w:rsid w:val="007A52B4"/>
    <w:rsid w:val="007A54E0"/>
    <w:rsid w:val="007A5A89"/>
    <w:rsid w:val="007A5DA4"/>
    <w:rsid w:val="007A6165"/>
    <w:rsid w:val="007A6AF9"/>
    <w:rsid w:val="007A6B94"/>
    <w:rsid w:val="007A7A01"/>
    <w:rsid w:val="007A7C53"/>
    <w:rsid w:val="007A7ED4"/>
    <w:rsid w:val="007B05D5"/>
    <w:rsid w:val="007B0B27"/>
    <w:rsid w:val="007B0EAD"/>
    <w:rsid w:val="007B1A2B"/>
    <w:rsid w:val="007B25A7"/>
    <w:rsid w:val="007B2655"/>
    <w:rsid w:val="007B299C"/>
    <w:rsid w:val="007B3653"/>
    <w:rsid w:val="007B40F0"/>
    <w:rsid w:val="007B4200"/>
    <w:rsid w:val="007B4CD3"/>
    <w:rsid w:val="007B51F6"/>
    <w:rsid w:val="007B56EE"/>
    <w:rsid w:val="007B59A7"/>
    <w:rsid w:val="007B5B6C"/>
    <w:rsid w:val="007B5BA6"/>
    <w:rsid w:val="007B61F1"/>
    <w:rsid w:val="007B6292"/>
    <w:rsid w:val="007B62DE"/>
    <w:rsid w:val="007B62DF"/>
    <w:rsid w:val="007B63D6"/>
    <w:rsid w:val="007B68D1"/>
    <w:rsid w:val="007B6F42"/>
    <w:rsid w:val="007B70C2"/>
    <w:rsid w:val="007B7130"/>
    <w:rsid w:val="007B731D"/>
    <w:rsid w:val="007B7E57"/>
    <w:rsid w:val="007B7F03"/>
    <w:rsid w:val="007C0119"/>
    <w:rsid w:val="007C0323"/>
    <w:rsid w:val="007C0799"/>
    <w:rsid w:val="007C13F7"/>
    <w:rsid w:val="007C144A"/>
    <w:rsid w:val="007C1BC7"/>
    <w:rsid w:val="007C2DF2"/>
    <w:rsid w:val="007C2E87"/>
    <w:rsid w:val="007C30AF"/>
    <w:rsid w:val="007C3997"/>
    <w:rsid w:val="007C47BF"/>
    <w:rsid w:val="007C4EF9"/>
    <w:rsid w:val="007C54CE"/>
    <w:rsid w:val="007C5630"/>
    <w:rsid w:val="007C6216"/>
    <w:rsid w:val="007C6720"/>
    <w:rsid w:val="007C7700"/>
    <w:rsid w:val="007C7A65"/>
    <w:rsid w:val="007C7D1D"/>
    <w:rsid w:val="007C7F64"/>
    <w:rsid w:val="007D0127"/>
    <w:rsid w:val="007D01EB"/>
    <w:rsid w:val="007D043E"/>
    <w:rsid w:val="007D0737"/>
    <w:rsid w:val="007D08EE"/>
    <w:rsid w:val="007D170F"/>
    <w:rsid w:val="007D194B"/>
    <w:rsid w:val="007D195C"/>
    <w:rsid w:val="007D1B69"/>
    <w:rsid w:val="007D2A20"/>
    <w:rsid w:val="007D2C74"/>
    <w:rsid w:val="007D2D16"/>
    <w:rsid w:val="007D3357"/>
    <w:rsid w:val="007D33CC"/>
    <w:rsid w:val="007D35F2"/>
    <w:rsid w:val="007D399E"/>
    <w:rsid w:val="007D3D14"/>
    <w:rsid w:val="007D3D5A"/>
    <w:rsid w:val="007D4A46"/>
    <w:rsid w:val="007D58A7"/>
    <w:rsid w:val="007D5BB7"/>
    <w:rsid w:val="007D5D9C"/>
    <w:rsid w:val="007D6399"/>
    <w:rsid w:val="007D7012"/>
    <w:rsid w:val="007E040A"/>
    <w:rsid w:val="007E085B"/>
    <w:rsid w:val="007E0B9B"/>
    <w:rsid w:val="007E0CA8"/>
    <w:rsid w:val="007E0FCF"/>
    <w:rsid w:val="007E19CA"/>
    <w:rsid w:val="007E27E9"/>
    <w:rsid w:val="007E2DB9"/>
    <w:rsid w:val="007E2E5D"/>
    <w:rsid w:val="007E402F"/>
    <w:rsid w:val="007E4438"/>
    <w:rsid w:val="007E57FE"/>
    <w:rsid w:val="007E5927"/>
    <w:rsid w:val="007E5C8A"/>
    <w:rsid w:val="007E5E66"/>
    <w:rsid w:val="007E5E74"/>
    <w:rsid w:val="007E5F37"/>
    <w:rsid w:val="007E610C"/>
    <w:rsid w:val="007E6434"/>
    <w:rsid w:val="007E6464"/>
    <w:rsid w:val="007E675D"/>
    <w:rsid w:val="007E67E5"/>
    <w:rsid w:val="007E681C"/>
    <w:rsid w:val="007E6B27"/>
    <w:rsid w:val="007E6C4E"/>
    <w:rsid w:val="007E7466"/>
    <w:rsid w:val="007E748B"/>
    <w:rsid w:val="007E75E8"/>
    <w:rsid w:val="007E78DA"/>
    <w:rsid w:val="007E79E0"/>
    <w:rsid w:val="007E7BF3"/>
    <w:rsid w:val="007F05A8"/>
    <w:rsid w:val="007F0B08"/>
    <w:rsid w:val="007F0B9B"/>
    <w:rsid w:val="007F1088"/>
    <w:rsid w:val="007F130F"/>
    <w:rsid w:val="007F158B"/>
    <w:rsid w:val="007F1C9D"/>
    <w:rsid w:val="007F2225"/>
    <w:rsid w:val="007F2661"/>
    <w:rsid w:val="007F2829"/>
    <w:rsid w:val="007F2E18"/>
    <w:rsid w:val="007F35D5"/>
    <w:rsid w:val="007F3D56"/>
    <w:rsid w:val="007F434F"/>
    <w:rsid w:val="007F4613"/>
    <w:rsid w:val="007F5838"/>
    <w:rsid w:val="007F58CB"/>
    <w:rsid w:val="007F591B"/>
    <w:rsid w:val="007F5E97"/>
    <w:rsid w:val="007F6560"/>
    <w:rsid w:val="007F679A"/>
    <w:rsid w:val="007F69D7"/>
    <w:rsid w:val="007F6EC3"/>
    <w:rsid w:val="007F6F9B"/>
    <w:rsid w:val="007F76DA"/>
    <w:rsid w:val="007F783B"/>
    <w:rsid w:val="007F79E2"/>
    <w:rsid w:val="00800DAD"/>
    <w:rsid w:val="008017D8"/>
    <w:rsid w:val="00801916"/>
    <w:rsid w:val="00801B53"/>
    <w:rsid w:val="00801C86"/>
    <w:rsid w:val="008027CA"/>
    <w:rsid w:val="00802D76"/>
    <w:rsid w:val="00803057"/>
    <w:rsid w:val="008031DA"/>
    <w:rsid w:val="008036C7"/>
    <w:rsid w:val="00803AE4"/>
    <w:rsid w:val="0080444F"/>
    <w:rsid w:val="0080559F"/>
    <w:rsid w:val="00805868"/>
    <w:rsid w:val="008058C1"/>
    <w:rsid w:val="00805BE1"/>
    <w:rsid w:val="00805D9E"/>
    <w:rsid w:val="008064A1"/>
    <w:rsid w:val="0080654C"/>
    <w:rsid w:val="00806632"/>
    <w:rsid w:val="00807D41"/>
    <w:rsid w:val="008102A0"/>
    <w:rsid w:val="00810457"/>
    <w:rsid w:val="008104DA"/>
    <w:rsid w:val="00810DCE"/>
    <w:rsid w:val="00811B82"/>
    <w:rsid w:val="00811DAD"/>
    <w:rsid w:val="00812224"/>
    <w:rsid w:val="0081299A"/>
    <w:rsid w:val="00812EA0"/>
    <w:rsid w:val="0081343A"/>
    <w:rsid w:val="00813597"/>
    <w:rsid w:val="00813742"/>
    <w:rsid w:val="00813A78"/>
    <w:rsid w:val="00813E3A"/>
    <w:rsid w:val="0081414C"/>
    <w:rsid w:val="00814498"/>
    <w:rsid w:val="0081471C"/>
    <w:rsid w:val="0081478D"/>
    <w:rsid w:val="00814D1A"/>
    <w:rsid w:val="0081530A"/>
    <w:rsid w:val="00815507"/>
    <w:rsid w:val="0081588C"/>
    <w:rsid w:val="008158D0"/>
    <w:rsid w:val="00815BC0"/>
    <w:rsid w:val="00815D07"/>
    <w:rsid w:val="0081623D"/>
    <w:rsid w:val="0081625B"/>
    <w:rsid w:val="00816351"/>
    <w:rsid w:val="0081731A"/>
    <w:rsid w:val="008173B8"/>
    <w:rsid w:val="00817B3C"/>
    <w:rsid w:val="00817BD9"/>
    <w:rsid w:val="0082065B"/>
    <w:rsid w:val="0082094D"/>
    <w:rsid w:val="0082120F"/>
    <w:rsid w:val="00821258"/>
    <w:rsid w:val="00821B56"/>
    <w:rsid w:val="00821F2A"/>
    <w:rsid w:val="00822023"/>
    <w:rsid w:val="0082209C"/>
    <w:rsid w:val="008220B7"/>
    <w:rsid w:val="008223E6"/>
    <w:rsid w:val="00822CE8"/>
    <w:rsid w:val="00823567"/>
    <w:rsid w:val="00823D69"/>
    <w:rsid w:val="00823E2D"/>
    <w:rsid w:val="00823E87"/>
    <w:rsid w:val="00824160"/>
    <w:rsid w:val="00824C30"/>
    <w:rsid w:val="008263BC"/>
    <w:rsid w:val="008263D7"/>
    <w:rsid w:val="00826481"/>
    <w:rsid w:val="008265C4"/>
    <w:rsid w:val="00827227"/>
    <w:rsid w:val="00827247"/>
    <w:rsid w:val="0082729A"/>
    <w:rsid w:val="00827C95"/>
    <w:rsid w:val="00827E3C"/>
    <w:rsid w:val="00827EA2"/>
    <w:rsid w:val="00830328"/>
    <w:rsid w:val="0083052F"/>
    <w:rsid w:val="0083076F"/>
    <w:rsid w:val="00830FFA"/>
    <w:rsid w:val="00831217"/>
    <w:rsid w:val="00831707"/>
    <w:rsid w:val="0083231B"/>
    <w:rsid w:val="00832393"/>
    <w:rsid w:val="008324D1"/>
    <w:rsid w:val="008325FD"/>
    <w:rsid w:val="0083285C"/>
    <w:rsid w:val="0083293D"/>
    <w:rsid w:val="00832F3F"/>
    <w:rsid w:val="00833AFD"/>
    <w:rsid w:val="00833B75"/>
    <w:rsid w:val="00833FEA"/>
    <w:rsid w:val="00834251"/>
    <w:rsid w:val="008342D6"/>
    <w:rsid w:val="00834B63"/>
    <w:rsid w:val="00834C96"/>
    <w:rsid w:val="00834DDE"/>
    <w:rsid w:val="00834ED3"/>
    <w:rsid w:val="00835838"/>
    <w:rsid w:val="008358A4"/>
    <w:rsid w:val="00835BF5"/>
    <w:rsid w:val="00835E9D"/>
    <w:rsid w:val="00835FCE"/>
    <w:rsid w:val="00836068"/>
    <w:rsid w:val="00836805"/>
    <w:rsid w:val="00836B31"/>
    <w:rsid w:val="00836E10"/>
    <w:rsid w:val="00836FA8"/>
    <w:rsid w:val="00836FEF"/>
    <w:rsid w:val="00837864"/>
    <w:rsid w:val="00837F03"/>
    <w:rsid w:val="008406CC"/>
    <w:rsid w:val="00840A74"/>
    <w:rsid w:val="00841ABA"/>
    <w:rsid w:val="00841B19"/>
    <w:rsid w:val="00841D9D"/>
    <w:rsid w:val="0084286F"/>
    <w:rsid w:val="0084295E"/>
    <w:rsid w:val="00842CD6"/>
    <w:rsid w:val="00842DA9"/>
    <w:rsid w:val="00843934"/>
    <w:rsid w:val="00843BAA"/>
    <w:rsid w:val="00843BBB"/>
    <w:rsid w:val="008444C6"/>
    <w:rsid w:val="0084450C"/>
    <w:rsid w:val="00844621"/>
    <w:rsid w:val="0084495C"/>
    <w:rsid w:val="008457A4"/>
    <w:rsid w:val="00845957"/>
    <w:rsid w:val="008464DC"/>
    <w:rsid w:val="0084687F"/>
    <w:rsid w:val="00846A75"/>
    <w:rsid w:val="00846E96"/>
    <w:rsid w:val="008473A7"/>
    <w:rsid w:val="0085067E"/>
    <w:rsid w:val="0085084B"/>
    <w:rsid w:val="00850940"/>
    <w:rsid w:val="00850F60"/>
    <w:rsid w:val="00851138"/>
    <w:rsid w:val="00851519"/>
    <w:rsid w:val="00851701"/>
    <w:rsid w:val="00851B0D"/>
    <w:rsid w:val="008520C5"/>
    <w:rsid w:val="00852775"/>
    <w:rsid w:val="00852FB9"/>
    <w:rsid w:val="0085323E"/>
    <w:rsid w:val="008532D5"/>
    <w:rsid w:val="008536D7"/>
    <w:rsid w:val="00854147"/>
    <w:rsid w:val="00855042"/>
    <w:rsid w:val="00855208"/>
    <w:rsid w:val="00855228"/>
    <w:rsid w:val="008562AD"/>
    <w:rsid w:val="00857051"/>
    <w:rsid w:val="00857DE6"/>
    <w:rsid w:val="00860853"/>
    <w:rsid w:val="00860E0A"/>
    <w:rsid w:val="00860F7E"/>
    <w:rsid w:val="0086188F"/>
    <w:rsid w:val="00861C3A"/>
    <w:rsid w:val="0086232A"/>
    <w:rsid w:val="00862732"/>
    <w:rsid w:val="00863333"/>
    <w:rsid w:val="0086393F"/>
    <w:rsid w:val="008639F3"/>
    <w:rsid w:val="00863BFE"/>
    <w:rsid w:val="00863DD3"/>
    <w:rsid w:val="00863F0E"/>
    <w:rsid w:val="00863F4D"/>
    <w:rsid w:val="008641C9"/>
    <w:rsid w:val="00864268"/>
    <w:rsid w:val="008644BC"/>
    <w:rsid w:val="008645A3"/>
    <w:rsid w:val="0086466D"/>
    <w:rsid w:val="0086467D"/>
    <w:rsid w:val="008646FA"/>
    <w:rsid w:val="008647D8"/>
    <w:rsid w:val="00864AE0"/>
    <w:rsid w:val="0086583C"/>
    <w:rsid w:val="0086609B"/>
    <w:rsid w:val="00866140"/>
    <w:rsid w:val="008662E5"/>
    <w:rsid w:val="0086653D"/>
    <w:rsid w:val="008665FA"/>
    <w:rsid w:val="0086661D"/>
    <w:rsid w:val="00866E90"/>
    <w:rsid w:val="0086765D"/>
    <w:rsid w:val="0087014B"/>
    <w:rsid w:val="00870697"/>
    <w:rsid w:val="00870DF5"/>
    <w:rsid w:val="00871062"/>
    <w:rsid w:val="008712B6"/>
    <w:rsid w:val="008726F4"/>
    <w:rsid w:val="00872853"/>
    <w:rsid w:val="008731EB"/>
    <w:rsid w:val="0087343D"/>
    <w:rsid w:val="00873A8A"/>
    <w:rsid w:val="00873BCC"/>
    <w:rsid w:val="00874E8F"/>
    <w:rsid w:val="00874ECD"/>
    <w:rsid w:val="00874F6E"/>
    <w:rsid w:val="00875034"/>
    <w:rsid w:val="008757B9"/>
    <w:rsid w:val="00875FCD"/>
    <w:rsid w:val="0087606A"/>
    <w:rsid w:val="008763AB"/>
    <w:rsid w:val="008768D2"/>
    <w:rsid w:val="00876EFE"/>
    <w:rsid w:val="0087704A"/>
    <w:rsid w:val="008772D8"/>
    <w:rsid w:val="00877326"/>
    <w:rsid w:val="00877A8D"/>
    <w:rsid w:val="00877EF2"/>
    <w:rsid w:val="00877FA8"/>
    <w:rsid w:val="0088012C"/>
    <w:rsid w:val="00880350"/>
    <w:rsid w:val="008808D4"/>
    <w:rsid w:val="00880BB1"/>
    <w:rsid w:val="00880D4A"/>
    <w:rsid w:val="00880D4C"/>
    <w:rsid w:val="00881361"/>
    <w:rsid w:val="00881D25"/>
    <w:rsid w:val="00881DD0"/>
    <w:rsid w:val="00882085"/>
    <w:rsid w:val="008825E8"/>
    <w:rsid w:val="008827FE"/>
    <w:rsid w:val="00882A6D"/>
    <w:rsid w:val="00882E11"/>
    <w:rsid w:val="00883680"/>
    <w:rsid w:val="0088368E"/>
    <w:rsid w:val="00883702"/>
    <w:rsid w:val="0088412D"/>
    <w:rsid w:val="00884291"/>
    <w:rsid w:val="008846B5"/>
    <w:rsid w:val="008846E0"/>
    <w:rsid w:val="00884AEF"/>
    <w:rsid w:val="00885402"/>
    <w:rsid w:val="00886348"/>
    <w:rsid w:val="0088676F"/>
    <w:rsid w:val="008870BC"/>
    <w:rsid w:val="008870DE"/>
    <w:rsid w:val="00887438"/>
    <w:rsid w:val="008878A3"/>
    <w:rsid w:val="00887FCF"/>
    <w:rsid w:val="008902C4"/>
    <w:rsid w:val="00890505"/>
    <w:rsid w:val="00890711"/>
    <w:rsid w:val="00890F06"/>
    <w:rsid w:val="0089104C"/>
    <w:rsid w:val="008912DD"/>
    <w:rsid w:val="00892565"/>
    <w:rsid w:val="00892C66"/>
    <w:rsid w:val="00892EA9"/>
    <w:rsid w:val="0089321C"/>
    <w:rsid w:val="00893299"/>
    <w:rsid w:val="00893851"/>
    <w:rsid w:val="00893E96"/>
    <w:rsid w:val="008945C7"/>
    <w:rsid w:val="00894889"/>
    <w:rsid w:val="00894CBB"/>
    <w:rsid w:val="0089509E"/>
    <w:rsid w:val="0089531E"/>
    <w:rsid w:val="00895402"/>
    <w:rsid w:val="00895522"/>
    <w:rsid w:val="0089555F"/>
    <w:rsid w:val="00895E19"/>
    <w:rsid w:val="00895EE1"/>
    <w:rsid w:val="00895FF7"/>
    <w:rsid w:val="00896F97"/>
    <w:rsid w:val="008970F5"/>
    <w:rsid w:val="00897A8B"/>
    <w:rsid w:val="008A00C0"/>
    <w:rsid w:val="008A016B"/>
    <w:rsid w:val="008A06E6"/>
    <w:rsid w:val="008A0B36"/>
    <w:rsid w:val="008A0EFD"/>
    <w:rsid w:val="008A1F79"/>
    <w:rsid w:val="008A23BF"/>
    <w:rsid w:val="008A25FD"/>
    <w:rsid w:val="008A28D6"/>
    <w:rsid w:val="008A33E3"/>
    <w:rsid w:val="008A379A"/>
    <w:rsid w:val="008A43C3"/>
    <w:rsid w:val="008A49F3"/>
    <w:rsid w:val="008A4C9E"/>
    <w:rsid w:val="008A5618"/>
    <w:rsid w:val="008A574A"/>
    <w:rsid w:val="008A59DB"/>
    <w:rsid w:val="008A5C6A"/>
    <w:rsid w:val="008A5EC3"/>
    <w:rsid w:val="008A705C"/>
    <w:rsid w:val="008A753A"/>
    <w:rsid w:val="008A761F"/>
    <w:rsid w:val="008B0526"/>
    <w:rsid w:val="008B0616"/>
    <w:rsid w:val="008B071E"/>
    <w:rsid w:val="008B09B6"/>
    <w:rsid w:val="008B1C85"/>
    <w:rsid w:val="008B2005"/>
    <w:rsid w:val="008B20CA"/>
    <w:rsid w:val="008B218E"/>
    <w:rsid w:val="008B259C"/>
    <w:rsid w:val="008B2D35"/>
    <w:rsid w:val="008B2DFB"/>
    <w:rsid w:val="008B2E10"/>
    <w:rsid w:val="008B30C1"/>
    <w:rsid w:val="008B30D9"/>
    <w:rsid w:val="008B3C59"/>
    <w:rsid w:val="008B45A1"/>
    <w:rsid w:val="008B4DD1"/>
    <w:rsid w:val="008B501C"/>
    <w:rsid w:val="008B50D1"/>
    <w:rsid w:val="008B50EF"/>
    <w:rsid w:val="008B5393"/>
    <w:rsid w:val="008B5419"/>
    <w:rsid w:val="008B5596"/>
    <w:rsid w:val="008B5793"/>
    <w:rsid w:val="008B5F01"/>
    <w:rsid w:val="008B5F1D"/>
    <w:rsid w:val="008B62C8"/>
    <w:rsid w:val="008B6EA8"/>
    <w:rsid w:val="008B712A"/>
    <w:rsid w:val="008B71E3"/>
    <w:rsid w:val="008B7E35"/>
    <w:rsid w:val="008C02A5"/>
    <w:rsid w:val="008C02E2"/>
    <w:rsid w:val="008C043A"/>
    <w:rsid w:val="008C06B3"/>
    <w:rsid w:val="008C0901"/>
    <w:rsid w:val="008C0A37"/>
    <w:rsid w:val="008C101E"/>
    <w:rsid w:val="008C111B"/>
    <w:rsid w:val="008C12B4"/>
    <w:rsid w:val="008C18ED"/>
    <w:rsid w:val="008C1999"/>
    <w:rsid w:val="008C1DAD"/>
    <w:rsid w:val="008C24E3"/>
    <w:rsid w:val="008C2927"/>
    <w:rsid w:val="008C356E"/>
    <w:rsid w:val="008C37EF"/>
    <w:rsid w:val="008C3BA3"/>
    <w:rsid w:val="008C3C32"/>
    <w:rsid w:val="008C44CA"/>
    <w:rsid w:val="008C4A2D"/>
    <w:rsid w:val="008C4DB8"/>
    <w:rsid w:val="008C518C"/>
    <w:rsid w:val="008C5624"/>
    <w:rsid w:val="008C593F"/>
    <w:rsid w:val="008C5B28"/>
    <w:rsid w:val="008C5C25"/>
    <w:rsid w:val="008C681D"/>
    <w:rsid w:val="008C6FDA"/>
    <w:rsid w:val="008C7380"/>
    <w:rsid w:val="008C73AB"/>
    <w:rsid w:val="008C77FC"/>
    <w:rsid w:val="008D0B05"/>
    <w:rsid w:val="008D135B"/>
    <w:rsid w:val="008D1C40"/>
    <w:rsid w:val="008D1C8D"/>
    <w:rsid w:val="008D21AF"/>
    <w:rsid w:val="008D2295"/>
    <w:rsid w:val="008D2372"/>
    <w:rsid w:val="008D238D"/>
    <w:rsid w:val="008D23D0"/>
    <w:rsid w:val="008D2A9C"/>
    <w:rsid w:val="008D2BDE"/>
    <w:rsid w:val="008D2EE2"/>
    <w:rsid w:val="008D3313"/>
    <w:rsid w:val="008D3B41"/>
    <w:rsid w:val="008D3CBD"/>
    <w:rsid w:val="008D4DC4"/>
    <w:rsid w:val="008D5967"/>
    <w:rsid w:val="008D597C"/>
    <w:rsid w:val="008D5A97"/>
    <w:rsid w:val="008D602D"/>
    <w:rsid w:val="008D6072"/>
    <w:rsid w:val="008D68CC"/>
    <w:rsid w:val="008D6AD6"/>
    <w:rsid w:val="008D7377"/>
    <w:rsid w:val="008D7A8D"/>
    <w:rsid w:val="008D7D70"/>
    <w:rsid w:val="008D7E20"/>
    <w:rsid w:val="008E02FA"/>
    <w:rsid w:val="008E0313"/>
    <w:rsid w:val="008E0937"/>
    <w:rsid w:val="008E0D90"/>
    <w:rsid w:val="008E0DD7"/>
    <w:rsid w:val="008E0FBF"/>
    <w:rsid w:val="008E12B1"/>
    <w:rsid w:val="008E12FC"/>
    <w:rsid w:val="008E145C"/>
    <w:rsid w:val="008E14C1"/>
    <w:rsid w:val="008E1893"/>
    <w:rsid w:val="008E2490"/>
    <w:rsid w:val="008E271A"/>
    <w:rsid w:val="008E2857"/>
    <w:rsid w:val="008E32C8"/>
    <w:rsid w:val="008E38EE"/>
    <w:rsid w:val="008E39B5"/>
    <w:rsid w:val="008E3BEC"/>
    <w:rsid w:val="008E3BEF"/>
    <w:rsid w:val="008E3D90"/>
    <w:rsid w:val="008E4662"/>
    <w:rsid w:val="008E4671"/>
    <w:rsid w:val="008E4845"/>
    <w:rsid w:val="008E4A87"/>
    <w:rsid w:val="008E4A9D"/>
    <w:rsid w:val="008E4FFD"/>
    <w:rsid w:val="008E55D7"/>
    <w:rsid w:val="008E59C3"/>
    <w:rsid w:val="008E62F6"/>
    <w:rsid w:val="008E6DD2"/>
    <w:rsid w:val="008E70C4"/>
    <w:rsid w:val="008E71AA"/>
    <w:rsid w:val="008E7A5D"/>
    <w:rsid w:val="008E7D0C"/>
    <w:rsid w:val="008E7E28"/>
    <w:rsid w:val="008F015D"/>
    <w:rsid w:val="008F0198"/>
    <w:rsid w:val="008F05D0"/>
    <w:rsid w:val="008F09C2"/>
    <w:rsid w:val="008F0EB3"/>
    <w:rsid w:val="008F1D14"/>
    <w:rsid w:val="008F1EAF"/>
    <w:rsid w:val="008F24F4"/>
    <w:rsid w:val="008F2735"/>
    <w:rsid w:val="008F326F"/>
    <w:rsid w:val="008F3999"/>
    <w:rsid w:val="008F3AFE"/>
    <w:rsid w:val="008F415A"/>
    <w:rsid w:val="008F4199"/>
    <w:rsid w:val="008F460A"/>
    <w:rsid w:val="008F4FC3"/>
    <w:rsid w:val="008F534A"/>
    <w:rsid w:val="008F5461"/>
    <w:rsid w:val="008F54A1"/>
    <w:rsid w:val="008F57DE"/>
    <w:rsid w:val="008F5CD7"/>
    <w:rsid w:val="008F62DF"/>
    <w:rsid w:val="008F6378"/>
    <w:rsid w:val="008F659F"/>
    <w:rsid w:val="008F6957"/>
    <w:rsid w:val="008F6F9A"/>
    <w:rsid w:val="008F715E"/>
    <w:rsid w:val="008F72CF"/>
    <w:rsid w:val="008F73CF"/>
    <w:rsid w:val="008F78CD"/>
    <w:rsid w:val="008F7C5F"/>
    <w:rsid w:val="008F7ECF"/>
    <w:rsid w:val="009000C6"/>
    <w:rsid w:val="009001E9"/>
    <w:rsid w:val="00900670"/>
    <w:rsid w:val="00900924"/>
    <w:rsid w:val="00900950"/>
    <w:rsid w:val="00900BA4"/>
    <w:rsid w:val="009014A5"/>
    <w:rsid w:val="00901629"/>
    <w:rsid w:val="00901D7B"/>
    <w:rsid w:val="009020B8"/>
    <w:rsid w:val="0090220F"/>
    <w:rsid w:val="00902235"/>
    <w:rsid w:val="009022FA"/>
    <w:rsid w:val="00902D96"/>
    <w:rsid w:val="00902EDF"/>
    <w:rsid w:val="00903213"/>
    <w:rsid w:val="009033FB"/>
    <w:rsid w:val="00903837"/>
    <w:rsid w:val="00903C53"/>
    <w:rsid w:val="009045A8"/>
    <w:rsid w:val="00904C93"/>
    <w:rsid w:val="00904DFF"/>
    <w:rsid w:val="009052C5"/>
    <w:rsid w:val="009059FF"/>
    <w:rsid w:val="00905CEC"/>
    <w:rsid w:val="0090604A"/>
    <w:rsid w:val="00906690"/>
    <w:rsid w:val="00906B11"/>
    <w:rsid w:val="00906E1B"/>
    <w:rsid w:val="009077FF"/>
    <w:rsid w:val="00907917"/>
    <w:rsid w:val="00907A64"/>
    <w:rsid w:val="00910311"/>
    <w:rsid w:val="00910B90"/>
    <w:rsid w:val="00910CBD"/>
    <w:rsid w:val="0091207D"/>
    <w:rsid w:val="00912275"/>
    <w:rsid w:val="00912813"/>
    <w:rsid w:val="00912B2C"/>
    <w:rsid w:val="009135B2"/>
    <w:rsid w:val="00913657"/>
    <w:rsid w:val="0091371C"/>
    <w:rsid w:val="009139AA"/>
    <w:rsid w:val="00913A4A"/>
    <w:rsid w:val="00913B70"/>
    <w:rsid w:val="00913CC0"/>
    <w:rsid w:val="00914897"/>
    <w:rsid w:val="00914CB6"/>
    <w:rsid w:val="00914DA4"/>
    <w:rsid w:val="00914EB0"/>
    <w:rsid w:val="00914ED2"/>
    <w:rsid w:val="00914FCD"/>
    <w:rsid w:val="00915343"/>
    <w:rsid w:val="00915810"/>
    <w:rsid w:val="00915D5D"/>
    <w:rsid w:val="0091609D"/>
    <w:rsid w:val="00916226"/>
    <w:rsid w:val="009165FA"/>
    <w:rsid w:val="0091683B"/>
    <w:rsid w:val="009169BA"/>
    <w:rsid w:val="00916C00"/>
    <w:rsid w:val="00916C32"/>
    <w:rsid w:val="00916CEE"/>
    <w:rsid w:val="00917226"/>
    <w:rsid w:val="009200D8"/>
    <w:rsid w:val="009201F3"/>
    <w:rsid w:val="009209E3"/>
    <w:rsid w:val="00920A22"/>
    <w:rsid w:val="00920D19"/>
    <w:rsid w:val="00921277"/>
    <w:rsid w:val="009215E6"/>
    <w:rsid w:val="00921733"/>
    <w:rsid w:val="00921FEF"/>
    <w:rsid w:val="0092212C"/>
    <w:rsid w:val="00922330"/>
    <w:rsid w:val="0092233C"/>
    <w:rsid w:val="009223DD"/>
    <w:rsid w:val="009225DA"/>
    <w:rsid w:val="00922A21"/>
    <w:rsid w:val="00922BD7"/>
    <w:rsid w:val="0092307F"/>
    <w:rsid w:val="009235A9"/>
    <w:rsid w:val="0092371B"/>
    <w:rsid w:val="0092494F"/>
    <w:rsid w:val="00925543"/>
    <w:rsid w:val="009259FE"/>
    <w:rsid w:val="00926091"/>
    <w:rsid w:val="00926878"/>
    <w:rsid w:val="00926CD5"/>
    <w:rsid w:val="00926D39"/>
    <w:rsid w:val="00926D9D"/>
    <w:rsid w:val="00926E1B"/>
    <w:rsid w:val="0093046D"/>
    <w:rsid w:val="0093196C"/>
    <w:rsid w:val="00931CFA"/>
    <w:rsid w:val="00931E1D"/>
    <w:rsid w:val="00932F27"/>
    <w:rsid w:val="00933211"/>
    <w:rsid w:val="0093387D"/>
    <w:rsid w:val="0093395D"/>
    <w:rsid w:val="00933DBD"/>
    <w:rsid w:val="00934021"/>
    <w:rsid w:val="00934170"/>
    <w:rsid w:val="00934497"/>
    <w:rsid w:val="0093449A"/>
    <w:rsid w:val="0093510B"/>
    <w:rsid w:val="00935169"/>
    <w:rsid w:val="0093536D"/>
    <w:rsid w:val="009353B5"/>
    <w:rsid w:val="009354C1"/>
    <w:rsid w:val="009369C0"/>
    <w:rsid w:val="0093700F"/>
    <w:rsid w:val="00937010"/>
    <w:rsid w:val="00937208"/>
    <w:rsid w:val="00937500"/>
    <w:rsid w:val="009379B4"/>
    <w:rsid w:val="009402CA"/>
    <w:rsid w:val="009406F1"/>
    <w:rsid w:val="00940C60"/>
    <w:rsid w:val="00940CCB"/>
    <w:rsid w:val="00941A50"/>
    <w:rsid w:val="00941D17"/>
    <w:rsid w:val="0094210F"/>
    <w:rsid w:val="00942176"/>
    <w:rsid w:val="009421AC"/>
    <w:rsid w:val="00942AFD"/>
    <w:rsid w:val="00942D70"/>
    <w:rsid w:val="0094359E"/>
    <w:rsid w:val="00943F30"/>
    <w:rsid w:val="0094408A"/>
    <w:rsid w:val="009448F9"/>
    <w:rsid w:val="00945391"/>
    <w:rsid w:val="009456E0"/>
    <w:rsid w:val="00945D43"/>
    <w:rsid w:val="009464F8"/>
    <w:rsid w:val="009466BE"/>
    <w:rsid w:val="00946A56"/>
    <w:rsid w:val="00946E22"/>
    <w:rsid w:val="00946E3B"/>
    <w:rsid w:val="00946F5F"/>
    <w:rsid w:val="009472E0"/>
    <w:rsid w:val="0094752D"/>
    <w:rsid w:val="00947560"/>
    <w:rsid w:val="009478BD"/>
    <w:rsid w:val="009503D7"/>
    <w:rsid w:val="00950524"/>
    <w:rsid w:val="00950567"/>
    <w:rsid w:val="00950690"/>
    <w:rsid w:val="00950925"/>
    <w:rsid w:val="00950CD2"/>
    <w:rsid w:val="00951C79"/>
    <w:rsid w:val="009525A8"/>
    <w:rsid w:val="00953228"/>
    <w:rsid w:val="009536F2"/>
    <w:rsid w:val="00953A61"/>
    <w:rsid w:val="00953E82"/>
    <w:rsid w:val="009540C3"/>
    <w:rsid w:val="009545B0"/>
    <w:rsid w:val="0095478C"/>
    <w:rsid w:val="00955066"/>
    <w:rsid w:val="009550B4"/>
    <w:rsid w:val="009551FC"/>
    <w:rsid w:val="00955C84"/>
    <w:rsid w:val="00955D77"/>
    <w:rsid w:val="009560F8"/>
    <w:rsid w:val="00956372"/>
    <w:rsid w:val="00956583"/>
    <w:rsid w:val="00956AB9"/>
    <w:rsid w:val="00956ED9"/>
    <w:rsid w:val="0095721D"/>
    <w:rsid w:val="009573A5"/>
    <w:rsid w:val="00957842"/>
    <w:rsid w:val="00957B9D"/>
    <w:rsid w:val="00957BA0"/>
    <w:rsid w:val="00957E99"/>
    <w:rsid w:val="00961308"/>
    <w:rsid w:val="00961BE5"/>
    <w:rsid w:val="00961E01"/>
    <w:rsid w:val="009624E7"/>
    <w:rsid w:val="00962955"/>
    <w:rsid w:val="00962E52"/>
    <w:rsid w:val="009635D5"/>
    <w:rsid w:val="00963795"/>
    <w:rsid w:val="009639B4"/>
    <w:rsid w:val="00963EB7"/>
    <w:rsid w:val="00964BFF"/>
    <w:rsid w:val="00964DD7"/>
    <w:rsid w:val="009654E5"/>
    <w:rsid w:val="00965930"/>
    <w:rsid w:val="009664B1"/>
    <w:rsid w:val="00967380"/>
    <w:rsid w:val="00967473"/>
    <w:rsid w:val="009676BE"/>
    <w:rsid w:val="00967B8B"/>
    <w:rsid w:val="00967CB2"/>
    <w:rsid w:val="00970143"/>
    <w:rsid w:val="0097105D"/>
    <w:rsid w:val="00971129"/>
    <w:rsid w:val="009716F6"/>
    <w:rsid w:val="00971B68"/>
    <w:rsid w:val="00971C96"/>
    <w:rsid w:val="00971F6E"/>
    <w:rsid w:val="009720C8"/>
    <w:rsid w:val="00972161"/>
    <w:rsid w:val="0097233D"/>
    <w:rsid w:val="00972699"/>
    <w:rsid w:val="009728A6"/>
    <w:rsid w:val="009728DD"/>
    <w:rsid w:val="00972FF2"/>
    <w:rsid w:val="0097359D"/>
    <w:rsid w:val="00973833"/>
    <w:rsid w:val="009739AB"/>
    <w:rsid w:val="00973D55"/>
    <w:rsid w:val="00973D7E"/>
    <w:rsid w:val="00973E18"/>
    <w:rsid w:val="009740EA"/>
    <w:rsid w:val="00974949"/>
    <w:rsid w:val="00974BAA"/>
    <w:rsid w:val="009753A1"/>
    <w:rsid w:val="009754FD"/>
    <w:rsid w:val="0097558B"/>
    <w:rsid w:val="009755FC"/>
    <w:rsid w:val="00975893"/>
    <w:rsid w:val="00975927"/>
    <w:rsid w:val="009759B5"/>
    <w:rsid w:val="00975A0A"/>
    <w:rsid w:val="00976BFB"/>
    <w:rsid w:val="00976E09"/>
    <w:rsid w:val="0097722C"/>
    <w:rsid w:val="00977CDF"/>
    <w:rsid w:val="00977F36"/>
    <w:rsid w:val="00980156"/>
    <w:rsid w:val="00980198"/>
    <w:rsid w:val="00980CAA"/>
    <w:rsid w:val="00980CE7"/>
    <w:rsid w:val="00980E05"/>
    <w:rsid w:val="00981164"/>
    <w:rsid w:val="00981300"/>
    <w:rsid w:val="0098189D"/>
    <w:rsid w:val="00981B16"/>
    <w:rsid w:val="0098224D"/>
    <w:rsid w:val="00982320"/>
    <w:rsid w:val="009826DE"/>
    <w:rsid w:val="00982A2A"/>
    <w:rsid w:val="00982FEA"/>
    <w:rsid w:val="009830C0"/>
    <w:rsid w:val="00983AA4"/>
    <w:rsid w:val="009845C1"/>
    <w:rsid w:val="009849E3"/>
    <w:rsid w:val="00984FA5"/>
    <w:rsid w:val="00985903"/>
    <w:rsid w:val="00985D0C"/>
    <w:rsid w:val="00985DEA"/>
    <w:rsid w:val="00985E28"/>
    <w:rsid w:val="0098620A"/>
    <w:rsid w:val="0098645E"/>
    <w:rsid w:val="00986C52"/>
    <w:rsid w:val="00986FE7"/>
    <w:rsid w:val="0098760D"/>
    <w:rsid w:val="00987B89"/>
    <w:rsid w:val="00987BE9"/>
    <w:rsid w:val="00990355"/>
    <w:rsid w:val="00990ACE"/>
    <w:rsid w:val="00990AEC"/>
    <w:rsid w:val="00990FFA"/>
    <w:rsid w:val="00991278"/>
    <w:rsid w:val="009914B5"/>
    <w:rsid w:val="00991501"/>
    <w:rsid w:val="00991A1C"/>
    <w:rsid w:val="00991C0E"/>
    <w:rsid w:val="00992334"/>
    <w:rsid w:val="00992359"/>
    <w:rsid w:val="0099318D"/>
    <w:rsid w:val="00993226"/>
    <w:rsid w:val="00993512"/>
    <w:rsid w:val="00993BAA"/>
    <w:rsid w:val="00994460"/>
    <w:rsid w:val="00994856"/>
    <w:rsid w:val="00994C3F"/>
    <w:rsid w:val="009953F0"/>
    <w:rsid w:val="00995896"/>
    <w:rsid w:val="00995AE2"/>
    <w:rsid w:val="00995F14"/>
    <w:rsid w:val="00996002"/>
    <w:rsid w:val="0099622F"/>
    <w:rsid w:val="0099654D"/>
    <w:rsid w:val="0099665A"/>
    <w:rsid w:val="00996928"/>
    <w:rsid w:val="00996B0B"/>
    <w:rsid w:val="00996EAE"/>
    <w:rsid w:val="00996FA4"/>
    <w:rsid w:val="00997480"/>
    <w:rsid w:val="009974CF"/>
    <w:rsid w:val="009975C5"/>
    <w:rsid w:val="009A050E"/>
    <w:rsid w:val="009A0A15"/>
    <w:rsid w:val="009A0C53"/>
    <w:rsid w:val="009A0FB9"/>
    <w:rsid w:val="009A11BF"/>
    <w:rsid w:val="009A1991"/>
    <w:rsid w:val="009A1C46"/>
    <w:rsid w:val="009A1CAA"/>
    <w:rsid w:val="009A20EA"/>
    <w:rsid w:val="009A2699"/>
    <w:rsid w:val="009A2AA2"/>
    <w:rsid w:val="009A2AAC"/>
    <w:rsid w:val="009A2D06"/>
    <w:rsid w:val="009A3277"/>
    <w:rsid w:val="009A34AC"/>
    <w:rsid w:val="009A3985"/>
    <w:rsid w:val="009A3AAB"/>
    <w:rsid w:val="009A41A7"/>
    <w:rsid w:val="009A46C0"/>
    <w:rsid w:val="009A4CFF"/>
    <w:rsid w:val="009A5207"/>
    <w:rsid w:val="009A52A7"/>
    <w:rsid w:val="009A56BA"/>
    <w:rsid w:val="009A5AA9"/>
    <w:rsid w:val="009A5CD2"/>
    <w:rsid w:val="009A5D83"/>
    <w:rsid w:val="009A5EF9"/>
    <w:rsid w:val="009A6C3A"/>
    <w:rsid w:val="009A7543"/>
    <w:rsid w:val="009A7FF8"/>
    <w:rsid w:val="009B06A7"/>
    <w:rsid w:val="009B1063"/>
    <w:rsid w:val="009B11F1"/>
    <w:rsid w:val="009B178D"/>
    <w:rsid w:val="009B1A37"/>
    <w:rsid w:val="009B1AB0"/>
    <w:rsid w:val="009B1DEB"/>
    <w:rsid w:val="009B1F45"/>
    <w:rsid w:val="009B1F50"/>
    <w:rsid w:val="009B20A0"/>
    <w:rsid w:val="009B2608"/>
    <w:rsid w:val="009B27B8"/>
    <w:rsid w:val="009B2B7A"/>
    <w:rsid w:val="009B2CFC"/>
    <w:rsid w:val="009B2DD2"/>
    <w:rsid w:val="009B3046"/>
    <w:rsid w:val="009B373D"/>
    <w:rsid w:val="009B3BA7"/>
    <w:rsid w:val="009B3DC6"/>
    <w:rsid w:val="009B4987"/>
    <w:rsid w:val="009B4D4D"/>
    <w:rsid w:val="009B4FCA"/>
    <w:rsid w:val="009B5B4E"/>
    <w:rsid w:val="009B5CAD"/>
    <w:rsid w:val="009B64CF"/>
    <w:rsid w:val="009B671B"/>
    <w:rsid w:val="009B756E"/>
    <w:rsid w:val="009B7734"/>
    <w:rsid w:val="009C01DE"/>
    <w:rsid w:val="009C03A5"/>
    <w:rsid w:val="009C0CEC"/>
    <w:rsid w:val="009C0D0E"/>
    <w:rsid w:val="009C0E68"/>
    <w:rsid w:val="009C1327"/>
    <w:rsid w:val="009C1400"/>
    <w:rsid w:val="009C1973"/>
    <w:rsid w:val="009C20CA"/>
    <w:rsid w:val="009C2561"/>
    <w:rsid w:val="009C26C8"/>
    <w:rsid w:val="009C26E3"/>
    <w:rsid w:val="009C27EB"/>
    <w:rsid w:val="009C2835"/>
    <w:rsid w:val="009C2962"/>
    <w:rsid w:val="009C2A76"/>
    <w:rsid w:val="009C395D"/>
    <w:rsid w:val="009C3E6B"/>
    <w:rsid w:val="009C4823"/>
    <w:rsid w:val="009C486D"/>
    <w:rsid w:val="009C5361"/>
    <w:rsid w:val="009C545F"/>
    <w:rsid w:val="009C5FE9"/>
    <w:rsid w:val="009C65BE"/>
    <w:rsid w:val="009C67A8"/>
    <w:rsid w:val="009C6914"/>
    <w:rsid w:val="009C77C1"/>
    <w:rsid w:val="009C78CD"/>
    <w:rsid w:val="009C79A8"/>
    <w:rsid w:val="009D0083"/>
    <w:rsid w:val="009D02C0"/>
    <w:rsid w:val="009D0A89"/>
    <w:rsid w:val="009D0B17"/>
    <w:rsid w:val="009D0DDB"/>
    <w:rsid w:val="009D11D3"/>
    <w:rsid w:val="009D1BE9"/>
    <w:rsid w:val="009D28E2"/>
    <w:rsid w:val="009D2E9D"/>
    <w:rsid w:val="009D33B1"/>
    <w:rsid w:val="009D3A10"/>
    <w:rsid w:val="009D3F0C"/>
    <w:rsid w:val="009D402B"/>
    <w:rsid w:val="009D4357"/>
    <w:rsid w:val="009D4374"/>
    <w:rsid w:val="009D4679"/>
    <w:rsid w:val="009D4816"/>
    <w:rsid w:val="009D5504"/>
    <w:rsid w:val="009D559B"/>
    <w:rsid w:val="009D5E6D"/>
    <w:rsid w:val="009D6040"/>
    <w:rsid w:val="009D607D"/>
    <w:rsid w:val="009D696A"/>
    <w:rsid w:val="009D7049"/>
    <w:rsid w:val="009D7052"/>
    <w:rsid w:val="009D7C51"/>
    <w:rsid w:val="009E070D"/>
    <w:rsid w:val="009E0E2E"/>
    <w:rsid w:val="009E11FE"/>
    <w:rsid w:val="009E204E"/>
    <w:rsid w:val="009E24CA"/>
    <w:rsid w:val="009E2C0C"/>
    <w:rsid w:val="009E2CCD"/>
    <w:rsid w:val="009E32C5"/>
    <w:rsid w:val="009E3582"/>
    <w:rsid w:val="009E3F36"/>
    <w:rsid w:val="009E42EB"/>
    <w:rsid w:val="009E43B7"/>
    <w:rsid w:val="009E45CF"/>
    <w:rsid w:val="009E493D"/>
    <w:rsid w:val="009E4EA7"/>
    <w:rsid w:val="009E5610"/>
    <w:rsid w:val="009E609F"/>
    <w:rsid w:val="009E66B6"/>
    <w:rsid w:val="009E6CE6"/>
    <w:rsid w:val="009E7498"/>
    <w:rsid w:val="009E76BB"/>
    <w:rsid w:val="009E77EA"/>
    <w:rsid w:val="009E7B99"/>
    <w:rsid w:val="009E7D9E"/>
    <w:rsid w:val="009F009A"/>
    <w:rsid w:val="009F04C3"/>
    <w:rsid w:val="009F0805"/>
    <w:rsid w:val="009F0A73"/>
    <w:rsid w:val="009F0BD1"/>
    <w:rsid w:val="009F0C8D"/>
    <w:rsid w:val="009F0EA3"/>
    <w:rsid w:val="009F117C"/>
    <w:rsid w:val="009F12FB"/>
    <w:rsid w:val="009F138F"/>
    <w:rsid w:val="009F152E"/>
    <w:rsid w:val="009F21A0"/>
    <w:rsid w:val="009F2674"/>
    <w:rsid w:val="009F2943"/>
    <w:rsid w:val="009F2A77"/>
    <w:rsid w:val="009F36E7"/>
    <w:rsid w:val="009F39A8"/>
    <w:rsid w:val="009F3B41"/>
    <w:rsid w:val="009F3C3B"/>
    <w:rsid w:val="009F3C46"/>
    <w:rsid w:val="009F3E0C"/>
    <w:rsid w:val="009F4A20"/>
    <w:rsid w:val="009F4F76"/>
    <w:rsid w:val="009F5557"/>
    <w:rsid w:val="009F5994"/>
    <w:rsid w:val="009F66F2"/>
    <w:rsid w:val="009F6937"/>
    <w:rsid w:val="009F6F8A"/>
    <w:rsid w:val="009F717E"/>
    <w:rsid w:val="009F772E"/>
    <w:rsid w:val="009F789B"/>
    <w:rsid w:val="009F78F4"/>
    <w:rsid w:val="00A004B6"/>
    <w:rsid w:val="00A0093E"/>
    <w:rsid w:val="00A00D92"/>
    <w:rsid w:val="00A01576"/>
    <w:rsid w:val="00A01B4F"/>
    <w:rsid w:val="00A02D0F"/>
    <w:rsid w:val="00A02E1A"/>
    <w:rsid w:val="00A03122"/>
    <w:rsid w:val="00A03B96"/>
    <w:rsid w:val="00A03C9E"/>
    <w:rsid w:val="00A03F12"/>
    <w:rsid w:val="00A0403B"/>
    <w:rsid w:val="00A04331"/>
    <w:rsid w:val="00A048CB"/>
    <w:rsid w:val="00A04B10"/>
    <w:rsid w:val="00A04E05"/>
    <w:rsid w:val="00A04F8C"/>
    <w:rsid w:val="00A05818"/>
    <w:rsid w:val="00A05A20"/>
    <w:rsid w:val="00A05E35"/>
    <w:rsid w:val="00A0637E"/>
    <w:rsid w:val="00A068B0"/>
    <w:rsid w:val="00A06B34"/>
    <w:rsid w:val="00A07137"/>
    <w:rsid w:val="00A0719F"/>
    <w:rsid w:val="00A07202"/>
    <w:rsid w:val="00A073DE"/>
    <w:rsid w:val="00A07849"/>
    <w:rsid w:val="00A07CCF"/>
    <w:rsid w:val="00A07F02"/>
    <w:rsid w:val="00A10009"/>
    <w:rsid w:val="00A1001C"/>
    <w:rsid w:val="00A106A7"/>
    <w:rsid w:val="00A109BC"/>
    <w:rsid w:val="00A11299"/>
    <w:rsid w:val="00A11A45"/>
    <w:rsid w:val="00A128E4"/>
    <w:rsid w:val="00A12A99"/>
    <w:rsid w:val="00A137C2"/>
    <w:rsid w:val="00A13C8E"/>
    <w:rsid w:val="00A13E09"/>
    <w:rsid w:val="00A13E4B"/>
    <w:rsid w:val="00A14ADF"/>
    <w:rsid w:val="00A14C2A"/>
    <w:rsid w:val="00A15497"/>
    <w:rsid w:val="00A155F4"/>
    <w:rsid w:val="00A1564D"/>
    <w:rsid w:val="00A15718"/>
    <w:rsid w:val="00A15C18"/>
    <w:rsid w:val="00A16573"/>
    <w:rsid w:val="00A16D61"/>
    <w:rsid w:val="00A174E4"/>
    <w:rsid w:val="00A179F1"/>
    <w:rsid w:val="00A17E70"/>
    <w:rsid w:val="00A17FE2"/>
    <w:rsid w:val="00A200E4"/>
    <w:rsid w:val="00A2036F"/>
    <w:rsid w:val="00A20744"/>
    <w:rsid w:val="00A20FD4"/>
    <w:rsid w:val="00A21264"/>
    <w:rsid w:val="00A21901"/>
    <w:rsid w:val="00A2278A"/>
    <w:rsid w:val="00A2350D"/>
    <w:rsid w:val="00A235FD"/>
    <w:rsid w:val="00A23648"/>
    <w:rsid w:val="00A237A5"/>
    <w:rsid w:val="00A23A78"/>
    <w:rsid w:val="00A241FD"/>
    <w:rsid w:val="00A243F6"/>
    <w:rsid w:val="00A244AC"/>
    <w:rsid w:val="00A256AB"/>
    <w:rsid w:val="00A2580A"/>
    <w:rsid w:val="00A25BBA"/>
    <w:rsid w:val="00A26316"/>
    <w:rsid w:val="00A26500"/>
    <w:rsid w:val="00A26A0E"/>
    <w:rsid w:val="00A2718C"/>
    <w:rsid w:val="00A2775A"/>
    <w:rsid w:val="00A27FFB"/>
    <w:rsid w:val="00A301FD"/>
    <w:rsid w:val="00A30F89"/>
    <w:rsid w:val="00A3113C"/>
    <w:rsid w:val="00A316A1"/>
    <w:rsid w:val="00A31B24"/>
    <w:rsid w:val="00A3240C"/>
    <w:rsid w:val="00A32491"/>
    <w:rsid w:val="00A32B6A"/>
    <w:rsid w:val="00A32E49"/>
    <w:rsid w:val="00A32E52"/>
    <w:rsid w:val="00A3304C"/>
    <w:rsid w:val="00A33C88"/>
    <w:rsid w:val="00A34B4E"/>
    <w:rsid w:val="00A34CB2"/>
    <w:rsid w:val="00A350C4"/>
    <w:rsid w:val="00A3542D"/>
    <w:rsid w:val="00A357C4"/>
    <w:rsid w:val="00A36569"/>
    <w:rsid w:val="00A36DC2"/>
    <w:rsid w:val="00A36FA6"/>
    <w:rsid w:val="00A379FF"/>
    <w:rsid w:val="00A37BE6"/>
    <w:rsid w:val="00A37C3F"/>
    <w:rsid w:val="00A37D99"/>
    <w:rsid w:val="00A37F6B"/>
    <w:rsid w:val="00A40013"/>
    <w:rsid w:val="00A4020A"/>
    <w:rsid w:val="00A402F0"/>
    <w:rsid w:val="00A4047F"/>
    <w:rsid w:val="00A406A2"/>
    <w:rsid w:val="00A40920"/>
    <w:rsid w:val="00A41258"/>
    <w:rsid w:val="00A41C5A"/>
    <w:rsid w:val="00A41CED"/>
    <w:rsid w:val="00A41D2E"/>
    <w:rsid w:val="00A41DFB"/>
    <w:rsid w:val="00A42093"/>
    <w:rsid w:val="00A4246C"/>
    <w:rsid w:val="00A42ABB"/>
    <w:rsid w:val="00A42AFB"/>
    <w:rsid w:val="00A42B40"/>
    <w:rsid w:val="00A4336A"/>
    <w:rsid w:val="00A433CD"/>
    <w:rsid w:val="00A43B48"/>
    <w:rsid w:val="00A43C01"/>
    <w:rsid w:val="00A43DC1"/>
    <w:rsid w:val="00A4400C"/>
    <w:rsid w:val="00A442AA"/>
    <w:rsid w:val="00A44496"/>
    <w:rsid w:val="00A447CB"/>
    <w:rsid w:val="00A44889"/>
    <w:rsid w:val="00A4488A"/>
    <w:rsid w:val="00A44FE6"/>
    <w:rsid w:val="00A45100"/>
    <w:rsid w:val="00A451A5"/>
    <w:rsid w:val="00A45612"/>
    <w:rsid w:val="00A4578D"/>
    <w:rsid w:val="00A457F0"/>
    <w:rsid w:val="00A460E3"/>
    <w:rsid w:val="00A46429"/>
    <w:rsid w:val="00A46528"/>
    <w:rsid w:val="00A4679B"/>
    <w:rsid w:val="00A47329"/>
    <w:rsid w:val="00A47B30"/>
    <w:rsid w:val="00A47BF5"/>
    <w:rsid w:val="00A47D50"/>
    <w:rsid w:val="00A50F8F"/>
    <w:rsid w:val="00A51A1E"/>
    <w:rsid w:val="00A521C4"/>
    <w:rsid w:val="00A52859"/>
    <w:rsid w:val="00A52A4A"/>
    <w:rsid w:val="00A531D4"/>
    <w:rsid w:val="00A534C7"/>
    <w:rsid w:val="00A53887"/>
    <w:rsid w:val="00A53D71"/>
    <w:rsid w:val="00A542DA"/>
    <w:rsid w:val="00A5496D"/>
    <w:rsid w:val="00A54B98"/>
    <w:rsid w:val="00A54D4E"/>
    <w:rsid w:val="00A54DB6"/>
    <w:rsid w:val="00A54FAF"/>
    <w:rsid w:val="00A550D7"/>
    <w:rsid w:val="00A55546"/>
    <w:rsid w:val="00A555B3"/>
    <w:rsid w:val="00A55896"/>
    <w:rsid w:val="00A55D58"/>
    <w:rsid w:val="00A56C17"/>
    <w:rsid w:val="00A56F52"/>
    <w:rsid w:val="00A56F5C"/>
    <w:rsid w:val="00A57749"/>
    <w:rsid w:val="00A57974"/>
    <w:rsid w:val="00A57A88"/>
    <w:rsid w:val="00A60326"/>
    <w:rsid w:val="00A60540"/>
    <w:rsid w:val="00A60B6C"/>
    <w:rsid w:val="00A60D3E"/>
    <w:rsid w:val="00A61065"/>
    <w:rsid w:val="00A61205"/>
    <w:rsid w:val="00A61392"/>
    <w:rsid w:val="00A61809"/>
    <w:rsid w:val="00A623AF"/>
    <w:rsid w:val="00A62515"/>
    <w:rsid w:val="00A633FB"/>
    <w:rsid w:val="00A6356E"/>
    <w:rsid w:val="00A635A0"/>
    <w:rsid w:val="00A63D7B"/>
    <w:rsid w:val="00A63E56"/>
    <w:rsid w:val="00A6423A"/>
    <w:rsid w:val="00A644AB"/>
    <w:rsid w:val="00A64534"/>
    <w:rsid w:val="00A6484A"/>
    <w:rsid w:val="00A65B4F"/>
    <w:rsid w:val="00A667A9"/>
    <w:rsid w:val="00A66E3A"/>
    <w:rsid w:val="00A66E63"/>
    <w:rsid w:val="00A66FC1"/>
    <w:rsid w:val="00A670BD"/>
    <w:rsid w:val="00A671C1"/>
    <w:rsid w:val="00A676D7"/>
    <w:rsid w:val="00A706E9"/>
    <w:rsid w:val="00A709B2"/>
    <w:rsid w:val="00A709DC"/>
    <w:rsid w:val="00A70BE2"/>
    <w:rsid w:val="00A70ECD"/>
    <w:rsid w:val="00A71016"/>
    <w:rsid w:val="00A7151F"/>
    <w:rsid w:val="00A7154C"/>
    <w:rsid w:val="00A71FEC"/>
    <w:rsid w:val="00A727A1"/>
    <w:rsid w:val="00A72E39"/>
    <w:rsid w:val="00A72F79"/>
    <w:rsid w:val="00A731A3"/>
    <w:rsid w:val="00A73925"/>
    <w:rsid w:val="00A7407C"/>
    <w:rsid w:val="00A74407"/>
    <w:rsid w:val="00A744EA"/>
    <w:rsid w:val="00A74520"/>
    <w:rsid w:val="00A74543"/>
    <w:rsid w:val="00A75A1F"/>
    <w:rsid w:val="00A75A80"/>
    <w:rsid w:val="00A75FAF"/>
    <w:rsid w:val="00A76928"/>
    <w:rsid w:val="00A76951"/>
    <w:rsid w:val="00A76D74"/>
    <w:rsid w:val="00A76E68"/>
    <w:rsid w:val="00A77006"/>
    <w:rsid w:val="00A77662"/>
    <w:rsid w:val="00A81559"/>
    <w:rsid w:val="00A81685"/>
    <w:rsid w:val="00A81C24"/>
    <w:rsid w:val="00A81C65"/>
    <w:rsid w:val="00A81E73"/>
    <w:rsid w:val="00A820EB"/>
    <w:rsid w:val="00A82139"/>
    <w:rsid w:val="00A824D0"/>
    <w:rsid w:val="00A8311B"/>
    <w:rsid w:val="00A837F7"/>
    <w:rsid w:val="00A839BC"/>
    <w:rsid w:val="00A83B82"/>
    <w:rsid w:val="00A83D98"/>
    <w:rsid w:val="00A83ED0"/>
    <w:rsid w:val="00A83FB0"/>
    <w:rsid w:val="00A84798"/>
    <w:rsid w:val="00A84EFB"/>
    <w:rsid w:val="00A85601"/>
    <w:rsid w:val="00A85E6C"/>
    <w:rsid w:val="00A86551"/>
    <w:rsid w:val="00A86FD2"/>
    <w:rsid w:val="00A870D3"/>
    <w:rsid w:val="00A87B3D"/>
    <w:rsid w:val="00A87C25"/>
    <w:rsid w:val="00A87C3B"/>
    <w:rsid w:val="00A87D5D"/>
    <w:rsid w:val="00A90287"/>
    <w:rsid w:val="00A91025"/>
    <w:rsid w:val="00A91386"/>
    <w:rsid w:val="00A91AEE"/>
    <w:rsid w:val="00A91B8B"/>
    <w:rsid w:val="00A9259A"/>
    <w:rsid w:val="00A92AC7"/>
    <w:rsid w:val="00A92E7D"/>
    <w:rsid w:val="00A92F85"/>
    <w:rsid w:val="00A92F9D"/>
    <w:rsid w:val="00A9385D"/>
    <w:rsid w:val="00A93B67"/>
    <w:rsid w:val="00A93C23"/>
    <w:rsid w:val="00A93DD2"/>
    <w:rsid w:val="00A942D6"/>
    <w:rsid w:val="00A9458B"/>
    <w:rsid w:val="00A949F1"/>
    <w:rsid w:val="00A955C8"/>
    <w:rsid w:val="00A95ADC"/>
    <w:rsid w:val="00A95F9B"/>
    <w:rsid w:val="00A96413"/>
    <w:rsid w:val="00A9666B"/>
    <w:rsid w:val="00A966B1"/>
    <w:rsid w:val="00A96D58"/>
    <w:rsid w:val="00A97094"/>
    <w:rsid w:val="00A97273"/>
    <w:rsid w:val="00A974D6"/>
    <w:rsid w:val="00A97585"/>
    <w:rsid w:val="00A97CB6"/>
    <w:rsid w:val="00A97E78"/>
    <w:rsid w:val="00AA01BC"/>
    <w:rsid w:val="00AA109A"/>
    <w:rsid w:val="00AA1688"/>
    <w:rsid w:val="00AA1EFD"/>
    <w:rsid w:val="00AA24B7"/>
    <w:rsid w:val="00AA26AE"/>
    <w:rsid w:val="00AA2B5B"/>
    <w:rsid w:val="00AA2D6B"/>
    <w:rsid w:val="00AA3577"/>
    <w:rsid w:val="00AA36F1"/>
    <w:rsid w:val="00AA3AF0"/>
    <w:rsid w:val="00AA3B22"/>
    <w:rsid w:val="00AA4AEA"/>
    <w:rsid w:val="00AA4D84"/>
    <w:rsid w:val="00AA50FB"/>
    <w:rsid w:val="00AA5635"/>
    <w:rsid w:val="00AA599F"/>
    <w:rsid w:val="00AA5B81"/>
    <w:rsid w:val="00AA6874"/>
    <w:rsid w:val="00AA693C"/>
    <w:rsid w:val="00AA6BE7"/>
    <w:rsid w:val="00AA6D78"/>
    <w:rsid w:val="00AA6D9E"/>
    <w:rsid w:val="00AA70B3"/>
    <w:rsid w:val="00AB02B2"/>
    <w:rsid w:val="00AB0725"/>
    <w:rsid w:val="00AB0B23"/>
    <w:rsid w:val="00AB0B30"/>
    <w:rsid w:val="00AB0D98"/>
    <w:rsid w:val="00AB0DC6"/>
    <w:rsid w:val="00AB0E37"/>
    <w:rsid w:val="00AB0F8E"/>
    <w:rsid w:val="00AB10CC"/>
    <w:rsid w:val="00AB1174"/>
    <w:rsid w:val="00AB19D9"/>
    <w:rsid w:val="00AB1B89"/>
    <w:rsid w:val="00AB1D94"/>
    <w:rsid w:val="00AB2788"/>
    <w:rsid w:val="00AB29AC"/>
    <w:rsid w:val="00AB2D6E"/>
    <w:rsid w:val="00AB2F14"/>
    <w:rsid w:val="00AB3211"/>
    <w:rsid w:val="00AB3240"/>
    <w:rsid w:val="00AB36D2"/>
    <w:rsid w:val="00AB4B65"/>
    <w:rsid w:val="00AB52ED"/>
    <w:rsid w:val="00AB533E"/>
    <w:rsid w:val="00AB5B1F"/>
    <w:rsid w:val="00AB5B53"/>
    <w:rsid w:val="00AB6012"/>
    <w:rsid w:val="00AB61C8"/>
    <w:rsid w:val="00AB6474"/>
    <w:rsid w:val="00AB66D4"/>
    <w:rsid w:val="00AB69F5"/>
    <w:rsid w:val="00AB6E5C"/>
    <w:rsid w:val="00AB7749"/>
    <w:rsid w:val="00AC0176"/>
    <w:rsid w:val="00AC0221"/>
    <w:rsid w:val="00AC0224"/>
    <w:rsid w:val="00AC0E89"/>
    <w:rsid w:val="00AC12B8"/>
    <w:rsid w:val="00AC1428"/>
    <w:rsid w:val="00AC1517"/>
    <w:rsid w:val="00AC19BF"/>
    <w:rsid w:val="00AC1D75"/>
    <w:rsid w:val="00AC21BB"/>
    <w:rsid w:val="00AC2878"/>
    <w:rsid w:val="00AC292E"/>
    <w:rsid w:val="00AC29BC"/>
    <w:rsid w:val="00AC3140"/>
    <w:rsid w:val="00AC33AD"/>
    <w:rsid w:val="00AC3633"/>
    <w:rsid w:val="00AC3B52"/>
    <w:rsid w:val="00AC3BD6"/>
    <w:rsid w:val="00AC3C6F"/>
    <w:rsid w:val="00AC3C90"/>
    <w:rsid w:val="00AC3E0B"/>
    <w:rsid w:val="00AC3E4A"/>
    <w:rsid w:val="00AC3E90"/>
    <w:rsid w:val="00AC3FAA"/>
    <w:rsid w:val="00AC4469"/>
    <w:rsid w:val="00AC4509"/>
    <w:rsid w:val="00AC466C"/>
    <w:rsid w:val="00AC4E60"/>
    <w:rsid w:val="00AC4F4F"/>
    <w:rsid w:val="00AC51A1"/>
    <w:rsid w:val="00AC51F5"/>
    <w:rsid w:val="00AC53E6"/>
    <w:rsid w:val="00AC5920"/>
    <w:rsid w:val="00AC596D"/>
    <w:rsid w:val="00AC59D1"/>
    <w:rsid w:val="00AC5C24"/>
    <w:rsid w:val="00AC62D4"/>
    <w:rsid w:val="00AC6695"/>
    <w:rsid w:val="00AC669B"/>
    <w:rsid w:val="00AC68D9"/>
    <w:rsid w:val="00AC6A41"/>
    <w:rsid w:val="00AC6CE2"/>
    <w:rsid w:val="00AC6D6A"/>
    <w:rsid w:val="00AC7570"/>
    <w:rsid w:val="00AC7BC7"/>
    <w:rsid w:val="00AC7CFD"/>
    <w:rsid w:val="00AD03A5"/>
    <w:rsid w:val="00AD1384"/>
    <w:rsid w:val="00AD2220"/>
    <w:rsid w:val="00AD257B"/>
    <w:rsid w:val="00AD26E8"/>
    <w:rsid w:val="00AD2A7E"/>
    <w:rsid w:val="00AD3331"/>
    <w:rsid w:val="00AD362C"/>
    <w:rsid w:val="00AD3F31"/>
    <w:rsid w:val="00AD4E53"/>
    <w:rsid w:val="00AD4EA5"/>
    <w:rsid w:val="00AD55B7"/>
    <w:rsid w:val="00AD5FAB"/>
    <w:rsid w:val="00AD6557"/>
    <w:rsid w:val="00AD6BBF"/>
    <w:rsid w:val="00AD7850"/>
    <w:rsid w:val="00AE1360"/>
    <w:rsid w:val="00AE1B83"/>
    <w:rsid w:val="00AE1E15"/>
    <w:rsid w:val="00AE1EA6"/>
    <w:rsid w:val="00AE1F68"/>
    <w:rsid w:val="00AE2B6D"/>
    <w:rsid w:val="00AE2CA9"/>
    <w:rsid w:val="00AE325A"/>
    <w:rsid w:val="00AE41C9"/>
    <w:rsid w:val="00AE4394"/>
    <w:rsid w:val="00AE43CF"/>
    <w:rsid w:val="00AE4720"/>
    <w:rsid w:val="00AE4829"/>
    <w:rsid w:val="00AE48F4"/>
    <w:rsid w:val="00AE49A7"/>
    <w:rsid w:val="00AE4E97"/>
    <w:rsid w:val="00AE684D"/>
    <w:rsid w:val="00AE6F43"/>
    <w:rsid w:val="00AE7059"/>
    <w:rsid w:val="00AE70F6"/>
    <w:rsid w:val="00AE7B71"/>
    <w:rsid w:val="00AE7EE4"/>
    <w:rsid w:val="00AF0572"/>
    <w:rsid w:val="00AF084F"/>
    <w:rsid w:val="00AF08BE"/>
    <w:rsid w:val="00AF1398"/>
    <w:rsid w:val="00AF13C3"/>
    <w:rsid w:val="00AF158B"/>
    <w:rsid w:val="00AF1F50"/>
    <w:rsid w:val="00AF1F74"/>
    <w:rsid w:val="00AF1FDE"/>
    <w:rsid w:val="00AF26ED"/>
    <w:rsid w:val="00AF2C8D"/>
    <w:rsid w:val="00AF2D03"/>
    <w:rsid w:val="00AF373E"/>
    <w:rsid w:val="00AF42DE"/>
    <w:rsid w:val="00AF4781"/>
    <w:rsid w:val="00AF4848"/>
    <w:rsid w:val="00AF4EFC"/>
    <w:rsid w:val="00AF526F"/>
    <w:rsid w:val="00AF56C1"/>
    <w:rsid w:val="00AF5714"/>
    <w:rsid w:val="00AF5970"/>
    <w:rsid w:val="00AF6518"/>
    <w:rsid w:val="00AF65B6"/>
    <w:rsid w:val="00AF65FC"/>
    <w:rsid w:val="00AF66EC"/>
    <w:rsid w:val="00AF6748"/>
    <w:rsid w:val="00AF6976"/>
    <w:rsid w:val="00AF734E"/>
    <w:rsid w:val="00AF7C8D"/>
    <w:rsid w:val="00AF7E02"/>
    <w:rsid w:val="00B000C0"/>
    <w:rsid w:val="00B01274"/>
    <w:rsid w:val="00B0127B"/>
    <w:rsid w:val="00B0147C"/>
    <w:rsid w:val="00B01B0F"/>
    <w:rsid w:val="00B027A0"/>
    <w:rsid w:val="00B027E7"/>
    <w:rsid w:val="00B02B2C"/>
    <w:rsid w:val="00B02BDC"/>
    <w:rsid w:val="00B02EC1"/>
    <w:rsid w:val="00B0303F"/>
    <w:rsid w:val="00B0306F"/>
    <w:rsid w:val="00B033B2"/>
    <w:rsid w:val="00B03737"/>
    <w:rsid w:val="00B0376B"/>
    <w:rsid w:val="00B03A78"/>
    <w:rsid w:val="00B03B07"/>
    <w:rsid w:val="00B03C1D"/>
    <w:rsid w:val="00B04167"/>
    <w:rsid w:val="00B04236"/>
    <w:rsid w:val="00B044D4"/>
    <w:rsid w:val="00B048FE"/>
    <w:rsid w:val="00B04AF9"/>
    <w:rsid w:val="00B04DDE"/>
    <w:rsid w:val="00B0544D"/>
    <w:rsid w:val="00B057D9"/>
    <w:rsid w:val="00B05ADC"/>
    <w:rsid w:val="00B05C02"/>
    <w:rsid w:val="00B05F07"/>
    <w:rsid w:val="00B064E8"/>
    <w:rsid w:val="00B07558"/>
    <w:rsid w:val="00B07BC5"/>
    <w:rsid w:val="00B07CE3"/>
    <w:rsid w:val="00B07F57"/>
    <w:rsid w:val="00B10157"/>
    <w:rsid w:val="00B105FA"/>
    <w:rsid w:val="00B108D1"/>
    <w:rsid w:val="00B10B91"/>
    <w:rsid w:val="00B10D58"/>
    <w:rsid w:val="00B11177"/>
    <w:rsid w:val="00B1200D"/>
    <w:rsid w:val="00B1224C"/>
    <w:rsid w:val="00B124B2"/>
    <w:rsid w:val="00B124E0"/>
    <w:rsid w:val="00B12E8B"/>
    <w:rsid w:val="00B12FC3"/>
    <w:rsid w:val="00B130BC"/>
    <w:rsid w:val="00B135FE"/>
    <w:rsid w:val="00B139B1"/>
    <w:rsid w:val="00B1416C"/>
    <w:rsid w:val="00B141C3"/>
    <w:rsid w:val="00B143E2"/>
    <w:rsid w:val="00B14AAD"/>
    <w:rsid w:val="00B14B4B"/>
    <w:rsid w:val="00B15230"/>
    <w:rsid w:val="00B152EB"/>
    <w:rsid w:val="00B154D7"/>
    <w:rsid w:val="00B1580C"/>
    <w:rsid w:val="00B15A3C"/>
    <w:rsid w:val="00B15B1E"/>
    <w:rsid w:val="00B15F9B"/>
    <w:rsid w:val="00B16035"/>
    <w:rsid w:val="00B160DA"/>
    <w:rsid w:val="00B16221"/>
    <w:rsid w:val="00B16AD3"/>
    <w:rsid w:val="00B16C06"/>
    <w:rsid w:val="00B1731C"/>
    <w:rsid w:val="00B17752"/>
    <w:rsid w:val="00B179A7"/>
    <w:rsid w:val="00B17D33"/>
    <w:rsid w:val="00B17F9A"/>
    <w:rsid w:val="00B17FA2"/>
    <w:rsid w:val="00B20FF2"/>
    <w:rsid w:val="00B217AF"/>
    <w:rsid w:val="00B21B2A"/>
    <w:rsid w:val="00B21E5A"/>
    <w:rsid w:val="00B22151"/>
    <w:rsid w:val="00B2224A"/>
    <w:rsid w:val="00B22771"/>
    <w:rsid w:val="00B22DD8"/>
    <w:rsid w:val="00B22FCC"/>
    <w:rsid w:val="00B2330E"/>
    <w:rsid w:val="00B23994"/>
    <w:rsid w:val="00B23C27"/>
    <w:rsid w:val="00B24237"/>
    <w:rsid w:val="00B24909"/>
    <w:rsid w:val="00B25125"/>
    <w:rsid w:val="00B2530A"/>
    <w:rsid w:val="00B25729"/>
    <w:rsid w:val="00B258B1"/>
    <w:rsid w:val="00B25FF1"/>
    <w:rsid w:val="00B26A4E"/>
    <w:rsid w:val="00B27661"/>
    <w:rsid w:val="00B277F5"/>
    <w:rsid w:val="00B278DE"/>
    <w:rsid w:val="00B27F0C"/>
    <w:rsid w:val="00B3022C"/>
    <w:rsid w:val="00B3026B"/>
    <w:rsid w:val="00B306C1"/>
    <w:rsid w:val="00B30911"/>
    <w:rsid w:val="00B312E9"/>
    <w:rsid w:val="00B323B9"/>
    <w:rsid w:val="00B32845"/>
    <w:rsid w:val="00B329AB"/>
    <w:rsid w:val="00B329B4"/>
    <w:rsid w:val="00B32A11"/>
    <w:rsid w:val="00B32BD7"/>
    <w:rsid w:val="00B32C9E"/>
    <w:rsid w:val="00B32E28"/>
    <w:rsid w:val="00B32E50"/>
    <w:rsid w:val="00B33312"/>
    <w:rsid w:val="00B3391B"/>
    <w:rsid w:val="00B33D1C"/>
    <w:rsid w:val="00B33D47"/>
    <w:rsid w:val="00B33FEE"/>
    <w:rsid w:val="00B34154"/>
    <w:rsid w:val="00B3454D"/>
    <w:rsid w:val="00B34888"/>
    <w:rsid w:val="00B3499F"/>
    <w:rsid w:val="00B349E5"/>
    <w:rsid w:val="00B3500D"/>
    <w:rsid w:val="00B353A2"/>
    <w:rsid w:val="00B3598D"/>
    <w:rsid w:val="00B35A1D"/>
    <w:rsid w:val="00B3608D"/>
    <w:rsid w:val="00B366DF"/>
    <w:rsid w:val="00B36FBC"/>
    <w:rsid w:val="00B3745F"/>
    <w:rsid w:val="00B3793A"/>
    <w:rsid w:val="00B37BDC"/>
    <w:rsid w:val="00B37BE8"/>
    <w:rsid w:val="00B40171"/>
    <w:rsid w:val="00B4019B"/>
    <w:rsid w:val="00B409A2"/>
    <w:rsid w:val="00B412DC"/>
    <w:rsid w:val="00B41EB7"/>
    <w:rsid w:val="00B41FCB"/>
    <w:rsid w:val="00B4201D"/>
    <w:rsid w:val="00B42E1A"/>
    <w:rsid w:val="00B433CC"/>
    <w:rsid w:val="00B4362D"/>
    <w:rsid w:val="00B439D3"/>
    <w:rsid w:val="00B43A04"/>
    <w:rsid w:val="00B44769"/>
    <w:rsid w:val="00B4515A"/>
    <w:rsid w:val="00B45704"/>
    <w:rsid w:val="00B459FA"/>
    <w:rsid w:val="00B45F37"/>
    <w:rsid w:val="00B46509"/>
    <w:rsid w:val="00B46572"/>
    <w:rsid w:val="00B46E45"/>
    <w:rsid w:val="00B472BD"/>
    <w:rsid w:val="00B47FC5"/>
    <w:rsid w:val="00B504F7"/>
    <w:rsid w:val="00B50898"/>
    <w:rsid w:val="00B511F5"/>
    <w:rsid w:val="00B513F1"/>
    <w:rsid w:val="00B5156B"/>
    <w:rsid w:val="00B519A1"/>
    <w:rsid w:val="00B51A1C"/>
    <w:rsid w:val="00B51B4D"/>
    <w:rsid w:val="00B52216"/>
    <w:rsid w:val="00B5297E"/>
    <w:rsid w:val="00B529CB"/>
    <w:rsid w:val="00B5307E"/>
    <w:rsid w:val="00B53275"/>
    <w:rsid w:val="00B53503"/>
    <w:rsid w:val="00B53BA9"/>
    <w:rsid w:val="00B54503"/>
    <w:rsid w:val="00B54D30"/>
    <w:rsid w:val="00B54F88"/>
    <w:rsid w:val="00B5506E"/>
    <w:rsid w:val="00B551BA"/>
    <w:rsid w:val="00B55B29"/>
    <w:rsid w:val="00B55CF3"/>
    <w:rsid w:val="00B55F50"/>
    <w:rsid w:val="00B56068"/>
    <w:rsid w:val="00B56622"/>
    <w:rsid w:val="00B5683B"/>
    <w:rsid w:val="00B5685D"/>
    <w:rsid w:val="00B56B04"/>
    <w:rsid w:val="00B56D79"/>
    <w:rsid w:val="00B56EE8"/>
    <w:rsid w:val="00B572A0"/>
    <w:rsid w:val="00B5744E"/>
    <w:rsid w:val="00B5798D"/>
    <w:rsid w:val="00B57E22"/>
    <w:rsid w:val="00B60204"/>
    <w:rsid w:val="00B603F3"/>
    <w:rsid w:val="00B60617"/>
    <w:rsid w:val="00B60A60"/>
    <w:rsid w:val="00B60C1F"/>
    <w:rsid w:val="00B61333"/>
    <w:rsid w:val="00B619EB"/>
    <w:rsid w:val="00B61AB6"/>
    <w:rsid w:val="00B61C68"/>
    <w:rsid w:val="00B620BE"/>
    <w:rsid w:val="00B620CA"/>
    <w:rsid w:val="00B62823"/>
    <w:rsid w:val="00B62A9D"/>
    <w:rsid w:val="00B62C62"/>
    <w:rsid w:val="00B63386"/>
    <w:rsid w:val="00B63E15"/>
    <w:rsid w:val="00B6466E"/>
    <w:rsid w:val="00B64747"/>
    <w:rsid w:val="00B64A4A"/>
    <w:rsid w:val="00B64D81"/>
    <w:rsid w:val="00B65062"/>
    <w:rsid w:val="00B65B75"/>
    <w:rsid w:val="00B65C20"/>
    <w:rsid w:val="00B669D8"/>
    <w:rsid w:val="00B66DC5"/>
    <w:rsid w:val="00B678E9"/>
    <w:rsid w:val="00B7058E"/>
    <w:rsid w:val="00B7068A"/>
    <w:rsid w:val="00B707CE"/>
    <w:rsid w:val="00B709E5"/>
    <w:rsid w:val="00B709F7"/>
    <w:rsid w:val="00B70B19"/>
    <w:rsid w:val="00B71027"/>
    <w:rsid w:val="00B717C2"/>
    <w:rsid w:val="00B72088"/>
    <w:rsid w:val="00B72745"/>
    <w:rsid w:val="00B72AE7"/>
    <w:rsid w:val="00B72BD1"/>
    <w:rsid w:val="00B72F46"/>
    <w:rsid w:val="00B7387D"/>
    <w:rsid w:val="00B74299"/>
    <w:rsid w:val="00B74A32"/>
    <w:rsid w:val="00B75320"/>
    <w:rsid w:val="00B75476"/>
    <w:rsid w:val="00B75E5C"/>
    <w:rsid w:val="00B76AC9"/>
    <w:rsid w:val="00B76F6F"/>
    <w:rsid w:val="00B772C4"/>
    <w:rsid w:val="00B774BB"/>
    <w:rsid w:val="00B7785B"/>
    <w:rsid w:val="00B77EC6"/>
    <w:rsid w:val="00B77F7B"/>
    <w:rsid w:val="00B80567"/>
    <w:rsid w:val="00B805AC"/>
    <w:rsid w:val="00B80A53"/>
    <w:rsid w:val="00B80D9C"/>
    <w:rsid w:val="00B80F9E"/>
    <w:rsid w:val="00B8135C"/>
    <w:rsid w:val="00B81624"/>
    <w:rsid w:val="00B817D9"/>
    <w:rsid w:val="00B823FB"/>
    <w:rsid w:val="00B82F14"/>
    <w:rsid w:val="00B8325C"/>
    <w:rsid w:val="00B83D02"/>
    <w:rsid w:val="00B8415A"/>
    <w:rsid w:val="00B843C0"/>
    <w:rsid w:val="00B8465A"/>
    <w:rsid w:val="00B85631"/>
    <w:rsid w:val="00B85974"/>
    <w:rsid w:val="00B859AA"/>
    <w:rsid w:val="00B869FD"/>
    <w:rsid w:val="00B86FDE"/>
    <w:rsid w:val="00B8707B"/>
    <w:rsid w:val="00B8771B"/>
    <w:rsid w:val="00B8778C"/>
    <w:rsid w:val="00B87B48"/>
    <w:rsid w:val="00B87E67"/>
    <w:rsid w:val="00B90FF6"/>
    <w:rsid w:val="00B916A5"/>
    <w:rsid w:val="00B916D3"/>
    <w:rsid w:val="00B91E70"/>
    <w:rsid w:val="00B9213F"/>
    <w:rsid w:val="00B923E6"/>
    <w:rsid w:val="00B929FA"/>
    <w:rsid w:val="00B93B2E"/>
    <w:rsid w:val="00B94372"/>
    <w:rsid w:val="00B946FA"/>
    <w:rsid w:val="00B94E3A"/>
    <w:rsid w:val="00B95100"/>
    <w:rsid w:val="00B95325"/>
    <w:rsid w:val="00B9534E"/>
    <w:rsid w:val="00B95410"/>
    <w:rsid w:val="00B95DF9"/>
    <w:rsid w:val="00B95F16"/>
    <w:rsid w:val="00B96477"/>
    <w:rsid w:val="00B964C9"/>
    <w:rsid w:val="00B9663E"/>
    <w:rsid w:val="00B96CB2"/>
    <w:rsid w:val="00B96EF3"/>
    <w:rsid w:val="00B970A4"/>
    <w:rsid w:val="00B973B9"/>
    <w:rsid w:val="00B9743F"/>
    <w:rsid w:val="00B9744E"/>
    <w:rsid w:val="00B97A05"/>
    <w:rsid w:val="00BA0D81"/>
    <w:rsid w:val="00BA19B1"/>
    <w:rsid w:val="00BA1ADF"/>
    <w:rsid w:val="00BA1AF7"/>
    <w:rsid w:val="00BA1B06"/>
    <w:rsid w:val="00BA1C7A"/>
    <w:rsid w:val="00BA20D1"/>
    <w:rsid w:val="00BA2547"/>
    <w:rsid w:val="00BA266A"/>
    <w:rsid w:val="00BA2738"/>
    <w:rsid w:val="00BA2A6F"/>
    <w:rsid w:val="00BA2DA8"/>
    <w:rsid w:val="00BA319F"/>
    <w:rsid w:val="00BA3521"/>
    <w:rsid w:val="00BA3694"/>
    <w:rsid w:val="00BA4074"/>
    <w:rsid w:val="00BA4692"/>
    <w:rsid w:val="00BA4A69"/>
    <w:rsid w:val="00BA4D60"/>
    <w:rsid w:val="00BA533F"/>
    <w:rsid w:val="00BA5600"/>
    <w:rsid w:val="00BA59F0"/>
    <w:rsid w:val="00BA6EA6"/>
    <w:rsid w:val="00BA739A"/>
    <w:rsid w:val="00BA76A1"/>
    <w:rsid w:val="00BA7AA8"/>
    <w:rsid w:val="00BB0270"/>
    <w:rsid w:val="00BB0348"/>
    <w:rsid w:val="00BB09C6"/>
    <w:rsid w:val="00BB158E"/>
    <w:rsid w:val="00BB1859"/>
    <w:rsid w:val="00BB18CB"/>
    <w:rsid w:val="00BB19E4"/>
    <w:rsid w:val="00BB2111"/>
    <w:rsid w:val="00BB2200"/>
    <w:rsid w:val="00BB235F"/>
    <w:rsid w:val="00BB23C1"/>
    <w:rsid w:val="00BB2489"/>
    <w:rsid w:val="00BB30ED"/>
    <w:rsid w:val="00BB3137"/>
    <w:rsid w:val="00BB3245"/>
    <w:rsid w:val="00BB37EB"/>
    <w:rsid w:val="00BB3968"/>
    <w:rsid w:val="00BB3D48"/>
    <w:rsid w:val="00BB3F9C"/>
    <w:rsid w:val="00BB422C"/>
    <w:rsid w:val="00BB4404"/>
    <w:rsid w:val="00BB4529"/>
    <w:rsid w:val="00BB5020"/>
    <w:rsid w:val="00BB5207"/>
    <w:rsid w:val="00BB5BD5"/>
    <w:rsid w:val="00BB61F9"/>
    <w:rsid w:val="00BB66F2"/>
    <w:rsid w:val="00BB6BEE"/>
    <w:rsid w:val="00BB7434"/>
    <w:rsid w:val="00BB75B2"/>
    <w:rsid w:val="00BB75E8"/>
    <w:rsid w:val="00BB75EC"/>
    <w:rsid w:val="00BB7A60"/>
    <w:rsid w:val="00BB7C37"/>
    <w:rsid w:val="00BB7F82"/>
    <w:rsid w:val="00BC037A"/>
    <w:rsid w:val="00BC0B3D"/>
    <w:rsid w:val="00BC0C62"/>
    <w:rsid w:val="00BC1101"/>
    <w:rsid w:val="00BC1635"/>
    <w:rsid w:val="00BC1658"/>
    <w:rsid w:val="00BC1A46"/>
    <w:rsid w:val="00BC222F"/>
    <w:rsid w:val="00BC2A77"/>
    <w:rsid w:val="00BC33FD"/>
    <w:rsid w:val="00BC3540"/>
    <w:rsid w:val="00BC4490"/>
    <w:rsid w:val="00BC48BE"/>
    <w:rsid w:val="00BC4BD9"/>
    <w:rsid w:val="00BC53B8"/>
    <w:rsid w:val="00BC5480"/>
    <w:rsid w:val="00BC60ED"/>
    <w:rsid w:val="00BC6195"/>
    <w:rsid w:val="00BC6C39"/>
    <w:rsid w:val="00BC6E55"/>
    <w:rsid w:val="00BC747F"/>
    <w:rsid w:val="00BC78B9"/>
    <w:rsid w:val="00BC7A1A"/>
    <w:rsid w:val="00BC7AA7"/>
    <w:rsid w:val="00BC7B4D"/>
    <w:rsid w:val="00BC7DD6"/>
    <w:rsid w:val="00BC7ED9"/>
    <w:rsid w:val="00BD02BE"/>
    <w:rsid w:val="00BD0589"/>
    <w:rsid w:val="00BD08DB"/>
    <w:rsid w:val="00BD0923"/>
    <w:rsid w:val="00BD0B99"/>
    <w:rsid w:val="00BD0D33"/>
    <w:rsid w:val="00BD0E3A"/>
    <w:rsid w:val="00BD0FF2"/>
    <w:rsid w:val="00BD1002"/>
    <w:rsid w:val="00BD10DC"/>
    <w:rsid w:val="00BD1DE1"/>
    <w:rsid w:val="00BD21AF"/>
    <w:rsid w:val="00BD22B3"/>
    <w:rsid w:val="00BD260B"/>
    <w:rsid w:val="00BD268E"/>
    <w:rsid w:val="00BD2EBA"/>
    <w:rsid w:val="00BD2F42"/>
    <w:rsid w:val="00BD3508"/>
    <w:rsid w:val="00BD377A"/>
    <w:rsid w:val="00BD3B7B"/>
    <w:rsid w:val="00BD3C40"/>
    <w:rsid w:val="00BD3E41"/>
    <w:rsid w:val="00BD4261"/>
    <w:rsid w:val="00BD492E"/>
    <w:rsid w:val="00BD5115"/>
    <w:rsid w:val="00BD542E"/>
    <w:rsid w:val="00BD5436"/>
    <w:rsid w:val="00BD5A59"/>
    <w:rsid w:val="00BD610D"/>
    <w:rsid w:val="00BD637D"/>
    <w:rsid w:val="00BD6955"/>
    <w:rsid w:val="00BD6C7E"/>
    <w:rsid w:val="00BD72E2"/>
    <w:rsid w:val="00BD762A"/>
    <w:rsid w:val="00BD76FF"/>
    <w:rsid w:val="00BD795F"/>
    <w:rsid w:val="00BD7BDC"/>
    <w:rsid w:val="00BD7F01"/>
    <w:rsid w:val="00BE09A5"/>
    <w:rsid w:val="00BE0CF1"/>
    <w:rsid w:val="00BE10EE"/>
    <w:rsid w:val="00BE1168"/>
    <w:rsid w:val="00BE1568"/>
    <w:rsid w:val="00BE1BC4"/>
    <w:rsid w:val="00BE1CCD"/>
    <w:rsid w:val="00BE2185"/>
    <w:rsid w:val="00BE2708"/>
    <w:rsid w:val="00BE2B8D"/>
    <w:rsid w:val="00BE35E3"/>
    <w:rsid w:val="00BE3780"/>
    <w:rsid w:val="00BE3A01"/>
    <w:rsid w:val="00BE3BCC"/>
    <w:rsid w:val="00BE409C"/>
    <w:rsid w:val="00BE4F15"/>
    <w:rsid w:val="00BE5341"/>
    <w:rsid w:val="00BE5903"/>
    <w:rsid w:val="00BE61C7"/>
    <w:rsid w:val="00BE61F5"/>
    <w:rsid w:val="00BE6345"/>
    <w:rsid w:val="00BE6825"/>
    <w:rsid w:val="00BE73D3"/>
    <w:rsid w:val="00BE749D"/>
    <w:rsid w:val="00BE76A7"/>
    <w:rsid w:val="00BE7763"/>
    <w:rsid w:val="00BE7792"/>
    <w:rsid w:val="00BF0021"/>
    <w:rsid w:val="00BF018C"/>
    <w:rsid w:val="00BF03B7"/>
    <w:rsid w:val="00BF05B0"/>
    <w:rsid w:val="00BF0CBF"/>
    <w:rsid w:val="00BF0D2D"/>
    <w:rsid w:val="00BF12B9"/>
    <w:rsid w:val="00BF175B"/>
    <w:rsid w:val="00BF21C8"/>
    <w:rsid w:val="00BF24F9"/>
    <w:rsid w:val="00BF275D"/>
    <w:rsid w:val="00BF27D8"/>
    <w:rsid w:val="00BF31FE"/>
    <w:rsid w:val="00BF3261"/>
    <w:rsid w:val="00BF373D"/>
    <w:rsid w:val="00BF3B3A"/>
    <w:rsid w:val="00BF3BFB"/>
    <w:rsid w:val="00BF4AF4"/>
    <w:rsid w:val="00BF552E"/>
    <w:rsid w:val="00BF5864"/>
    <w:rsid w:val="00BF62FB"/>
    <w:rsid w:val="00BF633B"/>
    <w:rsid w:val="00BF69B6"/>
    <w:rsid w:val="00BF6BAF"/>
    <w:rsid w:val="00BF6D77"/>
    <w:rsid w:val="00BF748F"/>
    <w:rsid w:val="00C00006"/>
    <w:rsid w:val="00C0013C"/>
    <w:rsid w:val="00C00529"/>
    <w:rsid w:val="00C019CD"/>
    <w:rsid w:val="00C01D07"/>
    <w:rsid w:val="00C02DCF"/>
    <w:rsid w:val="00C03234"/>
    <w:rsid w:val="00C03926"/>
    <w:rsid w:val="00C039F0"/>
    <w:rsid w:val="00C04317"/>
    <w:rsid w:val="00C04E6C"/>
    <w:rsid w:val="00C05397"/>
    <w:rsid w:val="00C05546"/>
    <w:rsid w:val="00C056C1"/>
    <w:rsid w:val="00C05D06"/>
    <w:rsid w:val="00C064D6"/>
    <w:rsid w:val="00C06879"/>
    <w:rsid w:val="00C068D8"/>
    <w:rsid w:val="00C06ABC"/>
    <w:rsid w:val="00C06C1F"/>
    <w:rsid w:val="00C0726A"/>
    <w:rsid w:val="00C073C6"/>
    <w:rsid w:val="00C07615"/>
    <w:rsid w:val="00C0773F"/>
    <w:rsid w:val="00C07837"/>
    <w:rsid w:val="00C07EF8"/>
    <w:rsid w:val="00C10708"/>
    <w:rsid w:val="00C1072C"/>
    <w:rsid w:val="00C1072D"/>
    <w:rsid w:val="00C10EEF"/>
    <w:rsid w:val="00C110C9"/>
    <w:rsid w:val="00C11E35"/>
    <w:rsid w:val="00C12089"/>
    <w:rsid w:val="00C12D01"/>
    <w:rsid w:val="00C12E1F"/>
    <w:rsid w:val="00C12E4A"/>
    <w:rsid w:val="00C13862"/>
    <w:rsid w:val="00C13ACF"/>
    <w:rsid w:val="00C13CF7"/>
    <w:rsid w:val="00C154DA"/>
    <w:rsid w:val="00C1566B"/>
    <w:rsid w:val="00C156AB"/>
    <w:rsid w:val="00C15C81"/>
    <w:rsid w:val="00C15FC7"/>
    <w:rsid w:val="00C15FEE"/>
    <w:rsid w:val="00C161B3"/>
    <w:rsid w:val="00C16489"/>
    <w:rsid w:val="00C165D9"/>
    <w:rsid w:val="00C175C1"/>
    <w:rsid w:val="00C17FFC"/>
    <w:rsid w:val="00C20526"/>
    <w:rsid w:val="00C205EB"/>
    <w:rsid w:val="00C207D2"/>
    <w:rsid w:val="00C20C6D"/>
    <w:rsid w:val="00C20D27"/>
    <w:rsid w:val="00C20E40"/>
    <w:rsid w:val="00C211A7"/>
    <w:rsid w:val="00C21BB6"/>
    <w:rsid w:val="00C221A6"/>
    <w:rsid w:val="00C226C8"/>
    <w:rsid w:val="00C22804"/>
    <w:rsid w:val="00C22DD3"/>
    <w:rsid w:val="00C2324B"/>
    <w:rsid w:val="00C23C78"/>
    <w:rsid w:val="00C23C9B"/>
    <w:rsid w:val="00C240A3"/>
    <w:rsid w:val="00C25141"/>
    <w:rsid w:val="00C25B1E"/>
    <w:rsid w:val="00C25F03"/>
    <w:rsid w:val="00C26487"/>
    <w:rsid w:val="00C26E50"/>
    <w:rsid w:val="00C27991"/>
    <w:rsid w:val="00C27FA4"/>
    <w:rsid w:val="00C30136"/>
    <w:rsid w:val="00C3037A"/>
    <w:rsid w:val="00C309F3"/>
    <w:rsid w:val="00C30E5A"/>
    <w:rsid w:val="00C31D1D"/>
    <w:rsid w:val="00C3226C"/>
    <w:rsid w:val="00C325F0"/>
    <w:rsid w:val="00C329D1"/>
    <w:rsid w:val="00C33416"/>
    <w:rsid w:val="00C3363A"/>
    <w:rsid w:val="00C33915"/>
    <w:rsid w:val="00C33FEC"/>
    <w:rsid w:val="00C34029"/>
    <w:rsid w:val="00C341EE"/>
    <w:rsid w:val="00C345D0"/>
    <w:rsid w:val="00C34FB4"/>
    <w:rsid w:val="00C35258"/>
    <w:rsid w:val="00C35610"/>
    <w:rsid w:val="00C35697"/>
    <w:rsid w:val="00C35C73"/>
    <w:rsid w:val="00C35D9F"/>
    <w:rsid w:val="00C35DEE"/>
    <w:rsid w:val="00C366C4"/>
    <w:rsid w:val="00C366F1"/>
    <w:rsid w:val="00C36798"/>
    <w:rsid w:val="00C37913"/>
    <w:rsid w:val="00C37D10"/>
    <w:rsid w:val="00C4018E"/>
    <w:rsid w:val="00C401D8"/>
    <w:rsid w:val="00C404A2"/>
    <w:rsid w:val="00C40713"/>
    <w:rsid w:val="00C40C85"/>
    <w:rsid w:val="00C41394"/>
    <w:rsid w:val="00C4141E"/>
    <w:rsid w:val="00C416D4"/>
    <w:rsid w:val="00C41BEF"/>
    <w:rsid w:val="00C42538"/>
    <w:rsid w:val="00C42634"/>
    <w:rsid w:val="00C42685"/>
    <w:rsid w:val="00C42710"/>
    <w:rsid w:val="00C42979"/>
    <w:rsid w:val="00C42BE4"/>
    <w:rsid w:val="00C43103"/>
    <w:rsid w:val="00C4321C"/>
    <w:rsid w:val="00C43680"/>
    <w:rsid w:val="00C43A64"/>
    <w:rsid w:val="00C43E82"/>
    <w:rsid w:val="00C43F30"/>
    <w:rsid w:val="00C442E4"/>
    <w:rsid w:val="00C44C9B"/>
    <w:rsid w:val="00C45144"/>
    <w:rsid w:val="00C451F7"/>
    <w:rsid w:val="00C4533F"/>
    <w:rsid w:val="00C45732"/>
    <w:rsid w:val="00C45826"/>
    <w:rsid w:val="00C461B3"/>
    <w:rsid w:val="00C46207"/>
    <w:rsid w:val="00C46384"/>
    <w:rsid w:val="00C46CCA"/>
    <w:rsid w:val="00C46DA1"/>
    <w:rsid w:val="00C46E42"/>
    <w:rsid w:val="00C46FC4"/>
    <w:rsid w:val="00C474DD"/>
    <w:rsid w:val="00C47A76"/>
    <w:rsid w:val="00C50827"/>
    <w:rsid w:val="00C509FA"/>
    <w:rsid w:val="00C50A88"/>
    <w:rsid w:val="00C5108C"/>
    <w:rsid w:val="00C510A0"/>
    <w:rsid w:val="00C514B6"/>
    <w:rsid w:val="00C5190F"/>
    <w:rsid w:val="00C51A0B"/>
    <w:rsid w:val="00C51C3B"/>
    <w:rsid w:val="00C52072"/>
    <w:rsid w:val="00C52BF9"/>
    <w:rsid w:val="00C52D7C"/>
    <w:rsid w:val="00C52E4B"/>
    <w:rsid w:val="00C52E68"/>
    <w:rsid w:val="00C5357C"/>
    <w:rsid w:val="00C53EAA"/>
    <w:rsid w:val="00C5410E"/>
    <w:rsid w:val="00C542BF"/>
    <w:rsid w:val="00C54302"/>
    <w:rsid w:val="00C549CC"/>
    <w:rsid w:val="00C54BE2"/>
    <w:rsid w:val="00C5540F"/>
    <w:rsid w:val="00C56E95"/>
    <w:rsid w:val="00C57307"/>
    <w:rsid w:val="00C573B0"/>
    <w:rsid w:val="00C57416"/>
    <w:rsid w:val="00C57608"/>
    <w:rsid w:val="00C57AAC"/>
    <w:rsid w:val="00C57F20"/>
    <w:rsid w:val="00C60254"/>
    <w:rsid w:val="00C60774"/>
    <w:rsid w:val="00C6148D"/>
    <w:rsid w:val="00C614EA"/>
    <w:rsid w:val="00C61921"/>
    <w:rsid w:val="00C61C08"/>
    <w:rsid w:val="00C62C6E"/>
    <w:rsid w:val="00C62C7A"/>
    <w:rsid w:val="00C632C7"/>
    <w:rsid w:val="00C63584"/>
    <w:rsid w:val="00C6464E"/>
    <w:rsid w:val="00C6479B"/>
    <w:rsid w:val="00C647D5"/>
    <w:rsid w:val="00C64809"/>
    <w:rsid w:val="00C64CDC"/>
    <w:rsid w:val="00C65621"/>
    <w:rsid w:val="00C658AC"/>
    <w:rsid w:val="00C65D26"/>
    <w:rsid w:val="00C66135"/>
    <w:rsid w:val="00C66437"/>
    <w:rsid w:val="00C66A02"/>
    <w:rsid w:val="00C66E8B"/>
    <w:rsid w:val="00C671B4"/>
    <w:rsid w:val="00C67860"/>
    <w:rsid w:val="00C67D47"/>
    <w:rsid w:val="00C70455"/>
    <w:rsid w:val="00C70A4E"/>
    <w:rsid w:val="00C70A99"/>
    <w:rsid w:val="00C71363"/>
    <w:rsid w:val="00C71BBB"/>
    <w:rsid w:val="00C71E28"/>
    <w:rsid w:val="00C721B7"/>
    <w:rsid w:val="00C72445"/>
    <w:rsid w:val="00C7276A"/>
    <w:rsid w:val="00C72A6C"/>
    <w:rsid w:val="00C733B1"/>
    <w:rsid w:val="00C7361E"/>
    <w:rsid w:val="00C740F4"/>
    <w:rsid w:val="00C74415"/>
    <w:rsid w:val="00C746A5"/>
    <w:rsid w:val="00C749EE"/>
    <w:rsid w:val="00C74B86"/>
    <w:rsid w:val="00C74CC2"/>
    <w:rsid w:val="00C752F8"/>
    <w:rsid w:val="00C75672"/>
    <w:rsid w:val="00C75767"/>
    <w:rsid w:val="00C7580A"/>
    <w:rsid w:val="00C75CCE"/>
    <w:rsid w:val="00C75E56"/>
    <w:rsid w:val="00C767F4"/>
    <w:rsid w:val="00C77219"/>
    <w:rsid w:val="00C813E9"/>
    <w:rsid w:val="00C818B8"/>
    <w:rsid w:val="00C81E64"/>
    <w:rsid w:val="00C82069"/>
    <w:rsid w:val="00C823F0"/>
    <w:rsid w:val="00C8245F"/>
    <w:rsid w:val="00C824ED"/>
    <w:rsid w:val="00C826AC"/>
    <w:rsid w:val="00C82A85"/>
    <w:rsid w:val="00C82A90"/>
    <w:rsid w:val="00C82ACC"/>
    <w:rsid w:val="00C830C3"/>
    <w:rsid w:val="00C830D9"/>
    <w:rsid w:val="00C83202"/>
    <w:rsid w:val="00C832B1"/>
    <w:rsid w:val="00C83479"/>
    <w:rsid w:val="00C8374C"/>
    <w:rsid w:val="00C83A03"/>
    <w:rsid w:val="00C83BD4"/>
    <w:rsid w:val="00C8445B"/>
    <w:rsid w:val="00C84616"/>
    <w:rsid w:val="00C846FE"/>
    <w:rsid w:val="00C84715"/>
    <w:rsid w:val="00C84C7F"/>
    <w:rsid w:val="00C84EA7"/>
    <w:rsid w:val="00C855B8"/>
    <w:rsid w:val="00C855F0"/>
    <w:rsid w:val="00C8596B"/>
    <w:rsid w:val="00C86454"/>
    <w:rsid w:val="00C86DA3"/>
    <w:rsid w:val="00C871B7"/>
    <w:rsid w:val="00C87337"/>
    <w:rsid w:val="00C87586"/>
    <w:rsid w:val="00C879D1"/>
    <w:rsid w:val="00C87C13"/>
    <w:rsid w:val="00C87F6B"/>
    <w:rsid w:val="00C9026F"/>
    <w:rsid w:val="00C9029E"/>
    <w:rsid w:val="00C906B1"/>
    <w:rsid w:val="00C9071D"/>
    <w:rsid w:val="00C90750"/>
    <w:rsid w:val="00C90999"/>
    <w:rsid w:val="00C909EC"/>
    <w:rsid w:val="00C90B24"/>
    <w:rsid w:val="00C90B61"/>
    <w:rsid w:val="00C90BE6"/>
    <w:rsid w:val="00C9111A"/>
    <w:rsid w:val="00C9166E"/>
    <w:rsid w:val="00C9178E"/>
    <w:rsid w:val="00C918D7"/>
    <w:rsid w:val="00C91A5C"/>
    <w:rsid w:val="00C91BF2"/>
    <w:rsid w:val="00C91F0D"/>
    <w:rsid w:val="00C9219E"/>
    <w:rsid w:val="00C9222A"/>
    <w:rsid w:val="00C9226C"/>
    <w:rsid w:val="00C92390"/>
    <w:rsid w:val="00C923F6"/>
    <w:rsid w:val="00C9288C"/>
    <w:rsid w:val="00C93652"/>
    <w:rsid w:val="00C93729"/>
    <w:rsid w:val="00C9423D"/>
    <w:rsid w:val="00C94988"/>
    <w:rsid w:val="00C94DD7"/>
    <w:rsid w:val="00C95251"/>
    <w:rsid w:val="00C9543C"/>
    <w:rsid w:val="00C958AC"/>
    <w:rsid w:val="00C9629D"/>
    <w:rsid w:val="00C96BBA"/>
    <w:rsid w:val="00C96D18"/>
    <w:rsid w:val="00C96E4F"/>
    <w:rsid w:val="00C970E5"/>
    <w:rsid w:val="00C9726F"/>
    <w:rsid w:val="00C972F1"/>
    <w:rsid w:val="00C9750C"/>
    <w:rsid w:val="00C97CCA"/>
    <w:rsid w:val="00C97FBE"/>
    <w:rsid w:val="00CA0503"/>
    <w:rsid w:val="00CA062D"/>
    <w:rsid w:val="00CA0AAC"/>
    <w:rsid w:val="00CA0B56"/>
    <w:rsid w:val="00CA0D79"/>
    <w:rsid w:val="00CA0DCD"/>
    <w:rsid w:val="00CA0E63"/>
    <w:rsid w:val="00CA1880"/>
    <w:rsid w:val="00CA1BC2"/>
    <w:rsid w:val="00CA1E3A"/>
    <w:rsid w:val="00CA21AE"/>
    <w:rsid w:val="00CA28C6"/>
    <w:rsid w:val="00CA305A"/>
    <w:rsid w:val="00CA34A4"/>
    <w:rsid w:val="00CA400B"/>
    <w:rsid w:val="00CA4925"/>
    <w:rsid w:val="00CA4BBB"/>
    <w:rsid w:val="00CA4F0A"/>
    <w:rsid w:val="00CA4F5C"/>
    <w:rsid w:val="00CA5ABF"/>
    <w:rsid w:val="00CA6216"/>
    <w:rsid w:val="00CA7168"/>
    <w:rsid w:val="00CA72A2"/>
    <w:rsid w:val="00CA73F1"/>
    <w:rsid w:val="00CA7413"/>
    <w:rsid w:val="00CA7987"/>
    <w:rsid w:val="00CA7DF0"/>
    <w:rsid w:val="00CB0574"/>
    <w:rsid w:val="00CB07FB"/>
    <w:rsid w:val="00CB0A74"/>
    <w:rsid w:val="00CB0C0F"/>
    <w:rsid w:val="00CB12F4"/>
    <w:rsid w:val="00CB14F6"/>
    <w:rsid w:val="00CB18F5"/>
    <w:rsid w:val="00CB19BC"/>
    <w:rsid w:val="00CB1C26"/>
    <w:rsid w:val="00CB23E7"/>
    <w:rsid w:val="00CB2BE4"/>
    <w:rsid w:val="00CB2C3D"/>
    <w:rsid w:val="00CB2CE9"/>
    <w:rsid w:val="00CB2DE0"/>
    <w:rsid w:val="00CB302A"/>
    <w:rsid w:val="00CB3734"/>
    <w:rsid w:val="00CB3DF8"/>
    <w:rsid w:val="00CB3EC5"/>
    <w:rsid w:val="00CB3FAB"/>
    <w:rsid w:val="00CB401E"/>
    <w:rsid w:val="00CB45B5"/>
    <w:rsid w:val="00CB46C7"/>
    <w:rsid w:val="00CB470B"/>
    <w:rsid w:val="00CB4847"/>
    <w:rsid w:val="00CB5DB7"/>
    <w:rsid w:val="00CB5DDD"/>
    <w:rsid w:val="00CB5EE1"/>
    <w:rsid w:val="00CB6158"/>
    <w:rsid w:val="00CB68E2"/>
    <w:rsid w:val="00CB7245"/>
    <w:rsid w:val="00CB7426"/>
    <w:rsid w:val="00CB793E"/>
    <w:rsid w:val="00CC094F"/>
    <w:rsid w:val="00CC0962"/>
    <w:rsid w:val="00CC09BC"/>
    <w:rsid w:val="00CC0A75"/>
    <w:rsid w:val="00CC0AF6"/>
    <w:rsid w:val="00CC0F9F"/>
    <w:rsid w:val="00CC1334"/>
    <w:rsid w:val="00CC1B7E"/>
    <w:rsid w:val="00CC2CB2"/>
    <w:rsid w:val="00CC3C6F"/>
    <w:rsid w:val="00CC44DB"/>
    <w:rsid w:val="00CC44EA"/>
    <w:rsid w:val="00CC6134"/>
    <w:rsid w:val="00CC62A1"/>
    <w:rsid w:val="00CC6445"/>
    <w:rsid w:val="00CC6533"/>
    <w:rsid w:val="00CC6611"/>
    <w:rsid w:val="00CC7115"/>
    <w:rsid w:val="00CC729F"/>
    <w:rsid w:val="00CC74A5"/>
    <w:rsid w:val="00CC77C7"/>
    <w:rsid w:val="00CC797B"/>
    <w:rsid w:val="00CC7EFE"/>
    <w:rsid w:val="00CC7F83"/>
    <w:rsid w:val="00CD005C"/>
    <w:rsid w:val="00CD0855"/>
    <w:rsid w:val="00CD0B16"/>
    <w:rsid w:val="00CD0EB2"/>
    <w:rsid w:val="00CD0FAF"/>
    <w:rsid w:val="00CD2030"/>
    <w:rsid w:val="00CD25A0"/>
    <w:rsid w:val="00CD2778"/>
    <w:rsid w:val="00CD3155"/>
    <w:rsid w:val="00CD33C8"/>
    <w:rsid w:val="00CD3405"/>
    <w:rsid w:val="00CD421F"/>
    <w:rsid w:val="00CD49BC"/>
    <w:rsid w:val="00CD4E22"/>
    <w:rsid w:val="00CD5158"/>
    <w:rsid w:val="00CD54F6"/>
    <w:rsid w:val="00CD59A0"/>
    <w:rsid w:val="00CD5D0D"/>
    <w:rsid w:val="00CD5FC6"/>
    <w:rsid w:val="00CD63CB"/>
    <w:rsid w:val="00CD6E82"/>
    <w:rsid w:val="00CD73DD"/>
    <w:rsid w:val="00CD7996"/>
    <w:rsid w:val="00CD7D1F"/>
    <w:rsid w:val="00CD7E57"/>
    <w:rsid w:val="00CE01AC"/>
    <w:rsid w:val="00CE05DB"/>
    <w:rsid w:val="00CE078F"/>
    <w:rsid w:val="00CE0C92"/>
    <w:rsid w:val="00CE1B8C"/>
    <w:rsid w:val="00CE2104"/>
    <w:rsid w:val="00CE2254"/>
    <w:rsid w:val="00CE274E"/>
    <w:rsid w:val="00CE27C6"/>
    <w:rsid w:val="00CE2ADC"/>
    <w:rsid w:val="00CE3209"/>
    <w:rsid w:val="00CE3B15"/>
    <w:rsid w:val="00CE3DF9"/>
    <w:rsid w:val="00CE3F86"/>
    <w:rsid w:val="00CE45C9"/>
    <w:rsid w:val="00CE47BB"/>
    <w:rsid w:val="00CE57CA"/>
    <w:rsid w:val="00CE5B99"/>
    <w:rsid w:val="00CE5C90"/>
    <w:rsid w:val="00CE6315"/>
    <w:rsid w:val="00CE6399"/>
    <w:rsid w:val="00CE6696"/>
    <w:rsid w:val="00CE6C2E"/>
    <w:rsid w:val="00CE70CA"/>
    <w:rsid w:val="00CE7145"/>
    <w:rsid w:val="00CE72C7"/>
    <w:rsid w:val="00CE760E"/>
    <w:rsid w:val="00CE7848"/>
    <w:rsid w:val="00CE7FBB"/>
    <w:rsid w:val="00CF0526"/>
    <w:rsid w:val="00CF0566"/>
    <w:rsid w:val="00CF0DF4"/>
    <w:rsid w:val="00CF1075"/>
    <w:rsid w:val="00CF18A0"/>
    <w:rsid w:val="00CF1917"/>
    <w:rsid w:val="00CF1DAF"/>
    <w:rsid w:val="00CF1FC1"/>
    <w:rsid w:val="00CF2033"/>
    <w:rsid w:val="00CF2214"/>
    <w:rsid w:val="00CF2E10"/>
    <w:rsid w:val="00CF32D0"/>
    <w:rsid w:val="00CF33AF"/>
    <w:rsid w:val="00CF3426"/>
    <w:rsid w:val="00CF389F"/>
    <w:rsid w:val="00CF3BF7"/>
    <w:rsid w:val="00CF3C0F"/>
    <w:rsid w:val="00CF4307"/>
    <w:rsid w:val="00CF4781"/>
    <w:rsid w:val="00CF4A91"/>
    <w:rsid w:val="00CF4F43"/>
    <w:rsid w:val="00CF4FB3"/>
    <w:rsid w:val="00CF66AF"/>
    <w:rsid w:val="00CF67E7"/>
    <w:rsid w:val="00CF6DC5"/>
    <w:rsid w:val="00CF70FF"/>
    <w:rsid w:val="00CF73EB"/>
    <w:rsid w:val="00CF742C"/>
    <w:rsid w:val="00CF7A1E"/>
    <w:rsid w:val="00CF7A61"/>
    <w:rsid w:val="00D010E3"/>
    <w:rsid w:val="00D01490"/>
    <w:rsid w:val="00D01E90"/>
    <w:rsid w:val="00D028FD"/>
    <w:rsid w:val="00D02B31"/>
    <w:rsid w:val="00D02C86"/>
    <w:rsid w:val="00D02E6A"/>
    <w:rsid w:val="00D0325A"/>
    <w:rsid w:val="00D03CF6"/>
    <w:rsid w:val="00D04546"/>
    <w:rsid w:val="00D04D05"/>
    <w:rsid w:val="00D04EBA"/>
    <w:rsid w:val="00D051AC"/>
    <w:rsid w:val="00D05ADB"/>
    <w:rsid w:val="00D05B71"/>
    <w:rsid w:val="00D067C3"/>
    <w:rsid w:val="00D06857"/>
    <w:rsid w:val="00D07099"/>
    <w:rsid w:val="00D078BC"/>
    <w:rsid w:val="00D07A45"/>
    <w:rsid w:val="00D07EB4"/>
    <w:rsid w:val="00D10102"/>
    <w:rsid w:val="00D10340"/>
    <w:rsid w:val="00D10C71"/>
    <w:rsid w:val="00D10EC8"/>
    <w:rsid w:val="00D110E2"/>
    <w:rsid w:val="00D11BEA"/>
    <w:rsid w:val="00D11D91"/>
    <w:rsid w:val="00D13045"/>
    <w:rsid w:val="00D131E1"/>
    <w:rsid w:val="00D13D3F"/>
    <w:rsid w:val="00D1408B"/>
    <w:rsid w:val="00D14AFE"/>
    <w:rsid w:val="00D14CB1"/>
    <w:rsid w:val="00D151B5"/>
    <w:rsid w:val="00D15216"/>
    <w:rsid w:val="00D15379"/>
    <w:rsid w:val="00D1573A"/>
    <w:rsid w:val="00D168AB"/>
    <w:rsid w:val="00D16DCD"/>
    <w:rsid w:val="00D16DD0"/>
    <w:rsid w:val="00D17B87"/>
    <w:rsid w:val="00D203E3"/>
    <w:rsid w:val="00D20E3B"/>
    <w:rsid w:val="00D2143C"/>
    <w:rsid w:val="00D22105"/>
    <w:rsid w:val="00D2235E"/>
    <w:rsid w:val="00D223F7"/>
    <w:rsid w:val="00D224BB"/>
    <w:rsid w:val="00D22504"/>
    <w:rsid w:val="00D22AB7"/>
    <w:rsid w:val="00D23028"/>
    <w:rsid w:val="00D23EE1"/>
    <w:rsid w:val="00D2433E"/>
    <w:rsid w:val="00D249C6"/>
    <w:rsid w:val="00D24B67"/>
    <w:rsid w:val="00D24D8D"/>
    <w:rsid w:val="00D24F1F"/>
    <w:rsid w:val="00D24F49"/>
    <w:rsid w:val="00D2560F"/>
    <w:rsid w:val="00D2590D"/>
    <w:rsid w:val="00D25A83"/>
    <w:rsid w:val="00D25C67"/>
    <w:rsid w:val="00D266E4"/>
    <w:rsid w:val="00D26D4D"/>
    <w:rsid w:val="00D2707E"/>
    <w:rsid w:val="00D27BC4"/>
    <w:rsid w:val="00D27F7E"/>
    <w:rsid w:val="00D303BD"/>
    <w:rsid w:val="00D30A8C"/>
    <w:rsid w:val="00D3111C"/>
    <w:rsid w:val="00D311F2"/>
    <w:rsid w:val="00D32199"/>
    <w:rsid w:val="00D3231F"/>
    <w:rsid w:val="00D32424"/>
    <w:rsid w:val="00D3299E"/>
    <w:rsid w:val="00D32A26"/>
    <w:rsid w:val="00D331B6"/>
    <w:rsid w:val="00D33DCE"/>
    <w:rsid w:val="00D33E71"/>
    <w:rsid w:val="00D34D91"/>
    <w:rsid w:val="00D35170"/>
    <w:rsid w:val="00D3567B"/>
    <w:rsid w:val="00D356EE"/>
    <w:rsid w:val="00D363CA"/>
    <w:rsid w:val="00D3661F"/>
    <w:rsid w:val="00D36824"/>
    <w:rsid w:val="00D36A9A"/>
    <w:rsid w:val="00D36BD5"/>
    <w:rsid w:val="00D36C64"/>
    <w:rsid w:val="00D3716B"/>
    <w:rsid w:val="00D37294"/>
    <w:rsid w:val="00D37435"/>
    <w:rsid w:val="00D3757E"/>
    <w:rsid w:val="00D377ED"/>
    <w:rsid w:val="00D37A07"/>
    <w:rsid w:val="00D37C88"/>
    <w:rsid w:val="00D40134"/>
    <w:rsid w:val="00D407E1"/>
    <w:rsid w:val="00D408AA"/>
    <w:rsid w:val="00D408D7"/>
    <w:rsid w:val="00D40A07"/>
    <w:rsid w:val="00D4116C"/>
    <w:rsid w:val="00D41513"/>
    <w:rsid w:val="00D41F58"/>
    <w:rsid w:val="00D41FAE"/>
    <w:rsid w:val="00D42388"/>
    <w:rsid w:val="00D4291A"/>
    <w:rsid w:val="00D42AFA"/>
    <w:rsid w:val="00D43217"/>
    <w:rsid w:val="00D442E2"/>
    <w:rsid w:val="00D44C13"/>
    <w:rsid w:val="00D44F9B"/>
    <w:rsid w:val="00D4502A"/>
    <w:rsid w:val="00D450CD"/>
    <w:rsid w:val="00D45769"/>
    <w:rsid w:val="00D459B5"/>
    <w:rsid w:val="00D45DB3"/>
    <w:rsid w:val="00D46016"/>
    <w:rsid w:val="00D46019"/>
    <w:rsid w:val="00D464C9"/>
    <w:rsid w:val="00D46F3E"/>
    <w:rsid w:val="00D4750E"/>
    <w:rsid w:val="00D4753E"/>
    <w:rsid w:val="00D47756"/>
    <w:rsid w:val="00D500A4"/>
    <w:rsid w:val="00D50453"/>
    <w:rsid w:val="00D50B31"/>
    <w:rsid w:val="00D50F18"/>
    <w:rsid w:val="00D522EF"/>
    <w:rsid w:val="00D52341"/>
    <w:rsid w:val="00D526ED"/>
    <w:rsid w:val="00D533A0"/>
    <w:rsid w:val="00D5348D"/>
    <w:rsid w:val="00D5391F"/>
    <w:rsid w:val="00D5392D"/>
    <w:rsid w:val="00D53D3A"/>
    <w:rsid w:val="00D540FF"/>
    <w:rsid w:val="00D5426B"/>
    <w:rsid w:val="00D5436A"/>
    <w:rsid w:val="00D5455C"/>
    <w:rsid w:val="00D54629"/>
    <w:rsid w:val="00D54FA4"/>
    <w:rsid w:val="00D567D9"/>
    <w:rsid w:val="00D56A14"/>
    <w:rsid w:val="00D5749B"/>
    <w:rsid w:val="00D57D78"/>
    <w:rsid w:val="00D57D8A"/>
    <w:rsid w:val="00D57FC7"/>
    <w:rsid w:val="00D60428"/>
    <w:rsid w:val="00D604A8"/>
    <w:rsid w:val="00D60676"/>
    <w:rsid w:val="00D60852"/>
    <w:rsid w:val="00D608B0"/>
    <w:rsid w:val="00D616E2"/>
    <w:rsid w:val="00D6184E"/>
    <w:rsid w:val="00D618E7"/>
    <w:rsid w:val="00D6243F"/>
    <w:rsid w:val="00D62B6D"/>
    <w:rsid w:val="00D62E0B"/>
    <w:rsid w:val="00D62E76"/>
    <w:rsid w:val="00D63572"/>
    <w:rsid w:val="00D6358E"/>
    <w:rsid w:val="00D63A35"/>
    <w:rsid w:val="00D63D24"/>
    <w:rsid w:val="00D63D62"/>
    <w:rsid w:val="00D640FA"/>
    <w:rsid w:val="00D64651"/>
    <w:rsid w:val="00D64920"/>
    <w:rsid w:val="00D64E9A"/>
    <w:rsid w:val="00D650C9"/>
    <w:rsid w:val="00D654B6"/>
    <w:rsid w:val="00D65687"/>
    <w:rsid w:val="00D664EB"/>
    <w:rsid w:val="00D66804"/>
    <w:rsid w:val="00D66D09"/>
    <w:rsid w:val="00D66EC2"/>
    <w:rsid w:val="00D6723A"/>
    <w:rsid w:val="00D67678"/>
    <w:rsid w:val="00D677A9"/>
    <w:rsid w:val="00D677FF"/>
    <w:rsid w:val="00D678F5"/>
    <w:rsid w:val="00D67E64"/>
    <w:rsid w:val="00D701E6"/>
    <w:rsid w:val="00D70724"/>
    <w:rsid w:val="00D70915"/>
    <w:rsid w:val="00D70B1C"/>
    <w:rsid w:val="00D70B4E"/>
    <w:rsid w:val="00D70BE5"/>
    <w:rsid w:val="00D710F1"/>
    <w:rsid w:val="00D7177C"/>
    <w:rsid w:val="00D717B7"/>
    <w:rsid w:val="00D718A5"/>
    <w:rsid w:val="00D71A63"/>
    <w:rsid w:val="00D71CA1"/>
    <w:rsid w:val="00D72649"/>
    <w:rsid w:val="00D728E3"/>
    <w:rsid w:val="00D72A8E"/>
    <w:rsid w:val="00D72D67"/>
    <w:rsid w:val="00D72E21"/>
    <w:rsid w:val="00D731AE"/>
    <w:rsid w:val="00D7346F"/>
    <w:rsid w:val="00D73CEF"/>
    <w:rsid w:val="00D73F59"/>
    <w:rsid w:val="00D7414E"/>
    <w:rsid w:val="00D74FF6"/>
    <w:rsid w:val="00D7585C"/>
    <w:rsid w:val="00D75C86"/>
    <w:rsid w:val="00D75D3C"/>
    <w:rsid w:val="00D75E83"/>
    <w:rsid w:val="00D765FA"/>
    <w:rsid w:val="00D76D1C"/>
    <w:rsid w:val="00D76DCD"/>
    <w:rsid w:val="00D76FC0"/>
    <w:rsid w:val="00D77261"/>
    <w:rsid w:val="00D7726D"/>
    <w:rsid w:val="00D7734B"/>
    <w:rsid w:val="00D77654"/>
    <w:rsid w:val="00D7765B"/>
    <w:rsid w:val="00D77833"/>
    <w:rsid w:val="00D779C0"/>
    <w:rsid w:val="00D77C54"/>
    <w:rsid w:val="00D80380"/>
    <w:rsid w:val="00D80505"/>
    <w:rsid w:val="00D80DC5"/>
    <w:rsid w:val="00D81E73"/>
    <w:rsid w:val="00D82055"/>
    <w:rsid w:val="00D829C2"/>
    <w:rsid w:val="00D829EF"/>
    <w:rsid w:val="00D82A74"/>
    <w:rsid w:val="00D82EF0"/>
    <w:rsid w:val="00D82FC4"/>
    <w:rsid w:val="00D82FF0"/>
    <w:rsid w:val="00D83BC0"/>
    <w:rsid w:val="00D83F77"/>
    <w:rsid w:val="00D840F9"/>
    <w:rsid w:val="00D8419C"/>
    <w:rsid w:val="00D85079"/>
    <w:rsid w:val="00D858F5"/>
    <w:rsid w:val="00D860AE"/>
    <w:rsid w:val="00D86216"/>
    <w:rsid w:val="00D866F9"/>
    <w:rsid w:val="00D86D69"/>
    <w:rsid w:val="00D87199"/>
    <w:rsid w:val="00D8765F"/>
    <w:rsid w:val="00D902EA"/>
    <w:rsid w:val="00D9076A"/>
    <w:rsid w:val="00D909D7"/>
    <w:rsid w:val="00D909DF"/>
    <w:rsid w:val="00D90A6A"/>
    <w:rsid w:val="00D90E4F"/>
    <w:rsid w:val="00D918B8"/>
    <w:rsid w:val="00D91CCD"/>
    <w:rsid w:val="00D92242"/>
    <w:rsid w:val="00D924EA"/>
    <w:rsid w:val="00D92977"/>
    <w:rsid w:val="00D929D8"/>
    <w:rsid w:val="00D92D26"/>
    <w:rsid w:val="00D93249"/>
    <w:rsid w:val="00D9390D"/>
    <w:rsid w:val="00D939C8"/>
    <w:rsid w:val="00D94676"/>
    <w:rsid w:val="00D949E7"/>
    <w:rsid w:val="00D956A6"/>
    <w:rsid w:val="00D95CBE"/>
    <w:rsid w:val="00D95FB1"/>
    <w:rsid w:val="00D960F9"/>
    <w:rsid w:val="00D96531"/>
    <w:rsid w:val="00D966E1"/>
    <w:rsid w:val="00D966FA"/>
    <w:rsid w:val="00D96EB6"/>
    <w:rsid w:val="00D97423"/>
    <w:rsid w:val="00D97717"/>
    <w:rsid w:val="00D97CE1"/>
    <w:rsid w:val="00D97ED5"/>
    <w:rsid w:val="00D97F4F"/>
    <w:rsid w:val="00DA048D"/>
    <w:rsid w:val="00DA064D"/>
    <w:rsid w:val="00DA0C33"/>
    <w:rsid w:val="00DA1343"/>
    <w:rsid w:val="00DA213A"/>
    <w:rsid w:val="00DA2EC7"/>
    <w:rsid w:val="00DA32DD"/>
    <w:rsid w:val="00DA3EF0"/>
    <w:rsid w:val="00DA45C4"/>
    <w:rsid w:val="00DA4877"/>
    <w:rsid w:val="00DA5052"/>
    <w:rsid w:val="00DA55D3"/>
    <w:rsid w:val="00DA591C"/>
    <w:rsid w:val="00DA59C2"/>
    <w:rsid w:val="00DA5DA5"/>
    <w:rsid w:val="00DA6048"/>
    <w:rsid w:val="00DA6688"/>
    <w:rsid w:val="00DA758F"/>
    <w:rsid w:val="00DA78A1"/>
    <w:rsid w:val="00DA78D6"/>
    <w:rsid w:val="00DA7A19"/>
    <w:rsid w:val="00DA7AD1"/>
    <w:rsid w:val="00DB06FD"/>
    <w:rsid w:val="00DB07CD"/>
    <w:rsid w:val="00DB099B"/>
    <w:rsid w:val="00DB0B19"/>
    <w:rsid w:val="00DB1792"/>
    <w:rsid w:val="00DB1ACB"/>
    <w:rsid w:val="00DB1BDA"/>
    <w:rsid w:val="00DB1DB2"/>
    <w:rsid w:val="00DB2331"/>
    <w:rsid w:val="00DB2A14"/>
    <w:rsid w:val="00DB2D63"/>
    <w:rsid w:val="00DB306D"/>
    <w:rsid w:val="00DB3233"/>
    <w:rsid w:val="00DB32A4"/>
    <w:rsid w:val="00DB3AD2"/>
    <w:rsid w:val="00DB3FBD"/>
    <w:rsid w:val="00DB4717"/>
    <w:rsid w:val="00DB5A4C"/>
    <w:rsid w:val="00DB6507"/>
    <w:rsid w:val="00DB653E"/>
    <w:rsid w:val="00DB658C"/>
    <w:rsid w:val="00DB6650"/>
    <w:rsid w:val="00DB66DE"/>
    <w:rsid w:val="00DB6FE5"/>
    <w:rsid w:val="00DB78A2"/>
    <w:rsid w:val="00DB794D"/>
    <w:rsid w:val="00DB7974"/>
    <w:rsid w:val="00DB7B7C"/>
    <w:rsid w:val="00DB7C3B"/>
    <w:rsid w:val="00DB7D4C"/>
    <w:rsid w:val="00DB7FAB"/>
    <w:rsid w:val="00DC0893"/>
    <w:rsid w:val="00DC08C6"/>
    <w:rsid w:val="00DC0CB2"/>
    <w:rsid w:val="00DC1274"/>
    <w:rsid w:val="00DC15B2"/>
    <w:rsid w:val="00DC186E"/>
    <w:rsid w:val="00DC2565"/>
    <w:rsid w:val="00DC26EF"/>
    <w:rsid w:val="00DC2C3E"/>
    <w:rsid w:val="00DC2EB7"/>
    <w:rsid w:val="00DC2F87"/>
    <w:rsid w:val="00DC378C"/>
    <w:rsid w:val="00DC3C18"/>
    <w:rsid w:val="00DC400F"/>
    <w:rsid w:val="00DC4023"/>
    <w:rsid w:val="00DC4648"/>
    <w:rsid w:val="00DC4731"/>
    <w:rsid w:val="00DC5114"/>
    <w:rsid w:val="00DC7611"/>
    <w:rsid w:val="00DC7BEF"/>
    <w:rsid w:val="00DC7E5C"/>
    <w:rsid w:val="00DC7FA4"/>
    <w:rsid w:val="00DD02BC"/>
    <w:rsid w:val="00DD09B6"/>
    <w:rsid w:val="00DD0C69"/>
    <w:rsid w:val="00DD0CAF"/>
    <w:rsid w:val="00DD1A48"/>
    <w:rsid w:val="00DD21FB"/>
    <w:rsid w:val="00DD2C0F"/>
    <w:rsid w:val="00DD2F6B"/>
    <w:rsid w:val="00DD30AE"/>
    <w:rsid w:val="00DD3305"/>
    <w:rsid w:val="00DD3B1D"/>
    <w:rsid w:val="00DD3C0A"/>
    <w:rsid w:val="00DD3E69"/>
    <w:rsid w:val="00DD3E6D"/>
    <w:rsid w:val="00DD42B4"/>
    <w:rsid w:val="00DD44FF"/>
    <w:rsid w:val="00DD493B"/>
    <w:rsid w:val="00DD4C7D"/>
    <w:rsid w:val="00DD4DA5"/>
    <w:rsid w:val="00DD5DDF"/>
    <w:rsid w:val="00DD655A"/>
    <w:rsid w:val="00DD6769"/>
    <w:rsid w:val="00DD7281"/>
    <w:rsid w:val="00DD7E84"/>
    <w:rsid w:val="00DE051A"/>
    <w:rsid w:val="00DE1DDA"/>
    <w:rsid w:val="00DE2443"/>
    <w:rsid w:val="00DE2A2B"/>
    <w:rsid w:val="00DE2D26"/>
    <w:rsid w:val="00DE3038"/>
    <w:rsid w:val="00DE32E1"/>
    <w:rsid w:val="00DE39AC"/>
    <w:rsid w:val="00DE3D2C"/>
    <w:rsid w:val="00DE470D"/>
    <w:rsid w:val="00DE4D43"/>
    <w:rsid w:val="00DE5CE2"/>
    <w:rsid w:val="00DE5E11"/>
    <w:rsid w:val="00DE63E3"/>
    <w:rsid w:val="00DE68C5"/>
    <w:rsid w:val="00DE6A2A"/>
    <w:rsid w:val="00DE6BF1"/>
    <w:rsid w:val="00DE7185"/>
    <w:rsid w:val="00DE73AD"/>
    <w:rsid w:val="00DE775C"/>
    <w:rsid w:val="00DE7BD3"/>
    <w:rsid w:val="00DE7CBE"/>
    <w:rsid w:val="00DE7EAA"/>
    <w:rsid w:val="00DF0C09"/>
    <w:rsid w:val="00DF0CAD"/>
    <w:rsid w:val="00DF123C"/>
    <w:rsid w:val="00DF1801"/>
    <w:rsid w:val="00DF2265"/>
    <w:rsid w:val="00DF236E"/>
    <w:rsid w:val="00DF2434"/>
    <w:rsid w:val="00DF2ADB"/>
    <w:rsid w:val="00DF33D2"/>
    <w:rsid w:val="00DF39DE"/>
    <w:rsid w:val="00DF3B98"/>
    <w:rsid w:val="00DF439E"/>
    <w:rsid w:val="00DF4BE8"/>
    <w:rsid w:val="00DF509C"/>
    <w:rsid w:val="00DF541F"/>
    <w:rsid w:val="00DF5C75"/>
    <w:rsid w:val="00DF5E34"/>
    <w:rsid w:val="00DF611E"/>
    <w:rsid w:val="00DF65AC"/>
    <w:rsid w:val="00DF6D5B"/>
    <w:rsid w:val="00DF6E7F"/>
    <w:rsid w:val="00DF7102"/>
    <w:rsid w:val="00DF76F4"/>
    <w:rsid w:val="00DF7C58"/>
    <w:rsid w:val="00E011FA"/>
    <w:rsid w:val="00E01437"/>
    <w:rsid w:val="00E0161A"/>
    <w:rsid w:val="00E01807"/>
    <w:rsid w:val="00E01D55"/>
    <w:rsid w:val="00E024D4"/>
    <w:rsid w:val="00E02994"/>
    <w:rsid w:val="00E02A53"/>
    <w:rsid w:val="00E02EC6"/>
    <w:rsid w:val="00E04059"/>
    <w:rsid w:val="00E0430D"/>
    <w:rsid w:val="00E045E5"/>
    <w:rsid w:val="00E0484A"/>
    <w:rsid w:val="00E0592A"/>
    <w:rsid w:val="00E05B1B"/>
    <w:rsid w:val="00E0659D"/>
    <w:rsid w:val="00E06680"/>
    <w:rsid w:val="00E07B1C"/>
    <w:rsid w:val="00E07D35"/>
    <w:rsid w:val="00E1085A"/>
    <w:rsid w:val="00E10880"/>
    <w:rsid w:val="00E10CE8"/>
    <w:rsid w:val="00E1194F"/>
    <w:rsid w:val="00E1195C"/>
    <w:rsid w:val="00E11C59"/>
    <w:rsid w:val="00E1214F"/>
    <w:rsid w:val="00E12795"/>
    <w:rsid w:val="00E128F5"/>
    <w:rsid w:val="00E12B8C"/>
    <w:rsid w:val="00E12CA4"/>
    <w:rsid w:val="00E14013"/>
    <w:rsid w:val="00E14201"/>
    <w:rsid w:val="00E14AC2"/>
    <w:rsid w:val="00E14E7E"/>
    <w:rsid w:val="00E14FA7"/>
    <w:rsid w:val="00E15F08"/>
    <w:rsid w:val="00E16376"/>
    <w:rsid w:val="00E16BD3"/>
    <w:rsid w:val="00E16E91"/>
    <w:rsid w:val="00E17062"/>
    <w:rsid w:val="00E1714D"/>
    <w:rsid w:val="00E176AC"/>
    <w:rsid w:val="00E17865"/>
    <w:rsid w:val="00E17A76"/>
    <w:rsid w:val="00E17D4D"/>
    <w:rsid w:val="00E20AF7"/>
    <w:rsid w:val="00E20BD7"/>
    <w:rsid w:val="00E20F4A"/>
    <w:rsid w:val="00E213DC"/>
    <w:rsid w:val="00E21401"/>
    <w:rsid w:val="00E2199C"/>
    <w:rsid w:val="00E21D10"/>
    <w:rsid w:val="00E22211"/>
    <w:rsid w:val="00E227D1"/>
    <w:rsid w:val="00E229A8"/>
    <w:rsid w:val="00E22FA0"/>
    <w:rsid w:val="00E22FF3"/>
    <w:rsid w:val="00E23227"/>
    <w:rsid w:val="00E2353F"/>
    <w:rsid w:val="00E235DC"/>
    <w:rsid w:val="00E2385C"/>
    <w:rsid w:val="00E23FA9"/>
    <w:rsid w:val="00E241E1"/>
    <w:rsid w:val="00E243B8"/>
    <w:rsid w:val="00E24F88"/>
    <w:rsid w:val="00E25205"/>
    <w:rsid w:val="00E25215"/>
    <w:rsid w:val="00E25349"/>
    <w:rsid w:val="00E25BCB"/>
    <w:rsid w:val="00E25CE9"/>
    <w:rsid w:val="00E25D6B"/>
    <w:rsid w:val="00E25E01"/>
    <w:rsid w:val="00E25E65"/>
    <w:rsid w:val="00E26320"/>
    <w:rsid w:val="00E2638C"/>
    <w:rsid w:val="00E27486"/>
    <w:rsid w:val="00E2798B"/>
    <w:rsid w:val="00E27C71"/>
    <w:rsid w:val="00E27D84"/>
    <w:rsid w:val="00E27E97"/>
    <w:rsid w:val="00E27ECE"/>
    <w:rsid w:val="00E30113"/>
    <w:rsid w:val="00E30F19"/>
    <w:rsid w:val="00E311C7"/>
    <w:rsid w:val="00E31523"/>
    <w:rsid w:val="00E317EF"/>
    <w:rsid w:val="00E32210"/>
    <w:rsid w:val="00E323C0"/>
    <w:rsid w:val="00E325E6"/>
    <w:rsid w:val="00E326FF"/>
    <w:rsid w:val="00E3278D"/>
    <w:rsid w:val="00E32D05"/>
    <w:rsid w:val="00E32FA4"/>
    <w:rsid w:val="00E32FB7"/>
    <w:rsid w:val="00E33023"/>
    <w:rsid w:val="00E33200"/>
    <w:rsid w:val="00E33662"/>
    <w:rsid w:val="00E339A5"/>
    <w:rsid w:val="00E33A1D"/>
    <w:rsid w:val="00E33E59"/>
    <w:rsid w:val="00E34975"/>
    <w:rsid w:val="00E34CF7"/>
    <w:rsid w:val="00E3507D"/>
    <w:rsid w:val="00E350FB"/>
    <w:rsid w:val="00E351E7"/>
    <w:rsid w:val="00E352C3"/>
    <w:rsid w:val="00E35453"/>
    <w:rsid w:val="00E3573B"/>
    <w:rsid w:val="00E35892"/>
    <w:rsid w:val="00E35A06"/>
    <w:rsid w:val="00E36083"/>
    <w:rsid w:val="00E360E7"/>
    <w:rsid w:val="00E36B15"/>
    <w:rsid w:val="00E37332"/>
    <w:rsid w:val="00E37DD6"/>
    <w:rsid w:val="00E4023D"/>
    <w:rsid w:val="00E40268"/>
    <w:rsid w:val="00E402DA"/>
    <w:rsid w:val="00E40AE7"/>
    <w:rsid w:val="00E4102F"/>
    <w:rsid w:val="00E41266"/>
    <w:rsid w:val="00E4156C"/>
    <w:rsid w:val="00E41752"/>
    <w:rsid w:val="00E4218F"/>
    <w:rsid w:val="00E421F9"/>
    <w:rsid w:val="00E4225E"/>
    <w:rsid w:val="00E42A15"/>
    <w:rsid w:val="00E430F5"/>
    <w:rsid w:val="00E43104"/>
    <w:rsid w:val="00E43240"/>
    <w:rsid w:val="00E43CBE"/>
    <w:rsid w:val="00E43DFC"/>
    <w:rsid w:val="00E447F8"/>
    <w:rsid w:val="00E44B24"/>
    <w:rsid w:val="00E44C95"/>
    <w:rsid w:val="00E44EAF"/>
    <w:rsid w:val="00E45044"/>
    <w:rsid w:val="00E45845"/>
    <w:rsid w:val="00E4584B"/>
    <w:rsid w:val="00E458B5"/>
    <w:rsid w:val="00E459A9"/>
    <w:rsid w:val="00E46402"/>
    <w:rsid w:val="00E46547"/>
    <w:rsid w:val="00E468A7"/>
    <w:rsid w:val="00E4695E"/>
    <w:rsid w:val="00E469E3"/>
    <w:rsid w:val="00E46D65"/>
    <w:rsid w:val="00E46E1D"/>
    <w:rsid w:val="00E47614"/>
    <w:rsid w:val="00E47770"/>
    <w:rsid w:val="00E47AC9"/>
    <w:rsid w:val="00E47F42"/>
    <w:rsid w:val="00E47F6B"/>
    <w:rsid w:val="00E50090"/>
    <w:rsid w:val="00E50169"/>
    <w:rsid w:val="00E501F1"/>
    <w:rsid w:val="00E50432"/>
    <w:rsid w:val="00E50551"/>
    <w:rsid w:val="00E506B3"/>
    <w:rsid w:val="00E507F8"/>
    <w:rsid w:val="00E50B63"/>
    <w:rsid w:val="00E50BA7"/>
    <w:rsid w:val="00E511F5"/>
    <w:rsid w:val="00E51309"/>
    <w:rsid w:val="00E51B2C"/>
    <w:rsid w:val="00E51F91"/>
    <w:rsid w:val="00E52783"/>
    <w:rsid w:val="00E52955"/>
    <w:rsid w:val="00E52B2E"/>
    <w:rsid w:val="00E534D0"/>
    <w:rsid w:val="00E53B52"/>
    <w:rsid w:val="00E5421A"/>
    <w:rsid w:val="00E550D7"/>
    <w:rsid w:val="00E55927"/>
    <w:rsid w:val="00E55C4C"/>
    <w:rsid w:val="00E55DFB"/>
    <w:rsid w:val="00E560C1"/>
    <w:rsid w:val="00E56CCD"/>
    <w:rsid w:val="00E56EBD"/>
    <w:rsid w:val="00E57094"/>
    <w:rsid w:val="00E573DD"/>
    <w:rsid w:val="00E57969"/>
    <w:rsid w:val="00E6014E"/>
    <w:rsid w:val="00E6028E"/>
    <w:rsid w:val="00E60BB5"/>
    <w:rsid w:val="00E61475"/>
    <w:rsid w:val="00E61AEC"/>
    <w:rsid w:val="00E61CFC"/>
    <w:rsid w:val="00E61D4D"/>
    <w:rsid w:val="00E62D5D"/>
    <w:rsid w:val="00E63424"/>
    <w:rsid w:val="00E635A3"/>
    <w:rsid w:val="00E637C5"/>
    <w:rsid w:val="00E63D1F"/>
    <w:rsid w:val="00E63E54"/>
    <w:rsid w:val="00E64350"/>
    <w:rsid w:val="00E644B6"/>
    <w:rsid w:val="00E64775"/>
    <w:rsid w:val="00E64982"/>
    <w:rsid w:val="00E64E4D"/>
    <w:rsid w:val="00E64F6C"/>
    <w:rsid w:val="00E650CF"/>
    <w:rsid w:val="00E65D0F"/>
    <w:rsid w:val="00E66426"/>
    <w:rsid w:val="00E66858"/>
    <w:rsid w:val="00E66DBE"/>
    <w:rsid w:val="00E670AB"/>
    <w:rsid w:val="00E671B7"/>
    <w:rsid w:val="00E67865"/>
    <w:rsid w:val="00E67A05"/>
    <w:rsid w:val="00E67A3E"/>
    <w:rsid w:val="00E7057B"/>
    <w:rsid w:val="00E70C0F"/>
    <w:rsid w:val="00E70D50"/>
    <w:rsid w:val="00E70DD7"/>
    <w:rsid w:val="00E70EF8"/>
    <w:rsid w:val="00E71455"/>
    <w:rsid w:val="00E7166B"/>
    <w:rsid w:val="00E71EC6"/>
    <w:rsid w:val="00E72603"/>
    <w:rsid w:val="00E72918"/>
    <w:rsid w:val="00E72A88"/>
    <w:rsid w:val="00E72BC6"/>
    <w:rsid w:val="00E72D83"/>
    <w:rsid w:val="00E73295"/>
    <w:rsid w:val="00E73323"/>
    <w:rsid w:val="00E73517"/>
    <w:rsid w:val="00E7464B"/>
    <w:rsid w:val="00E746CF"/>
    <w:rsid w:val="00E74978"/>
    <w:rsid w:val="00E74D9C"/>
    <w:rsid w:val="00E74DCF"/>
    <w:rsid w:val="00E74EC3"/>
    <w:rsid w:val="00E75853"/>
    <w:rsid w:val="00E7603A"/>
    <w:rsid w:val="00E76193"/>
    <w:rsid w:val="00E762E8"/>
    <w:rsid w:val="00E7638F"/>
    <w:rsid w:val="00E76411"/>
    <w:rsid w:val="00E764DC"/>
    <w:rsid w:val="00E76C1D"/>
    <w:rsid w:val="00E770B1"/>
    <w:rsid w:val="00E77330"/>
    <w:rsid w:val="00E7751C"/>
    <w:rsid w:val="00E77C39"/>
    <w:rsid w:val="00E802DD"/>
    <w:rsid w:val="00E80C62"/>
    <w:rsid w:val="00E81305"/>
    <w:rsid w:val="00E8136D"/>
    <w:rsid w:val="00E81703"/>
    <w:rsid w:val="00E81B65"/>
    <w:rsid w:val="00E81B7B"/>
    <w:rsid w:val="00E82394"/>
    <w:rsid w:val="00E82E60"/>
    <w:rsid w:val="00E83E66"/>
    <w:rsid w:val="00E83F2F"/>
    <w:rsid w:val="00E83F54"/>
    <w:rsid w:val="00E843DE"/>
    <w:rsid w:val="00E844AE"/>
    <w:rsid w:val="00E8451B"/>
    <w:rsid w:val="00E84580"/>
    <w:rsid w:val="00E848DF"/>
    <w:rsid w:val="00E84C5A"/>
    <w:rsid w:val="00E84C77"/>
    <w:rsid w:val="00E84C83"/>
    <w:rsid w:val="00E8504C"/>
    <w:rsid w:val="00E85288"/>
    <w:rsid w:val="00E852FD"/>
    <w:rsid w:val="00E856DB"/>
    <w:rsid w:val="00E857DE"/>
    <w:rsid w:val="00E8598D"/>
    <w:rsid w:val="00E85BE1"/>
    <w:rsid w:val="00E85CA5"/>
    <w:rsid w:val="00E85EE0"/>
    <w:rsid w:val="00E85FE4"/>
    <w:rsid w:val="00E862F2"/>
    <w:rsid w:val="00E86384"/>
    <w:rsid w:val="00E8658C"/>
    <w:rsid w:val="00E865E2"/>
    <w:rsid w:val="00E866E5"/>
    <w:rsid w:val="00E86D9C"/>
    <w:rsid w:val="00E870DE"/>
    <w:rsid w:val="00E8729B"/>
    <w:rsid w:val="00E8755B"/>
    <w:rsid w:val="00E875CE"/>
    <w:rsid w:val="00E87E46"/>
    <w:rsid w:val="00E90059"/>
    <w:rsid w:val="00E90A22"/>
    <w:rsid w:val="00E90B59"/>
    <w:rsid w:val="00E90DA4"/>
    <w:rsid w:val="00E912C5"/>
    <w:rsid w:val="00E9141D"/>
    <w:rsid w:val="00E915F5"/>
    <w:rsid w:val="00E91697"/>
    <w:rsid w:val="00E92771"/>
    <w:rsid w:val="00E92F1A"/>
    <w:rsid w:val="00E939CA"/>
    <w:rsid w:val="00E93EF6"/>
    <w:rsid w:val="00E94087"/>
    <w:rsid w:val="00E94D25"/>
    <w:rsid w:val="00E94F06"/>
    <w:rsid w:val="00E95179"/>
    <w:rsid w:val="00E95419"/>
    <w:rsid w:val="00E95B45"/>
    <w:rsid w:val="00E96435"/>
    <w:rsid w:val="00E964D6"/>
    <w:rsid w:val="00E96628"/>
    <w:rsid w:val="00E9690B"/>
    <w:rsid w:val="00EA0330"/>
    <w:rsid w:val="00EA0378"/>
    <w:rsid w:val="00EA0C35"/>
    <w:rsid w:val="00EA0C7D"/>
    <w:rsid w:val="00EA0DFB"/>
    <w:rsid w:val="00EA0F57"/>
    <w:rsid w:val="00EA1F9B"/>
    <w:rsid w:val="00EA214D"/>
    <w:rsid w:val="00EA2248"/>
    <w:rsid w:val="00EA2660"/>
    <w:rsid w:val="00EA2804"/>
    <w:rsid w:val="00EA2987"/>
    <w:rsid w:val="00EA29C3"/>
    <w:rsid w:val="00EA2DA1"/>
    <w:rsid w:val="00EA308A"/>
    <w:rsid w:val="00EA33C7"/>
    <w:rsid w:val="00EA3B49"/>
    <w:rsid w:val="00EA484C"/>
    <w:rsid w:val="00EA51BA"/>
    <w:rsid w:val="00EA55FD"/>
    <w:rsid w:val="00EA5990"/>
    <w:rsid w:val="00EA5C73"/>
    <w:rsid w:val="00EA5DD1"/>
    <w:rsid w:val="00EA64BC"/>
    <w:rsid w:val="00EA67FD"/>
    <w:rsid w:val="00EA6D83"/>
    <w:rsid w:val="00EA799C"/>
    <w:rsid w:val="00EA7B97"/>
    <w:rsid w:val="00EA7ED1"/>
    <w:rsid w:val="00EB00EB"/>
    <w:rsid w:val="00EB0125"/>
    <w:rsid w:val="00EB0831"/>
    <w:rsid w:val="00EB0B67"/>
    <w:rsid w:val="00EB1C38"/>
    <w:rsid w:val="00EB2F43"/>
    <w:rsid w:val="00EB32A0"/>
    <w:rsid w:val="00EB35D3"/>
    <w:rsid w:val="00EB37FF"/>
    <w:rsid w:val="00EB3B5D"/>
    <w:rsid w:val="00EB3E09"/>
    <w:rsid w:val="00EB4678"/>
    <w:rsid w:val="00EB46CE"/>
    <w:rsid w:val="00EB5752"/>
    <w:rsid w:val="00EB5A57"/>
    <w:rsid w:val="00EB5A8C"/>
    <w:rsid w:val="00EB5BEA"/>
    <w:rsid w:val="00EB633C"/>
    <w:rsid w:val="00EB6C3C"/>
    <w:rsid w:val="00EB6CC0"/>
    <w:rsid w:val="00EB74AE"/>
    <w:rsid w:val="00EB75B8"/>
    <w:rsid w:val="00EB76D2"/>
    <w:rsid w:val="00EB7A32"/>
    <w:rsid w:val="00EC01FB"/>
    <w:rsid w:val="00EC0571"/>
    <w:rsid w:val="00EC05ED"/>
    <w:rsid w:val="00EC0AE8"/>
    <w:rsid w:val="00EC0CA5"/>
    <w:rsid w:val="00EC0F21"/>
    <w:rsid w:val="00EC1BAD"/>
    <w:rsid w:val="00EC1C3E"/>
    <w:rsid w:val="00EC20F4"/>
    <w:rsid w:val="00EC2977"/>
    <w:rsid w:val="00EC35A9"/>
    <w:rsid w:val="00EC462C"/>
    <w:rsid w:val="00EC4859"/>
    <w:rsid w:val="00EC4D0C"/>
    <w:rsid w:val="00EC535D"/>
    <w:rsid w:val="00EC5796"/>
    <w:rsid w:val="00EC57C7"/>
    <w:rsid w:val="00EC58A5"/>
    <w:rsid w:val="00EC5D16"/>
    <w:rsid w:val="00EC6146"/>
    <w:rsid w:val="00EC617D"/>
    <w:rsid w:val="00EC61DE"/>
    <w:rsid w:val="00EC64D1"/>
    <w:rsid w:val="00EC72F7"/>
    <w:rsid w:val="00EC773D"/>
    <w:rsid w:val="00EC786D"/>
    <w:rsid w:val="00EC7EDF"/>
    <w:rsid w:val="00ED00E4"/>
    <w:rsid w:val="00ED010E"/>
    <w:rsid w:val="00ED041A"/>
    <w:rsid w:val="00ED0596"/>
    <w:rsid w:val="00ED0B3B"/>
    <w:rsid w:val="00ED0F37"/>
    <w:rsid w:val="00ED0FE8"/>
    <w:rsid w:val="00ED25F8"/>
    <w:rsid w:val="00ED2B66"/>
    <w:rsid w:val="00ED2D36"/>
    <w:rsid w:val="00ED2E04"/>
    <w:rsid w:val="00ED3258"/>
    <w:rsid w:val="00ED32ED"/>
    <w:rsid w:val="00ED3FBE"/>
    <w:rsid w:val="00ED4144"/>
    <w:rsid w:val="00ED435B"/>
    <w:rsid w:val="00ED43E6"/>
    <w:rsid w:val="00ED55B4"/>
    <w:rsid w:val="00ED5833"/>
    <w:rsid w:val="00ED5D21"/>
    <w:rsid w:val="00ED7316"/>
    <w:rsid w:val="00ED7667"/>
    <w:rsid w:val="00ED77A7"/>
    <w:rsid w:val="00ED7991"/>
    <w:rsid w:val="00ED7C86"/>
    <w:rsid w:val="00EE10CC"/>
    <w:rsid w:val="00EE19CD"/>
    <w:rsid w:val="00EE1BBF"/>
    <w:rsid w:val="00EE1BFB"/>
    <w:rsid w:val="00EE22F1"/>
    <w:rsid w:val="00EE23B9"/>
    <w:rsid w:val="00EE2B41"/>
    <w:rsid w:val="00EE2FE7"/>
    <w:rsid w:val="00EE3620"/>
    <w:rsid w:val="00EE3706"/>
    <w:rsid w:val="00EE3849"/>
    <w:rsid w:val="00EE3902"/>
    <w:rsid w:val="00EE4791"/>
    <w:rsid w:val="00EE4794"/>
    <w:rsid w:val="00EE5490"/>
    <w:rsid w:val="00EE5670"/>
    <w:rsid w:val="00EE68A7"/>
    <w:rsid w:val="00EE6B65"/>
    <w:rsid w:val="00EE7680"/>
    <w:rsid w:val="00EE7B11"/>
    <w:rsid w:val="00EE7E93"/>
    <w:rsid w:val="00EE7F8A"/>
    <w:rsid w:val="00EE7F95"/>
    <w:rsid w:val="00EF08E7"/>
    <w:rsid w:val="00EF0A1D"/>
    <w:rsid w:val="00EF0B2F"/>
    <w:rsid w:val="00EF0C2E"/>
    <w:rsid w:val="00EF15A1"/>
    <w:rsid w:val="00EF18F1"/>
    <w:rsid w:val="00EF1F04"/>
    <w:rsid w:val="00EF1F73"/>
    <w:rsid w:val="00EF21A7"/>
    <w:rsid w:val="00EF21B2"/>
    <w:rsid w:val="00EF2C52"/>
    <w:rsid w:val="00EF3BB8"/>
    <w:rsid w:val="00EF3BC1"/>
    <w:rsid w:val="00EF3DA8"/>
    <w:rsid w:val="00EF4536"/>
    <w:rsid w:val="00EF49CC"/>
    <w:rsid w:val="00EF502E"/>
    <w:rsid w:val="00EF53AC"/>
    <w:rsid w:val="00EF5805"/>
    <w:rsid w:val="00EF5AAC"/>
    <w:rsid w:val="00EF5B56"/>
    <w:rsid w:val="00EF6685"/>
    <w:rsid w:val="00EF6874"/>
    <w:rsid w:val="00EF6AE3"/>
    <w:rsid w:val="00EF6BD8"/>
    <w:rsid w:val="00EF6D46"/>
    <w:rsid w:val="00EF72F8"/>
    <w:rsid w:val="00EF74DC"/>
    <w:rsid w:val="00EF7CB7"/>
    <w:rsid w:val="00F00023"/>
    <w:rsid w:val="00F004AE"/>
    <w:rsid w:val="00F0053D"/>
    <w:rsid w:val="00F008D0"/>
    <w:rsid w:val="00F0113E"/>
    <w:rsid w:val="00F01482"/>
    <w:rsid w:val="00F015EA"/>
    <w:rsid w:val="00F016A7"/>
    <w:rsid w:val="00F01AD6"/>
    <w:rsid w:val="00F021E0"/>
    <w:rsid w:val="00F023E5"/>
    <w:rsid w:val="00F02D53"/>
    <w:rsid w:val="00F02FE1"/>
    <w:rsid w:val="00F0306E"/>
    <w:rsid w:val="00F03256"/>
    <w:rsid w:val="00F03950"/>
    <w:rsid w:val="00F03EAA"/>
    <w:rsid w:val="00F03FE2"/>
    <w:rsid w:val="00F0496C"/>
    <w:rsid w:val="00F05434"/>
    <w:rsid w:val="00F05FD0"/>
    <w:rsid w:val="00F066A2"/>
    <w:rsid w:val="00F07321"/>
    <w:rsid w:val="00F074D4"/>
    <w:rsid w:val="00F07FE8"/>
    <w:rsid w:val="00F1039F"/>
    <w:rsid w:val="00F104B6"/>
    <w:rsid w:val="00F107F3"/>
    <w:rsid w:val="00F10A7B"/>
    <w:rsid w:val="00F10EBE"/>
    <w:rsid w:val="00F110D6"/>
    <w:rsid w:val="00F11132"/>
    <w:rsid w:val="00F118A7"/>
    <w:rsid w:val="00F1198A"/>
    <w:rsid w:val="00F11CFD"/>
    <w:rsid w:val="00F11E0D"/>
    <w:rsid w:val="00F1272D"/>
    <w:rsid w:val="00F12A46"/>
    <w:rsid w:val="00F12F4A"/>
    <w:rsid w:val="00F13356"/>
    <w:rsid w:val="00F13648"/>
    <w:rsid w:val="00F136B7"/>
    <w:rsid w:val="00F13C1D"/>
    <w:rsid w:val="00F13C24"/>
    <w:rsid w:val="00F13E2F"/>
    <w:rsid w:val="00F1438A"/>
    <w:rsid w:val="00F144DC"/>
    <w:rsid w:val="00F14C12"/>
    <w:rsid w:val="00F14F2C"/>
    <w:rsid w:val="00F14F4F"/>
    <w:rsid w:val="00F153BB"/>
    <w:rsid w:val="00F15765"/>
    <w:rsid w:val="00F15C05"/>
    <w:rsid w:val="00F15C13"/>
    <w:rsid w:val="00F15C3C"/>
    <w:rsid w:val="00F166AC"/>
    <w:rsid w:val="00F16A54"/>
    <w:rsid w:val="00F16BBA"/>
    <w:rsid w:val="00F16CA7"/>
    <w:rsid w:val="00F172AA"/>
    <w:rsid w:val="00F17891"/>
    <w:rsid w:val="00F17B93"/>
    <w:rsid w:val="00F17CB1"/>
    <w:rsid w:val="00F20701"/>
    <w:rsid w:val="00F2097A"/>
    <w:rsid w:val="00F20BE6"/>
    <w:rsid w:val="00F20F90"/>
    <w:rsid w:val="00F21039"/>
    <w:rsid w:val="00F212F0"/>
    <w:rsid w:val="00F21532"/>
    <w:rsid w:val="00F215EF"/>
    <w:rsid w:val="00F21957"/>
    <w:rsid w:val="00F21C1A"/>
    <w:rsid w:val="00F21D11"/>
    <w:rsid w:val="00F21FFB"/>
    <w:rsid w:val="00F2227A"/>
    <w:rsid w:val="00F22854"/>
    <w:rsid w:val="00F22D61"/>
    <w:rsid w:val="00F22E1A"/>
    <w:rsid w:val="00F2317A"/>
    <w:rsid w:val="00F23526"/>
    <w:rsid w:val="00F23838"/>
    <w:rsid w:val="00F23AA1"/>
    <w:rsid w:val="00F23B9C"/>
    <w:rsid w:val="00F23E6E"/>
    <w:rsid w:val="00F23FEF"/>
    <w:rsid w:val="00F24355"/>
    <w:rsid w:val="00F24916"/>
    <w:rsid w:val="00F24EEC"/>
    <w:rsid w:val="00F253E9"/>
    <w:rsid w:val="00F25412"/>
    <w:rsid w:val="00F25BE0"/>
    <w:rsid w:val="00F25C90"/>
    <w:rsid w:val="00F25CC6"/>
    <w:rsid w:val="00F26369"/>
    <w:rsid w:val="00F266AA"/>
    <w:rsid w:val="00F3037E"/>
    <w:rsid w:val="00F303A0"/>
    <w:rsid w:val="00F30897"/>
    <w:rsid w:val="00F3198F"/>
    <w:rsid w:val="00F31C7E"/>
    <w:rsid w:val="00F322A3"/>
    <w:rsid w:val="00F32358"/>
    <w:rsid w:val="00F32517"/>
    <w:rsid w:val="00F328A9"/>
    <w:rsid w:val="00F32BF0"/>
    <w:rsid w:val="00F32C9F"/>
    <w:rsid w:val="00F32CC0"/>
    <w:rsid w:val="00F32DE5"/>
    <w:rsid w:val="00F33FB0"/>
    <w:rsid w:val="00F3454D"/>
    <w:rsid w:val="00F346E8"/>
    <w:rsid w:val="00F35363"/>
    <w:rsid w:val="00F35678"/>
    <w:rsid w:val="00F359D8"/>
    <w:rsid w:val="00F35B71"/>
    <w:rsid w:val="00F362B7"/>
    <w:rsid w:val="00F363A9"/>
    <w:rsid w:val="00F36580"/>
    <w:rsid w:val="00F367CF"/>
    <w:rsid w:val="00F36E40"/>
    <w:rsid w:val="00F37168"/>
    <w:rsid w:val="00F378C1"/>
    <w:rsid w:val="00F37CC9"/>
    <w:rsid w:val="00F40A40"/>
    <w:rsid w:val="00F40C46"/>
    <w:rsid w:val="00F4107A"/>
    <w:rsid w:val="00F41194"/>
    <w:rsid w:val="00F41BEC"/>
    <w:rsid w:val="00F41DDB"/>
    <w:rsid w:val="00F42634"/>
    <w:rsid w:val="00F4324B"/>
    <w:rsid w:val="00F432A9"/>
    <w:rsid w:val="00F4349D"/>
    <w:rsid w:val="00F435FC"/>
    <w:rsid w:val="00F43CE0"/>
    <w:rsid w:val="00F43F49"/>
    <w:rsid w:val="00F43F91"/>
    <w:rsid w:val="00F44268"/>
    <w:rsid w:val="00F443EC"/>
    <w:rsid w:val="00F44591"/>
    <w:rsid w:val="00F44A26"/>
    <w:rsid w:val="00F44DA8"/>
    <w:rsid w:val="00F44FBF"/>
    <w:rsid w:val="00F44FCC"/>
    <w:rsid w:val="00F460E3"/>
    <w:rsid w:val="00F465FE"/>
    <w:rsid w:val="00F4704B"/>
    <w:rsid w:val="00F4704F"/>
    <w:rsid w:val="00F4759E"/>
    <w:rsid w:val="00F47AD5"/>
    <w:rsid w:val="00F47C4E"/>
    <w:rsid w:val="00F5003A"/>
    <w:rsid w:val="00F501FA"/>
    <w:rsid w:val="00F50759"/>
    <w:rsid w:val="00F50BFC"/>
    <w:rsid w:val="00F5116C"/>
    <w:rsid w:val="00F51248"/>
    <w:rsid w:val="00F51559"/>
    <w:rsid w:val="00F51A15"/>
    <w:rsid w:val="00F51C05"/>
    <w:rsid w:val="00F51E48"/>
    <w:rsid w:val="00F52A5D"/>
    <w:rsid w:val="00F52D56"/>
    <w:rsid w:val="00F5309A"/>
    <w:rsid w:val="00F53112"/>
    <w:rsid w:val="00F531C4"/>
    <w:rsid w:val="00F53937"/>
    <w:rsid w:val="00F539BB"/>
    <w:rsid w:val="00F541C4"/>
    <w:rsid w:val="00F546AC"/>
    <w:rsid w:val="00F54A0E"/>
    <w:rsid w:val="00F54A4E"/>
    <w:rsid w:val="00F5501B"/>
    <w:rsid w:val="00F55A9A"/>
    <w:rsid w:val="00F562F9"/>
    <w:rsid w:val="00F564DF"/>
    <w:rsid w:val="00F566B6"/>
    <w:rsid w:val="00F56CD5"/>
    <w:rsid w:val="00F572C5"/>
    <w:rsid w:val="00F57843"/>
    <w:rsid w:val="00F60079"/>
    <w:rsid w:val="00F60121"/>
    <w:rsid w:val="00F60B6E"/>
    <w:rsid w:val="00F61408"/>
    <w:rsid w:val="00F61E46"/>
    <w:rsid w:val="00F6214E"/>
    <w:rsid w:val="00F624A2"/>
    <w:rsid w:val="00F628B5"/>
    <w:rsid w:val="00F6297E"/>
    <w:rsid w:val="00F62DB5"/>
    <w:rsid w:val="00F6405E"/>
    <w:rsid w:val="00F6414A"/>
    <w:rsid w:val="00F6464B"/>
    <w:rsid w:val="00F64A0C"/>
    <w:rsid w:val="00F64B96"/>
    <w:rsid w:val="00F65C90"/>
    <w:rsid w:val="00F66220"/>
    <w:rsid w:val="00F664F5"/>
    <w:rsid w:val="00F66C23"/>
    <w:rsid w:val="00F66F4F"/>
    <w:rsid w:val="00F67160"/>
    <w:rsid w:val="00F673FE"/>
    <w:rsid w:val="00F70817"/>
    <w:rsid w:val="00F70BEE"/>
    <w:rsid w:val="00F70F8E"/>
    <w:rsid w:val="00F71937"/>
    <w:rsid w:val="00F72121"/>
    <w:rsid w:val="00F7280E"/>
    <w:rsid w:val="00F7294A"/>
    <w:rsid w:val="00F72C90"/>
    <w:rsid w:val="00F72D93"/>
    <w:rsid w:val="00F72F69"/>
    <w:rsid w:val="00F738FB"/>
    <w:rsid w:val="00F74363"/>
    <w:rsid w:val="00F749CC"/>
    <w:rsid w:val="00F74BC4"/>
    <w:rsid w:val="00F7500A"/>
    <w:rsid w:val="00F75181"/>
    <w:rsid w:val="00F75255"/>
    <w:rsid w:val="00F75345"/>
    <w:rsid w:val="00F75AAA"/>
    <w:rsid w:val="00F75F7A"/>
    <w:rsid w:val="00F761A5"/>
    <w:rsid w:val="00F76504"/>
    <w:rsid w:val="00F7653A"/>
    <w:rsid w:val="00F7661A"/>
    <w:rsid w:val="00F769C8"/>
    <w:rsid w:val="00F76A00"/>
    <w:rsid w:val="00F76F7E"/>
    <w:rsid w:val="00F7748E"/>
    <w:rsid w:val="00F7757C"/>
    <w:rsid w:val="00F77608"/>
    <w:rsid w:val="00F77CE6"/>
    <w:rsid w:val="00F77DEE"/>
    <w:rsid w:val="00F80035"/>
    <w:rsid w:val="00F80C9A"/>
    <w:rsid w:val="00F8108F"/>
    <w:rsid w:val="00F8151C"/>
    <w:rsid w:val="00F817C9"/>
    <w:rsid w:val="00F81CBB"/>
    <w:rsid w:val="00F8230F"/>
    <w:rsid w:val="00F82396"/>
    <w:rsid w:val="00F82DDD"/>
    <w:rsid w:val="00F833C3"/>
    <w:rsid w:val="00F837F8"/>
    <w:rsid w:val="00F83B96"/>
    <w:rsid w:val="00F84161"/>
    <w:rsid w:val="00F845BB"/>
    <w:rsid w:val="00F84A74"/>
    <w:rsid w:val="00F8500F"/>
    <w:rsid w:val="00F850A7"/>
    <w:rsid w:val="00F85C9C"/>
    <w:rsid w:val="00F85E8F"/>
    <w:rsid w:val="00F86110"/>
    <w:rsid w:val="00F86528"/>
    <w:rsid w:val="00F86F76"/>
    <w:rsid w:val="00F87037"/>
    <w:rsid w:val="00F8703C"/>
    <w:rsid w:val="00F8799D"/>
    <w:rsid w:val="00F87EE8"/>
    <w:rsid w:val="00F9008E"/>
    <w:rsid w:val="00F900A9"/>
    <w:rsid w:val="00F902CB"/>
    <w:rsid w:val="00F90307"/>
    <w:rsid w:val="00F9059C"/>
    <w:rsid w:val="00F905AE"/>
    <w:rsid w:val="00F913AC"/>
    <w:rsid w:val="00F91402"/>
    <w:rsid w:val="00F915F8"/>
    <w:rsid w:val="00F916CD"/>
    <w:rsid w:val="00F91D14"/>
    <w:rsid w:val="00F925EE"/>
    <w:rsid w:val="00F92673"/>
    <w:rsid w:val="00F92A51"/>
    <w:rsid w:val="00F937A0"/>
    <w:rsid w:val="00F93ABD"/>
    <w:rsid w:val="00F93B84"/>
    <w:rsid w:val="00F93BFA"/>
    <w:rsid w:val="00F93E11"/>
    <w:rsid w:val="00F94313"/>
    <w:rsid w:val="00F94831"/>
    <w:rsid w:val="00F955BC"/>
    <w:rsid w:val="00F961FE"/>
    <w:rsid w:val="00F963DD"/>
    <w:rsid w:val="00F966CB"/>
    <w:rsid w:val="00F9679C"/>
    <w:rsid w:val="00F967BE"/>
    <w:rsid w:val="00F967FE"/>
    <w:rsid w:val="00F96841"/>
    <w:rsid w:val="00F969F9"/>
    <w:rsid w:val="00F970D1"/>
    <w:rsid w:val="00F970FD"/>
    <w:rsid w:val="00F97681"/>
    <w:rsid w:val="00F9786F"/>
    <w:rsid w:val="00F97ADD"/>
    <w:rsid w:val="00F97C15"/>
    <w:rsid w:val="00FA0A2C"/>
    <w:rsid w:val="00FA0D22"/>
    <w:rsid w:val="00FA0FDD"/>
    <w:rsid w:val="00FA148C"/>
    <w:rsid w:val="00FA180D"/>
    <w:rsid w:val="00FA2C90"/>
    <w:rsid w:val="00FA318D"/>
    <w:rsid w:val="00FA3A0C"/>
    <w:rsid w:val="00FA47A3"/>
    <w:rsid w:val="00FA4A8F"/>
    <w:rsid w:val="00FA554B"/>
    <w:rsid w:val="00FA5620"/>
    <w:rsid w:val="00FA5E7C"/>
    <w:rsid w:val="00FA6E4D"/>
    <w:rsid w:val="00FA6F42"/>
    <w:rsid w:val="00FA73E3"/>
    <w:rsid w:val="00FA7890"/>
    <w:rsid w:val="00FA7D20"/>
    <w:rsid w:val="00FB0717"/>
    <w:rsid w:val="00FB08B8"/>
    <w:rsid w:val="00FB105B"/>
    <w:rsid w:val="00FB154C"/>
    <w:rsid w:val="00FB1A7D"/>
    <w:rsid w:val="00FB24E9"/>
    <w:rsid w:val="00FB2623"/>
    <w:rsid w:val="00FB2710"/>
    <w:rsid w:val="00FB3275"/>
    <w:rsid w:val="00FB394E"/>
    <w:rsid w:val="00FB3F37"/>
    <w:rsid w:val="00FB4183"/>
    <w:rsid w:val="00FB42B5"/>
    <w:rsid w:val="00FB48F8"/>
    <w:rsid w:val="00FB49C2"/>
    <w:rsid w:val="00FB4AE5"/>
    <w:rsid w:val="00FB4B44"/>
    <w:rsid w:val="00FB4E46"/>
    <w:rsid w:val="00FB514C"/>
    <w:rsid w:val="00FB5170"/>
    <w:rsid w:val="00FB52B7"/>
    <w:rsid w:val="00FB5391"/>
    <w:rsid w:val="00FB56B8"/>
    <w:rsid w:val="00FB57C6"/>
    <w:rsid w:val="00FB5A6A"/>
    <w:rsid w:val="00FB609F"/>
    <w:rsid w:val="00FB6237"/>
    <w:rsid w:val="00FB67DC"/>
    <w:rsid w:val="00FB6A16"/>
    <w:rsid w:val="00FB6FCE"/>
    <w:rsid w:val="00FB7255"/>
    <w:rsid w:val="00FB72F7"/>
    <w:rsid w:val="00FB7492"/>
    <w:rsid w:val="00FB75C4"/>
    <w:rsid w:val="00FB7750"/>
    <w:rsid w:val="00FB7C33"/>
    <w:rsid w:val="00FB7F51"/>
    <w:rsid w:val="00FC0541"/>
    <w:rsid w:val="00FC0EBA"/>
    <w:rsid w:val="00FC0F47"/>
    <w:rsid w:val="00FC137A"/>
    <w:rsid w:val="00FC17B9"/>
    <w:rsid w:val="00FC1D41"/>
    <w:rsid w:val="00FC2486"/>
    <w:rsid w:val="00FC28AE"/>
    <w:rsid w:val="00FC366F"/>
    <w:rsid w:val="00FC3F60"/>
    <w:rsid w:val="00FC5876"/>
    <w:rsid w:val="00FC5892"/>
    <w:rsid w:val="00FC5914"/>
    <w:rsid w:val="00FC5C2A"/>
    <w:rsid w:val="00FC5E76"/>
    <w:rsid w:val="00FC5EF9"/>
    <w:rsid w:val="00FC5F6D"/>
    <w:rsid w:val="00FC672C"/>
    <w:rsid w:val="00FC6851"/>
    <w:rsid w:val="00FC68A4"/>
    <w:rsid w:val="00FC73A9"/>
    <w:rsid w:val="00FC75F8"/>
    <w:rsid w:val="00FC7628"/>
    <w:rsid w:val="00FC7BF3"/>
    <w:rsid w:val="00FD0100"/>
    <w:rsid w:val="00FD02D9"/>
    <w:rsid w:val="00FD10C4"/>
    <w:rsid w:val="00FD1267"/>
    <w:rsid w:val="00FD1335"/>
    <w:rsid w:val="00FD144F"/>
    <w:rsid w:val="00FD1709"/>
    <w:rsid w:val="00FD1809"/>
    <w:rsid w:val="00FD19B8"/>
    <w:rsid w:val="00FD1B83"/>
    <w:rsid w:val="00FD1F70"/>
    <w:rsid w:val="00FD205C"/>
    <w:rsid w:val="00FD39EA"/>
    <w:rsid w:val="00FD3CB1"/>
    <w:rsid w:val="00FD3CEB"/>
    <w:rsid w:val="00FD3FD7"/>
    <w:rsid w:val="00FD4048"/>
    <w:rsid w:val="00FD478D"/>
    <w:rsid w:val="00FD55A1"/>
    <w:rsid w:val="00FD5705"/>
    <w:rsid w:val="00FD5DB0"/>
    <w:rsid w:val="00FD60F8"/>
    <w:rsid w:val="00FD63EC"/>
    <w:rsid w:val="00FD6406"/>
    <w:rsid w:val="00FD655F"/>
    <w:rsid w:val="00FD6CF3"/>
    <w:rsid w:val="00FD7231"/>
    <w:rsid w:val="00FD7539"/>
    <w:rsid w:val="00FD7D5E"/>
    <w:rsid w:val="00FD7F20"/>
    <w:rsid w:val="00FE0090"/>
    <w:rsid w:val="00FE021B"/>
    <w:rsid w:val="00FE05AD"/>
    <w:rsid w:val="00FE066A"/>
    <w:rsid w:val="00FE06D2"/>
    <w:rsid w:val="00FE1033"/>
    <w:rsid w:val="00FE1798"/>
    <w:rsid w:val="00FE1D2E"/>
    <w:rsid w:val="00FE2261"/>
    <w:rsid w:val="00FE23B5"/>
    <w:rsid w:val="00FE2406"/>
    <w:rsid w:val="00FE2A08"/>
    <w:rsid w:val="00FE39CF"/>
    <w:rsid w:val="00FE3ACF"/>
    <w:rsid w:val="00FE3C1D"/>
    <w:rsid w:val="00FE477E"/>
    <w:rsid w:val="00FE4ACD"/>
    <w:rsid w:val="00FE583F"/>
    <w:rsid w:val="00FE66A2"/>
    <w:rsid w:val="00FE7221"/>
    <w:rsid w:val="00FE7576"/>
    <w:rsid w:val="00FE75D7"/>
    <w:rsid w:val="00FE791C"/>
    <w:rsid w:val="00FE7A8E"/>
    <w:rsid w:val="00FE7C69"/>
    <w:rsid w:val="00FF0295"/>
    <w:rsid w:val="00FF07C9"/>
    <w:rsid w:val="00FF1426"/>
    <w:rsid w:val="00FF1BD2"/>
    <w:rsid w:val="00FF1F7A"/>
    <w:rsid w:val="00FF20A1"/>
    <w:rsid w:val="00FF22DE"/>
    <w:rsid w:val="00FF2397"/>
    <w:rsid w:val="00FF29C1"/>
    <w:rsid w:val="00FF2A85"/>
    <w:rsid w:val="00FF308E"/>
    <w:rsid w:val="00FF3314"/>
    <w:rsid w:val="00FF381E"/>
    <w:rsid w:val="00FF3888"/>
    <w:rsid w:val="00FF3899"/>
    <w:rsid w:val="00FF3ED6"/>
    <w:rsid w:val="00FF414C"/>
    <w:rsid w:val="00FF4202"/>
    <w:rsid w:val="00FF43EF"/>
    <w:rsid w:val="00FF48FA"/>
    <w:rsid w:val="00FF4BF6"/>
    <w:rsid w:val="00FF4C1B"/>
    <w:rsid w:val="00FF51BD"/>
    <w:rsid w:val="00FF54DE"/>
    <w:rsid w:val="00FF5620"/>
    <w:rsid w:val="00FF58B1"/>
    <w:rsid w:val="00FF5CC2"/>
    <w:rsid w:val="00FF5EE6"/>
    <w:rsid w:val="00FF61E4"/>
    <w:rsid w:val="00FF6681"/>
    <w:rsid w:val="00FF6A11"/>
    <w:rsid w:val="00FF6A90"/>
    <w:rsid w:val="00FF6BAE"/>
    <w:rsid w:val="00FF7BC5"/>
    <w:rsid w:val="00FF7F34"/>
    <w:rsid w:val="168E7E58"/>
    <w:rsid w:val="18F6A26F"/>
    <w:rsid w:val="192E49C3"/>
    <w:rsid w:val="2A5FBDA0"/>
    <w:rsid w:val="2BDA23BE"/>
    <w:rsid w:val="2E5A3694"/>
    <w:rsid w:val="3A7A59A4"/>
    <w:rsid w:val="5776DFA6"/>
    <w:rsid w:val="58CE1E92"/>
    <w:rsid w:val="5BC8943E"/>
    <w:rsid w:val="61CC8107"/>
    <w:rsid w:val="71AAC2D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05A17"/>
  <w15:chartTrackingRefBased/>
  <w15:docId w15:val="{F8E65527-E70A-47D7-89EE-275C31296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3898"/>
    <w:rPr>
      <w:rFonts w:ascii="Arial" w:hAnsi="Arial" w:cs="Arial"/>
    </w:rPr>
  </w:style>
  <w:style w:type="paragraph" w:styleId="Heading1">
    <w:name w:val="heading 1"/>
    <w:basedOn w:val="Normal"/>
    <w:next w:val="Normal"/>
    <w:link w:val="Heading1Char"/>
    <w:uiPriority w:val="9"/>
    <w:qFormat/>
    <w:rsid w:val="00EF53AC"/>
    <w:pPr>
      <w:keepNext/>
      <w:keepLines/>
      <w:spacing w:before="360" w:after="80"/>
      <w:outlineLvl w:val="0"/>
    </w:pPr>
    <w:rPr>
      <w:rFonts w:eastAsiaTheme="majorEastAsia"/>
      <w:b/>
      <w:bCs/>
      <w:sz w:val="28"/>
      <w:szCs w:val="28"/>
    </w:rPr>
  </w:style>
  <w:style w:type="paragraph" w:styleId="Heading2">
    <w:name w:val="heading 2"/>
    <w:basedOn w:val="Normal"/>
    <w:next w:val="Normal"/>
    <w:link w:val="Heading2Char"/>
    <w:uiPriority w:val="9"/>
    <w:unhideWhenUsed/>
    <w:qFormat/>
    <w:rsid w:val="00193898"/>
    <w:pPr>
      <w:keepNext/>
      <w:keepLines/>
      <w:spacing w:before="160" w:after="80"/>
      <w:outlineLvl w:val="1"/>
    </w:pPr>
    <w:rPr>
      <w:rFonts w:eastAsiaTheme="majorEastAsia"/>
      <w:b/>
      <w:bCs/>
      <w:i/>
      <w:iCs/>
      <w:sz w:val="24"/>
      <w:szCs w:val="24"/>
    </w:rPr>
  </w:style>
  <w:style w:type="paragraph" w:styleId="Heading3">
    <w:name w:val="heading 3"/>
    <w:basedOn w:val="Normal"/>
    <w:next w:val="Normal"/>
    <w:link w:val="Heading3Char"/>
    <w:uiPriority w:val="9"/>
    <w:unhideWhenUsed/>
    <w:qFormat/>
    <w:rsid w:val="00EF53AC"/>
    <w:pPr>
      <w:keepNext/>
      <w:keepLines/>
      <w:spacing w:before="160" w:after="80"/>
      <w:outlineLvl w:val="2"/>
    </w:pPr>
    <w:rPr>
      <w:rFonts w:eastAsiaTheme="majorEastAsia"/>
      <w:i/>
      <w:iCs/>
    </w:rPr>
  </w:style>
  <w:style w:type="paragraph" w:styleId="Heading4">
    <w:name w:val="heading 4"/>
    <w:basedOn w:val="Normal"/>
    <w:next w:val="Normal"/>
    <w:link w:val="Heading4Char"/>
    <w:uiPriority w:val="9"/>
    <w:semiHidden/>
    <w:unhideWhenUsed/>
    <w:qFormat/>
    <w:rsid w:val="00110C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C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C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C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C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C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3AC"/>
    <w:rPr>
      <w:rFonts w:ascii="Arial" w:eastAsiaTheme="majorEastAsia" w:hAnsi="Arial" w:cs="Arial"/>
      <w:b/>
      <w:bCs/>
      <w:sz w:val="28"/>
      <w:szCs w:val="28"/>
    </w:rPr>
  </w:style>
  <w:style w:type="character" w:customStyle="1" w:styleId="Heading2Char">
    <w:name w:val="Heading 2 Char"/>
    <w:basedOn w:val="DefaultParagraphFont"/>
    <w:link w:val="Heading2"/>
    <w:uiPriority w:val="9"/>
    <w:rsid w:val="00193898"/>
    <w:rPr>
      <w:rFonts w:ascii="Arial" w:eastAsiaTheme="majorEastAsia" w:hAnsi="Arial" w:cs="Arial"/>
      <w:b/>
      <w:bCs/>
      <w:i/>
      <w:iCs/>
      <w:sz w:val="24"/>
      <w:szCs w:val="24"/>
    </w:rPr>
  </w:style>
  <w:style w:type="character" w:customStyle="1" w:styleId="Heading3Char">
    <w:name w:val="Heading 3 Char"/>
    <w:basedOn w:val="DefaultParagraphFont"/>
    <w:link w:val="Heading3"/>
    <w:uiPriority w:val="9"/>
    <w:rsid w:val="00EF53AC"/>
    <w:rPr>
      <w:rFonts w:ascii="Arial" w:eastAsiaTheme="majorEastAsia" w:hAnsi="Arial" w:cs="Arial"/>
      <w:i/>
      <w:iCs/>
    </w:rPr>
  </w:style>
  <w:style w:type="character" w:customStyle="1" w:styleId="Heading4Char">
    <w:name w:val="Heading 4 Char"/>
    <w:basedOn w:val="DefaultParagraphFont"/>
    <w:link w:val="Heading4"/>
    <w:uiPriority w:val="9"/>
    <w:semiHidden/>
    <w:rsid w:val="00110C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0C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0C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0C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0C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0C82"/>
    <w:rPr>
      <w:rFonts w:eastAsiaTheme="majorEastAsia" w:cstheme="majorBidi"/>
      <w:color w:val="272727" w:themeColor="text1" w:themeTint="D8"/>
    </w:rPr>
  </w:style>
  <w:style w:type="paragraph" w:styleId="Title">
    <w:name w:val="Title"/>
    <w:basedOn w:val="Normal"/>
    <w:next w:val="Normal"/>
    <w:link w:val="TitleChar"/>
    <w:uiPriority w:val="10"/>
    <w:qFormat/>
    <w:rsid w:val="00110C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0C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0C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0C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0C82"/>
    <w:pPr>
      <w:spacing w:before="160"/>
      <w:jc w:val="center"/>
    </w:pPr>
    <w:rPr>
      <w:i/>
      <w:iCs/>
      <w:color w:val="404040" w:themeColor="text1" w:themeTint="BF"/>
    </w:rPr>
  </w:style>
  <w:style w:type="character" w:customStyle="1" w:styleId="QuoteChar">
    <w:name w:val="Quote Char"/>
    <w:basedOn w:val="DefaultParagraphFont"/>
    <w:link w:val="Quote"/>
    <w:uiPriority w:val="29"/>
    <w:rsid w:val="00110C82"/>
    <w:rPr>
      <w:i/>
      <w:iCs/>
      <w:color w:val="404040" w:themeColor="text1" w:themeTint="BF"/>
    </w:rPr>
  </w:style>
  <w:style w:type="paragraph" w:styleId="ListParagraph">
    <w:name w:val="List Paragraph"/>
    <w:basedOn w:val="Normal"/>
    <w:uiPriority w:val="34"/>
    <w:qFormat/>
    <w:rsid w:val="00110C82"/>
    <w:pPr>
      <w:ind w:left="720"/>
      <w:contextualSpacing/>
    </w:pPr>
  </w:style>
  <w:style w:type="character" w:styleId="IntenseEmphasis">
    <w:name w:val="Intense Emphasis"/>
    <w:basedOn w:val="DefaultParagraphFont"/>
    <w:uiPriority w:val="21"/>
    <w:qFormat/>
    <w:rsid w:val="00110C82"/>
    <w:rPr>
      <w:i/>
      <w:iCs/>
      <w:color w:val="0F4761" w:themeColor="accent1" w:themeShade="BF"/>
    </w:rPr>
  </w:style>
  <w:style w:type="paragraph" w:styleId="IntenseQuote">
    <w:name w:val="Intense Quote"/>
    <w:basedOn w:val="Normal"/>
    <w:next w:val="Normal"/>
    <w:link w:val="IntenseQuoteChar"/>
    <w:uiPriority w:val="30"/>
    <w:qFormat/>
    <w:rsid w:val="00110C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0C82"/>
    <w:rPr>
      <w:i/>
      <w:iCs/>
      <w:color w:val="0F4761" w:themeColor="accent1" w:themeShade="BF"/>
    </w:rPr>
  </w:style>
  <w:style w:type="character" w:styleId="IntenseReference">
    <w:name w:val="Intense Reference"/>
    <w:basedOn w:val="DefaultParagraphFont"/>
    <w:uiPriority w:val="32"/>
    <w:qFormat/>
    <w:rsid w:val="00110C82"/>
    <w:rPr>
      <w:b/>
      <w:bCs/>
      <w:smallCaps/>
      <w:color w:val="0F4761" w:themeColor="accent1" w:themeShade="BF"/>
      <w:spacing w:val="5"/>
    </w:rPr>
  </w:style>
  <w:style w:type="character" w:styleId="CommentReference">
    <w:name w:val="annotation reference"/>
    <w:basedOn w:val="DefaultParagraphFont"/>
    <w:uiPriority w:val="99"/>
    <w:semiHidden/>
    <w:unhideWhenUsed/>
    <w:rsid w:val="00422A54"/>
    <w:rPr>
      <w:sz w:val="16"/>
      <w:szCs w:val="16"/>
    </w:rPr>
  </w:style>
  <w:style w:type="paragraph" w:styleId="CommentText">
    <w:name w:val="annotation text"/>
    <w:basedOn w:val="Normal"/>
    <w:link w:val="CommentTextChar"/>
    <w:uiPriority w:val="99"/>
    <w:unhideWhenUsed/>
    <w:rsid w:val="00422A54"/>
    <w:pPr>
      <w:spacing w:line="240" w:lineRule="auto"/>
    </w:pPr>
    <w:rPr>
      <w:sz w:val="20"/>
      <w:szCs w:val="20"/>
    </w:rPr>
  </w:style>
  <w:style w:type="character" w:customStyle="1" w:styleId="CommentTextChar">
    <w:name w:val="Comment Text Char"/>
    <w:basedOn w:val="DefaultParagraphFont"/>
    <w:link w:val="CommentText"/>
    <w:uiPriority w:val="99"/>
    <w:rsid w:val="00422A54"/>
    <w:rPr>
      <w:sz w:val="20"/>
      <w:szCs w:val="20"/>
    </w:rPr>
  </w:style>
  <w:style w:type="paragraph" w:styleId="CommentSubject">
    <w:name w:val="annotation subject"/>
    <w:basedOn w:val="CommentText"/>
    <w:next w:val="CommentText"/>
    <w:link w:val="CommentSubjectChar"/>
    <w:uiPriority w:val="99"/>
    <w:semiHidden/>
    <w:unhideWhenUsed/>
    <w:rsid w:val="00422A54"/>
    <w:rPr>
      <w:b/>
      <w:bCs/>
    </w:rPr>
  </w:style>
  <w:style w:type="character" w:customStyle="1" w:styleId="CommentSubjectChar">
    <w:name w:val="Comment Subject Char"/>
    <w:basedOn w:val="CommentTextChar"/>
    <w:link w:val="CommentSubject"/>
    <w:uiPriority w:val="99"/>
    <w:semiHidden/>
    <w:rsid w:val="00422A54"/>
    <w:rPr>
      <w:b/>
      <w:bCs/>
      <w:sz w:val="20"/>
      <w:szCs w:val="20"/>
    </w:rPr>
  </w:style>
  <w:style w:type="paragraph" w:styleId="EndnoteText">
    <w:name w:val="endnote text"/>
    <w:basedOn w:val="Normal"/>
    <w:link w:val="EndnoteTextChar"/>
    <w:uiPriority w:val="99"/>
    <w:unhideWhenUsed/>
    <w:rsid w:val="001373EC"/>
    <w:pPr>
      <w:spacing w:after="0" w:line="240" w:lineRule="auto"/>
    </w:pPr>
    <w:rPr>
      <w:sz w:val="20"/>
      <w:szCs w:val="20"/>
    </w:rPr>
  </w:style>
  <w:style w:type="character" w:customStyle="1" w:styleId="EndnoteTextChar">
    <w:name w:val="Endnote Text Char"/>
    <w:basedOn w:val="DefaultParagraphFont"/>
    <w:link w:val="EndnoteText"/>
    <w:uiPriority w:val="99"/>
    <w:rsid w:val="001373EC"/>
    <w:rPr>
      <w:sz w:val="20"/>
      <w:szCs w:val="20"/>
    </w:rPr>
  </w:style>
  <w:style w:type="character" w:styleId="EndnoteReference">
    <w:name w:val="endnote reference"/>
    <w:basedOn w:val="DefaultParagraphFont"/>
    <w:uiPriority w:val="99"/>
    <w:unhideWhenUsed/>
    <w:rsid w:val="001373EC"/>
    <w:rPr>
      <w:vertAlign w:val="superscript"/>
    </w:rPr>
  </w:style>
  <w:style w:type="character" w:styleId="Hyperlink">
    <w:name w:val="Hyperlink"/>
    <w:basedOn w:val="DefaultParagraphFont"/>
    <w:unhideWhenUsed/>
    <w:rsid w:val="00F322A3"/>
    <w:rPr>
      <w:color w:val="467886" w:themeColor="hyperlink"/>
      <w:u w:val="single"/>
    </w:rPr>
  </w:style>
  <w:style w:type="character" w:styleId="UnresolvedMention">
    <w:name w:val="Unresolved Mention"/>
    <w:basedOn w:val="DefaultParagraphFont"/>
    <w:uiPriority w:val="99"/>
    <w:semiHidden/>
    <w:unhideWhenUsed/>
    <w:rsid w:val="00F322A3"/>
    <w:rPr>
      <w:color w:val="605E5C"/>
      <w:shd w:val="clear" w:color="auto" w:fill="E1DFDD"/>
    </w:rPr>
  </w:style>
  <w:style w:type="character" w:styleId="PlaceholderText">
    <w:name w:val="Placeholder Text"/>
    <w:basedOn w:val="DefaultParagraphFont"/>
    <w:uiPriority w:val="99"/>
    <w:semiHidden/>
    <w:rsid w:val="00AD7850"/>
    <w:rPr>
      <w:color w:val="666666"/>
    </w:rPr>
  </w:style>
  <w:style w:type="paragraph" w:customStyle="1" w:styleId="HSTabletext">
    <w:name w:val="HS Table text"/>
    <w:basedOn w:val="Normal"/>
    <w:link w:val="HSTabletextChar"/>
    <w:qFormat/>
    <w:rsid w:val="006F449A"/>
    <w:pPr>
      <w:spacing w:before="40" w:after="40" w:line="288" w:lineRule="auto"/>
    </w:pPr>
    <w:rPr>
      <w:rFonts w:ascii="Verdana" w:eastAsia="Times New Roman" w:hAnsi="Verdana" w:cs="Times New Roman"/>
      <w:kern w:val="0"/>
      <w:sz w:val="18"/>
      <w:szCs w:val="20"/>
      <w14:ligatures w14:val="none"/>
    </w:rPr>
  </w:style>
  <w:style w:type="character" w:customStyle="1" w:styleId="HSTabletextChar">
    <w:name w:val="HS Table text Char"/>
    <w:basedOn w:val="DefaultParagraphFont"/>
    <w:link w:val="HSTabletext"/>
    <w:locked/>
    <w:rsid w:val="006F449A"/>
    <w:rPr>
      <w:rFonts w:ascii="Verdana" w:eastAsia="Times New Roman" w:hAnsi="Verdana" w:cs="Times New Roman"/>
      <w:kern w:val="0"/>
      <w:sz w:val="18"/>
      <w:szCs w:val="20"/>
      <w14:ligatures w14:val="none"/>
    </w:rPr>
  </w:style>
  <w:style w:type="paragraph" w:customStyle="1" w:styleId="HSTabletextbullet1">
    <w:name w:val="HS Table text bullet 1"/>
    <w:basedOn w:val="HSTabletext"/>
    <w:link w:val="HSTabletextbullet1Char"/>
    <w:qFormat/>
    <w:rsid w:val="006F449A"/>
    <w:pPr>
      <w:numPr>
        <w:numId w:val="1"/>
      </w:numPr>
      <w:spacing w:after="20" w:line="264" w:lineRule="auto"/>
    </w:pPr>
  </w:style>
  <w:style w:type="character" w:customStyle="1" w:styleId="HSTabletextbullet1Char">
    <w:name w:val="HS Table text bullet 1 Char"/>
    <w:basedOn w:val="DefaultParagraphFont"/>
    <w:link w:val="HSTabletextbullet1"/>
    <w:locked/>
    <w:rsid w:val="006F449A"/>
    <w:rPr>
      <w:rFonts w:ascii="Verdana" w:eastAsia="Times New Roman" w:hAnsi="Verdana" w:cs="Times New Roman"/>
      <w:kern w:val="0"/>
      <w:sz w:val="18"/>
      <w:szCs w:val="20"/>
      <w14:ligatures w14:val="none"/>
    </w:rPr>
  </w:style>
  <w:style w:type="paragraph" w:customStyle="1" w:styleId="HSTabletextheadings">
    <w:name w:val="HS Table text headings"/>
    <w:basedOn w:val="Normal"/>
    <w:next w:val="HSTabletext"/>
    <w:link w:val="HSTabletextheadingsChar"/>
    <w:uiPriority w:val="99"/>
    <w:rsid w:val="006F449A"/>
    <w:pPr>
      <w:keepNext/>
      <w:spacing w:before="120" w:after="40" w:line="276" w:lineRule="auto"/>
    </w:pPr>
    <w:rPr>
      <w:rFonts w:ascii="Verdana" w:eastAsia="Times New Roman" w:hAnsi="Verdana" w:cs="Times New Roman"/>
      <w:b/>
      <w:kern w:val="0"/>
      <w:sz w:val="18"/>
      <w:szCs w:val="20"/>
      <w14:ligatures w14:val="none"/>
    </w:rPr>
  </w:style>
  <w:style w:type="character" w:customStyle="1" w:styleId="HSTabletextheadingsChar">
    <w:name w:val="HS Table text headings Char"/>
    <w:link w:val="HSTabletextheadings"/>
    <w:uiPriority w:val="99"/>
    <w:locked/>
    <w:rsid w:val="006F449A"/>
    <w:rPr>
      <w:rFonts w:ascii="Verdana" w:eastAsia="Times New Roman" w:hAnsi="Verdana" w:cs="Times New Roman"/>
      <w:b/>
      <w:kern w:val="0"/>
      <w:sz w:val="18"/>
      <w:szCs w:val="20"/>
      <w14:ligatures w14:val="none"/>
    </w:rPr>
  </w:style>
  <w:style w:type="paragraph" w:customStyle="1" w:styleId="Normaltablefigurefootnote">
    <w:name w:val="Normal table/figure footnote"/>
    <w:basedOn w:val="Normal"/>
    <w:qFormat/>
    <w:rsid w:val="00FD1B83"/>
    <w:pPr>
      <w:tabs>
        <w:tab w:val="left" w:pos="360"/>
      </w:tabs>
      <w:spacing w:before="60" w:after="60" w:line="240" w:lineRule="auto"/>
      <w:jc w:val="both"/>
    </w:pPr>
    <w:rPr>
      <w:rFonts w:eastAsia="Times New Roman" w:cstheme="minorHAnsi"/>
      <w:kern w:val="0"/>
      <w:sz w:val="20"/>
      <w:szCs w:val="24"/>
      <w14:ligatures w14:val="none"/>
    </w:rPr>
  </w:style>
  <w:style w:type="table" w:styleId="TableGrid">
    <w:name w:val="Table Grid"/>
    <w:basedOn w:val="TableNormal"/>
    <w:uiPriority w:val="39"/>
    <w:rsid w:val="00843B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E05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05AD"/>
  </w:style>
  <w:style w:type="paragraph" w:styleId="Footer">
    <w:name w:val="footer"/>
    <w:basedOn w:val="Normal"/>
    <w:link w:val="FooterChar"/>
    <w:uiPriority w:val="99"/>
    <w:unhideWhenUsed/>
    <w:rsid w:val="00FE05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05AD"/>
  </w:style>
  <w:style w:type="paragraph" w:styleId="Revision">
    <w:name w:val="Revision"/>
    <w:hidden/>
    <w:uiPriority w:val="99"/>
    <w:semiHidden/>
    <w:rsid w:val="00AF158B"/>
    <w:pPr>
      <w:spacing w:after="0" w:line="240" w:lineRule="auto"/>
    </w:pPr>
  </w:style>
  <w:style w:type="paragraph" w:customStyle="1" w:styleId="HSTabletextsmall">
    <w:name w:val="HS Table text small"/>
    <w:basedOn w:val="HSTabletext"/>
    <w:uiPriority w:val="99"/>
    <w:rsid w:val="00AA26AE"/>
    <w:pPr>
      <w:spacing w:line="264" w:lineRule="auto"/>
    </w:pPr>
    <w:rPr>
      <w:spacing w:val="-4"/>
      <w:sz w:val="16"/>
    </w:rPr>
  </w:style>
  <w:style w:type="paragraph" w:customStyle="1" w:styleId="HSTabletextsmallheadings">
    <w:name w:val="HS Table text small headings"/>
    <w:basedOn w:val="HSTabletextheadings"/>
    <w:uiPriority w:val="99"/>
    <w:rsid w:val="00AA26AE"/>
    <w:pPr>
      <w:spacing w:line="240" w:lineRule="exact"/>
    </w:pPr>
    <w:rPr>
      <w:sz w:val="16"/>
    </w:rPr>
  </w:style>
  <w:style w:type="paragraph" w:customStyle="1" w:styleId="HSBodytext">
    <w:name w:val="HS Body text"/>
    <w:basedOn w:val="Normal"/>
    <w:qFormat/>
    <w:rsid w:val="00456E33"/>
    <w:pPr>
      <w:spacing w:before="210" w:after="0" w:line="320" w:lineRule="exact"/>
    </w:pPr>
    <w:rPr>
      <w:rFonts w:ascii="Verdana" w:eastAsia="Times New Roman" w:hAnsi="Verdana" w:cs="Times New Roman"/>
      <w:kern w:val="0"/>
      <w:sz w:val="20"/>
      <w:szCs w:val="20"/>
      <w14:ligatures w14:val="none"/>
    </w:rPr>
  </w:style>
  <w:style w:type="character" w:styleId="Mention">
    <w:name w:val="Mention"/>
    <w:basedOn w:val="DefaultParagraphFont"/>
    <w:uiPriority w:val="99"/>
    <w:unhideWhenUsed/>
    <w:rsid w:val="00DC4648"/>
    <w:rPr>
      <w:color w:val="2B579A"/>
      <w:shd w:val="clear" w:color="auto" w:fill="E1DFDD"/>
    </w:rPr>
  </w:style>
  <w:style w:type="paragraph" w:customStyle="1" w:styleId="Instructions">
    <w:name w:val="Instructions"/>
    <w:basedOn w:val="Normal"/>
    <w:next w:val="Text"/>
    <w:link w:val="InstructionsChar"/>
    <w:rsid w:val="009759B5"/>
    <w:pPr>
      <w:spacing w:after="0" w:line="480" w:lineRule="auto"/>
    </w:pPr>
    <w:rPr>
      <w:rFonts w:eastAsiaTheme="minorEastAsia"/>
      <w:bCs/>
      <w:i/>
      <w:iCs/>
      <w:kern w:val="0"/>
      <w:sz w:val="20"/>
      <w:szCs w:val="20"/>
      <w:lang w:eastAsia="en-GB"/>
      <w14:ligatures w14:val="none"/>
    </w:rPr>
  </w:style>
  <w:style w:type="paragraph" w:customStyle="1" w:styleId="Text">
    <w:name w:val="Text"/>
    <w:basedOn w:val="Normal"/>
    <w:link w:val="TextChar"/>
    <w:rsid w:val="009759B5"/>
    <w:pPr>
      <w:spacing w:after="0" w:line="480" w:lineRule="auto"/>
    </w:pPr>
    <w:rPr>
      <w:rFonts w:eastAsiaTheme="minorEastAsia" w:cs="Times New Roman"/>
      <w:kern w:val="0"/>
      <w:szCs w:val="20"/>
      <w14:ligatures w14:val="none"/>
    </w:rPr>
  </w:style>
  <w:style w:type="character" w:customStyle="1" w:styleId="InstructionsChar">
    <w:name w:val="Instructions Char"/>
    <w:basedOn w:val="DefaultParagraphFont"/>
    <w:link w:val="Instructions"/>
    <w:rsid w:val="009759B5"/>
    <w:rPr>
      <w:rFonts w:ascii="Arial" w:eastAsiaTheme="minorEastAsia" w:hAnsi="Arial" w:cs="Arial"/>
      <w:bCs/>
      <w:i/>
      <w:iCs/>
      <w:kern w:val="0"/>
      <w:sz w:val="20"/>
      <w:szCs w:val="20"/>
      <w:lang w:eastAsia="en-GB"/>
      <w14:ligatures w14:val="none"/>
    </w:rPr>
  </w:style>
  <w:style w:type="character" w:customStyle="1" w:styleId="TextChar">
    <w:name w:val="Text Char"/>
    <w:basedOn w:val="DefaultParagraphFont"/>
    <w:link w:val="Text"/>
    <w:rsid w:val="009759B5"/>
    <w:rPr>
      <w:rFonts w:ascii="Arial" w:eastAsiaTheme="minorEastAsia" w:hAnsi="Arial" w:cs="Times New Roman"/>
      <w:kern w:val="0"/>
      <w:szCs w:val="20"/>
      <w14:ligatures w14:val="none"/>
    </w:rPr>
  </w:style>
  <w:style w:type="paragraph" w:customStyle="1" w:styleId="Manuscriptheading2">
    <w:name w:val="Manuscript heading 2"/>
    <w:basedOn w:val="Heading2"/>
    <w:next w:val="Text"/>
    <w:link w:val="Manuscriptheading2CharChar"/>
    <w:rsid w:val="008C0901"/>
    <w:pPr>
      <w:keepLines w:val="0"/>
      <w:tabs>
        <w:tab w:val="left" w:pos="1134"/>
      </w:tabs>
      <w:spacing w:before="240" w:after="60" w:line="480" w:lineRule="auto"/>
    </w:pPr>
    <w:rPr>
      <w:rFonts w:eastAsiaTheme="minorEastAsia"/>
      <w:b w:val="0"/>
      <w:bCs w:val="0"/>
      <w:kern w:val="0"/>
      <w:sz w:val="28"/>
      <w14:ligatures w14:val="none"/>
    </w:rPr>
  </w:style>
  <w:style w:type="character" w:customStyle="1" w:styleId="Manuscriptheading2CharChar">
    <w:name w:val="Manuscript heading 2 Char Char"/>
    <w:basedOn w:val="Heading2Char"/>
    <w:link w:val="Manuscriptheading2"/>
    <w:rsid w:val="008C0901"/>
    <w:rPr>
      <w:rFonts w:ascii="Arial" w:eastAsiaTheme="minorEastAsia" w:hAnsi="Arial" w:cs="Arial"/>
      <w:b w:val="0"/>
      <w:bCs w:val="0"/>
      <w:i/>
      <w:iCs/>
      <w:kern w:val="0"/>
      <w:sz w:val="28"/>
      <w:szCs w:val="24"/>
      <w14:ligatures w14:val="none"/>
    </w:rPr>
  </w:style>
  <w:style w:type="character" w:customStyle="1" w:styleId="cf01">
    <w:name w:val="cf01"/>
    <w:basedOn w:val="DefaultParagraphFont"/>
    <w:rsid w:val="00CC2CB2"/>
    <w:rPr>
      <w:rFonts w:ascii="Segoe UI" w:hAnsi="Segoe UI" w:cs="Segoe UI" w:hint="default"/>
      <w:sz w:val="18"/>
      <w:szCs w:val="18"/>
    </w:rPr>
  </w:style>
  <w:style w:type="paragraph" w:customStyle="1" w:styleId="pf0">
    <w:name w:val="pf0"/>
    <w:basedOn w:val="Normal"/>
    <w:rsid w:val="00CC2CB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5163D6"/>
    <w:pPr>
      <w:spacing w:after="0"/>
      <w:jc w:val="center"/>
    </w:pPr>
    <w:rPr>
      <w:noProof/>
    </w:rPr>
  </w:style>
  <w:style w:type="character" w:customStyle="1" w:styleId="EndNoteBibliographyTitleChar">
    <w:name w:val="EndNote Bibliography Title Char"/>
    <w:basedOn w:val="DefaultParagraphFont"/>
    <w:link w:val="EndNoteBibliographyTitle"/>
    <w:rsid w:val="005163D6"/>
    <w:rPr>
      <w:rFonts w:ascii="Arial" w:hAnsi="Arial" w:cs="Arial"/>
      <w:noProof/>
    </w:rPr>
  </w:style>
  <w:style w:type="paragraph" w:customStyle="1" w:styleId="EndNoteBibliography">
    <w:name w:val="EndNote Bibliography"/>
    <w:basedOn w:val="Normal"/>
    <w:link w:val="EndNoteBibliographyChar"/>
    <w:rsid w:val="005163D6"/>
    <w:pPr>
      <w:spacing w:line="360" w:lineRule="auto"/>
    </w:pPr>
    <w:rPr>
      <w:noProof/>
    </w:rPr>
  </w:style>
  <w:style w:type="character" w:customStyle="1" w:styleId="EndNoteBibliographyChar">
    <w:name w:val="EndNote Bibliography Char"/>
    <w:basedOn w:val="DefaultParagraphFont"/>
    <w:link w:val="EndNoteBibliography"/>
    <w:rsid w:val="005163D6"/>
    <w:rPr>
      <w:rFonts w:ascii="Arial" w:hAnsi="Arial" w:cs="Arial"/>
      <w:noProof/>
    </w:rPr>
  </w:style>
  <w:style w:type="paragraph" w:customStyle="1" w:styleId="HSBullet1">
    <w:name w:val="HS Bullet 1"/>
    <w:basedOn w:val="Normal"/>
    <w:link w:val="HSBullet1Char"/>
    <w:qFormat/>
    <w:rsid w:val="00703BE8"/>
    <w:pPr>
      <w:keepLines/>
      <w:numPr>
        <w:numId w:val="32"/>
      </w:numPr>
      <w:spacing w:before="120" w:after="0" w:line="300" w:lineRule="exact"/>
    </w:pPr>
    <w:rPr>
      <w:rFonts w:ascii="Verdana" w:eastAsia="Times New Roman" w:hAnsi="Verdana" w:cs="Times New Roman"/>
      <w:kern w:val="0"/>
      <w:sz w:val="20"/>
      <w:szCs w:val="20"/>
      <w:lang w:val="en-GB"/>
      <w14:ligatures w14:val="none"/>
    </w:rPr>
  </w:style>
  <w:style w:type="character" w:customStyle="1" w:styleId="HSBullet1Char">
    <w:name w:val="HS Bullet 1 Char"/>
    <w:basedOn w:val="DefaultParagraphFont"/>
    <w:link w:val="HSBullet1"/>
    <w:rsid w:val="00703BE8"/>
    <w:rPr>
      <w:rFonts w:ascii="Verdana" w:eastAsia="Times New Roman" w:hAnsi="Verdana" w:cs="Times New Roman"/>
      <w:kern w:val="0"/>
      <w:sz w:val="20"/>
      <w:szCs w:val="20"/>
      <w:lang w:val="en-GB"/>
      <w14:ligatures w14:val="none"/>
    </w:rPr>
  </w:style>
  <w:style w:type="character" w:styleId="FollowedHyperlink">
    <w:name w:val="FollowedHyperlink"/>
    <w:basedOn w:val="DefaultParagraphFont"/>
    <w:uiPriority w:val="99"/>
    <w:semiHidden/>
    <w:unhideWhenUsed/>
    <w:rsid w:val="00BB4529"/>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22217">
      <w:bodyDiv w:val="1"/>
      <w:marLeft w:val="0"/>
      <w:marRight w:val="0"/>
      <w:marTop w:val="0"/>
      <w:marBottom w:val="0"/>
      <w:divBdr>
        <w:top w:val="none" w:sz="0" w:space="0" w:color="auto"/>
        <w:left w:val="none" w:sz="0" w:space="0" w:color="auto"/>
        <w:bottom w:val="none" w:sz="0" w:space="0" w:color="auto"/>
        <w:right w:val="none" w:sz="0" w:space="0" w:color="auto"/>
      </w:divBdr>
    </w:div>
    <w:div w:id="27147817">
      <w:bodyDiv w:val="1"/>
      <w:marLeft w:val="0"/>
      <w:marRight w:val="0"/>
      <w:marTop w:val="0"/>
      <w:marBottom w:val="0"/>
      <w:divBdr>
        <w:top w:val="none" w:sz="0" w:space="0" w:color="auto"/>
        <w:left w:val="none" w:sz="0" w:space="0" w:color="auto"/>
        <w:bottom w:val="none" w:sz="0" w:space="0" w:color="auto"/>
        <w:right w:val="none" w:sz="0" w:space="0" w:color="auto"/>
      </w:divBdr>
    </w:div>
    <w:div w:id="61682278">
      <w:bodyDiv w:val="1"/>
      <w:marLeft w:val="0"/>
      <w:marRight w:val="0"/>
      <w:marTop w:val="0"/>
      <w:marBottom w:val="0"/>
      <w:divBdr>
        <w:top w:val="none" w:sz="0" w:space="0" w:color="auto"/>
        <w:left w:val="none" w:sz="0" w:space="0" w:color="auto"/>
        <w:bottom w:val="none" w:sz="0" w:space="0" w:color="auto"/>
        <w:right w:val="none" w:sz="0" w:space="0" w:color="auto"/>
      </w:divBdr>
    </w:div>
    <w:div w:id="63839719">
      <w:bodyDiv w:val="1"/>
      <w:marLeft w:val="0"/>
      <w:marRight w:val="0"/>
      <w:marTop w:val="0"/>
      <w:marBottom w:val="0"/>
      <w:divBdr>
        <w:top w:val="none" w:sz="0" w:space="0" w:color="auto"/>
        <w:left w:val="none" w:sz="0" w:space="0" w:color="auto"/>
        <w:bottom w:val="none" w:sz="0" w:space="0" w:color="auto"/>
        <w:right w:val="none" w:sz="0" w:space="0" w:color="auto"/>
      </w:divBdr>
    </w:div>
    <w:div w:id="103810544">
      <w:bodyDiv w:val="1"/>
      <w:marLeft w:val="0"/>
      <w:marRight w:val="0"/>
      <w:marTop w:val="0"/>
      <w:marBottom w:val="0"/>
      <w:divBdr>
        <w:top w:val="none" w:sz="0" w:space="0" w:color="auto"/>
        <w:left w:val="none" w:sz="0" w:space="0" w:color="auto"/>
        <w:bottom w:val="none" w:sz="0" w:space="0" w:color="auto"/>
        <w:right w:val="none" w:sz="0" w:space="0" w:color="auto"/>
      </w:divBdr>
    </w:div>
    <w:div w:id="118228108">
      <w:bodyDiv w:val="1"/>
      <w:marLeft w:val="0"/>
      <w:marRight w:val="0"/>
      <w:marTop w:val="0"/>
      <w:marBottom w:val="0"/>
      <w:divBdr>
        <w:top w:val="none" w:sz="0" w:space="0" w:color="auto"/>
        <w:left w:val="none" w:sz="0" w:space="0" w:color="auto"/>
        <w:bottom w:val="none" w:sz="0" w:space="0" w:color="auto"/>
        <w:right w:val="none" w:sz="0" w:space="0" w:color="auto"/>
      </w:divBdr>
    </w:div>
    <w:div w:id="136800648">
      <w:bodyDiv w:val="1"/>
      <w:marLeft w:val="0"/>
      <w:marRight w:val="0"/>
      <w:marTop w:val="0"/>
      <w:marBottom w:val="0"/>
      <w:divBdr>
        <w:top w:val="none" w:sz="0" w:space="0" w:color="auto"/>
        <w:left w:val="none" w:sz="0" w:space="0" w:color="auto"/>
        <w:bottom w:val="none" w:sz="0" w:space="0" w:color="auto"/>
        <w:right w:val="none" w:sz="0" w:space="0" w:color="auto"/>
      </w:divBdr>
      <w:divsChild>
        <w:div w:id="1206720464">
          <w:marLeft w:val="446"/>
          <w:marRight w:val="0"/>
          <w:marTop w:val="0"/>
          <w:marBottom w:val="0"/>
          <w:divBdr>
            <w:top w:val="none" w:sz="0" w:space="0" w:color="auto"/>
            <w:left w:val="none" w:sz="0" w:space="0" w:color="auto"/>
            <w:bottom w:val="none" w:sz="0" w:space="0" w:color="auto"/>
            <w:right w:val="none" w:sz="0" w:space="0" w:color="auto"/>
          </w:divBdr>
        </w:div>
      </w:divsChild>
    </w:div>
    <w:div w:id="158817242">
      <w:bodyDiv w:val="1"/>
      <w:marLeft w:val="0"/>
      <w:marRight w:val="0"/>
      <w:marTop w:val="0"/>
      <w:marBottom w:val="0"/>
      <w:divBdr>
        <w:top w:val="none" w:sz="0" w:space="0" w:color="auto"/>
        <w:left w:val="none" w:sz="0" w:space="0" w:color="auto"/>
        <w:bottom w:val="none" w:sz="0" w:space="0" w:color="auto"/>
        <w:right w:val="none" w:sz="0" w:space="0" w:color="auto"/>
      </w:divBdr>
    </w:div>
    <w:div w:id="198858406">
      <w:bodyDiv w:val="1"/>
      <w:marLeft w:val="0"/>
      <w:marRight w:val="0"/>
      <w:marTop w:val="0"/>
      <w:marBottom w:val="0"/>
      <w:divBdr>
        <w:top w:val="none" w:sz="0" w:space="0" w:color="auto"/>
        <w:left w:val="none" w:sz="0" w:space="0" w:color="auto"/>
        <w:bottom w:val="none" w:sz="0" w:space="0" w:color="auto"/>
        <w:right w:val="none" w:sz="0" w:space="0" w:color="auto"/>
      </w:divBdr>
    </w:div>
    <w:div w:id="253319956">
      <w:bodyDiv w:val="1"/>
      <w:marLeft w:val="0"/>
      <w:marRight w:val="0"/>
      <w:marTop w:val="0"/>
      <w:marBottom w:val="0"/>
      <w:divBdr>
        <w:top w:val="none" w:sz="0" w:space="0" w:color="auto"/>
        <w:left w:val="none" w:sz="0" w:space="0" w:color="auto"/>
        <w:bottom w:val="none" w:sz="0" w:space="0" w:color="auto"/>
        <w:right w:val="none" w:sz="0" w:space="0" w:color="auto"/>
      </w:divBdr>
    </w:div>
    <w:div w:id="304697276">
      <w:bodyDiv w:val="1"/>
      <w:marLeft w:val="0"/>
      <w:marRight w:val="0"/>
      <w:marTop w:val="0"/>
      <w:marBottom w:val="0"/>
      <w:divBdr>
        <w:top w:val="none" w:sz="0" w:space="0" w:color="auto"/>
        <w:left w:val="none" w:sz="0" w:space="0" w:color="auto"/>
        <w:bottom w:val="none" w:sz="0" w:space="0" w:color="auto"/>
        <w:right w:val="none" w:sz="0" w:space="0" w:color="auto"/>
      </w:divBdr>
    </w:div>
    <w:div w:id="330842297">
      <w:bodyDiv w:val="1"/>
      <w:marLeft w:val="0"/>
      <w:marRight w:val="0"/>
      <w:marTop w:val="0"/>
      <w:marBottom w:val="0"/>
      <w:divBdr>
        <w:top w:val="none" w:sz="0" w:space="0" w:color="auto"/>
        <w:left w:val="none" w:sz="0" w:space="0" w:color="auto"/>
        <w:bottom w:val="none" w:sz="0" w:space="0" w:color="auto"/>
        <w:right w:val="none" w:sz="0" w:space="0" w:color="auto"/>
      </w:divBdr>
    </w:div>
    <w:div w:id="361369302">
      <w:bodyDiv w:val="1"/>
      <w:marLeft w:val="0"/>
      <w:marRight w:val="0"/>
      <w:marTop w:val="0"/>
      <w:marBottom w:val="0"/>
      <w:divBdr>
        <w:top w:val="none" w:sz="0" w:space="0" w:color="auto"/>
        <w:left w:val="none" w:sz="0" w:space="0" w:color="auto"/>
        <w:bottom w:val="none" w:sz="0" w:space="0" w:color="auto"/>
        <w:right w:val="none" w:sz="0" w:space="0" w:color="auto"/>
      </w:divBdr>
    </w:div>
    <w:div w:id="371853470">
      <w:bodyDiv w:val="1"/>
      <w:marLeft w:val="0"/>
      <w:marRight w:val="0"/>
      <w:marTop w:val="0"/>
      <w:marBottom w:val="0"/>
      <w:divBdr>
        <w:top w:val="none" w:sz="0" w:space="0" w:color="auto"/>
        <w:left w:val="none" w:sz="0" w:space="0" w:color="auto"/>
        <w:bottom w:val="none" w:sz="0" w:space="0" w:color="auto"/>
        <w:right w:val="none" w:sz="0" w:space="0" w:color="auto"/>
      </w:divBdr>
    </w:div>
    <w:div w:id="381516587">
      <w:bodyDiv w:val="1"/>
      <w:marLeft w:val="0"/>
      <w:marRight w:val="0"/>
      <w:marTop w:val="0"/>
      <w:marBottom w:val="0"/>
      <w:divBdr>
        <w:top w:val="none" w:sz="0" w:space="0" w:color="auto"/>
        <w:left w:val="none" w:sz="0" w:space="0" w:color="auto"/>
        <w:bottom w:val="none" w:sz="0" w:space="0" w:color="auto"/>
        <w:right w:val="none" w:sz="0" w:space="0" w:color="auto"/>
      </w:divBdr>
    </w:div>
    <w:div w:id="407384076">
      <w:bodyDiv w:val="1"/>
      <w:marLeft w:val="0"/>
      <w:marRight w:val="0"/>
      <w:marTop w:val="0"/>
      <w:marBottom w:val="0"/>
      <w:divBdr>
        <w:top w:val="none" w:sz="0" w:space="0" w:color="auto"/>
        <w:left w:val="none" w:sz="0" w:space="0" w:color="auto"/>
        <w:bottom w:val="none" w:sz="0" w:space="0" w:color="auto"/>
        <w:right w:val="none" w:sz="0" w:space="0" w:color="auto"/>
      </w:divBdr>
    </w:div>
    <w:div w:id="436291673">
      <w:bodyDiv w:val="1"/>
      <w:marLeft w:val="0"/>
      <w:marRight w:val="0"/>
      <w:marTop w:val="0"/>
      <w:marBottom w:val="0"/>
      <w:divBdr>
        <w:top w:val="none" w:sz="0" w:space="0" w:color="auto"/>
        <w:left w:val="none" w:sz="0" w:space="0" w:color="auto"/>
        <w:bottom w:val="none" w:sz="0" w:space="0" w:color="auto"/>
        <w:right w:val="none" w:sz="0" w:space="0" w:color="auto"/>
      </w:divBdr>
    </w:div>
    <w:div w:id="441649576">
      <w:bodyDiv w:val="1"/>
      <w:marLeft w:val="0"/>
      <w:marRight w:val="0"/>
      <w:marTop w:val="0"/>
      <w:marBottom w:val="0"/>
      <w:divBdr>
        <w:top w:val="none" w:sz="0" w:space="0" w:color="auto"/>
        <w:left w:val="none" w:sz="0" w:space="0" w:color="auto"/>
        <w:bottom w:val="none" w:sz="0" w:space="0" w:color="auto"/>
        <w:right w:val="none" w:sz="0" w:space="0" w:color="auto"/>
      </w:divBdr>
      <w:divsChild>
        <w:div w:id="251087404">
          <w:marLeft w:val="446"/>
          <w:marRight w:val="0"/>
          <w:marTop w:val="0"/>
          <w:marBottom w:val="0"/>
          <w:divBdr>
            <w:top w:val="none" w:sz="0" w:space="0" w:color="auto"/>
            <w:left w:val="none" w:sz="0" w:space="0" w:color="auto"/>
            <w:bottom w:val="none" w:sz="0" w:space="0" w:color="auto"/>
            <w:right w:val="none" w:sz="0" w:space="0" w:color="auto"/>
          </w:divBdr>
        </w:div>
        <w:div w:id="1874221477">
          <w:marLeft w:val="446"/>
          <w:marRight w:val="0"/>
          <w:marTop w:val="0"/>
          <w:marBottom w:val="0"/>
          <w:divBdr>
            <w:top w:val="none" w:sz="0" w:space="0" w:color="auto"/>
            <w:left w:val="none" w:sz="0" w:space="0" w:color="auto"/>
            <w:bottom w:val="none" w:sz="0" w:space="0" w:color="auto"/>
            <w:right w:val="none" w:sz="0" w:space="0" w:color="auto"/>
          </w:divBdr>
        </w:div>
      </w:divsChild>
    </w:div>
    <w:div w:id="474103836">
      <w:bodyDiv w:val="1"/>
      <w:marLeft w:val="0"/>
      <w:marRight w:val="0"/>
      <w:marTop w:val="0"/>
      <w:marBottom w:val="0"/>
      <w:divBdr>
        <w:top w:val="none" w:sz="0" w:space="0" w:color="auto"/>
        <w:left w:val="none" w:sz="0" w:space="0" w:color="auto"/>
        <w:bottom w:val="none" w:sz="0" w:space="0" w:color="auto"/>
        <w:right w:val="none" w:sz="0" w:space="0" w:color="auto"/>
      </w:divBdr>
    </w:div>
    <w:div w:id="621375881">
      <w:bodyDiv w:val="1"/>
      <w:marLeft w:val="0"/>
      <w:marRight w:val="0"/>
      <w:marTop w:val="0"/>
      <w:marBottom w:val="0"/>
      <w:divBdr>
        <w:top w:val="none" w:sz="0" w:space="0" w:color="auto"/>
        <w:left w:val="none" w:sz="0" w:space="0" w:color="auto"/>
        <w:bottom w:val="none" w:sz="0" w:space="0" w:color="auto"/>
        <w:right w:val="none" w:sz="0" w:space="0" w:color="auto"/>
      </w:divBdr>
    </w:div>
    <w:div w:id="630480262">
      <w:bodyDiv w:val="1"/>
      <w:marLeft w:val="0"/>
      <w:marRight w:val="0"/>
      <w:marTop w:val="0"/>
      <w:marBottom w:val="0"/>
      <w:divBdr>
        <w:top w:val="none" w:sz="0" w:space="0" w:color="auto"/>
        <w:left w:val="none" w:sz="0" w:space="0" w:color="auto"/>
        <w:bottom w:val="none" w:sz="0" w:space="0" w:color="auto"/>
        <w:right w:val="none" w:sz="0" w:space="0" w:color="auto"/>
      </w:divBdr>
    </w:div>
    <w:div w:id="642320880">
      <w:bodyDiv w:val="1"/>
      <w:marLeft w:val="0"/>
      <w:marRight w:val="0"/>
      <w:marTop w:val="0"/>
      <w:marBottom w:val="0"/>
      <w:divBdr>
        <w:top w:val="none" w:sz="0" w:space="0" w:color="auto"/>
        <w:left w:val="none" w:sz="0" w:space="0" w:color="auto"/>
        <w:bottom w:val="none" w:sz="0" w:space="0" w:color="auto"/>
        <w:right w:val="none" w:sz="0" w:space="0" w:color="auto"/>
      </w:divBdr>
    </w:div>
    <w:div w:id="666782755">
      <w:bodyDiv w:val="1"/>
      <w:marLeft w:val="0"/>
      <w:marRight w:val="0"/>
      <w:marTop w:val="0"/>
      <w:marBottom w:val="0"/>
      <w:divBdr>
        <w:top w:val="none" w:sz="0" w:space="0" w:color="auto"/>
        <w:left w:val="none" w:sz="0" w:space="0" w:color="auto"/>
        <w:bottom w:val="none" w:sz="0" w:space="0" w:color="auto"/>
        <w:right w:val="none" w:sz="0" w:space="0" w:color="auto"/>
      </w:divBdr>
    </w:div>
    <w:div w:id="696008637">
      <w:bodyDiv w:val="1"/>
      <w:marLeft w:val="0"/>
      <w:marRight w:val="0"/>
      <w:marTop w:val="0"/>
      <w:marBottom w:val="0"/>
      <w:divBdr>
        <w:top w:val="none" w:sz="0" w:space="0" w:color="auto"/>
        <w:left w:val="none" w:sz="0" w:space="0" w:color="auto"/>
        <w:bottom w:val="none" w:sz="0" w:space="0" w:color="auto"/>
        <w:right w:val="none" w:sz="0" w:space="0" w:color="auto"/>
      </w:divBdr>
    </w:div>
    <w:div w:id="736631773">
      <w:bodyDiv w:val="1"/>
      <w:marLeft w:val="0"/>
      <w:marRight w:val="0"/>
      <w:marTop w:val="0"/>
      <w:marBottom w:val="0"/>
      <w:divBdr>
        <w:top w:val="none" w:sz="0" w:space="0" w:color="auto"/>
        <w:left w:val="none" w:sz="0" w:space="0" w:color="auto"/>
        <w:bottom w:val="none" w:sz="0" w:space="0" w:color="auto"/>
        <w:right w:val="none" w:sz="0" w:space="0" w:color="auto"/>
      </w:divBdr>
    </w:div>
    <w:div w:id="786041418">
      <w:bodyDiv w:val="1"/>
      <w:marLeft w:val="0"/>
      <w:marRight w:val="0"/>
      <w:marTop w:val="0"/>
      <w:marBottom w:val="0"/>
      <w:divBdr>
        <w:top w:val="none" w:sz="0" w:space="0" w:color="auto"/>
        <w:left w:val="none" w:sz="0" w:space="0" w:color="auto"/>
        <w:bottom w:val="none" w:sz="0" w:space="0" w:color="auto"/>
        <w:right w:val="none" w:sz="0" w:space="0" w:color="auto"/>
      </w:divBdr>
    </w:div>
    <w:div w:id="799298637">
      <w:bodyDiv w:val="1"/>
      <w:marLeft w:val="0"/>
      <w:marRight w:val="0"/>
      <w:marTop w:val="0"/>
      <w:marBottom w:val="0"/>
      <w:divBdr>
        <w:top w:val="none" w:sz="0" w:space="0" w:color="auto"/>
        <w:left w:val="none" w:sz="0" w:space="0" w:color="auto"/>
        <w:bottom w:val="none" w:sz="0" w:space="0" w:color="auto"/>
        <w:right w:val="none" w:sz="0" w:space="0" w:color="auto"/>
      </w:divBdr>
    </w:div>
    <w:div w:id="918832138">
      <w:bodyDiv w:val="1"/>
      <w:marLeft w:val="0"/>
      <w:marRight w:val="0"/>
      <w:marTop w:val="0"/>
      <w:marBottom w:val="0"/>
      <w:divBdr>
        <w:top w:val="none" w:sz="0" w:space="0" w:color="auto"/>
        <w:left w:val="none" w:sz="0" w:space="0" w:color="auto"/>
        <w:bottom w:val="none" w:sz="0" w:space="0" w:color="auto"/>
        <w:right w:val="none" w:sz="0" w:space="0" w:color="auto"/>
      </w:divBdr>
    </w:div>
    <w:div w:id="922254455">
      <w:bodyDiv w:val="1"/>
      <w:marLeft w:val="0"/>
      <w:marRight w:val="0"/>
      <w:marTop w:val="0"/>
      <w:marBottom w:val="0"/>
      <w:divBdr>
        <w:top w:val="none" w:sz="0" w:space="0" w:color="auto"/>
        <w:left w:val="none" w:sz="0" w:space="0" w:color="auto"/>
        <w:bottom w:val="none" w:sz="0" w:space="0" w:color="auto"/>
        <w:right w:val="none" w:sz="0" w:space="0" w:color="auto"/>
      </w:divBdr>
    </w:div>
    <w:div w:id="1041831055">
      <w:bodyDiv w:val="1"/>
      <w:marLeft w:val="0"/>
      <w:marRight w:val="0"/>
      <w:marTop w:val="0"/>
      <w:marBottom w:val="0"/>
      <w:divBdr>
        <w:top w:val="none" w:sz="0" w:space="0" w:color="auto"/>
        <w:left w:val="none" w:sz="0" w:space="0" w:color="auto"/>
        <w:bottom w:val="none" w:sz="0" w:space="0" w:color="auto"/>
        <w:right w:val="none" w:sz="0" w:space="0" w:color="auto"/>
      </w:divBdr>
    </w:div>
    <w:div w:id="1043559655">
      <w:bodyDiv w:val="1"/>
      <w:marLeft w:val="0"/>
      <w:marRight w:val="0"/>
      <w:marTop w:val="0"/>
      <w:marBottom w:val="0"/>
      <w:divBdr>
        <w:top w:val="none" w:sz="0" w:space="0" w:color="auto"/>
        <w:left w:val="none" w:sz="0" w:space="0" w:color="auto"/>
        <w:bottom w:val="none" w:sz="0" w:space="0" w:color="auto"/>
        <w:right w:val="none" w:sz="0" w:space="0" w:color="auto"/>
      </w:divBdr>
    </w:div>
    <w:div w:id="1172450249">
      <w:bodyDiv w:val="1"/>
      <w:marLeft w:val="0"/>
      <w:marRight w:val="0"/>
      <w:marTop w:val="0"/>
      <w:marBottom w:val="0"/>
      <w:divBdr>
        <w:top w:val="none" w:sz="0" w:space="0" w:color="auto"/>
        <w:left w:val="none" w:sz="0" w:space="0" w:color="auto"/>
        <w:bottom w:val="none" w:sz="0" w:space="0" w:color="auto"/>
        <w:right w:val="none" w:sz="0" w:space="0" w:color="auto"/>
      </w:divBdr>
    </w:div>
    <w:div w:id="1190142221">
      <w:bodyDiv w:val="1"/>
      <w:marLeft w:val="0"/>
      <w:marRight w:val="0"/>
      <w:marTop w:val="0"/>
      <w:marBottom w:val="0"/>
      <w:divBdr>
        <w:top w:val="none" w:sz="0" w:space="0" w:color="auto"/>
        <w:left w:val="none" w:sz="0" w:space="0" w:color="auto"/>
        <w:bottom w:val="none" w:sz="0" w:space="0" w:color="auto"/>
        <w:right w:val="none" w:sz="0" w:space="0" w:color="auto"/>
      </w:divBdr>
    </w:div>
    <w:div w:id="1190995994">
      <w:bodyDiv w:val="1"/>
      <w:marLeft w:val="0"/>
      <w:marRight w:val="0"/>
      <w:marTop w:val="0"/>
      <w:marBottom w:val="0"/>
      <w:divBdr>
        <w:top w:val="none" w:sz="0" w:space="0" w:color="auto"/>
        <w:left w:val="none" w:sz="0" w:space="0" w:color="auto"/>
        <w:bottom w:val="none" w:sz="0" w:space="0" w:color="auto"/>
        <w:right w:val="none" w:sz="0" w:space="0" w:color="auto"/>
      </w:divBdr>
    </w:div>
    <w:div w:id="1215700618">
      <w:bodyDiv w:val="1"/>
      <w:marLeft w:val="0"/>
      <w:marRight w:val="0"/>
      <w:marTop w:val="0"/>
      <w:marBottom w:val="0"/>
      <w:divBdr>
        <w:top w:val="none" w:sz="0" w:space="0" w:color="auto"/>
        <w:left w:val="none" w:sz="0" w:space="0" w:color="auto"/>
        <w:bottom w:val="none" w:sz="0" w:space="0" w:color="auto"/>
        <w:right w:val="none" w:sz="0" w:space="0" w:color="auto"/>
      </w:divBdr>
    </w:div>
    <w:div w:id="1270510582">
      <w:bodyDiv w:val="1"/>
      <w:marLeft w:val="0"/>
      <w:marRight w:val="0"/>
      <w:marTop w:val="0"/>
      <w:marBottom w:val="0"/>
      <w:divBdr>
        <w:top w:val="none" w:sz="0" w:space="0" w:color="auto"/>
        <w:left w:val="none" w:sz="0" w:space="0" w:color="auto"/>
        <w:bottom w:val="none" w:sz="0" w:space="0" w:color="auto"/>
        <w:right w:val="none" w:sz="0" w:space="0" w:color="auto"/>
      </w:divBdr>
    </w:div>
    <w:div w:id="1319262598">
      <w:bodyDiv w:val="1"/>
      <w:marLeft w:val="0"/>
      <w:marRight w:val="0"/>
      <w:marTop w:val="0"/>
      <w:marBottom w:val="0"/>
      <w:divBdr>
        <w:top w:val="none" w:sz="0" w:space="0" w:color="auto"/>
        <w:left w:val="none" w:sz="0" w:space="0" w:color="auto"/>
        <w:bottom w:val="none" w:sz="0" w:space="0" w:color="auto"/>
        <w:right w:val="none" w:sz="0" w:space="0" w:color="auto"/>
      </w:divBdr>
    </w:div>
    <w:div w:id="1329823311">
      <w:bodyDiv w:val="1"/>
      <w:marLeft w:val="0"/>
      <w:marRight w:val="0"/>
      <w:marTop w:val="0"/>
      <w:marBottom w:val="0"/>
      <w:divBdr>
        <w:top w:val="none" w:sz="0" w:space="0" w:color="auto"/>
        <w:left w:val="none" w:sz="0" w:space="0" w:color="auto"/>
        <w:bottom w:val="none" w:sz="0" w:space="0" w:color="auto"/>
        <w:right w:val="none" w:sz="0" w:space="0" w:color="auto"/>
      </w:divBdr>
    </w:div>
    <w:div w:id="1330594209">
      <w:bodyDiv w:val="1"/>
      <w:marLeft w:val="0"/>
      <w:marRight w:val="0"/>
      <w:marTop w:val="0"/>
      <w:marBottom w:val="0"/>
      <w:divBdr>
        <w:top w:val="none" w:sz="0" w:space="0" w:color="auto"/>
        <w:left w:val="none" w:sz="0" w:space="0" w:color="auto"/>
        <w:bottom w:val="none" w:sz="0" w:space="0" w:color="auto"/>
        <w:right w:val="none" w:sz="0" w:space="0" w:color="auto"/>
      </w:divBdr>
    </w:div>
    <w:div w:id="1335231347">
      <w:bodyDiv w:val="1"/>
      <w:marLeft w:val="0"/>
      <w:marRight w:val="0"/>
      <w:marTop w:val="0"/>
      <w:marBottom w:val="0"/>
      <w:divBdr>
        <w:top w:val="none" w:sz="0" w:space="0" w:color="auto"/>
        <w:left w:val="none" w:sz="0" w:space="0" w:color="auto"/>
        <w:bottom w:val="none" w:sz="0" w:space="0" w:color="auto"/>
        <w:right w:val="none" w:sz="0" w:space="0" w:color="auto"/>
      </w:divBdr>
    </w:div>
    <w:div w:id="1381586424">
      <w:bodyDiv w:val="1"/>
      <w:marLeft w:val="0"/>
      <w:marRight w:val="0"/>
      <w:marTop w:val="0"/>
      <w:marBottom w:val="0"/>
      <w:divBdr>
        <w:top w:val="none" w:sz="0" w:space="0" w:color="auto"/>
        <w:left w:val="none" w:sz="0" w:space="0" w:color="auto"/>
        <w:bottom w:val="none" w:sz="0" w:space="0" w:color="auto"/>
        <w:right w:val="none" w:sz="0" w:space="0" w:color="auto"/>
      </w:divBdr>
    </w:div>
    <w:div w:id="1398165559">
      <w:bodyDiv w:val="1"/>
      <w:marLeft w:val="0"/>
      <w:marRight w:val="0"/>
      <w:marTop w:val="0"/>
      <w:marBottom w:val="0"/>
      <w:divBdr>
        <w:top w:val="none" w:sz="0" w:space="0" w:color="auto"/>
        <w:left w:val="none" w:sz="0" w:space="0" w:color="auto"/>
        <w:bottom w:val="none" w:sz="0" w:space="0" w:color="auto"/>
        <w:right w:val="none" w:sz="0" w:space="0" w:color="auto"/>
      </w:divBdr>
    </w:div>
    <w:div w:id="1412894519">
      <w:bodyDiv w:val="1"/>
      <w:marLeft w:val="0"/>
      <w:marRight w:val="0"/>
      <w:marTop w:val="0"/>
      <w:marBottom w:val="0"/>
      <w:divBdr>
        <w:top w:val="none" w:sz="0" w:space="0" w:color="auto"/>
        <w:left w:val="none" w:sz="0" w:space="0" w:color="auto"/>
        <w:bottom w:val="none" w:sz="0" w:space="0" w:color="auto"/>
        <w:right w:val="none" w:sz="0" w:space="0" w:color="auto"/>
      </w:divBdr>
      <w:divsChild>
        <w:div w:id="891770127">
          <w:marLeft w:val="0"/>
          <w:marRight w:val="0"/>
          <w:marTop w:val="0"/>
          <w:marBottom w:val="0"/>
          <w:divBdr>
            <w:top w:val="none" w:sz="0" w:space="0" w:color="auto"/>
            <w:left w:val="none" w:sz="0" w:space="0" w:color="auto"/>
            <w:bottom w:val="none" w:sz="0" w:space="0" w:color="auto"/>
            <w:right w:val="none" w:sz="0" w:space="0" w:color="auto"/>
          </w:divBdr>
          <w:divsChild>
            <w:div w:id="1506285748">
              <w:marLeft w:val="0"/>
              <w:marRight w:val="0"/>
              <w:marTop w:val="0"/>
              <w:marBottom w:val="0"/>
              <w:divBdr>
                <w:top w:val="none" w:sz="0" w:space="0" w:color="auto"/>
                <w:left w:val="none" w:sz="0" w:space="0" w:color="auto"/>
                <w:bottom w:val="none" w:sz="0" w:space="0" w:color="auto"/>
                <w:right w:val="none" w:sz="0" w:space="0" w:color="auto"/>
              </w:divBdr>
              <w:divsChild>
                <w:div w:id="1405833574">
                  <w:marLeft w:val="0"/>
                  <w:marRight w:val="0"/>
                  <w:marTop w:val="0"/>
                  <w:marBottom w:val="0"/>
                  <w:divBdr>
                    <w:top w:val="none" w:sz="0" w:space="0" w:color="auto"/>
                    <w:left w:val="none" w:sz="0" w:space="0" w:color="auto"/>
                    <w:bottom w:val="none" w:sz="0" w:space="0" w:color="auto"/>
                    <w:right w:val="none" w:sz="0" w:space="0" w:color="auto"/>
                  </w:divBdr>
                  <w:divsChild>
                    <w:div w:id="1292978497">
                      <w:marLeft w:val="0"/>
                      <w:marRight w:val="0"/>
                      <w:marTop w:val="0"/>
                      <w:marBottom w:val="0"/>
                      <w:divBdr>
                        <w:top w:val="none" w:sz="0" w:space="0" w:color="auto"/>
                        <w:left w:val="none" w:sz="0" w:space="0" w:color="auto"/>
                        <w:bottom w:val="none" w:sz="0" w:space="0" w:color="auto"/>
                        <w:right w:val="none" w:sz="0" w:space="0" w:color="auto"/>
                      </w:divBdr>
                      <w:divsChild>
                        <w:div w:id="458645529">
                          <w:marLeft w:val="0"/>
                          <w:marRight w:val="0"/>
                          <w:marTop w:val="0"/>
                          <w:marBottom w:val="0"/>
                          <w:divBdr>
                            <w:top w:val="none" w:sz="0" w:space="0" w:color="auto"/>
                            <w:left w:val="none" w:sz="0" w:space="0" w:color="auto"/>
                            <w:bottom w:val="none" w:sz="0" w:space="0" w:color="auto"/>
                            <w:right w:val="none" w:sz="0" w:space="0" w:color="auto"/>
                          </w:divBdr>
                          <w:divsChild>
                            <w:div w:id="1282300585">
                              <w:marLeft w:val="0"/>
                              <w:marRight w:val="0"/>
                              <w:marTop w:val="0"/>
                              <w:marBottom w:val="0"/>
                              <w:divBdr>
                                <w:top w:val="none" w:sz="0" w:space="0" w:color="auto"/>
                                <w:left w:val="none" w:sz="0" w:space="0" w:color="auto"/>
                                <w:bottom w:val="none" w:sz="0" w:space="0" w:color="auto"/>
                                <w:right w:val="none" w:sz="0" w:space="0" w:color="auto"/>
                              </w:divBdr>
                              <w:divsChild>
                                <w:div w:id="1037463198">
                                  <w:marLeft w:val="0"/>
                                  <w:marRight w:val="0"/>
                                  <w:marTop w:val="0"/>
                                  <w:marBottom w:val="0"/>
                                  <w:divBdr>
                                    <w:top w:val="none" w:sz="0" w:space="0" w:color="auto"/>
                                    <w:left w:val="none" w:sz="0" w:space="0" w:color="auto"/>
                                    <w:bottom w:val="none" w:sz="0" w:space="0" w:color="auto"/>
                                    <w:right w:val="none" w:sz="0" w:space="0" w:color="auto"/>
                                  </w:divBdr>
                                  <w:divsChild>
                                    <w:div w:id="145898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8722284">
      <w:bodyDiv w:val="1"/>
      <w:marLeft w:val="0"/>
      <w:marRight w:val="0"/>
      <w:marTop w:val="0"/>
      <w:marBottom w:val="0"/>
      <w:divBdr>
        <w:top w:val="none" w:sz="0" w:space="0" w:color="auto"/>
        <w:left w:val="none" w:sz="0" w:space="0" w:color="auto"/>
        <w:bottom w:val="none" w:sz="0" w:space="0" w:color="auto"/>
        <w:right w:val="none" w:sz="0" w:space="0" w:color="auto"/>
      </w:divBdr>
    </w:div>
    <w:div w:id="1468738946">
      <w:bodyDiv w:val="1"/>
      <w:marLeft w:val="0"/>
      <w:marRight w:val="0"/>
      <w:marTop w:val="0"/>
      <w:marBottom w:val="0"/>
      <w:divBdr>
        <w:top w:val="none" w:sz="0" w:space="0" w:color="auto"/>
        <w:left w:val="none" w:sz="0" w:space="0" w:color="auto"/>
        <w:bottom w:val="none" w:sz="0" w:space="0" w:color="auto"/>
        <w:right w:val="none" w:sz="0" w:space="0" w:color="auto"/>
      </w:divBdr>
    </w:div>
    <w:div w:id="1518542826">
      <w:bodyDiv w:val="1"/>
      <w:marLeft w:val="0"/>
      <w:marRight w:val="0"/>
      <w:marTop w:val="0"/>
      <w:marBottom w:val="0"/>
      <w:divBdr>
        <w:top w:val="none" w:sz="0" w:space="0" w:color="auto"/>
        <w:left w:val="none" w:sz="0" w:space="0" w:color="auto"/>
        <w:bottom w:val="none" w:sz="0" w:space="0" w:color="auto"/>
        <w:right w:val="none" w:sz="0" w:space="0" w:color="auto"/>
      </w:divBdr>
    </w:div>
    <w:div w:id="1532646441">
      <w:bodyDiv w:val="1"/>
      <w:marLeft w:val="0"/>
      <w:marRight w:val="0"/>
      <w:marTop w:val="0"/>
      <w:marBottom w:val="0"/>
      <w:divBdr>
        <w:top w:val="none" w:sz="0" w:space="0" w:color="auto"/>
        <w:left w:val="none" w:sz="0" w:space="0" w:color="auto"/>
        <w:bottom w:val="none" w:sz="0" w:space="0" w:color="auto"/>
        <w:right w:val="none" w:sz="0" w:space="0" w:color="auto"/>
      </w:divBdr>
    </w:div>
    <w:div w:id="1551191058">
      <w:bodyDiv w:val="1"/>
      <w:marLeft w:val="0"/>
      <w:marRight w:val="0"/>
      <w:marTop w:val="0"/>
      <w:marBottom w:val="0"/>
      <w:divBdr>
        <w:top w:val="none" w:sz="0" w:space="0" w:color="auto"/>
        <w:left w:val="none" w:sz="0" w:space="0" w:color="auto"/>
        <w:bottom w:val="none" w:sz="0" w:space="0" w:color="auto"/>
        <w:right w:val="none" w:sz="0" w:space="0" w:color="auto"/>
      </w:divBdr>
    </w:div>
    <w:div w:id="1556892986">
      <w:bodyDiv w:val="1"/>
      <w:marLeft w:val="0"/>
      <w:marRight w:val="0"/>
      <w:marTop w:val="0"/>
      <w:marBottom w:val="0"/>
      <w:divBdr>
        <w:top w:val="none" w:sz="0" w:space="0" w:color="auto"/>
        <w:left w:val="none" w:sz="0" w:space="0" w:color="auto"/>
        <w:bottom w:val="none" w:sz="0" w:space="0" w:color="auto"/>
        <w:right w:val="none" w:sz="0" w:space="0" w:color="auto"/>
      </w:divBdr>
    </w:div>
    <w:div w:id="1566256686">
      <w:bodyDiv w:val="1"/>
      <w:marLeft w:val="0"/>
      <w:marRight w:val="0"/>
      <w:marTop w:val="0"/>
      <w:marBottom w:val="0"/>
      <w:divBdr>
        <w:top w:val="none" w:sz="0" w:space="0" w:color="auto"/>
        <w:left w:val="none" w:sz="0" w:space="0" w:color="auto"/>
        <w:bottom w:val="none" w:sz="0" w:space="0" w:color="auto"/>
        <w:right w:val="none" w:sz="0" w:space="0" w:color="auto"/>
      </w:divBdr>
    </w:div>
    <w:div w:id="1677074653">
      <w:bodyDiv w:val="1"/>
      <w:marLeft w:val="0"/>
      <w:marRight w:val="0"/>
      <w:marTop w:val="0"/>
      <w:marBottom w:val="0"/>
      <w:divBdr>
        <w:top w:val="none" w:sz="0" w:space="0" w:color="auto"/>
        <w:left w:val="none" w:sz="0" w:space="0" w:color="auto"/>
        <w:bottom w:val="none" w:sz="0" w:space="0" w:color="auto"/>
        <w:right w:val="none" w:sz="0" w:space="0" w:color="auto"/>
      </w:divBdr>
    </w:div>
    <w:div w:id="1800679705">
      <w:bodyDiv w:val="1"/>
      <w:marLeft w:val="0"/>
      <w:marRight w:val="0"/>
      <w:marTop w:val="0"/>
      <w:marBottom w:val="0"/>
      <w:divBdr>
        <w:top w:val="none" w:sz="0" w:space="0" w:color="auto"/>
        <w:left w:val="none" w:sz="0" w:space="0" w:color="auto"/>
        <w:bottom w:val="none" w:sz="0" w:space="0" w:color="auto"/>
        <w:right w:val="none" w:sz="0" w:space="0" w:color="auto"/>
      </w:divBdr>
    </w:div>
    <w:div w:id="1842116294">
      <w:bodyDiv w:val="1"/>
      <w:marLeft w:val="0"/>
      <w:marRight w:val="0"/>
      <w:marTop w:val="0"/>
      <w:marBottom w:val="0"/>
      <w:divBdr>
        <w:top w:val="none" w:sz="0" w:space="0" w:color="auto"/>
        <w:left w:val="none" w:sz="0" w:space="0" w:color="auto"/>
        <w:bottom w:val="none" w:sz="0" w:space="0" w:color="auto"/>
        <w:right w:val="none" w:sz="0" w:space="0" w:color="auto"/>
      </w:divBdr>
    </w:div>
    <w:div w:id="1844274483">
      <w:bodyDiv w:val="1"/>
      <w:marLeft w:val="0"/>
      <w:marRight w:val="0"/>
      <w:marTop w:val="0"/>
      <w:marBottom w:val="0"/>
      <w:divBdr>
        <w:top w:val="none" w:sz="0" w:space="0" w:color="auto"/>
        <w:left w:val="none" w:sz="0" w:space="0" w:color="auto"/>
        <w:bottom w:val="none" w:sz="0" w:space="0" w:color="auto"/>
        <w:right w:val="none" w:sz="0" w:space="0" w:color="auto"/>
      </w:divBdr>
    </w:div>
    <w:div w:id="1870220552">
      <w:bodyDiv w:val="1"/>
      <w:marLeft w:val="0"/>
      <w:marRight w:val="0"/>
      <w:marTop w:val="0"/>
      <w:marBottom w:val="0"/>
      <w:divBdr>
        <w:top w:val="none" w:sz="0" w:space="0" w:color="auto"/>
        <w:left w:val="none" w:sz="0" w:space="0" w:color="auto"/>
        <w:bottom w:val="none" w:sz="0" w:space="0" w:color="auto"/>
        <w:right w:val="none" w:sz="0" w:space="0" w:color="auto"/>
      </w:divBdr>
    </w:div>
    <w:div w:id="1910264273">
      <w:bodyDiv w:val="1"/>
      <w:marLeft w:val="0"/>
      <w:marRight w:val="0"/>
      <w:marTop w:val="0"/>
      <w:marBottom w:val="0"/>
      <w:divBdr>
        <w:top w:val="none" w:sz="0" w:space="0" w:color="auto"/>
        <w:left w:val="none" w:sz="0" w:space="0" w:color="auto"/>
        <w:bottom w:val="none" w:sz="0" w:space="0" w:color="auto"/>
        <w:right w:val="none" w:sz="0" w:space="0" w:color="auto"/>
      </w:divBdr>
    </w:div>
    <w:div w:id="1926913833">
      <w:bodyDiv w:val="1"/>
      <w:marLeft w:val="0"/>
      <w:marRight w:val="0"/>
      <w:marTop w:val="0"/>
      <w:marBottom w:val="0"/>
      <w:divBdr>
        <w:top w:val="none" w:sz="0" w:space="0" w:color="auto"/>
        <w:left w:val="none" w:sz="0" w:space="0" w:color="auto"/>
        <w:bottom w:val="none" w:sz="0" w:space="0" w:color="auto"/>
        <w:right w:val="none" w:sz="0" w:space="0" w:color="auto"/>
      </w:divBdr>
    </w:div>
    <w:div w:id="1948928952">
      <w:bodyDiv w:val="1"/>
      <w:marLeft w:val="0"/>
      <w:marRight w:val="0"/>
      <w:marTop w:val="0"/>
      <w:marBottom w:val="0"/>
      <w:divBdr>
        <w:top w:val="none" w:sz="0" w:space="0" w:color="auto"/>
        <w:left w:val="none" w:sz="0" w:space="0" w:color="auto"/>
        <w:bottom w:val="none" w:sz="0" w:space="0" w:color="auto"/>
        <w:right w:val="none" w:sz="0" w:space="0" w:color="auto"/>
      </w:divBdr>
    </w:div>
    <w:div w:id="1963068450">
      <w:bodyDiv w:val="1"/>
      <w:marLeft w:val="0"/>
      <w:marRight w:val="0"/>
      <w:marTop w:val="0"/>
      <w:marBottom w:val="0"/>
      <w:divBdr>
        <w:top w:val="none" w:sz="0" w:space="0" w:color="auto"/>
        <w:left w:val="none" w:sz="0" w:space="0" w:color="auto"/>
        <w:bottom w:val="none" w:sz="0" w:space="0" w:color="auto"/>
        <w:right w:val="none" w:sz="0" w:space="0" w:color="auto"/>
      </w:divBdr>
    </w:div>
    <w:div w:id="1968773957">
      <w:bodyDiv w:val="1"/>
      <w:marLeft w:val="0"/>
      <w:marRight w:val="0"/>
      <w:marTop w:val="0"/>
      <w:marBottom w:val="0"/>
      <w:divBdr>
        <w:top w:val="none" w:sz="0" w:space="0" w:color="auto"/>
        <w:left w:val="none" w:sz="0" w:space="0" w:color="auto"/>
        <w:bottom w:val="none" w:sz="0" w:space="0" w:color="auto"/>
        <w:right w:val="none" w:sz="0" w:space="0" w:color="auto"/>
      </w:divBdr>
    </w:div>
    <w:div w:id="1994916731">
      <w:bodyDiv w:val="1"/>
      <w:marLeft w:val="0"/>
      <w:marRight w:val="0"/>
      <w:marTop w:val="0"/>
      <w:marBottom w:val="0"/>
      <w:divBdr>
        <w:top w:val="none" w:sz="0" w:space="0" w:color="auto"/>
        <w:left w:val="none" w:sz="0" w:space="0" w:color="auto"/>
        <w:bottom w:val="none" w:sz="0" w:space="0" w:color="auto"/>
        <w:right w:val="none" w:sz="0" w:space="0" w:color="auto"/>
      </w:divBdr>
    </w:div>
    <w:div w:id="2034764423">
      <w:bodyDiv w:val="1"/>
      <w:marLeft w:val="0"/>
      <w:marRight w:val="0"/>
      <w:marTop w:val="0"/>
      <w:marBottom w:val="0"/>
      <w:divBdr>
        <w:top w:val="none" w:sz="0" w:space="0" w:color="auto"/>
        <w:left w:val="none" w:sz="0" w:space="0" w:color="auto"/>
        <w:bottom w:val="none" w:sz="0" w:space="0" w:color="auto"/>
        <w:right w:val="none" w:sz="0" w:space="0" w:color="auto"/>
      </w:divBdr>
    </w:div>
    <w:div w:id="2049992358">
      <w:bodyDiv w:val="1"/>
      <w:marLeft w:val="0"/>
      <w:marRight w:val="0"/>
      <w:marTop w:val="0"/>
      <w:marBottom w:val="0"/>
      <w:divBdr>
        <w:top w:val="none" w:sz="0" w:space="0" w:color="auto"/>
        <w:left w:val="none" w:sz="0" w:space="0" w:color="auto"/>
        <w:bottom w:val="none" w:sz="0" w:space="0" w:color="auto"/>
        <w:right w:val="none" w:sz="0" w:space="0" w:color="auto"/>
      </w:divBdr>
    </w:div>
    <w:div w:id="2059165553">
      <w:bodyDiv w:val="1"/>
      <w:marLeft w:val="0"/>
      <w:marRight w:val="0"/>
      <w:marTop w:val="0"/>
      <w:marBottom w:val="0"/>
      <w:divBdr>
        <w:top w:val="none" w:sz="0" w:space="0" w:color="auto"/>
        <w:left w:val="none" w:sz="0" w:space="0" w:color="auto"/>
        <w:bottom w:val="none" w:sz="0" w:space="0" w:color="auto"/>
        <w:right w:val="none" w:sz="0" w:space="0" w:color="auto"/>
      </w:divBdr>
    </w:div>
    <w:div w:id="2110395035">
      <w:bodyDiv w:val="1"/>
      <w:marLeft w:val="0"/>
      <w:marRight w:val="0"/>
      <w:marTop w:val="0"/>
      <w:marBottom w:val="0"/>
      <w:divBdr>
        <w:top w:val="none" w:sz="0" w:space="0" w:color="auto"/>
        <w:left w:val="none" w:sz="0" w:space="0" w:color="auto"/>
        <w:bottom w:val="none" w:sz="0" w:space="0" w:color="auto"/>
        <w:right w:val="none" w:sz="0" w:space="0" w:color="auto"/>
      </w:divBdr>
      <w:divsChild>
        <w:div w:id="2053070417">
          <w:marLeft w:val="0"/>
          <w:marRight w:val="0"/>
          <w:marTop w:val="0"/>
          <w:marBottom w:val="0"/>
          <w:divBdr>
            <w:top w:val="none" w:sz="0" w:space="0" w:color="auto"/>
            <w:left w:val="none" w:sz="0" w:space="0" w:color="auto"/>
            <w:bottom w:val="none" w:sz="0" w:space="0" w:color="auto"/>
            <w:right w:val="none" w:sz="0" w:space="0" w:color="auto"/>
          </w:divBdr>
          <w:divsChild>
            <w:div w:id="1274097217">
              <w:marLeft w:val="0"/>
              <w:marRight w:val="0"/>
              <w:marTop w:val="0"/>
              <w:marBottom w:val="0"/>
              <w:divBdr>
                <w:top w:val="none" w:sz="0" w:space="0" w:color="auto"/>
                <w:left w:val="none" w:sz="0" w:space="0" w:color="auto"/>
                <w:bottom w:val="none" w:sz="0" w:space="0" w:color="auto"/>
                <w:right w:val="none" w:sz="0" w:space="0" w:color="auto"/>
              </w:divBdr>
              <w:divsChild>
                <w:div w:id="12415246">
                  <w:marLeft w:val="0"/>
                  <w:marRight w:val="0"/>
                  <w:marTop w:val="0"/>
                  <w:marBottom w:val="0"/>
                  <w:divBdr>
                    <w:top w:val="none" w:sz="0" w:space="0" w:color="auto"/>
                    <w:left w:val="none" w:sz="0" w:space="0" w:color="auto"/>
                    <w:bottom w:val="none" w:sz="0" w:space="0" w:color="auto"/>
                    <w:right w:val="none" w:sz="0" w:space="0" w:color="auto"/>
                  </w:divBdr>
                  <w:divsChild>
                    <w:div w:id="1576431330">
                      <w:marLeft w:val="0"/>
                      <w:marRight w:val="0"/>
                      <w:marTop w:val="0"/>
                      <w:marBottom w:val="0"/>
                      <w:divBdr>
                        <w:top w:val="none" w:sz="0" w:space="0" w:color="auto"/>
                        <w:left w:val="none" w:sz="0" w:space="0" w:color="auto"/>
                        <w:bottom w:val="none" w:sz="0" w:space="0" w:color="auto"/>
                        <w:right w:val="none" w:sz="0" w:space="0" w:color="auto"/>
                      </w:divBdr>
                      <w:divsChild>
                        <w:div w:id="1735734895">
                          <w:marLeft w:val="0"/>
                          <w:marRight w:val="0"/>
                          <w:marTop w:val="0"/>
                          <w:marBottom w:val="0"/>
                          <w:divBdr>
                            <w:top w:val="none" w:sz="0" w:space="0" w:color="auto"/>
                            <w:left w:val="none" w:sz="0" w:space="0" w:color="auto"/>
                            <w:bottom w:val="none" w:sz="0" w:space="0" w:color="auto"/>
                            <w:right w:val="none" w:sz="0" w:space="0" w:color="auto"/>
                          </w:divBdr>
                          <w:divsChild>
                            <w:div w:id="1832793067">
                              <w:marLeft w:val="0"/>
                              <w:marRight w:val="0"/>
                              <w:marTop w:val="0"/>
                              <w:marBottom w:val="0"/>
                              <w:divBdr>
                                <w:top w:val="none" w:sz="0" w:space="0" w:color="auto"/>
                                <w:left w:val="none" w:sz="0" w:space="0" w:color="auto"/>
                                <w:bottom w:val="none" w:sz="0" w:space="0" w:color="auto"/>
                                <w:right w:val="none" w:sz="0" w:space="0" w:color="auto"/>
                              </w:divBdr>
                              <w:divsChild>
                                <w:div w:id="1695115367">
                                  <w:marLeft w:val="0"/>
                                  <w:marRight w:val="0"/>
                                  <w:marTop w:val="0"/>
                                  <w:marBottom w:val="0"/>
                                  <w:divBdr>
                                    <w:top w:val="none" w:sz="0" w:space="0" w:color="auto"/>
                                    <w:left w:val="none" w:sz="0" w:space="0" w:color="auto"/>
                                    <w:bottom w:val="none" w:sz="0" w:space="0" w:color="auto"/>
                                    <w:right w:val="none" w:sz="0" w:space="0" w:color="auto"/>
                                  </w:divBdr>
                                  <w:divsChild>
                                    <w:div w:id="637614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tephen.crawford@takeda.com"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574047e-4355-484a-8650-d1e8562b2a2a" xsi:nil="true"/>
    <Notes xmlns="14eb86dc-2916-4067-8fb8-eecbe8038666" xsi:nil="true"/>
    <lcf76f155ced4ddcb4097134ff3c332f xmlns="14eb86dc-2916-4067-8fb8-eecbe8038666">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24D8FFBF14134CBA136CE66A29BB37" ma:contentTypeVersion="17" ma:contentTypeDescription="Create a new document." ma:contentTypeScope="" ma:versionID="a4d8b7efbd85a83839052d7c27b78af8">
  <xsd:schema xmlns:xsd="http://www.w3.org/2001/XMLSchema" xmlns:xs="http://www.w3.org/2001/XMLSchema" xmlns:p="http://schemas.microsoft.com/office/2006/metadata/properties" xmlns:ns2="14eb86dc-2916-4067-8fb8-eecbe8038666" xmlns:ns3="8574047e-4355-484a-8650-d1e8562b2a2a" targetNamespace="http://schemas.microsoft.com/office/2006/metadata/properties" ma:root="true" ma:fieldsID="42d3f1848aab3fdfaae525f9f0c1f096" ns2:_="" ns3:_="">
    <xsd:import namespace="14eb86dc-2916-4067-8fb8-eecbe8038666"/>
    <xsd:import namespace="8574047e-4355-484a-8650-d1e8562b2a2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Not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eb86dc-2916-4067-8fb8-eecbe80386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e8c867-016e-4e7e-ac72-082d690dc735"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2" nillable="true" ma:displayName="Location" ma:description="" ma:indexed="true" ma:internalName="MediaServiceLocation" ma:readOnly="true">
      <xsd:simpleType>
        <xsd:restriction base="dms:Text"/>
      </xsd:simpleType>
    </xsd:element>
    <xsd:element name="Notes" ma:index="23" nillable="true" ma:displayName="Notes" ma:description="Chart review acute events ms has been combined with Chart review (overall) ms. See folder for Chart review combined manuscript" ma:format="Dropdown" ma:internalName="Notes">
      <xsd:simpleType>
        <xsd:restriction base="dms:Note">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574047e-4355-484a-8650-d1e8562b2a2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62e2aa2-4a73-44d1-8442-803299cdb16f}" ma:internalName="TaxCatchAll" ma:showField="CatchAllData" ma:web="8574047e-4355-484a-8650-d1e8562b2a2a">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D68EE4-EC4C-460E-8AAB-12A33D50E3EB}">
  <ds:schemaRefs>
    <ds:schemaRef ds:uri="http://schemas.microsoft.com/office/2006/metadata/properties"/>
    <ds:schemaRef ds:uri="http://schemas.microsoft.com/office/infopath/2007/PartnerControls"/>
    <ds:schemaRef ds:uri="8574047e-4355-484a-8650-d1e8562b2a2a"/>
    <ds:schemaRef ds:uri="14eb86dc-2916-4067-8fb8-eecbe8038666"/>
  </ds:schemaRefs>
</ds:datastoreItem>
</file>

<file path=customXml/itemProps2.xml><?xml version="1.0" encoding="utf-8"?>
<ds:datastoreItem xmlns:ds="http://schemas.openxmlformats.org/officeDocument/2006/customXml" ds:itemID="{BF83C115-CB04-4965-8448-6008264961E8}">
  <ds:schemaRefs>
    <ds:schemaRef ds:uri="http://schemas.microsoft.com/sharepoint/v3/contenttype/forms"/>
  </ds:schemaRefs>
</ds:datastoreItem>
</file>

<file path=customXml/itemProps3.xml><?xml version="1.0" encoding="utf-8"?>
<ds:datastoreItem xmlns:ds="http://schemas.openxmlformats.org/officeDocument/2006/customXml" ds:itemID="{EF8CA9A4-7B6A-40CE-9608-0EFBE4330C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eb86dc-2916-4067-8fb8-eecbe8038666"/>
    <ds:schemaRef ds:uri="8574047e-4355-484a-8650-d1e8562b2a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7C15FED-9159-4F67-9ADB-838B065766F1}">
  <ds:schemaRefs>
    <ds:schemaRef ds:uri="http://schemas.openxmlformats.org/officeDocument/2006/bibliography"/>
  </ds:schemaRefs>
</ds:datastoreItem>
</file>

<file path=docMetadata/LabelInfo.xml><?xml version="1.0" encoding="utf-8"?>
<clbl:labelList xmlns:clbl="http://schemas.microsoft.com/office/2020/mipLabelMetadata">
  <clbl:label id="{4b08006e-fbca-4e0a-8d6b-ee9309746d05}" enabled="1" method="Privileged" siteId="{56e28c8c-f2b2-421a-b0bf-aaca6455aa4d}" removed="0"/>
</clbl:labelList>
</file>

<file path=docProps/app.xml><?xml version="1.0" encoding="utf-8"?>
<Properties xmlns="http://schemas.openxmlformats.org/officeDocument/2006/extended-properties" xmlns:vt="http://schemas.openxmlformats.org/officeDocument/2006/docPropsVTypes">
  <Template>Normal</Template>
  <TotalTime>14</TotalTime>
  <Pages>9</Pages>
  <Words>1370</Words>
  <Characters>8240</Characters>
  <Application>Microsoft Office Word</Application>
  <DocSecurity>0</DocSecurity>
  <Lines>139</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64</CharactersWithSpaces>
  <SharedDoc>false</SharedDoc>
  <HLinks>
    <vt:vector size="36" baseType="variant">
      <vt:variant>
        <vt:i4>4456452</vt:i4>
      </vt:variant>
      <vt:variant>
        <vt:i4>174</vt:i4>
      </vt:variant>
      <vt:variant>
        <vt:i4>0</vt:i4>
      </vt:variant>
      <vt:variant>
        <vt:i4>5</vt:i4>
      </vt:variant>
      <vt:variant>
        <vt:lpwstr>https://www.psychiatry.org/getmedia/2ed086b0-ec88-42ec-aa0e-f442e4af74e6/APA-DSM5TR-Update-September-2024.pdf</vt:lpwstr>
      </vt:variant>
      <vt:variant>
        <vt:lpwstr/>
      </vt:variant>
      <vt:variant>
        <vt:i4>5963817</vt:i4>
      </vt:variant>
      <vt:variant>
        <vt:i4>171</vt:i4>
      </vt:variant>
      <vt:variant>
        <vt:i4>0</vt:i4>
      </vt:variant>
      <vt:variant>
        <vt:i4>5</vt:i4>
      </vt:variant>
      <vt:variant>
        <vt:lpwstr>https://www.census.gov/popclock/?intcmp=home_pop</vt:lpwstr>
      </vt:variant>
      <vt:variant>
        <vt:lpwstr/>
      </vt:variant>
      <vt:variant>
        <vt:i4>2162811</vt:i4>
      </vt:variant>
      <vt:variant>
        <vt:i4>168</vt:i4>
      </vt:variant>
      <vt:variant>
        <vt:i4>0</vt:i4>
      </vt:variant>
      <vt:variant>
        <vt:i4>5</vt:i4>
      </vt:variant>
      <vt:variant>
        <vt:lpwstr>https://www.census.gov/data/datasets/time-series/demo/popest/2020s-national-detail.html</vt:lpwstr>
      </vt:variant>
      <vt:variant>
        <vt:lpwstr/>
      </vt:variant>
      <vt:variant>
        <vt:i4>4980812</vt:i4>
      </vt:variant>
      <vt:variant>
        <vt:i4>165</vt:i4>
      </vt:variant>
      <vt:variant>
        <vt:i4>0</vt:i4>
      </vt:variant>
      <vt:variant>
        <vt:i4>5</vt:i4>
      </vt:variant>
      <vt:variant>
        <vt:lpwstr>https://www.fda.gov/media/152503/download</vt:lpwstr>
      </vt:variant>
      <vt:variant>
        <vt:lpwstr/>
      </vt:variant>
      <vt:variant>
        <vt:i4>5636187</vt:i4>
      </vt:variant>
      <vt:variant>
        <vt:i4>162</vt:i4>
      </vt:variant>
      <vt:variant>
        <vt:i4>0</vt:i4>
      </vt:variant>
      <vt:variant>
        <vt:i4>5</vt:i4>
      </vt:variant>
      <vt:variant>
        <vt:lpwstr>https://aasm.org/clinical-resources/international-classification-sleep-disorders/</vt:lpwstr>
      </vt:variant>
      <vt:variant>
        <vt:lpwstr/>
      </vt:variant>
      <vt:variant>
        <vt:i4>1966167</vt:i4>
      </vt:variant>
      <vt:variant>
        <vt:i4>157</vt:i4>
      </vt:variant>
      <vt:variant>
        <vt:i4>0</vt:i4>
      </vt:variant>
      <vt:variant>
        <vt:i4>5</vt:i4>
      </vt:variant>
      <vt:variant>
        <vt:lpwstr>https://healthverity.com/data-ecosystem-partner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osh, Som</dc:creator>
  <cp:keywords/>
  <dc:description/>
  <cp:lastModifiedBy>Becky</cp:lastModifiedBy>
  <cp:revision>8</cp:revision>
  <dcterms:created xsi:type="dcterms:W3CDTF">2026-02-24T10:46:00Z</dcterms:created>
  <dcterms:modified xsi:type="dcterms:W3CDTF">2026-04-09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24D8FFBF14134CBA136CE66A29BB37</vt:lpwstr>
  </property>
  <property fmtid="{D5CDD505-2E9C-101B-9397-08002B2CF9AE}" pid="3" name="MediaServiceImageTags">
    <vt:lpwstr/>
  </property>
</Properties>
</file>